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="Times New Roman"/>
          <w:color w:val="auto"/>
          <w:kern w:val="2"/>
          <w:sz w:val="20"/>
          <w:szCs w:val="20"/>
          <w:lang w:val="en-GB"/>
          <w14:ligatures w14:val="standardContextual"/>
        </w:rPr>
        <w:id w:val="193293690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5FFC9CE" w14:textId="534C29EF" w:rsidR="00353ACA" w:rsidRPr="002D7969" w:rsidRDefault="00353ACA" w:rsidP="00CE1B5C">
          <w:pPr>
            <w:pStyle w:val="TOCHeading"/>
            <w:spacing w:line="24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2D7969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Supplementary Materials</w:t>
          </w:r>
        </w:p>
        <w:p w14:paraId="4D8BE6A2" w14:textId="77777777" w:rsidR="002D7969" w:rsidRDefault="002D7969">
          <w:pPr>
            <w:pStyle w:val="TOC3"/>
            <w:tabs>
              <w:tab w:val="right" w:leader="dot" w:pos="9016"/>
            </w:tabs>
            <w:rPr>
              <w:rFonts w:ascii="Times New Roman" w:hAnsi="Times New Roman" w:cs="Times New Roman"/>
              <w:sz w:val="20"/>
              <w:szCs w:val="20"/>
            </w:rPr>
          </w:pPr>
        </w:p>
        <w:p w14:paraId="29FF2A25" w14:textId="0F664750" w:rsidR="00AA220F" w:rsidRDefault="00CD1DD8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53427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534273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53427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209006578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le 1: Minor deviations from the protocol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78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2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3D00961F" w14:textId="2E7C7F9E" w:rsidR="00AA220F" w:rsidRDefault="00AD6079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9006579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le 2: Search terms (PubMed)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79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3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5A8C0471" w14:textId="0DA2BAF0" w:rsidR="00AA220F" w:rsidRDefault="00AD6079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9006580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le 3: Full list of outcome categories, total number reporting at least one outcome and fraction showing significant difference (moderate-low risk of bias only)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80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15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48935371" w14:textId="566D71AA" w:rsidR="00AA220F" w:rsidRDefault="00AD6079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9006581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le 4: Pre-piloted google sheet for data extraction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81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18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56F50192" w14:textId="234EB621" w:rsidR="00AA220F" w:rsidRDefault="00AD6079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9006582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le 5: Studies reporting prioritised outcomes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82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22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104A30FB" w14:textId="32F34712" w:rsidR="00AA220F" w:rsidRDefault="00AD6079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9006583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le 6: Studies reporting outcomes across multiple levels of the socio-ecological model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83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23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0945D917" w14:textId="50C0DAE6" w:rsidR="00AA220F" w:rsidRDefault="00AD6079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9006584" w:history="1">
            <w:r w:rsidR="00AA220F" w:rsidRPr="006E180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References</w:t>
            </w:r>
            <w:r w:rsidR="00AA220F">
              <w:rPr>
                <w:noProof/>
                <w:webHidden/>
              </w:rPr>
              <w:tab/>
            </w:r>
            <w:r w:rsidR="00AA220F">
              <w:rPr>
                <w:noProof/>
                <w:webHidden/>
              </w:rPr>
              <w:fldChar w:fldCharType="begin"/>
            </w:r>
            <w:r w:rsidR="00AA220F">
              <w:rPr>
                <w:noProof/>
                <w:webHidden/>
              </w:rPr>
              <w:instrText xml:space="preserve"> PAGEREF _Toc209006584 \h </w:instrText>
            </w:r>
            <w:r w:rsidR="00AA220F">
              <w:rPr>
                <w:noProof/>
                <w:webHidden/>
              </w:rPr>
            </w:r>
            <w:r w:rsidR="00AA220F">
              <w:rPr>
                <w:noProof/>
                <w:webHidden/>
              </w:rPr>
              <w:fldChar w:fldCharType="separate"/>
            </w:r>
            <w:r w:rsidR="00AA220F">
              <w:rPr>
                <w:noProof/>
                <w:webHidden/>
              </w:rPr>
              <w:t>27</w:t>
            </w:r>
            <w:r w:rsidR="00AA220F">
              <w:rPr>
                <w:noProof/>
                <w:webHidden/>
              </w:rPr>
              <w:fldChar w:fldCharType="end"/>
            </w:r>
          </w:hyperlink>
        </w:p>
        <w:p w14:paraId="6DFE8375" w14:textId="57A5FAE8" w:rsidR="00CD1DD8" w:rsidRPr="00534273" w:rsidRDefault="00CD1DD8" w:rsidP="00CE1B5C">
          <w:pPr>
            <w:spacing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534273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3C62FE92" w14:textId="77777777" w:rsidR="00CD1DD8" w:rsidRPr="00534273" w:rsidRDefault="00CD1DD8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CD1DD8" w:rsidRPr="00534273" w:rsidSect="0063683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9C1A3D" w14:textId="6D02654D" w:rsidR="00165954" w:rsidRPr="00534273" w:rsidRDefault="00814C63" w:rsidP="00CE1B5C">
      <w:pPr>
        <w:pStyle w:val="Heading3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209006578"/>
      <w:r w:rsidRPr="00534273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file 1: </w:t>
      </w:r>
      <w:r w:rsidR="00F03517" w:rsidRPr="00534273">
        <w:rPr>
          <w:rFonts w:ascii="Times New Roman" w:hAnsi="Times New Roman" w:cs="Times New Roman"/>
          <w:b/>
          <w:bCs/>
          <w:color w:val="auto"/>
          <w:sz w:val="20"/>
          <w:szCs w:val="20"/>
        </w:rPr>
        <w:t>Minor deviations from the protocol</w:t>
      </w:r>
      <w:bookmarkEnd w:id="0"/>
      <w:r w:rsidR="00F03517" w:rsidRPr="0053427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016F5167" w14:textId="77777777" w:rsidR="00814C63" w:rsidRPr="00534273" w:rsidRDefault="00814C63" w:rsidP="00CE1B5C">
      <w:pPr>
        <w:spacing w:line="240" w:lineRule="auto"/>
        <w:rPr>
          <w:sz w:val="20"/>
          <w:szCs w:val="20"/>
        </w:rPr>
      </w:pPr>
    </w:p>
    <w:p w14:paraId="011F0888" w14:textId="38D5B6CA" w:rsidR="00F03517" w:rsidRPr="00534273" w:rsidRDefault="00F03517" w:rsidP="00CE1B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Review title</w:t>
      </w:r>
    </w:p>
    <w:p w14:paraId="231E4D3E" w14:textId="53FA06F7" w:rsidR="00F03517" w:rsidRPr="00534273" w:rsidRDefault="00CC3644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• </w:t>
      </w:r>
      <w:r w:rsidR="00F03517" w:rsidRPr="00534273">
        <w:rPr>
          <w:rFonts w:ascii="Times New Roman" w:hAnsi="Times New Roman" w:cs="Times New Roman"/>
          <w:sz w:val="20"/>
          <w:szCs w:val="20"/>
        </w:rPr>
        <w:t>Old version: Effective and cost-effective interventions to support recovery of people with lived experience of psychosis and their caregivers in low- and middle-income countries (LMICs): a systematic review</w:t>
      </w:r>
    </w:p>
    <w:p w14:paraId="0162A0C7" w14:textId="65EF8D7F" w:rsidR="00F03517" w:rsidRPr="00534273" w:rsidRDefault="00CC3644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• </w:t>
      </w:r>
      <w:r w:rsidR="00F03517" w:rsidRPr="00534273">
        <w:rPr>
          <w:rFonts w:ascii="Times New Roman" w:hAnsi="Times New Roman" w:cs="Times New Roman"/>
          <w:sz w:val="20"/>
          <w:szCs w:val="20"/>
        </w:rPr>
        <w:t>New version: Effective interventions to support recovery of people with psychosis and their families across socio-ecological levels in low-income and middle-income countries: a systematic review</w:t>
      </w:r>
    </w:p>
    <w:p w14:paraId="7B2F2FCC" w14:textId="77777777" w:rsidR="00F03517" w:rsidRPr="00534273" w:rsidRDefault="00F03517" w:rsidP="00CE1B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Searches </w:t>
      </w:r>
    </w:p>
    <w:p w14:paraId="1F1B4820" w14:textId="6E39F574" w:rsidR="00F03517" w:rsidRPr="00534273" w:rsidRDefault="00F03517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Addition of Tufts Medical </w:t>
      </w:r>
      <w:r w:rsidR="001C2495" w:rsidRPr="00534273">
        <w:rPr>
          <w:rFonts w:ascii="Times New Roman" w:hAnsi="Times New Roman" w:cs="Times New Roman"/>
          <w:sz w:val="20"/>
          <w:szCs w:val="20"/>
        </w:rPr>
        <w:t>Canter</w:t>
      </w:r>
      <w:r w:rsidRPr="00534273">
        <w:rPr>
          <w:rFonts w:ascii="Times New Roman" w:hAnsi="Times New Roman" w:cs="Times New Roman"/>
          <w:sz w:val="20"/>
          <w:szCs w:val="20"/>
        </w:rPr>
        <w:t xml:space="preserve"> Cost-Effectiveness Analysis (CEA) Registry </w:t>
      </w:r>
    </w:p>
    <w:p w14:paraId="2CD6AF9D" w14:textId="77777777" w:rsidR="00CC3644" w:rsidRPr="00534273" w:rsidRDefault="00F03517" w:rsidP="00CE1B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Study design </w:t>
      </w:r>
    </w:p>
    <w:p w14:paraId="5FF6D85E" w14:textId="543D4C41" w:rsidR="00F03517" w:rsidRPr="00534273" w:rsidRDefault="00CC3644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• </w:t>
      </w:r>
      <w:r w:rsidR="00F03517" w:rsidRPr="00534273">
        <w:rPr>
          <w:rFonts w:ascii="Times New Roman" w:hAnsi="Times New Roman" w:cs="Times New Roman"/>
          <w:sz w:val="20"/>
          <w:szCs w:val="20"/>
        </w:rPr>
        <w:t xml:space="preserve">Naturalistic studies </w:t>
      </w:r>
      <w:r w:rsidRPr="00534273">
        <w:rPr>
          <w:rFonts w:ascii="Times New Roman" w:hAnsi="Times New Roman" w:cs="Times New Roman"/>
          <w:sz w:val="20"/>
          <w:szCs w:val="20"/>
        </w:rPr>
        <w:t xml:space="preserve">were not considered a separate category of design </w:t>
      </w:r>
    </w:p>
    <w:p w14:paraId="066CD038" w14:textId="49451797" w:rsidR="00CC3644" w:rsidRPr="00534273" w:rsidRDefault="00F03517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• </w:t>
      </w:r>
      <w:r w:rsidR="00CC3644" w:rsidRPr="00534273">
        <w:rPr>
          <w:rFonts w:ascii="Times New Roman" w:hAnsi="Times New Roman" w:cs="Times New Roman"/>
          <w:sz w:val="20"/>
          <w:szCs w:val="20"/>
        </w:rPr>
        <w:t>M</w:t>
      </w:r>
      <w:r w:rsidRPr="00534273">
        <w:rPr>
          <w:rFonts w:ascii="Times New Roman" w:hAnsi="Times New Roman" w:cs="Times New Roman"/>
          <w:sz w:val="20"/>
          <w:szCs w:val="20"/>
        </w:rPr>
        <w:t>eta-analy</w:t>
      </w:r>
      <w:r w:rsidR="00CC3644" w:rsidRPr="00534273">
        <w:rPr>
          <w:rFonts w:ascii="Times New Roman" w:hAnsi="Times New Roman" w:cs="Times New Roman"/>
          <w:sz w:val="20"/>
          <w:szCs w:val="20"/>
        </w:rPr>
        <w:t>ses of a focused intervention (e.g. Mindfulness meditation) in a homogenous population (e.g. single country) were included as a whole, without extraction of data from individual studies</w:t>
      </w:r>
    </w:p>
    <w:p w14:paraId="7696413B" w14:textId="6B128925" w:rsidR="00F03517" w:rsidRPr="00534273" w:rsidRDefault="00F03517" w:rsidP="00CE1B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Population </w:t>
      </w:r>
    </w:p>
    <w:p w14:paraId="1F5FADD7" w14:textId="4D973E3A" w:rsidR="00CC3644" w:rsidRPr="00534273" w:rsidRDefault="00CC3644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• Clarification: Studies of bipolar disorder required a psychosis specifier. </w:t>
      </w:r>
    </w:p>
    <w:p w14:paraId="27E92AB1" w14:textId="7A9D10F8" w:rsidR="00CC3644" w:rsidRPr="00534273" w:rsidRDefault="00CC3644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• Clarification: Studies of long-term institutional care as an intervention would not be included, however studies of interventions taking place within inpatient settings would be included.</w:t>
      </w:r>
    </w:p>
    <w:p w14:paraId="5071B42E" w14:textId="77777777" w:rsidR="00CC3644" w:rsidRPr="00534273" w:rsidRDefault="00CC3644" w:rsidP="00CE1B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Main outcomes</w:t>
      </w:r>
    </w:p>
    <w:p w14:paraId="5AB4F20B" w14:textId="6ECA5B33" w:rsidR="00F03517" w:rsidRPr="00534273" w:rsidRDefault="00F03517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The primary outcome of interest </w:t>
      </w:r>
      <w:r w:rsidR="00CC3644" w:rsidRPr="00534273">
        <w:rPr>
          <w:rFonts w:ascii="Times New Roman" w:hAnsi="Times New Roman" w:cs="Times New Roman"/>
          <w:sz w:val="20"/>
          <w:szCs w:val="20"/>
        </w:rPr>
        <w:t xml:space="preserve">was defined as </w:t>
      </w:r>
      <w:r w:rsidRPr="00534273">
        <w:rPr>
          <w:rFonts w:ascii="Times New Roman" w:hAnsi="Times New Roman" w:cs="Times New Roman"/>
          <w:sz w:val="20"/>
          <w:szCs w:val="20"/>
        </w:rPr>
        <w:t>social inclusion of people with psychosis</w:t>
      </w:r>
      <w:r w:rsidR="00CC3644" w:rsidRPr="00534273">
        <w:rPr>
          <w:rFonts w:ascii="Times New Roman" w:hAnsi="Times New Roman" w:cs="Times New Roman"/>
          <w:sz w:val="20"/>
          <w:szCs w:val="20"/>
        </w:rPr>
        <w:t xml:space="preserve">. In the drafting of the manuscript we revised our primary outcomes of interest to also include outcomes relating to personal recovery, stigma, discrimination and human rights abuses. </w:t>
      </w:r>
    </w:p>
    <w:p w14:paraId="00AC0B2D" w14:textId="77777777" w:rsidR="001C2495" w:rsidRPr="00534273" w:rsidRDefault="001C2495" w:rsidP="00CE1B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Risk of bias assessment</w:t>
      </w:r>
    </w:p>
    <w:p w14:paraId="65B0696C" w14:textId="441CABA4" w:rsidR="004410CE" w:rsidRPr="00534273" w:rsidRDefault="001C2495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We used the Effective Public Health Practice Project (EPHPP) tool instead of the C</w:t>
      </w:r>
      <w:r w:rsidR="00F03517" w:rsidRPr="00534273">
        <w:rPr>
          <w:rFonts w:ascii="Times New Roman" w:hAnsi="Times New Roman" w:cs="Times New Roman"/>
          <w:sz w:val="20"/>
          <w:szCs w:val="20"/>
        </w:rPr>
        <w:t>ochrane risk of bias assessment tool</w:t>
      </w:r>
      <w:r w:rsidRPr="00534273">
        <w:rPr>
          <w:rFonts w:ascii="Times New Roman" w:hAnsi="Times New Roman" w:cs="Times New Roman"/>
          <w:sz w:val="20"/>
          <w:szCs w:val="20"/>
        </w:rPr>
        <w:t xml:space="preserve">. The </w:t>
      </w:r>
      <w:r w:rsidR="00F03517" w:rsidRPr="00534273">
        <w:rPr>
          <w:rFonts w:ascii="Times New Roman" w:hAnsi="Times New Roman" w:cs="Times New Roman"/>
          <w:sz w:val="20"/>
          <w:szCs w:val="20"/>
        </w:rPr>
        <w:t xml:space="preserve">CHEERS Checklist </w:t>
      </w:r>
      <w:r w:rsidRPr="00534273">
        <w:rPr>
          <w:rFonts w:ascii="Times New Roman" w:hAnsi="Times New Roman" w:cs="Times New Roman"/>
          <w:sz w:val="20"/>
          <w:szCs w:val="20"/>
        </w:rPr>
        <w:t>was not used to</w:t>
      </w:r>
      <w:r w:rsidR="00F03517" w:rsidRPr="00534273">
        <w:rPr>
          <w:rFonts w:ascii="Times New Roman" w:hAnsi="Times New Roman" w:cs="Times New Roman"/>
          <w:sz w:val="20"/>
          <w:szCs w:val="20"/>
        </w:rPr>
        <w:t xml:space="preserve"> assess risk of bias in included cost-effectiveness studies</w:t>
      </w:r>
      <w:r w:rsidRPr="00534273">
        <w:rPr>
          <w:rFonts w:ascii="Times New Roman" w:hAnsi="Times New Roman" w:cs="Times New Roman"/>
          <w:sz w:val="20"/>
          <w:szCs w:val="20"/>
        </w:rPr>
        <w:t xml:space="preserve">, as they had been rated by the EPHPP. </w:t>
      </w:r>
      <w:r w:rsidR="003A5D1F" w:rsidRPr="00534273">
        <w:rPr>
          <w:rFonts w:ascii="Times New Roman" w:hAnsi="Times New Roman" w:cs="Times New Roman"/>
          <w:sz w:val="20"/>
          <w:szCs w:val="20"/>
        </w:rPr>
        <w:t>The AMSTAR-2 tool was used to evaluate the risk of bias of included meta-analyses.</w:t>
      </w:r>
    </w:p>
    <w:p w14:paraId="45DE0535" w14:textId="77777777" w:rsidR="00755050" w:rsidRDefault="00755050" w:rsidP="00CE1B5C">
      <w:pPr>
        <w:spacing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593E514" w14:textId="5C8DC57C" w:rsidR="001C2495" w:rsidRDefault="00534273" w:rsidP="00CE1B5C">
      <w:pPr>
        <w:pStyle w:val="Heading3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209006579"/>
      <w:r w:rsidRPr="00755050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file 2: </w:t>
      </w:r>
      <w:r w:rsidR="001C2495" w:rsidRPr="00755050">
        <w:rPr>
          <w:rFonts w:ascii="Times New Roman" w:hAnsi="Times New Roman" w:cs="Times New Roman"/>
          <w:b/>
          <w:bCs/>
          <w:color w:val="auto"/>
          <w:sz w:val="20"/>
          <w:szCs w:val="20"/>
        </w:rPr>
        <w:t>Search terms</w:t>
      </w:r>
      <w:r w:rsidRPr="0075505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PubMed)</w:t>
      </w:r>
      <w:bookmarkEnd w:id="1"/>
    </w:p>
    <w:p w14:paraId="05F16B58" w14:textId="77777777" w:rsidR="00755050" w:rsidRPr="00755050" w:rsidRDefault="00755050" w:rsidP="00CE1B5C">
      <w:pPr>
        <w:spacing w:line="240" w:lineRule="auto"/>
      </w:pPr>
    </w:p>
    <w:p w14:paraId="6104EA2C" w14:textId="6CF4C0DE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The following Pubmed search  terms have been re-organised for readability using generative AI (ChatGPT version 5.0) and has been cross-checked against the Pubmed search log  for accuracy. The full original search terms for all databases can be provided on request.</w:t>
      </w:r>
    </w:p>
    <w:p w14:paraId="75654CAA" w14:textId="72940EE1" w:rsidR="0058092D" w:rsidRPr="00755050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55050">
        <w:rPr>
          <w:rFonts w:ascii="Times New Roman" w:hAnsi="Times New Roman" w:cs="Times New Roman"/>
          <w:sz w:val="20"/>
          <w:szCs w:val="20"/>
        </w:rPr>
        <w:t>Search terms were combined as follows</w:t>
      </w:r>
      <w:r w:rsidR="00755050">
        <w:rPr>
          <w:rFonts w:ascii="Times New Roman" w:hAnsi="Times New Roman" w:cs="Times New Roman"/>
          <w:sz w:val="20"/>
          <w:szCs w:val="20"/>
        </w:rPr>
        <w:t xml:space="preserve">: </w:t>
      </w:r>
      <w:r w:rsidRPr="00755050">
        <w:rPr>
          <w:rFonts w:ascii="Times New Roman" w:hAnsi="Times New Roman" w:cs="Times New Roman"/>
          <w:sz w:val="20"/>
          <w:szCs w:val="20"/>
        </w:rPr>
        <w:t xml:space="preserve">CONDITION </w:t>
      </w:r>
      <w:r w:rsidRPr="00755050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755050">
        <w:rPr>
          <w:rFonts w:ascii="Times New Roman" w:hAnsi="Times New Roman" w:cs="Times New Roman"/>
          <w:sz w:val="20"/>
          <w:szCs w:val="20"/>
        </w:rPr>
        <w:t xml:space="preserve"> INTERVENTION </w:t>
      </w:r>
      <w:r w:rsidRPr="00755050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755050">
        <w:rPr>
          <w:rFonts w:ascii="Times New Roman" w:hAnsi="Times New Roman" w:cs="Times New Roman"/>
          <w:sz w:val="20"/>
          <w:szCs w:val="20"/>
        </w:rPr>
        <w:t xml:space="preserve"> SETTING </w:t>
      </w:r>
      <w:r w:rsidRPr="00755050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755050">
        <w:rPr>
          <w:rFonts w:ascii="Times New Roman" w:hAnsi="Times New Roman" w:cs="Times New Roman"/>
          <w:sz w:val="20"/>
          <w:szCs w:val="20"/>
        </w:rPr>
        <w:t xml:space="preserve"> STUDY DESIGN </w:t>
      </w:r>
    </w:p>
    <w:p w14:paraId="3CE5E96E" w14:textId="02CC2851" w:rsidR="0058092D" w:rsidRPr="00755050" w:rsidRDefault="0058092D" w:rsidP="00CE1B5C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55050">
        <w:rPr>
          <w:rFonts w:ascii="Times New Roman" w:hAnsi="Times New Roman" w:cs="Times New Roman"/>
          <w:sz w:val="20"/>
          <w:szCs w:val="20"/>
        </w:rPr>
        <w:t>CONDITION</w:t>
      </w:r>
    </w:p>
    <w:p w14:paraId="798B40A2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Psychosis terms] </w:t>
      </w:r>
    </w:p>
    <w:p w14:paraId="6E3B894D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("psychotic"[Title/Abstract] OR </w:t>
      </w:r>
    </w:p>
    <w:p w14:paraId="7D0F31F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psychosis"[Title/Abstract] OR </w:t>
      </w:r>
    </w:p>
    <w:p w14:paraId="4AFC3588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psychoses"[Title/Abstract]) </w:t>
      </w:r>
    </w:p>
    <w:p w14:paraId="03730A2A" w14:textId="778A9912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Disorders] </w:t>
      </w:r>
    </w:p>
    <w:p w14:paraId="6F59AD9E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sychotic disorders"[MeSH Terms] OR </w:t>
      </w:r>
    </w:p>
    <w:p w14:paraId="5E6687B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affective disorders, psychotic"[MeSH Terms] OR </w:t>
      </w:r>
    </w:p>
    <w:p w14:paraId="1E71B1D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affective disorders, psychotic"[MeSH Terms] OR </w:t>
      </w:r>
    </w:p>
    <w:p w14:paraId="0ABFE1E5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schizophrenia"[MeSH Terms] OR </w:t>
      </w:r>
    </w:p>
    <w:p w14:paraId="7E49B36D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bipolar and related disorders"[MeSH Terms] OR </w:t>
      </w:r>
    </w:p>
    <w:p w14:paraId="6C75675D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erceptual disorder*"[Title/Abstract] </w:t>
      </w:r>
    </w:p>
    <w:p w14:paraId="1E39157E" w14:textId="19975B34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Perinatal/childbirth psychosis] </w:t>
      </w:r>
    </w:p>
    <w:p w14:paraId="0EFA4025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perinatal"[All Fields] OR </w:t>
      </w:r>
    </w:p>
    <w:p w14:paraId="317B75DA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perinatally"[All Fields] OR </w:t>
      </w:r>
    </w:p>
    <w:p w14:paraId="058BA59F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"psychosis"[Title/Abstract]) </w:t>
      </w:r>
    </w:p>
    <w:p w14:paraId="595D65A7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uerperal psychosis"[Title/Abstract] </w:t>
      </w:r>
    </w:p>
    <w:p w14:paraId="6F11ADE7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psychotic disorders"[MeSH Terms] OR </w:t>
      </w:r>
    </w:p>
    <w:p w14:paraId="144968E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("psychotic"[All Fields] AND "disorders"[All Fields]) OR </w:t>
      </w:r>
    </w:p>
    <w:p w14:paraId="5F498A9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psychotic disorders"[All Fields] OR </w:t>
      </w:r>
    </w:p>
    <w:p w14:paraId="23563FDC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psychosis"[All Fields]) </w:t>
      </w:r>
    </w:p>
    <w:p w14:paraId="3EDCAA92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"after childbirth"[Title/Abstract]) </w:t>
      </w:r>
    </w:p>
    <w:p w14:paraId="39A72FDA" w14:textId="3B3153B0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Symptoms] </w:t>
      </w:r>
    </w:p>
    <w:p w14:paraId="5DE37FD5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hallucinations"[MeSH Terms] OR </w:t>
      </w:r>
    </w:p>
    <w:p w14:paraId="7BABECB6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delusions"[MeSH Terms] OR </w:t>
      </w:r>
    </w:p>
    <w:p w14:paraId="0DA4F642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hear* voice*"[Title/Abstract] OR </w:t>
      </w:r>
    </w:p>
    <w:p w14:paraId="0C880A70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hearing voices"[Title/Abstract] OR </w:t>
      </w:r>
    </w:p>
    <w:p w14:paraId="5A05109A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voice hearing"[Title/Abstract] OR </w:t>
      </w:r>
    </w:p>
    <w:p w14:paraId="0F5ABA57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hallucinat*"[Title/Abstract] OR </w:t>
      </w:r>
    </w:p>
    <w:p w14:paraId="26AB5FA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delusion*"[Title/Abstract] OR </w:t>
      </w:r>
    </w:p>
    <w:p w14:paraId="1780EDB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aranoi*"[Title/Abstract] </w:t>
      </w:r>
    </w:p>
    <w:p w14:paraId="707E6BD2" w14:textId="18FEC534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Severe mental illness / psychosocial disability] </w:t>
      </w:r>
    </w:p>
    <w:p w14:paraId="3CFB3E6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evere mental"[Title/Abstract] OR </w:t>
      </w:r>
    </w:p>
    <w:p w14:paraId="0D9559C6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serious mental"[Title/Abstract] OR </w:t>
      </w:r>
    </w:p>
    <w:p w14:paraId="35A1B36F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sychosocial disability"[Title/Abstract] OR </w:t>
      </w:r>
    </w:p>
    <w:p w14:paraId="176D6D2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sychosocial disabilities"[Title/Abstract] OR </w:t>
      </w:r>
    </w:p>
    <w:p w14:paraId="40EFDC8B" w14:textId="5C0099F3" w:rsidR="0008368A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sychosocial disorders"[Title/Abstract]</w:t>
      </w:r>
    </w:p>
    <w:p w14:paraId="65B2E244" w14:textId="14298C27" w:rsidR="0058092D" w:rsidRPr="00755050" w:rsidRDefault="0058092D" w:rsidP="00CE1B5C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55050">
        <w:rPr>
          <w:rFonts w:ascii="Times New Roman" w:hAnsi="Times New Roman" w:cs="Times New Roman"/>
          <w:sz w:val="20"/>
          <w:szCs w:val="20"/>
        </w:rPr>
        <w:t>INTER</w:t>
      </w:r>
      <w:r w:rsidR="005C4953" w:rsidRPr="00755050">
        <w:rPr>
          <w:rFonts w:ascii="Times New Roman" w:hAnsi="Times New Roman" w:cs="Times New Roman"/>
          <w:sz w:val="20"/>
          <w:szCs w:val="20"/>
        </w:rPr>
        <w:t>VENTION</w:t>
      </w:r>
      <w:r w:rsidRPr="0075505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977B6D" w14:textId="3229F33F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Psychological therapies and education] </w:t>
      </w:r>
    </w:p>
    <w:p w14:paraId="2466E36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("psychotherapy"[MeSH Terms] OR </w:t>
      </w:r>
    </w:p>
    <w:p w14:paraId="1A2DF7D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counseling"[MeSH Terms] OR </w:t>
      </w:r>
    </w:p>
    <w:p w14:paraId="70892F9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telemedicine"[MeSH Terms] OR </w:t>
      </w:r>
    </w:p>
    <w:p w14:paraId="59F3C12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("telehealth"[Title/Abstract] OR "mhealth"[Title/Abstract] OR "telepsy*"[Title/Abstract]) OR </w:t>
      </w:r>
    </w:p>
    <w:p w14:paraId="77467EA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health education"[MeSH Terms] OR </w:t>
      </w:r>
    </w:p>
    <w:p w14:paraId="6675224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patient education as topic"[MeSH Terms] OR </w:t>
      </w:r>
    </w:p>
    <w:p w14:paraId="36B01F4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("psychoeducation*"[Title/Abstract] OR "psycho education*"[Title/Abstract])) </w:t>
      </w:r>
    </w:p>
    <w:p w14:paraId="351CEA0A" w14:textId="6A40E1FB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Family / caregiver education and support] </w:t>
      </w:r>
    </w:p>
    <w:p w14:paraId="314B4EF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patient*"[Title/Abstract] OR "caregiver*"[Title/Abstract] OR "care giver*"[Title/Abstract] OR "carer*"[Title/Abstract] OR "family"[Title/Abstract] OR "families"[Title/Abstract]) </w:t>
      </w:r>
    </w:p>
    <w:p w14:paraId="3120F83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education"[Title/Abstract] OR "advice"[Title/Abstract] OR "information"[Title/Abstract] OR "Training"[Title/Abstract] OR "support"[Title/Abstract] OR "intervention"[Title/Abstract] OR "livelihood"[Title/Abstract])) </w:t>
      </w:r>
    </w:p>
    <w:p w14:paraId="58DFA02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family"[Title/Abstract] OR "families"[Title/Abstract] OR "caregiver"[Title/Abstract] OR "caregivers"[Title/Abstract] OR "care-giver"[Title/Abstract] OR "care"[Title/Abstract]) AND "burden"[Title/Abstract]) </w:t>
      </w:r>
    </w:p>
    <w:p w14:paraId="615B2CDC" w14:textId="316BAEA8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Medication adherence and management] </w:t>
      </w:r>
    </w:p>
    <w:p w14:paraId="01D4DAA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atient compliance"[MeSH Terms] OR "medication adherence"[MeSH Terms]) </w:t>
      </w:r>
    </w:p>
    <w:p w14:paraId="5DD4ED4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atient"[Title/Abstract] AND ("compliance"[Title/Abstract] OR "concordance"[Title/Abstract] OR "adherence"[Title/Abstract])) </w:t>
      </w:r>
    </w:p>
    <w:p w14:paraId="4C9F372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antipsychotic*"[Title/Abstract] OR "anti psychotic*"[Title/Abstract] OR "medication"[Title/Abstract]) </w:t>
      </w:r>
    </w:p>
    <w:p w14:paraId="1314924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compliance"[Title/Abstract] OR "concordance"[Title/Abstract] OR "adherence"[Title/Abstract] OR "non-compliance"[Title/Abstract] OR "non-concordance"[Title/Abstract] OR "non-adherence"[Title/Abstract])) </w:t>
      </w:r>
    </w:p>
    <w:p w14:paraId="173CEBA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adherence"[Title/Abstract] OR "compliance"[Title/Abstract] OR "medication"[Title/Abstract]) </w:t>
      </w:r>
    </w:p>
    <w:p w14:paraId="172996E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support"[Title/Abstract] OR "therapy"[Title/Abstract] OR "education"[Title/Abstract] OR "Training"[Title/Abstract] OR "advice"[Title/Abstract] OR "information"[Title/Abstract] OR "intervention"[Title/Abstract])) </w:t>
      </w:r>
    </w:p>
    <w:p w14:paraId="318DD91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antipsychotic*"[Title/Abstract] OR "anti psychotic*"[Title/Abstract] OR "medication"[Title/Abstract]) </w:t>
      </w:r>
    </w:p>
    <w:p w14:paraId="29CEB07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choice"[Title/Abstract] OR "decision"[Title/Abstract])) </w:t>
      </w:r>
    </w:p>
    <w:p w14:paraId="7954559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medication therapy management"[MeSH Terms] OR "pharmacists"[MeSH Terms] OR "polypharmacy"[MeSH Terms]) </w:t>
      </w:r>
    </w:p>
    <w:p w14:paraId="3363661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ide-effect"[Title/Abstract] OR "adverse reaction"[Title/Abstract] OR "contraindicat*"[Title/Abstract]) </w:t>
      </w:r>
    </w:p>
    <w:p w14:paraId="074FF55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edication discontinuation"[Title/Abstract] </w:t>
      </w:r>
    </w:p>
    <w:p w14:paraId="2183EFE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delayed action preparation"[Title/Abstract] OR "depot"[Title/Abstract] OR "long-acting"[Title/Abstract]) </w:t>
      </w:r>
    </w:p>
    <w:p w14:paraId="192E5DA8" w14:textId="37607CAC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Decision-making and directives] </w:t>
      </w:r>
    </w:p>
    <w:p w14:paraId="22CBB0D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decision-making"[Title/Abstract] OR "decision support techniques"[Title/Abstract] OR "advance directives"[Title/Abstract]) </w:t>
      </w:r>
    </w:p>
    <w:p w14:paraId="7B4C653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decision-making"[MeSH Terms] OR "advance directives"[MeSH Terms]) </w:t>
      </w:r>
    </w:p>
    <w:p w14:paraId="31F1CF16" w14:textId="4BBBB2BD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Rehabilitation, social inclusion and community-based care] </w:t>
      </w:r>
    </w:p>
    <w:p w14:paraId="24A251D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ocial inclusion"[MeSH Terms] OR "social inclusion"[Title/Abstract]) </w:t>
      </w:r>
    </w:p>
    <w:p w14:paraId="022B611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Rehabilitation"[MeSH Terms] OR "rehabilitation centers"[MeSH Terms] OR "rehabilitation nursing"[MeSH Terms] OR "psychiatric rehabilitation"[MeSH Terms] OR "hospitals, rehabilitation"[MeSH Terms] OR "rehabilitation, vocational"[MeSH Terms] OR "employment, supported"[MeSH Terms] OR "social adjustment"[MeSH Terms] OR "cooperative behavior"[MeSH Terms] OR "interpersonal relations"[MeSH Terms]) </w:t>
      </w:r>
    </w:p>
    <w:p w14:paraId="5538154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y based rehabilitation"[Title/Abstract] OR "CBR"[Title/Abstract]) </w:t>
      </w:r>
    </w:p>
    <w:p w14:paraId="63953CE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*"[Title/Abstract] AND ("vocational training"[Title/Abstract] OR "apprenticeship*"[Title/Abstract] OR (("employability"[All Fields] OR "employment"[MeSH Terms] OR "employment"[All Fields]) AND "placement service*"[Title/Abstract]) OR "support network*"[Title/Abstract] OR "self employ*"[Title/Abstract] OR "supported employ*"[Title/Abstract] OR "social service*"[Title/Abstract] OR "social work*"[Title/Abstract])) </w:t>
      </w:r>
    </w:p>
    <w:p w14:paraId="6F4E614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*"[Title/Abstract] AND ("personal assistance"[Title/Abstract] OR "personal assistant*"[Title/Abstract] OR "individual support*"[Title/Abstract] OR (("disabilities"[All Fields] OR "persons with disabilities"[MeSH Terms] OR "disabled"[All Fields]) AND ("organisation"[Title/Abstract] OR "organization"[Title/Abstract])))) </w:t>
      </w:r>
    </w:p>
    <w:p w14:paraId="2CF6C83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*"[Title/Abstract] AND ("empower*"[Title/Abstract] OR "awareness campaign*"[Title/Abstract] OR "self-advocacy"[Title/Abstract] OR "self help group*"[Title/Abstract] OR "support group*"[Title/Abstract] OR "women* group*"[Title/Abstract] OR "development group*"[Title/Abstract])) </w:t>
      </w:r>
    </w:p>
    <w:p w14:paraId="126AF31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elf-management"[Title/Abstract] </w:t>
      </w:r>
    </w:p>
    <w:p w14:paraId="2BFD8E4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y"[Title/Abstract] AND "inclusi*"[Title/Abstract] AND ("health"[Title/Abstract] OR "education"[Title/Abstract] OR "hous*"[Title/Abstract] OR "Social"[Title/Abstract] OR "justice"[Title/Abstract] OR "empower*"[Title/Abstract])) </w:t>
      </w:r>
    </w:p>
    <w:p w14:paraId="3948257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Rehabilitation"[Title/Abstract] AND ("vocational"[Title/Abstract] OR "Social"[Title/Abstract] OR "personal"[Title/Abstract])) </w:t>
      </w:r>
    </w:p>
    <w:p w14:paraId="1FD220B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Training"[Title/Abstract] AND ("life skill*"[Title/Abstract] OR "social skill*"[Title/Abstract] OR "personal skill*"[Title/Abstract] OR "interpersonal skill*"[Title/Abstract] OR "interpersonal"[Title/Abstract])) </w:t>
      </w:r>
    </w:p>
    <w:p w14:paraId="5B3F030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Psychosocial"[Title/Abstract] OR "psycho-social"[Title/Abstract] OR "Social"[Title/Abstract] OR "psychological"[Title/Abstract] OR "psychiatric"[Title/Abstract] OR "PSR"[Title/Abstract] OR "vocational"[Title/Abstract] OR "occupational"[Title/Abstract]) </w:t>
      </w:r>
    </w:p>
    <w:p w14:paraId="1B64BE0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intervention*"[Title/Abstract] OR "support"[Title/Abstract] OR "Rehabilitation"[Title/Abstract])) </w:t>
      </w:r>
    </w:p>
    <w:p w14:paraId="02DABDC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Recovery"[Title/Abstract] OR "recovery model"[Title/Abstract] OR "recovery approach"[Title/Abstract] OR "social recovery"[Title/Abstract]) </w:t>
      </w:r>
    </w:p>
    <w:p w14:paraId="0C4537D5" w14:textId="6F2BB271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Sustainable livelihoods and economic supports] </w:t>
      </w:r>
    </w:p>
    <w:p w14:paraId="567BA26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sustainable livelihood*"[Title/Abstract] OR "livelihood*"[Title/Abstract]) AND ("intervention"[Title/Abstract] OR "support"[Title/Abstract])) </w:t>
      </w:r>
    </w:p>
    <w:p w14:paraId="6011E97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education"[Title/Abstract] AND ("support"[Title/Abstract] OR "intervention*"[Title/Abstract] OR "inclusion"[Title/Abstract])) </w:t>
      </w:r>
    </w:p>
    <w:p w14:paraId="2A37305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microfinance"[Title/Abstract] OR "financial support"[MeSH Terms]) </w:t>
      </w:r>
    </w:p>
    <w:p w14:paraId="22470BF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ash transfer"[Title/Abstract] </w:t>
      </w:r>
    </w:p>
    <w:p w14:paraId="1AA3EF8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ocial security"[MeSH Terms] OR "disability benefit"[Title/Abstract] OR "poverty reduction"[Title/Abstract] OR "food assistance"[MeSH Terms]) </w:t>
      </w:r>
    </w:p>
    <w:p w14:paraId="4CEB903D" w14:textId="3D7D0324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Health promotion and physical comorbidities] </w:t>
      </w:r>
    </w:p>
    <w:p w14:paraId="0409629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health promotion"[MeSH Terms] </w:t>
      </w:r>
    </w:p>
    <w:p w14:paraId="7718A41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health"[Title/Abstract] AND ("promotion"[Title/Abstract] OR "advice"[Title/Abstract] OR "information"[Title/Abstract] OR "Training"[Title/Abstract] OR "support"[Title/Abstract])) </w:t>
      </w:r>
    </w:p>
    <w:p w14:paraId="075C8AC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life style"[MeSH Terms] OR "self care"[Title/Abstract]) </w:t>
      </w:r>
    </w:p>
    <w:p w14:paraId="0445E95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wellbeing"[Title/Abstract] OR "well-being"[Title/Abstract]) </w:t>
      </w:r>
    </w:p>
    <w:p w14:paraId="0916572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family planning"[Title/Abstract] OR "family planning services"[MeSH Terms] OR "mass screening"[MeSH Terms] OR "nutrition therapy"[MeSH Terms] OR "nutrition assessment"[MeSH Terms] OR "malnutrition"[MeSH Terms]) </w:t>
      </w:r>
    </w:p>
    <w:p w14:paraId="391B0A4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-morbidity"[Title/Abstract] OR "comorbidity"[Title/Abstract]) </w:t>
      </w:r>
    </w:p>
    <w:p w14:paraId="5D6610B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metabolic syndrome"[MeSH Terms] OR "syphilis"[MeSH Terms] OR "hypertension"[MeSH Terms] OR "diabetes mellitus"[MeSH Terms] OR "hypoglycaemic agents"[Title/Abstract] OR "insulin"[MeSH Terms] OR "body weight"[MeSH Terms] OR "heart diseases"[MeSH Terms] OR "cardiovascular diseases"[MeSH Terms] OR "neoplasms"[MeSH Terms] OR "pulmonary disease, chronic obstructive"[MeSH Terms] OR "neglected diseases"[MeSH Terms]) </w:t>
      </w:r>
    </w:p>
    <w:p w14:paraId="2F9C554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eglected tropical dis*"[Title/Abstract] </w:t>
      </w:r>
    </w:p>
    <w:p w14:paraId="0C16116B" w14:textId="73E1BB5F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Peer and social support] </w:t>
      </w:r>
    </w:p>
    <w:p w14:paraId="45A6E58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ocial support"[MeSH Terms] OR ("self help groups"[Title/Abstract])) </w:t>
      </w:r>
    </w:p>
    <w:p w14:paraId="2EC0339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Social"[Title/Abstract] OR "peer*"[Title/Abstract] OR "peer-led"[Title/Abstract] OR "self-help"[Title/Abstract] OR "community"[Title/Abstract] OR "cooperative"[Title/Abstract] OR "co-operative"[Title/Abstract]) </w:t>
      </w:r>
    </w:p>
    <w:p w14:paraId="1E88605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group"[Title/Abstract] OR "support"[Title/Abstract] OR "support group"[Title/Abstract])) </w:t>
      </w:r>
    </w:p>
    <w:p w14:paraId="0310B78B" w14:textId="23B38619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Participation, stigma and rights] </w:t>
      </w:r>
    </w:p>
    <w:p w14:paraId="335E042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atient involvement"[Title/Abstract] OR "patient participation"[MeSH Terms]) </w:t>
      </w:r>
    </w:p>
    <w:p w14:paraId="38D2DA1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y participation"[MeSH Terms] OR "service user involvement"[Title/Abstract] OR "social stigma"[MeSH Terms] OR "stigma reduction"[Title/Abstract] OR "human rights"[MeSH Terms]) </w:t>
      </w:r>
    </w:p>
    <w:p w14:paraId="0C046CA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exploit"[Title/Abstract] OR "discriminat*"[Title/Abstract] OR "abuse"[Title/Abstract] OR "rights"[Title/Abstract] OR "empower"[Title/Abstract] OR "self-advocacy"[Title/Abstract]) </w:t>
      </w:r>
    </w:p>
    <w:p w14:paraId="20C84E0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are"[Title/Abstract] AND ("collaborate"[Title/Abstract] OR "community"[Title/Abstract] OR "community-based"[Title/Abstract])) </w:t>
      </w:r>
    </w:p>
    <w:p w14:paraId="3F655D5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outreach"[Title/Abstract] AND ("service*"[Title/Abstract] OR "care"[Title/Abstract] OR "intervention*"[Title/Abstract] OR "program*"[Title/Abstract])) </w:t>
      </w:r>
    </w:p>
    <w:p w14:paraId="2DF6EB51" w14:textId="6D9377FD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Community and health service delivery] </w:t>
      </w:r>
    </w:p>
    <w:p w14:paraId="74AE4DE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unity health services"[MeSH Terms] OR "home care services"[MeSH Terms] OR "home nursing"[MeSH Terms] OR "community health nursing"[MeSH Terms] OR "community networks"[MeSH Terms] OR "community mental health services"[MeSH Terms] OR "patient care team"[MeSH Terms] OR "nursing, team"[MeSH Terms] OR "social work"[MeSH Terms] OR "community health centers"[MeSH Terms] OR "community health workers"[MeSH Terms] OR "outpatients"[MeSH Terms] OR "ambulatory care facilities"[MeSH Terms] OR "outpatient clinics, hospital"[MeSH Terms] OR "ambulatory care"[MeSH Terms] OR "allied health personnel"[MeSH Terms] OR "psychiatric aides"[MeSH Terms]) </w:t>
      </w:r>
    </w:p>
    <w:p w14:paraId="5DEE873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lay worker"[Title/Abstract] OR "early intervention"[Title/Abstract] OR "first contact"[Title/Abstract] OR "first episode"[Title/Abstract] OR "case find*"[Title/Abstract] OR "key informant"[Title/Abstract] OR "assertive outreach team"[Title/Abstract] OR ("accident"[Title/Abstract] AND "emergency"[Title/Abstract]) OR "seclusion"[Title/Abstract] OR "coercion"[Title/Abstract] OR "assertive community team"[Title/Abstract] OR "assertive community treatment"[Title/Abstract] OR "emergency department"[Title/Abstract] OR "community mental health"[Title/Abstract]) </w:t>
      </w:r>
    </w:p>
    <w:p w14:paraId="22C5C76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ase management"[MeSH Terms] OR "crisis intervention"[MeSH Terms]) </w:t>
      </w:r>
    </w:p>
    <w:p w14:paraId="187FC1B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hospitalization"[MeSH Terms] OR "coercion"[MeSH Terms] OR "hospitals, psychiatric"[MeSH Terms] OR "emergency service, hospital"[MeSH Terms] OR "emergency services, psychiatric"[MeSH Terms] OR "patient admission"[MeSH Terms] OR "patient discharge"[MeSH Terms] OR "mental health services"[MeSH Terms]) </w:t>
      </w:r>
    </w:p>
    <w:p w14:paraId="22A7C254" w14:textId="39ED125B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Traditional, complementary and faith-based care] </w:t>
      </w:r>
    </w:p>
    <w:p w14:paraId="18D6DBF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medicine, african traditional"[MeSH Terms] OR "faith healing"[MeSH Terms] OR "complementary therapies"[MeSH Terms] OR "spiritual therapies"[MeSH Terms] OR ("alternative therapy"[Title/Abstract] OR "complementary medicine"[Title/Abstract])) </w:t>
      </w:r>
    </w:p>
    <w:p w14:paraId="6DAD5250" w14:textId="52E288DF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Forensic, legal and coercive settings] </w:t>
      </w:r>
    </w:p>
    <w:p w14:paraId="2D3BC07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risons"[MeSH Terms] OR "police"[MeSH Terms] OR "forensic psychiatry"[MeSH Terms] OR "criminals"[MeSH Terms] OR "prisoners"[MeSH Terms] OR "violence"[MeSH Terms] OR "aggression"[MeSH Terms] OR "antisocial personality disorder"[MeSH Terms] OR "crime victims"[MeSH Terms]) </w:t>
      </w:r>
    </w:p>
    <w:p w14:paraId="6852B92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offender"[Title/Abstract] OR "criminal"[Title/Abstract] OR "prisoner"[Title/Abstract] OR "inmate"[Title/Abstract] OR "violent"[Title/Abstract] OR "victim"[Title/Abstract] OR "exploit"[Title/Abstract]) </w:t>
      </w:r>
    </w:p>
    <w:p w14:paraId="4895913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mmitment of persons with psychiatric disorders"[MeSH Terms] OR "involuntary treatment"[MeSH Terms]) </w:t>
      </w:r>
    </w:p>
    <w:p w14:paraId="2CF0BD7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rotection"[Title/Abstract] OR "revolving door"[Title/Abstract] OR ("community treatment order"[Title/Abstract] OR "cto"[Title/Abstract] OR "forced treatment"[Title/Abstract] OR "mental health act"[Title/Abstract] OR "mental health legislation"[Title/Abstract] OR "mental health law"[Title/Abstract])) </w:t>
      </w:r>
    </w:p>
    <w:p w14:paraId="1BE79679" w14:textId="23B7D49A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Other populations and settings] </w:t>
      </w:r>
    </w:p>
    <w:p w14:paraId="1E846FD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dual diagnosis"[Title/Abstract] OR "diagnosis, dual psychiatry"[MeSH Terms]) </w:t>
      </w:r>
    </w:p>
    <w:p w14:paraId="59C309F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ental competency"[MeSH Terms] </w:t>
      </w:r>
    </w:p>
    <w:p w14:paraId="2A62C69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readmission"[Title/Abstract] OR "complex needs"[Title/Abstract]) </w:t>
      </w:r>
    </w:p>
    <w:p w14:paraId="2A69519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alcoholism"[MeSH Terms] OR "alcohol"[Title/Abstract]) </w:t>
      </w:r>
    </w:p>
    <w:p w14:paraId="256CEE2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drug abuse"[Title/Abstract] OR "drug misuse"[Title/Abstract] OR "drug addiction"[Title/Abstract] OR "drug dependence"[Title/Abstract] OR "substance use disorder"[Title/Abstract] OR "substance use"[Title/Abstract] OR "substance dependency"[Title/Abstract] OR "substance dependence"[Title/Abstract]) </w:t>
      </w:r>
    </w:p>
    <w:p w14:paraId="5EF9C44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ubstance related disorders"[MeSH Terms] OR "substance abuse treatment centers"[MeSH Terms]) </w:t>
      </w:r>
    </w:p>
    <w:p w14:paraId="2EECD8A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regnancy"[MeSH Terms] OR "pregnancy complications"[MeSH Terms] OR "prenatal care"[MeSH Terms] OR "postpartum period"[MeSH Terms]) </w:t>
      </w:r>
    </w:p>
    <w:p w14:paraId="4F3F485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pregnant"[Title/Abstract] OR "pregnancy"[Title/Abstract] OR "puerperium"[Title/Abstract] OR "puerperal"[Title/Abstract] OR "perinatal"[Title/Abstract] OR "prenatal"[Title/Abstract] OR "antenatal"[Title/Abstract] OR "postpartum"[Title/Abstract] OR "postnatal"[Title/Abstract]) </w:t>
      </w:r>
    </w:p>
    <w:p w14:paraId="49C81A9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neurocognitive disorders"[MeSH Terms] OR "neurodevelopmental disorders"[MeSH Terms] OR "autistic disorder"[MeSH Terms] OR "autism spectrum disorder"[MeSH Terms] OR "learning disabilities"[MeSH Terms] OR "attention deficit disorder with hyperactivity"[MeSH Terms] OR "hearing loss"[MeSH Terms] OR "vision disorders"[MeSH Terms] OR "ataxia"[MeSH Terms] OR "psychomotor disorders"[MeSH Terms] OR "cerebral palsy"[MeSH Terms]) </w:t>
      </w:r>
    </w:p>
    <w:p w14:paraId="1CB1B20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mental retardation"[Title/Abstract] OR "cognitive impair*"[Title/Abstract] OR "mental impair*"[Title/Abstract] OR "mental disability"[Title/Abstract] OR "intellectual impair*"[Title/Abstract] OR "intellectual disorder"[Title/Abstract] OR "learning difficulty"[Title/Abstract]) </w:t>
      </w:r>
    </w:p>
    <w:p w14:paraId="6808A5B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behaviour problem"[Title/Abstract] OR "behavior problem"[Title/Abstract] OR "behaviour* disorder"[Title/Abstract] OR "behavior* disorder"[Title/Abstract] OR ("attention deficit"[Title/Abstract] AND "hyperactivity disorder"[Title/Abstract]) OR ("hyperkinetic"[Title/Abstract] OR "adhd"[Title/Abstract] OR "autism"[Title/Abstract] OR "language difficulty"[Title/Abstract] OR "hearing impairment"[Title/Abstract] OR "visual impairment"[Title/Abstract] OR "ataxia"[Title/Abstract] OR "motor impairment"[Title/Abstract] OR "psychomotor disorder"[Title/Abstract] OR "cerebral palsy"[Title/Abstract])) </w:t>
      </w:r>
    </w:p>
    <w:p w14:paraId="2EC952A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treatment-resistant"[Title/Abstract] OR "treatment-refractory"[Title/Abstract]) </w:t>
      </w:r>
    </w:p>
    <w:p w14:paraId="7C74212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homeless"[Title/Abstract] OR "homeless youth"[MeSH Terms]) </w:t>
      </w:r>
    </w:p>
    <w:p w14:paraId="0E291BF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vagabond"[Title/Abstract] OR "destitut*"[Title/Abstract] OR "street people"[Title/Abstract] OR "street person"[Title/Abstract] OR "abandonment"[Title/Abstract] OR "neglect"[Title/Abstract] OR "exploit*"[Title/Abstract]) </w:t>
      </w:r>
    </w:p>
    <w:p w14:paraId="5A22356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estraint, physical"[MeSH Terms] </w:t>
      </w:r>
    </w:p>
    <w:p w14:paraId="660E275A" w14:textId="380C428D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Health system, quality and policy] </w:t>
      </w:r>
    </w:p>
    <w:p w14:paraId="48088821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quality rights"[Title/Abstract] OR "health system"[Title/Abstract] OR "detection"[Title/Abstract] OR "identification"[Title/Abstract] OR "engagement"[Title/Abstract] OR "chronic care"[Title/Abstract] OR "continuing care"[Title/Abstract]) </w:t>
      </w:r>
    </w:p>
    <w:p w14:paraId="3DD5698E" w14:textId="0580AE58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OR ("patient safety"[MeSH Terms] OR "quality improvement"[MeSH Terms] OR "health services accessibility"[MeSH Terms] OR "health plan implementation"[MeSH Terms] OR "patient care planning"[MeSH Terms] OR "delivery of health care"[MeSH Terms]</w:t>
      </w:r>
    </w:p>
    <w:p w14:paraId="78136590" w14:textId="594ECB7B" w:rsidR="005C4953" w:rsidRPr="00534273" w:rsidRDefault="005C4953" w:rsidP="00CE1B5C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SETTING</w:t>
      </w:r>
    </w:p>
    <w:p w14:paraId="2B569F9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MeSH heading] </w:t>
      </w:r>
    </w:p>
    <w:p w14:paraId="3535F5A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("developing countries"[MeSH Terms]) </w:t>
      </w:r>
    </w:p>
    <w:p w14:paraId="723DE135" w14:textId="6B37EBC0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General descriptors: country/population] </w:t>
      </w:r>
    </w:p>
    <w:p w14:paraId="4AF5A1D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developing"[Title/Abstract] OR "less developed"[Title/Abstract] OR "under developed"[Title/Abstract] OR "underdeveloped"[Title/Abstract] OR "middle income"[Title/Abstract] OR "low income"[Title/Abstract] OR "lower income"[Title/Abstract]) </w:t>
      </w:r>
    </w:p>
    <w:p w14:paraId="4C4FA5F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countr*"[Title/Abstract] OR "nation*"[Title/Abstract] OR "population*"[Title/Abstract] OR "world"[Title/Abstract])) </w:t>
      </w:r>
    </w:p>
    <w:p w14:paraId="47E5D3B6" w14:textId="74CF66C1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General descriptors: economy/economies] </w:t>
      </w:r>
    </w:p>
    <w:p w14:paraId="56F7C96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transition*"[Title/Abstract] OR "developing"[Title/Abstract] OR "less developed"[Title/Abstract] OR "lesser developed"[Title/Abstract] OR "under developed"[Title/Abstract] OR "underdeveloped"[Title/Abstract] OR "middle income"[Title/Abstract] OR "low income"[Title/Abstract] OR "lower income"[Title/Abstract]) </w:t>
      </w:r>
    </w:p>
    <w:p w14:paraId="7AF7526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economy"[Title/Abstract] OR "economies"[Title/Abstract])) </w:t>
      </w:r>
    </w:p>
    <w:p w14:paraId="0138DD3B" w14:textId="1DBDD26D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Economic indicators and acronyms] </w:t>
      </w:r>
    </w:p>
    <w:p w14:paraId="7D8BD2B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low"[Title/Abstract] AND ("gdp"[Title/Abstract] OR "gnp"[Title/Abstract] OR "gross domestic"[Title/Abstract] OR "gross national"[Title/Abstract])) </w:t>
      </w:r>
    </w:p>
    <w:p w14:paraId="781F656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OR ("lmic"[Title/Abstract] OR "lmics"[Title/Abstract] OR "lamics"[Title/Abstract] OR "lamic"[Title/Abstract] OR "third world"[Title/Abstract] OR "lami countries"[Title/Abstract] OR "lami country"[Title/Abstract]) </w:t>
      </w:r>
    </w:p>
    <w:p w14:paraId="6781611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OR ("transitional country"[Title/Abstract] OR "transitional countries"[Title/Abstract])) </w:t>
      </w:r>
    </w:p>
    <w:p w14:paraId="66F4F05D" w14:textId="6FE07341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[Alternative descriptor]</w:t>
      </w:r>
    </w:p>
    <w:p w14:paraId="5DE6E370" w14:textId="047A6803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OR "global south"[Title/Abstract]</w:t>
      </w:r>
    </w:p>
    <w:p w14:paraId="65CE5F4B" w14:textId="2814A056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Country names] </w:t>
      </w:r>
    </w:p>
    <w:p w14:paraId="392AB7F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Afghanistan"[Title/Abstract] </w:t>
      </w:r>
    </w:p>
    <w:p w14:paraId="36E0FC1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lbania"[Title/Abstract] </w:t>
      </w:r>
    </w:p>
    <w:p w14:paraId="7032D08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lgeria"[Title/Abstract] </w:t>
      </w:r>
    </w:p>
    <w:p w14:paraId="68766EE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merican Samoa"[Title/Abstract] </w:t>
      </w:r>
    </w:p>
    <w:p w14:paraId="228AA0F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ngola"[Title/Abstract] </w:t>
      </w:r>
    </w:p>
    <w:p w14:paraId="3B4DEAE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rgentina"[Title/Abstract] </w:t>
      </w:r>
    </w:p>
    <w:p w14:paraId="3739DBE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rmenia"[Title/Abstract] </w:t>
      </w:r>
    </w:p>
    <w:p w14:paraId="41B66FB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Azerbaijan"[Title/Abstract] </w:t>
      </w:r>
    </w:p>
    <w:p w14:paraId="0EE93CF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angladesh"[Title/Abstract] </w:t>
      </w:r>
    </w:p>
    <w:p w14:paraId="24D4960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elarus"[Title/Abstract] </w:t>
      </w:r>
    </w:p>
    <w:p w14:paraId="0A8BD97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elize"[Title/Abstract] </w:t>
      </w:r>
    </w:p>
    <w:p w14:paraId="3222850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enin"[Title/Abstract] </w:t>
      </w:r>
    </w:p>
    <w:p w14:paraId="7156D68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hutan"[Title/Abstract] </w:t>
      </w:r>
    </w:p>
    <w:p w14:paraId="2B70E99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olivia"[Title/Abstract] </w:t>
      </w:r>
    </w:p>
    <w:p w14:paraId="25BDF2B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Bosnia"[Title/Abstract] AND "Herzegovina"[Title/Abstract]) </w:t>
      </w:r>
    </w:p>
    <w:p w14:paraId="03160EE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otswana"[Title/Abstract] </w:t>
      </w:r>
    </w:p>
    <w:p w14:paraId="0047AB3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razil"[Title/Abstract] </w:t>
      </w:r>
    </w:p>
    <w:p w14:paraId="5880F06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ulgaria"[Title/Abstract] </w:t>
      </w:r>
    </w:p>
    <w:p w14:paraId="65941E9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urkina Faso"[Title/Abstract] </w:t>
      </w:r>
    </w:p>
    <w:p w14:paraId="7E67769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Burundi"[Title/Abstract] </w:t>
      </w:r>
    </w:p>
    <w:p w14:paraId="623DDEA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abo Verde"[Title/Abstract] </w:t>
      </w:r>
    </w:p>
    <w:p w14:paraId="7A940F2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ambodia"[Title/Abstract] </w:t>
      </w:r>
    </w:p>
    <w:p w14:paraId="1D170F0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ameroon"[Title/Abstract] </w:t>
      </w:r>
    </w:p>
    <w:p w14:paraId="18A79BA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entral African Republic"[Title/Abstract] </w:t>
      </w:r>
    </w:p>
    <w:p w14:paraId="710B9DB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had"[Title/Abstract] </w:t>
      </w:r>
    </w:p>
    <w:p w14:paraId="65AEC1A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hile"[Title/Abstract] </w:t>
      </w:r>
    </w:p>
    <w:p w14:paraId="7C48492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hina"[Title/Abstract] </w:t>
      </w:r>
    </w:p>
    <w:p w14:paraId="7C2C734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olombia"[Title/Abstract] </w:t>
      </w:r>
    </w:p>
    <w:p w14:paraId="504F578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omoros"[Title/Abstract] </w:t>
      </w:r>
    </w:p>
    <w:p w14:paraId="0EDD2C0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ongo"[Title/Abstract] </w:t>
      </w:r>
    </w:p>
    <w:p w14:paraId="55EE266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osta Rica"[Title/Abstract] </w:t>
      </w:r>
    </w:p>
    <w:p w14:paraId="2C437FC1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ote d Ivoire"[Title/Abstract] </w:t>
      </w:r>
    </w:p>
    <w:p w14:paraId="3488D62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Cuba"[Title/Abstract] </w:t>
      </w:r>
    </w:p>
    <w:p w14:paraId="008C2AC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Democratic People’s Republic of Korea"[Title/Abstract] </w:t>
      </w:r>
    </w:p>
    <w:p w14:paraId="1C51C5E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Democratic Republic of the Congo"[Title/Abstract] </w:t>
      </w:r>
    </w:p>
    <w:p w14:paraId="0821C57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Djibouti"[Title/Abstract] </w:t>
      </w:r>
    </w:p>
    <w:p w14:paraId="12A18BC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Dominica"[Title/Abstract] </w:t>
      </w:r>
    </w:p>
    <w:p w14:paraId="5A7C718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Dominican Republic"[Title/Abstract] </w:t>
      </w:r>
    </w:p>
    <w:p w14:paraId="731C1F8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cuador"[Title/Abstract] </w:t>
      </w:r>
    </w:p>
    <w:p w14:paraId="18F220D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gypt"[Title/Abstract] </w:t>
      </w:r>
    </w:p>
    <w:p w14:paraId="1BE189D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l Salvador"[Title/Abstract] </w:t>
      </w:r>
    </w:p>
    <w:p w14:paraId="367161A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quatorial Guinea"[Title/Abstract] </w:t>
      </w:r>
    </w:p>
    <w:p w14:paraId="36BD3DF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ritrea"[Title/Abstract] </w:t>
      </w:r>
    </w:p>
    <w:p w14:paraId="14FFA3F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swatini"[Title/Abstract] </w:t>
      </w:r>
    </w:p>
    <w:p w14:paraId="2E43310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Ethiopia"[Title/Abstract] </w:t>
      </w:r>
    </w:p>
    <w:p w14:paraId="62BB8BC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Fiji"[Title/Abstract] </w:t>
      </w:r>
    </w:p>
    <w:p w14:paraId="4FEEA67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abon"[Title/Abstract] </w:t>
      </w:r>
    </w:p>
    <w:p w14:paraId="1174F42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ambia"[Title/Abstract] </w:t>
      </w:r>
    </w:p>
    <w:p w14:paraId="4EC75C9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hana"[Title/Abstract] </w:t>
      </w:r>
    </w:p>
    <w:p w14:paraId="5138510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eorgia"[Title/Abstract] </w:t>
      </w:r>
    </w:p>
    <w:p w14:paraId="7888F4D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renada"[Title/Abstract] </w:t>
      </w:r>
    </w:p>
    <w:p w14:paraId="39250B7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uatemala"[Title/Abstract] </w:t>
      </w:r>
    </w:p>
    <w:p w14:paraId="5D365CC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uinea"[Title/Abstract] </w:t>
      </w:r>
    </w:p>
    <w:p w14:paraId="09930CA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uinea-Bissau"[Title/Abstract] </w:t>
      </w:r>
    </w:p>
    <w:p w14:paraId="69581C0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Guyana"[Title/Abstract] </w:t>
      </w:r>
    </w:p>
    <w:p w14:paraId="74384AC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Haiti"[Title/Abstract] </w:t>
      </w:r>
    </w:p>
    <w:p w14:paraId="2E9A89E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Honduras"[Title/Abstract] </w:t>
      </w:r>
    </w:p>
    <w:p w14:paraId="79A8CD8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India"[Title/Abstract] </w:t>
      </w:r>
    </w:p>
    <w:p w14:paraId="5BE2F011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Indonesia"[Title/Abstract] </w:t>
      </w:r>
    </w:p>
    <w:p w14:paraId="2C20A59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Iran"[Title/Abstract] </w:t>
      </w:r>
    </w:p>
    <w:p w14:paraId="7B7DCE3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Islamic Republic of Iran"[Title/Abstract] </w:t>
      </w:r>
    </w:p>
    <w:p w14:paraId="245D534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Iraq"[Title/Abstract] </w:t>
      </w:r>
    </w:p>
    <w:p w14:paraId="2B5073E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Jamaica"[Title/Abstract] </w:t>
      </w:r>
    </w:p>
    <w:p w14:paraId="487C409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Jordan"[Title/Abstract] </w:t>
      </w:r>
    </w:p>
    <w:p w14:paraId="61C68D2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Kazakhstan"[Title/Abstract] </w:t>
      </w:r>
    </w:p>
    <w:p w14:paraId="19215EF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Kenya"[Title/Abstract] </w:t>
      </w:r>
    </w:p>
    <w:p w14:paraId="30450F1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Kiribati"[Title/Abstract] </w:t>
      </w:r>
    </w:p>
    <w:p w14:paraId="646175C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Kosovo"[Title/Abstract] </w:t>
      </w:r>
    </w:p>
    <w:p w14:paraId="09F0D7A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Kyrgyz Republic"[Title/Abstract] </w:t>
      </w:r>
    </w:p>
    <w:p w14:paraId="778E9CA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Lao People’s Democratic Republic"[Title/Abstract] </w:t>
      </w:r>
    </w:p>
    <w:p w14:paraId="351D85B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Lebanon"[Title/Abstract] </w:t>
      </w:r>
    </w:p>
    <w:p w14:paraId="489FBAD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Lesotho"[Title/Abstract] </w:t>
      </w:r>
    </w:p>
    <w:p w14:paraId="32CF792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Liberia"[Title/Abstract] </w:t>
      </w:r>
    </w:p>
    <w:p w14:paraId="5C67F66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Libya"[Title/Abstract] </w:t>
      </w:r>
    </w:p>
    <w:p w14:paraId="1B65C051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dagascar"[Title/Abstract] </w:t>
      </w:r>
    </w:p>
    <w:p w14:paraId="298F9B8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lawi"[Title/Abstract] </w:t>
      </w:r>
    </w:p>
    <w:p w14:paraId="054F259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laysia"[Title/Abstract] </w:t>
      </w:r>
    </w:p>
    <w:p w14:paraId="4861387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ldives"[Title/Abstract] </w:t>
      </w:r>
    </w:p>
    <w:p w14:paraId="54C012A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li"[Title/Abstract] </w:t>
      </w:r>
    </w:p>
    <w:p w14:paraId="67999B2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rshall Islands"[Title/Abstract] </w:t>
      </w:r>
    </w:p>
    <w:p w14:paraId="0AE2811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uritania"[Title/Abstract] </w:t>
      </w:r>
    </w:p>
    <w:p w14:paraId="2E7DFE6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auritius"[Title/Abstract] </w:t>
      </w:r>
    </w:p>
    <w:p w14:paraId="3294B89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exico"[Title/Abstract] </w:t>
      </w:r>
    </w:p>
    <w:p w14:paraId="0E7A3B2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icronesia"[Title/Abstract] </w:t>
      </w:r>
    </w:p>
    <w:p w14:paraId="023CB0F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Federated States of Micronesia"[Title/Abstract] </w:t>
      </w:r>
    </w:p>
    <w:p w14:paraId="6D5D02F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oldova"[Title/Abstract] </w:t>
      </w:r>
    </w:p>
    <w:p w14:paraId="2447896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ongolia"[Title/Abstract] </w:t>
      </w:r>
    </w:p>
    <w:p w14:paraId="676F5D3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ontenegro"[Title/Abstract] </w:t>
      </w:r>
    </w:p>
    <w:p w14:paraId="3658835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orocco"[Title/Abstract] </w:t>
      </w:r>
    </w:p>
    <w:p w14:paraId="7CB3717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ozambique"[Title/Abstract] </w:t>
      </w:r>
    </w:p>
    <w:p w14:paraId="0B14489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Myanmar"[Title/Abstract] </w:t>
      </w:r>
    </w:p>
    <w:p w14:paraId="243237A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amibia"[Title/Abstract] </w:t>
      </w:r>
    </w:p>
    <w:p w14:paraId="358DD73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auru"[Title/Abstract] </w:t>
      </w:r>
    </w:p>
    <w:p w14:paraId="1D87034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epal"[Title/Abstract] </w:t>
      </w:r>
    </w:p>
    <w:p w14:paraId="5F954C2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icaragua"[Title/Abstract] </w:t>
      </w:r>
    </w:p>
    <w:p w14:paraId="7D98399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iger"[Title/Abstract] </w:t>
      </w:r>
    </w:p>
    <w:p w14:paraId="53E5DDC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igeria"[Title/Abstract] </w:t>
      </w:r>
    </w:p>
    <w:p w14:paraId="347ABED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North Macedonia"[Title/Abstract] </w:t>
      </w:r>
    </w:p>
    <w:p w14:paraId="63F80EE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akistan"[Title/Abstract] </w:t>
      </w:r>
    </w:p>
    <w:p w14:paraId="3E5FA03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alau"[Title/Abstract] </w:t>
      </w:r>
    </w:p>
    <w:p w14:paraId="7592F71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anama"[Title/Abstract] </w:t>
      </w:r>
    </w:p>
    <w:p w14:paraId="221EDAC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apua New Guinea"[Title/Abstract] </w:t>
      </w:r>
    </w:p>
    <w:p w14:paraId="14BC6DB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araguay"[Title/Abstract] </w:t>
      </w:r>
    </w:p>
    <w:p w14:paraId="1BC9183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eru"[Title/Abstract] </w:t>
      </w:r>
    </w:p>
    <w:p w14:paraId="0CB3961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Philippines"[Title/Abstract] </w:t>
      </w:r>
    </w:p>
    <w:p w14:paraId="609166C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umania"[Title/Abstract] </w:t>
      </w:r>
    </w:p>
    <w:p w14:paraId="45203D7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omania"[Title/Abstract] </w:t>
      </w:r>
    </w:p>
    <w:p w14:paraId="00E2533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ussian Federation"[Title/Abstract] </w:t>
      </w:r>
    </w:p>
    <w:p w14:paraId="059F818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ussia"[Title/Abstract] </w:t>
      </w:r>
    </w:p>
    <w:p w14:paraId="53381CD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wanda"[Title/Abstract] </w:t>
      </w:r>
    </w:p>
    <w:p w14:paraId="2AB817F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aint Lucia"[Title/Abstract] </w:t>
      </w:r>
    </w:p>
    <w:p w14:paraId="737B685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amoa"[Title/Abstract] </w:t>
      </w:r>
    </w:p>
    <w:p w14:paraId="605ED21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enegal"[Title/Abstract] </w:t>
      </w:r>
    </w:p>
    <w:p w14:paraId="30AF436E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erbia"[Title/Abstract] </w:t>
      </w:r>
    </w:p>
    <w:p w14:paraId="4EBAA2D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eychelles"[Title/Abstract] </w:t>
      </w:r>
    </w:p>
    <w:p w14:paraId="6905B75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ierra Leone"[Title/Abstract] </w:t>
      </w:r>
    </w:p>
    <w:p w14:paraId="1B578F6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olomon Islands"[Title/Abstract] </w:t>
      </w:r>
    </w:p>
    <w:p w14:paraId="092418A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omalia"[Title/Abstract] </w:t>
      </w:r>
    </w:p>
    <w:p w14:paraId="48D1F8F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outh Africa"[Title/Abstract] </w:t>
      </w:r>
    </w:p>
    <w:p w14:paraId="3A49B83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outh Sudan"[Title/Abstract] </w:t>
      </w:r>
    </w:p>
    <w:p w14:paraId="392DA3B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ri Lanka"[Title/Abstract] </w:t>
      </w:r>
    </w:p>
    <w:p w14:paraId="26EEC67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tate of Palestine"[Title/Abstract] </w:t>
      </w:r>
    </w:p>
    <w:p w14:paraId="3140063D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udan"[Title/Abstract] </w:t>
      </w:r>
    </w:p>
    <w:p w14:paraId="003C318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uriname"[Title/Abstract] </w:t>
      </w:r>
    </w:p>
    <w:p w14:paraId="2045841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Syrian Arab Republic"[Title/Abstract] </w:t>
      </w:r>
    </w:p>
    <w:p w14:paraId="25E9B4C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ajikistan"[Title/Abstract] </w:t>
      </w:r>
    </w:p>
    <w:p w14:paraId="11C954FF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anzania"[Title/Abstract] </w:t>
      </w:r>
    </w:p>
    <w:p w14:paraId="73CE632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hailand"[Title/Abstract] </w:t>
      </w:r>
    </w:p>
    <w:p w14:paraId="4FBF7317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imor Leste"[Title/Abstract] </w:t>
      </w:r>
    </w:p>
    <w:p w14:paraId="7EAF069A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ogo"[Title/Abstract] </w:t>
      </w:r>
    </w:p>
    <w:p w14:paraId="1B9D4C91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onga"[Title/Abstract] </w:t>
      </w:r>
    </w:p>
    <w:p w14:paraId="7C8F0BA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unisia"[Title/Abstract] </w:t>
      </w:r>
    </w:p>
    <w:p w14:paraId="16BEC94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urkey"[Title/Abstract] </w:t>
      </w:r>
    </w:p>
    <w:p w14:paraId="303B967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urkmenistan"[Title/Abstract] </w:t>
      </w:r>
    </w:p>
    <w:p w14:paraId="7907EA2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uvalu"[Title/Abstract] </w:t>
      </w:r>
    </w:p>
    <w:p w14:paraId="3FAEF0B3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Uganda"[Title/Abstract] </w:t>
      </w:r>
    </w:p>
    <w:p w14:paraId="3554D9B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Ukraine"[Title/Abstract] </w:t>
      </w:r>
    </w:p>
    <w:p w14:paraId="133147C1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United Republic of Tanzania"[Title/Abstract] </w:t>
      </w:r>
    </w:p>
    <w:p w14:paraId="649A7DC5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Uruguay"[Title/Abstract] </w:t>
      </w:r>
    </w:p>
    <w:p w14:paraId="15D7D36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Uzbekistan"[Title/Abstract] </w:t>
      </w:r>
    </w:p>
    <w:p w14:paraId="13D69C7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Vanuatu"[Title/Abstract] </w:t>
      </w:r>
    </w:p>
    <w:p w14:paraId="2B3C7C76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Venezuela"[Title/Abstract] </w:t>
      </w:r>
    </w:p>
    <w:p w14:paraId="4A7F7370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Viet Nam"[Title/Abstract] </w:t>
      </w:r>
    </w:p>
    <w:p w14:paraId="167C6ED9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Vietnam"[Title/Abstract] </w:t>
      </w:r>
    </w:p>
    <w:p w14:paraId="3EB5488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West Bank"[Title/Abstract] AND "Gaza"[Title/Abstract]) </w:t>
      </w:r>
    </w:p>
    <w:p w14:paraId="4BAC711B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Yemen"[Title/Abstract] </w:t>
      </w:r>
    </w:p>
    <w:p w14:paraId="317C01A2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Zambia"[Title/Abstract] </w:t>
      </w:r>
    </w:p>
    <w:p w14:paraId="7D57821C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Zimbabwe"[Title/Abstract] </w:t>
      </w:r>
    </w:p>
    <w:p w14:paraId="2127595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Antigua"[Title/Abstract] AND "Barbuda"[Title/Abstract]) </w:t>
      </w:r>
    </w:p>
    <w:p w14:paraId="7D9B5178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aint Kitts"[Title/Abstract] AND "Nevis"[Title/Abstract]) </w:t>
      </w:r>
    </w:p>
    <w:p w14:paraId="4A9153E4" w14:textId="77777777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Saint Vincent"[Title/Abstract] AND "the Grenadines"[Title/Abstract]) </w:t>
      </w:r>
    </w:p>
    <w:p w14:paraId="763D79D5" w14:textId="444C2FDD" w:rsidR="005C4953" w:rsidRPr="00534273" w:rsidRDefault="005C4953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OR ("Sao Tome"[Title/Abstract] AND "Principe"[Title/Abstract]))</w:t>
      </w:r>
    </w:p>
    <w:p w14:paraId="565E1B74" w14:textId="1F13DCFF" w:rsidR="0058092D" w:rsidRPr="00755050" w:rsidRDefault="005C4953" w:rsidP="00CE1B5C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55050">
        <w:rPr>
          <w:rFonts w:ascii="Times New Roman" w:hAnsi="Times New Roman" w:cs="Times New Roman"/>
          <w:sz w:val="20"/>
          <w:szCs w:val="20"/>
        </w:rPr>
        <w:t xml:space="preserve">STUDY DESIGN </w:t>
      </w:r>
    </w:p>
    <w:p w14:paraId="563FDFFA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Before/after and quasi-experimental designs] </w:t>
      </w:r>
    </w:p>
    <w:p w14:paraId="6B804DE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("before-after"[Title/Abstract] OR </w:t>
      </w:r>
    </w:p>
    <w:p w14:paraId="3438F607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interrupted time series analysis"[MeSH Terms] OR </w:t>
      </w:r>
    </w:p>
    <w:p w14:paraId="08432810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pre post evaluation"[Title/Abstract] OR </w:t>
      </w:r>
    </w:p>
    <w:p w14:paraId="1364A62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cohort studies"[MeSH Terms] OR </w:t>
      </w:r>
    </w:p>
    <w:p w14:paraId="17473D27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naturalistic observation"[Title/Abstract] OR </w:t>
      </w:r>
    </w:p>
    <w:p w14:paraId="2301B4DF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quasi-experimental"[Title/Abstract] OR </w:t>
      </w:r>
    </w:p>
    <w:p w14:paraId="13848F3A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"non random*"[Title/Abstract]) </w:t>
      </w:r>
    </w:p>
    <w:p w14:paraId="043A9B6F" w14:textId="686A394B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Randomised and controlled trials] </w:t>
      </w:r>
    </w:p>
    <w:p w14:paraId="5769B28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randomized controlled trials as topic"[MeSH Terms] OR </w:t>
      </w:r>
    </w:p>
    <w:p w14:paraId="0CF2267B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controlled clinical trials as topic"[MeSH Terms] OR </w:t>
      </w:r>
    </w:p>
    <w:p w14:paraId="40BAFCD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random*"[Title/Abstract] OR </w:t>
      </w:r>
    </w:p>
    <w:p w14:paraId="6081F0B5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randomization"[Title/Abstract] OR </w:t>
      </w:r>
    </w:p>
    <w:p w14:paraId="73FC4996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intermethod comparison"[Title/Abstract] OR </w:t>
      </w:r>
    </w:p>
    <w:p w14:paraId="309FE6AB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lacebo"[Title/Abstract] OR </w:t>
      </w:r>
    </w:p>
    <w:p w14:paraId="01610C9C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("compare"[Title/Abstract] OR "compared"[Title/Abstract] OR "comparison"[Title/Abstract]) OR </w:t>
      </w:r>
    </w:p>
    <w:p w14:paraId="032D7206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(("Evaluated"[Title/Abstract] OR "evaluate"[Title/Abstract] OR "evaluating"[Title/Abstract] OR "assessed"[Title/Abstract] OR "assess"[Title/Abstract]) </w:t>
      </w:r>
    </w:p>
    <w:p w14:paraId="017C1040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compare"[Title/Abstract] OR "compared"[Title/Abstract] OR "comparing"[Title/Abstract] OR "comparison"[Title/Abstract])) </w:t>
      </w:r>
    </w:p>
    <w:p w14:paraId="712D1690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Blinding and trial design features] </w:t>
      </w:r>
    </w:p>
    <w:p w14:paraId="69C7865B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double"[Title/Abstract] OR "single"[Title/Abstract] OR "doubly"[Title/Abstract] OR "singly"[Title/Abstract]) </w:t>
      </w:r>
    </w:p>
    <w:p w14:paraId="267A40A1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blind"[Title/Abstract] OR "blinded"[Title/Abstract] OR "blindly"[Title/Abstract])) </w:t>
      </w:r>
    </w:p>
    <w:p w14:paraId="3B0E25B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open label"[Title/Abstract] OR </w:t>
      </w:r>
    </w:p>
    <w:p w14:paraId="28C9FDC1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double blind procedure"[Title/Abstract] OR </w:t>
      </w:r>
    </w:p>
    <w:p w14:paraId="68189CE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"parallel group*"[Title/Abstract] OR </w:t>
      </w:r>
    </w:p>
    <w:p w14:paraId="1347D77C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("crossover"[Title/Abstract] OR "cross over"[Title/Abstract]) </w:t>
      </w:r>
    </w:p>
    <w:p w14:paraId="2F9BC580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Assignment and allocation] </w:t>
      </w:r>
    </w:p>
    <w:p w14:paraId="05F48FFA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("assign"[Title/Abstract] OR "match"[Title/Abstract] OR "matched"[Title/Abstract] OR "allocation"[Title/Abstract]) </w:t>
      </w:r>
    </w:p>
    <w:p w14:paraId="12442072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AND ("alternate"[Title/Abstract] OR "group*"[Title/Abstract] OR "intervention*"[Title/Abstract] OR "patient*"[Title/Abstract] OR "subject*"[Title/Abstract] OR "participant*"[Title/Abstract])) </w:t>
      </w:r>
    </w:p>
    <w:p w14:paraId="5A9D78D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assigned"[Title/Abstract] OR "allocated"[Title/Abstract]) </w:t>
      </w:r>
    </w:p>
    <w:p w14:paraId="663208F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controlled"[Title/Abstract] AND ("study"[Title/Abstract] OR "design"[Title/Abstract] OR "trial"[Title/Abstract])) </w:t>
      </w:r>
    </w:p>
    <w:p w14:paraId="779D233D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Participants and human experimentation] </w:t>
      </w:r>
    </w:p>
    <w:p w14:paraId="625DDE6F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volunteer"[Title/Abstract] OR "volunteers"[Title/Abstract]) </w:t>
      </w:r>
    </w:p>
    <w:p w14:paraId="462B2B28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human experimentation"[MeSH Terms] </w:t>
      </w:r>
    </w:p>
    <w:p w14:paraId="0123676A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"trial"[Title/Abstract] </w:t>
      </w:r>
    </w:p>
    <w:p w14:paraId="14194EC2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[Economic evaluation and outcome assessment] </w:t>
      </w:r>
    </w:p>
    <w:p w14:paraId="29EF18BB" w14:textId="13FC92C3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OR ("outcome assessment"[Title/Abstract] OR </w:t>
      </w:r>
    </w:p>
    <w:p w14:paraId="549496DF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health care cost"[Title/Abstract] OR </w:t>
      </w:r>
    </w:p>
    <w:p w14:paraId="636CDA27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primary health care"[Title/Abstract] OR </w:t>
      </w:r>
    </w:p>
    <w:p w14:paraId="61F9EEA5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economics"[Title/Abstract] OR </w:t>
      </w:r>
    </w:p>
    <w:p w14:paraId="4C45200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*"[Title/Abstract] OR </w:t>
      </w:r>
    </w:p>
    <w:p w14:paraId="12EAC8EC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 analysis"[Title/Abstract] OR </w:t>
      </w:r>
    </w:p>
    <w:p w14:paraId="542ABC6E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expenditure"[Title/Abstract] OR </w:t>
      </w:r>
    </w:p>
    <w:p w14:paraId="068BB8BB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benefit-to-cost"[Title/Abstract] OR </w:t>
      </w:r>
    </w:p>
    <w:p w14:paraId="393A9F92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-benefit"[Title/Abstract] OR </w:t>
      </w:r>
    </w:p>
    <w:p w14:paraId="19088260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-benefit"[Title/Abstract] OR </w:t>
      </w:r>
    </w:p>
    <w:p w14:paraId="767E6AA6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-consequence"[Title/Abstract] OR </w:t>
      </w:r>
    </w:p>
    <w:p w14:paraId="6ACE50F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 effective*"[Title/Abstract] OR </w:t>
      </w:r>
    </w:p>
    <w:p w14:paraId="0805453D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 effective*"[Title/Abstract] OR </w:t>
      </w:r>
    </w:p>
    <w:p w14:paraId="4D3DF479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cost utility"[Title/Abstract] OR </w:t>
      </w:r>
    </w:p>
    <w:p w14:paraId="5CD8B27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"economic evaluation"[Title/Abstract] OR </w:t>
      </w:r>
    </w:p>
    <w:p w14:paraId="0042E695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("outcome assessment, health care"[MeSH Terms] OR </w:t>
      </w:r>
    </w:p>
    <w:p w14:paraId="21949ED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economics"[MeSH Terms] OR </w:t>
      </w:r>
    </w:p>
    <w:p w14:paraId="5D9DBD13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costs and cost analysis"[MeSH Terms] OR </w:t>
      </w:r>
    </w:p>
    <w:p w14:paraId="076B6184" w14:textId="77777777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cost benefit analysis"[MeSH Terms] OR </w:t>
      </w:r>
    </w:p>
    <w:p w14:paraId="5F8921CD" w14:textId="77777777" w:rsidR="00636832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636832" w:rsidRPr="00534273" w:rsidSect="006368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34273">
        <w:rPr>
          <w:rFonts w:ascii="Times New Roman" w:hAnsi="Times New Roman" w:cs="Times New Roman"/>
          <w:sz w:val="20"/>
          <w:szCs w:val="20"/>
        </w:rPr>
        <w:t xml:space="preserve">      "cost benefit analysis"[MeSH Terms]))</w:t>
      </w:r>
    </w:p>
    <w:p w14:paraId="625FFE3B" w14:textId="3D88AFBD" w:rsidR="0058092D" w:rsidRPr="00534273" w:rsidRDefault="0058092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56A65A" w14:textId="5D6CB784" w:rsidR="005D278C" w:rsidRPr="00535FB2" w:rsidRDefault="007D4C5E" w:rsidP="00CE1B5C">
      <w:pPr>
        <w:pStyle w:val="Heading3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209006580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file 3</w:t>
      </w:r>
      <w:r w:rsidRPr="00535FB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1974B7" w:rsidRPr="00535FB2">
        <w:rPr>
          <w:rFonts w:ascii="Times New Roman" w:hAnsi="Times New Roman" w:cs="Times New Roman"/>
          <w:b/>
          <w:bCs/>
          <w:color w:val="auto"/>
          <w:sz w:val="20"/>
          <w:szCs w:val="20"/>
        </w:rPr>
        <w:t>Full list of outcome categories</w:t>
      </w:r>
      <w:r w:rsidR="008D4AF8" w:rsidRPr="00535FB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, total number reporting at least one outcome </w:t>
      </w:r>
      <w:r w:rsidR="00BB3EEA" w:rsidRPr="00535FB2">
        <w:rPr>
          <w:rFonts w:ascii="Times New Roman" w:hAnsi="Times New Roman" w:cs="Times New Roman"/>
          <w:b/>
          <w:bCs/>
          <w:color w:val="auto"/>
          <w:sz w:val="20"/>
          <w:szCs w:val="20"/>
        </w:rPr>
        <w:t>and fraction showing significant difference (</w:t>
      </w:r>
      <w:r w:rsidR="006140A1" w:rsidRPr="00535FB2">
        <w:rPr>
          <w:rFonts w:ascii="Times New Roman" w:hAnsi="Times New Roman" w:cs="Times New Roman"/>
          <w:b/>
          <w:bCs/>
          <w:color w:val="auto"/>
          <w:sz w:val="20"/>
          <w:szCs w:val="20"/>
        </w:rPr>
        <w:t>moderate-low risk of bias only)</w:t>
      </w:r>
      <w:bookmarkEnd w:id="2"/>
    </w:p>
    <w:p w14:paraId="4491A25B" w14:textId="1095C11B" w:rsidR="00296C38" w:rsidRPr="00D251C8" w:rsidRDefault="00D251C8" w:rsidP="00CE1B5C">
      <w:pPr>
        <w:spacing w:line="240" w:lineRule="auto"/>
        <w:rPr>
          <w:b/>
          <w:bCs/>
        </w:rPr>
      </w:pPr>
      <w:r w:rsidRPr="00D251C8">
        <w:rPr>
          <w:rFonts w:ascii="Times New Roman" w:hAnsi="Times New Roman" w:cs="Times New Roman"/>
          <w:b/>
          <w:bCs/>
          <w:sz w:val="20"/>
          <w:szCs w:val="20"/>
        </w:rPr>
        <w:t>Table: Number of studies out of total (n=315) reporting domain/subdomain and fraction of studies with moderate-low risk of bias (n=285) showing significant differ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37"/>
        <w:gridCol w:w="2801"/>
        <w:gridCol w:w="2410"/>
      </w:tblGrid>
      <w:tr w:rsidR="00814C63" w:rsidRPr="00D251C8" w14:paraId="4E0E7EB4" w14:textId="0B4C9AC3" w:rsidTr="00AA220F">
        <w:trPr>
          <w:trHeight w:val="283"/>
        </w:trPr>
        <w:tc>
          <w:tcPr>
            <w:tcW w:w="3132" w:type="pct"/>
          </w:tcPr>
          <w:p w14:paraId="0904DCBA" w14:textId="45CC7AEF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/ subdomain</w:t>
            </w:r>
          </w:p>
        </w:tc>
        <w:tc>
          <w:tcPr>
            <w:tcW w:w="1004" w:type="pct"/>
          </w:tcPr>
          <w:p w14:paraId="1A948066" w14:textId="2D12FCF8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 out of total (n=315) reporting at least one outcome (%)</w:t>
            </w:r>
          </w:p>
        </w:tc>
        <w:tc>
          <w:tcPr>
            <w:tcW w:w="864" w:type="pct"/>
          </w:tcPr>
          <w:p w14:paraId="14D9F04D" w14:textId="1A22C08A" w:rsidR="00EE4D39" w:rsidRPr="00D251C8" w:rsidRDefault="006140A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ion of studies</w:t>
            </w:r>
            <w:r w:rsidR="007964E3"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ith moderate-low risk of bias</w:t>
            </w:r>
            <w:r w:rsidR="007964E3"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285)</w:t>
            </w:r>
            <w:r w:rsidRPr="00D251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howing significant difference (%)</w:t>
            </w:r>
          </w:p>
        </w:tc>
      </w:tr>
      <w:tr w:rsidR="00814C63" w:rsidRPr="00D251C8" w14:paraId="0ECF2C50" w14:textId="146C0BD9" w:rsidTr="00AA220F">
        <w:trPr>
          <w:trHeight w:val="283"/>
        </w:trPr>
        <w:tc>
          <w:tcPr>
            <w:tcW w:w="3132" w:type="pct"/>
          </w:tcPr>
          <w:p w14:paraId="38D15B8C" w14:textId="4163DA41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mbined across multiple levels</w:t>
            </w:r>
          </w:p>
        </w:tc>
        <w:tc>
          <w:tcPr>
            <w:tcW w:w="1004" w:type="pct"/>
          </w:tcPr>
          <w:p w14:paraId="52B1EC9D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100F4E64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3EE64C4B" w14:textId="4B9C8698" w:rsidTr="00AA220F">
        <w:trPr>
          <w:trHeight w:val="283"/>
        </w:trPr>
        <w:tc>
          <w:tcPr>
            <w:tcW w:w="3132" w:type="pct"/>
          </w:tcPr>
          <w:p w14:paraId="1DA9E0E3" w14:textId="1FDCCC2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Social inclusion</w:t>
            </w:r>
          </w:p>
        </w:tc>
        <w:tc>
          <w:tcPr>
            <w:tcW w:w="1004" w:type="pct"/>
          </w:tcPr>
          <w:p w14:paraId="192516BF" w14:textId="379D1CCD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3 (4·1)</w:t>
            </w:r>
          </w:p>
        </w:tc>
        <w:tc>
          <w:tcPr>
            <w:tcW w:w="864" w:type="pct"/>
          </w:tcPr>
          <w:p w14:paraId="4EE45CD8" w14:textId="5F5DFB80" w:rsidR="00EE4D39" w:rsidRPr="00D251C8" w:rsidRDefault="00F66F4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/7 (42·9)</w:t>
            </w:r>
          </w:p>
        </w:tc>
      </w:tr>
      <w:tr w:rsidR="00814C63" w:rsidRPr="00D251C8" w14:paraId="22B371E3" w14:textId="7A9D2433" w:rsidTr="00AA220F">
        <w:trPr>
          <w:trHeight w:val="283"/>
        </w:trPr>
        <w:tc>
          <w:tcPr>
            <w:tcW w:w="3132" w:type="pct"/>
          </w:tcPr>
          <w:p w14:paraId="47809293" w14:textId="284FC64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Stigma and discrimination</w:t>
            </w:r>
          </w:p>
        </w:tc>
        <w:tc>
          <w:tcPr>
            <w:tcW w:w="1004" w:type="pct"/>
          </w:tcPr>
          <w:p w14:paraId="2A83F0A3" w14:textId="44B77892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3D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3D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·</w:t>
            </w:r>
            <w:r w:rsidR="00093D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4" w:type="pct"/>
          </w:tcPr>
          <w:p w14:paraId="7982AED6" w14:textId="3CF9E6E5" w:rsidR="00EE4D39" w:rsidRPr="00D251C8" w:rsidRDefault="002836BF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72F93" w:rsidRPr="00D251C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72F93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72F93" w:rsidRPr="00D251C8">
              <w:rPr>
                <w:rFonts w:ascii="Times New Roman" w:hAnsi="Times New Roman" w:cs="Times New Roman"/>
                <w:sz w:val="16"/>
                <w:szCs w:val="16"/>
              </w:rPr>
              <w:t>·0)</w:t>
            </w:r>
          </w:p>
        </w:tc>
      </w:tr>
      <w:tr w:rsidR="00814C63" w:rsidRPr="00D251C8" w14:paraId="6F1400FC" w14:textId="171DDE40" w:rsidTr="00AA220F">
        <w:trPr>
          <w:trHeight w:val="283"/>
        </w:trPr>
        <w:tc>
          <w:tcPr>
            <w:tcW w:w="3132" w:type="pct"/>
          </w:tcPr>
          <w:p w14:paraId="0B50A068" w14:textId="544806AF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Human rights abuses</w:t>
            </w:r>
          </w:p>
        </w:tc>
        <w:tc>
          <w:tcPr>
            <w:tcW w:w="1004" w:type="pct"/>
          </w:tcPr>
          <w:p w14:paraId="2F266596" w14:textId="58FBD8C6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 (1·9)</w:t>
            </w:r>
          </w:p>
        </w:tc>
        <w:tc>
          <w:tcPr>
            <w:tcW w:w="864" w:type="pct"/>
          </w:tcPr>
          <w:p w14:paraId="6FE409C0" w14:textId="7456FC6C" w:rsidR="00EE4D39" w:rsidRPr="00D251C8" w:rsidRDefault="00C72F93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3 (0·</w:t>
            </w:r>
            <w:r w:rsidR="002836B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14C63" w:rsidRPr="00D251C8" w14:paraId="67206380" w14:textId="0890E2F6" w:rsidTr="00AA220F">
        <w:trPr>
          <w:trHeight w:val="283"/>
        </w:trPr>
        <w:tc>
          <w:tcPr>
            <w:tcW w:w="3132" w:type="pct"/>
          </w:tcPr>
          <w:p w14:paraId="5947C32C" w14:textId="484476ED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dividual level</w:t>
            </w:r>
          </w:p>
        </w:tc>
        <w:tc>
          <w:tcPr>
            <w:tcW w:w="1004" w:type="pct"/>
          </w:tcPr>
          <w:p w14:paraId="311754E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395FA9CB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117D0024" w14:textId="745FEEFA" w:rsidTr="00AA220F">
        <w:trPr>
          <w:trHeight w:val="283"/>
        </w:trPr>
        <w:tc>
          <w:tcPr>
            <w:tcW w:w="3132" w:type="pct"/>
          </w:tcPr>
          <w:p w14:paraId="1D1F9B55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. Sense of belonging in one's community and social acceptance [social inclusion]</w:t>
            </w:r>
          </w:p>
        </w:tc>
        <w:tc>
          <w:tcPr>
            <w:tcW w:w="1004" w:type="pct"/>
          </w:tcPr>
          <w:p w14:paraId="6096BA7C" w14:textId="319AF9F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1F5FE9E1" w14:textId="7AB67FE7" w:rsidR="00EE4D39" w:rsidRPr="00D251C8" w:rsidRDefault="00C72F93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146D7602" w14:textId="6BECCE17" w:rsidTr="00AA220F">
        <w:trPr>
          <w:trHeight w:val="283"/>
        </w:trPr>
        <w:tc>
          <w:tcPr>
            <w:tcW w:w="3132" w:type="pct"/>
          </w:tcPr>
          <w:p w14:paraId="037B176F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. Sense of agency and capacity to choose whether to participate [social inclusion]</w:t>
            </w:r>
          </w:p>
        </w:tc>
        <w:tc>
          <w:tcPr>
            <w:tcW w:w="1004" w:type="pct"/>
          </w:tcPr>
          <w:p w14:paraId="243EB333" w14:textId="56A71C0B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76AB354C" w14:textId="551E9FAC" w:rsidR="00EE4D39" w:rsidRPr="00D251C8" w:rsidRDefault="00C72F93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7CE00CDE" w14:textId="07058DF0" w:rsidTr="00AA220F">
        <w:trPr>
          <w:trHeight w:val="283"/>
        </w:trPr>
        <w:tc>
          <w:tcPr>
            <w:tcW w:w="3132" w:type="pct"/>
          </w:tcPr>
          <w:p w14:paraId="4654F355" w14:textId="5A3B4D76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. Personal recovery [personal recovery]</w:t>
            </w:r>
          </w:p>
        </w:tc>
        <w:tc>
          <w:tcPr>
            <w:tcW w:w="1004" w:type="pct"/>
          </w:tcPr>
          <w:p w14:paraId="4407DE18" w14:textId="41524F5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05CA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4·</w:t>
            </w:r>
            <w:r w:rsidR="00D05CA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4" w:type="pct"/>
          </w:tcPr>
          <w:p w14:paraId="7B22E8E8" w14:textId="435179BF" w:rsidR="00EE4D39" w:rsidRPr="00D251C8" w:rsidRDefault="00D05CA6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>·</w:t>
            </w:r>
            <w:r w:rsidR="00C976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14C63" w:rsidRPr="00D251C8" w14:paraId="491F4E81" w14:textId="03B46C1E" w:rsidTr="00AA220F">
        <w:trPr>
          <w:trHeight w:val="283"/>
        </w:trPr>
        <w:tc>
          <w:tcPr>
            <w:tcW w:w="3132" w:type="pct"/>
          </w:tcPr>
          <w:p w14:paraId="3A5A8BCC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. Empowerment [personal recovery]</w:t>
            </w:r>
          </w:p>
        </w:tc>
        <w:tc>
          <w:tcPr>
            <w:tcW w:w="1004" w:type="pct"/>
          </w:tcPr>
          <w:p w14:paraId="3EB1E15C" w14:textId="5C1B5073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3BA47651" w14:textId="7542A7C3" w:rsidR="00EE4D39" w:rsidRPr="00D251C8" w:rsidRDefault="00C0781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1 (100·0)</w:t>
            </w:r>
          </w:p>
        </w:tc>
      </w:tr>
      <w:tr w:rsidR="00814C63" w:rsidRPr="00D251C8" w14:paraId="349134DB" w14:textId="4D5798F8" w:rsidTr="00AA220F">
        <w:trPr>
          <w:trHeight w:val="283"/>
        </w:trPr>
        <w:tc>
          <w:tcPr>
            <w:tcW w:w="3132" w:type="pct"/>
          </w:tcPr>
          <w:p w14:paraId="51137AA9" w14:textId="61063FA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. Self-stigma [stigma and discrimination]</w:t>
            </w:r>
          </w:p>
        </w:tc>
        <w:tc>
          <w:tcPr>
            <w:tcW w:w="1004" w:type="pct"/>
          </w:tcPr>
          <w:p w14:paraId="73559064" w14:textId="3F2BA11E" w:rsidR="00EE4D39" w:rsidRPr="00D251C8" w:rsidRDefault="00930BA7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E4D39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E4D39" w:rsidRPr="00D251C8">
              <w:rPr>
                <w:rFonts w:ascii="Times New Roman" w:hAnsi="Times New Roman" w:cs="Times New Roman"/>
                <w:sz w:val="16"/>
                <w:szCs w:val="16"/>
              </w:rPr>
              <w:t>·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E4D39" w:rsidRPr="00D25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4" w:type="pct"/>
          </w:tcPr>
          <w:p w14:paraId="34943856" w14:textId="1FE32C10" w:rsidR="00EE4D39" w:rsidRPr="00D251C8" w:rsidRDefault="001B169B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30BA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C07812" w:rsidRPr="00D251C8">
              <w:rPr>
                <w:rFonts w:ascii="Times New Roman" w:hAnsi="Times New Roman" w:cs="Times New Roman"/>
                <w:sz w:val="16"/>
                <w:szCs w:val="16"/>
              </w:rPr>
              <w:t>·0)</w:t>
            </w:r>
          </w:p>
        </w:tc>
      </w:tr>
      <w:tr w:rsidR="00814C63" w:rsidRPr="00D251C8" w14:paraId="30F96413" w14:textId="2793158A" w:rsidTr="00AA220F">
        <w:trPr>
          <w:trHeight w:val="283"/>
        </w:trPr>
        <w:tc>
          <w:tcPr>
            <w:tcW w:w="3132" w:type="pct"/>
          </w:tcPr>
          <w:p w14:paraId="41A57805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. Quality of life</w:t>
            </w:r>
          </w:p>
        </w:tc>
        <w:tc>
          <w:tcPr>
            <w:tcW w:w="1004" w:type="pct"/>
          </w:tcPr>
          <w:p w14:paraId="03FA3615" w14:textId="388553A2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1 (13·0)</w:t>
            </w:r>
          </w:p>
        </w:tc>
        <w:tc>
          <w:tcPr>
            <w:tcW w:w="864" w:type="pct"/>
          </w:tcPr>
          <w:p w14:paraId="50AE041B" w14:textId="375910E7" w:rsidR="00EE4D39" w:rsidRPr="00D251C8" w:rsidRDefault="003D77F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0/26 (76·9)</w:t>
            </w:r>
          </w:p>
        </w:tc>
      </w:tr>
      <w:tr w:rsidR="00814C63" w:rsidRPr="00D251C8" w14:paraId="59A313A0" w14:textId="14276CB5" w:rsidTr="00AA220F">
        <w:trPr>
          <w:trHeight w:val="283"/>
        </w:trPr>
        <w:tc>
          <w:tcPr>
            <w:tcW w:w="3132" w:type="pct"/>
          </w:tcPr>
          <w:p w14:paraId="6A80F954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. Individual general and social functioning</w:t>
            </w:r>
          </w:p>
        </w:tc>
        <w:tc>
          <w:tcPr>
            <w:tcW w:w="1004" w:type="pct"/>
          </w:tcPr>
          <w:p w14:paraId="70E9EFD8" w14:textId="35B0E31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18 (37·5)</w:t>
            </w:r>
          </w:p>
        </w:tc>
        <w:tc>
          <w:tcPr>
            <w:tcW w:w="864" w:type="pct"/>
          </w:tcPr>
          <w:p w14:paraId="47820770" w14:textId="1DC2F93F" w:rsidR="00EE4D39" w:rsidRPr="00D251C8" w:rsidRDefault="003D77F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3/67 (79·1)</w:t>
            </w:r>
          </w:p>
        </w:tc>
      </w:tr>
      <w:tr w:rsidR="00814C63" w:rsidRPr="00D251C8" w14:paraId="47F2C66E" w14:textId="523E0AAA" w:rsidTr="00AA220F">
        <w:trPr>
          <w:trHeight w:val="283"/>
        </w:trPr>
        <w:tc>
          <w:tcPr>
            <w:tcW w:w="3132" w:type="pct"/>
          </w:tcPr>
          <w:p w14:paraId="6034B92A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a) Functioning (general)</w:t>
            </w:r>
          </w:p>
        </w:tc>
        <w:tc>
          <w:tcPr>
            <w:tcW w:w="1004" w:type="pct"/>
          </w:tcPr>
          <w:p w14:paraId="61B06A81" w14:textId="7BC07AA0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2 (22·9)</w:t>
            </w:r>
          </w:p>
        </w:tc>
        <w:tc>
          <w:tcPr>
            <w:tcW w:w="864" w:type="pct"/>
          </w:tcPr>
          <w:p w14:paraId="312BFC7E" w14:textId="538EA253" w:rsidR="00EE4D39" w:rsidRPr="00D251C8" w:rsidRDefault="00935445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2/43 (74·4)</w:t>
            </w:r>
          </w:p>
        </w:tc>
      </w:tr>
      <w:tr w:rsidR="00814C63" w:rsidRPr="00D251C8" w14:paraId="28C629EB" w14:textId="6C706251" w:rsidTr="00AA220F">
        <w:trPr>
          <w:trHeight w:val="283"/>
        </w:trPr>
        <w:tc>
          <w:tcPr>
            <w:tcW w:w="3132" w:type="pct"/>
          </w:tcPr>
          <w:p w14:paraId="47B3558F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b) Functioning (social)</w:t>
            </w:r>
          </w:p>
        </w:tc>
        <w:tc>
          <w:tcPr>
            <w:tcW w:w="1004" w:type="pct"/>
          </w:tcPr>
          <w:p w14:paraId="45E6227F" w14:textId="2E8E989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5 (20·6)</w:t>
            </w:r>
          </w:p>
        </w:tc>
        <w:tc>
          <w:tcPr>
            <w:tcW w:w="864" w:type="pct"/>
          </w:tcPr>
          <w:p w14:paraId="2E78A56D" w14:textId="0D642070" w:rsidR="00EE4D39" w:rsidRPr="00D251C8" w:rsidRDefault="00935445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9/34 (85·3)</w:t>
            </w:r>
          </w:p>
        </w:tc>
      </w:tr>
      <w:tr w:rsidR="00814C63" w:rsidRPr="00D251C8" w14:paraId="0D1E369F" w14:textId="41188640" w:rsidTr="00AA220F">
        <w:trPr>
          <w:trHeight w:val="283"/>
        </w:trPr>
        <w:tc>
          <w:tcPr>
            <w:tcW w:w="3132" w:type="pct"/>
          </w:tcPr>
          <w:p w14:paraId="5542F6A9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. Individual mental health &amp; substance use</w:t>
            </w:r>
          </w:p>
        </w:tc>
        <w:tc>
          <w:tcPr>
            <w:tcW w:w="1004" w:type="pct"/>
          </w:tcPr>
          <w:p w14:paraId="04FD8684" w14:textId="75F638A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97 (62·5)</w:t>
            </w:r>
          </w:p>
        </w:tc>
        <w:tc>
          <w:tcPr>
            <w:tcW w:w="864" w:type="pct"/>
          </w:tcPr>
          <w:p w14:paraId="64E32A07" w14:textId="746F1934" w:rsidR="00EE4D39" w:rsidRPr="00D251C8" w:rsidRDefault="003D77F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1/100 (91·0)</w:t>
            </w:r>
          </w:p>
        </w:tc>
      </w:tr>
      <w:tr w:rsidR="00814C63" w:rsidRPr="00D251C8" w14:paraId="3A431E70" w14:textId="54618CBA" w:rsidTr="00AA220F">
        <w:trPr>
          <w:trHeight w:val="283"/>
        </w:trPr>
        <w:tc>
          <w:tcPr>
            <w:tcW w:w="3132" w:type="pct"/>
          </w:tcPr>
          <w:p w14:paraId="5B221BDF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a) Mental health (relapse or hospital admission)</w:t>
            </w:r>
          </w:p>
        </w:tc>
        <w:tc>
          <w:tcPr>
            <w:tcW w:w="1004" w:type="pct"/>
          </w:tcPr>
          <w:p w14:paraId="469416FF" w14:textId="769A1C42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3 (16·8)</w:t>
            </w:r>
          </w:p>
        </w:tc>
        <w:tc>
          <w:tcPr>
            <w:tcW w:w="864" w:type="pct"/>
          </w:tcPr>
          <w:p w14:paraId="3D60A538" w14:textId="4E203762" w:rsidR="00EE4D39" w:rsidRPr="00D251C8" w:rsidRDefault="00935445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0/28 (71·4)</w:t>
            </w:r>
          </w:p>
        </w:tc>
      </w:tr>
      <w:tr w:rsidR="00814C63" w:rsidRPr="00D251C8" w14:paraId="41D88F2C" w14:textId="473B496F" w:rsidTr="00AA220F">
        <w:trPr>
          <w:trHeight w:val="283"/>
        </w:trPr>
        <w:tc>
          <w:tcPr>
            <w:tcW w:w="3132" w:type="pct"/>
          </w:tcPr>
          <w:p w14:paraId="3BF37472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b) Mental health (global symptom severity)</w:t>
            </w:r>
          </w:p>
        </w:tc>
        <w:tc>
          <w:tcPr>
            <w:tcW w:w="1004" w:type="pct"/>
          </w:tcPr>
          <w:p w14:paraId="05C71761" w14:textId="7B007A6F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6 (24·1)</w:t>
            </w:r>
          </w:p>
        </w:tc>
        <w:tc>
          <w:tcPr>
            <w:tcW w:w="864" w:type="pct"/>
          </w:tcPr>
          <w:p w14:paraId="487D0B47" w14:textId="348DE6B6" w:rsidR="00EE4D39" w:rsidRPr="00D251C8" w:rsidRDefault="009908FD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1/41 (75·6)</w:t>
            </w:r>
          </w:p>
        </w:tc>
      </w:tr>
      <w:tr w:rsidR="00814C63" w:rsidRPr="00D251C8" w14:paraId="7DC8730E" w14:textId="14635CCC" w:rsidTr="00AA220F">
        <w:trPr>
          <w:trHeight w:val="283"/>
        </w:trPr>
        <w:tc>
          <w:tcPr>
            <w:tcW w:w="3132" w:type="pct"/>
          </w:tcPr>
          <w:p w14:paraId="2BF967E6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c) Mental health (psychosis symptom severity)</w:t>
            </w:r>
          </w:p>
        </w:tc>
        <w:tc>
          <w:tcPr>
            <w:tcW w:w="1004" w:type="pct"/>
          </w:tcPr>
          <w:p w14:paraId="1A139F06" w14:textId="68411A28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8 (5·7)</w:t>
            </w:r>
          </w:p>
        </w:tc>
        <w:tc>
          <w:tcPr>
            <w:tcW w:w="864" w:type="pct"/>
          </w:tcPr>
          <w:p w14:paraId="42EBC930" w14:textId="609A1A8D" w:rsidR="00EE4D39" w:rsidRPr="00D251C8" w:rsidRDefault="009908FD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2/14 (85·7)</w:t>
            </w:r>
          </w:p>
        </w:tc>
      </w:tr>
      <w:tr w:rsidR="00814C63" w:rsidRPr="00D251C8" w14:paraId="6C16D760" w14:textId="3D0D9367" w:rsidTr="00AA220F">
        <w:trPr>
          <w:trHeight w:val="283"/>
        </w:trPr>
        <w:tc>
          <w:tcPr>
            <w:tcW w:w="3132" w:type="pct"/>
          </w:tcPr>
          <w:p w14:paraId="0DF2E40A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d) Mental health (psychosis negative symptom severity)</w:t>
            </w:r>
          </w:p>
        </w:tc>
        <w:tc>
          <w:tcPr>
            <w:tcW w:w="1004" w:type="pct"/>
          </w:tcPr>
          <w:p w14:paraId="3A23022A" w14:textId="6DAD0DC8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6 (24·1)</w:t>
            </w:r>
          </w:p>
        </w:tc>
        <w:tc>
          <w:tcPr>
            <w:tcW w:w="864" w:type="pct"/>
          </w:tcPr>
          <w:p w14:paraId="4CDCA565" w14:textId="2AC49293" w:rsidR="00EE4D39" w:rsidRPr="00D251C8" w:rsidRDefault="009908FD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3/40 (82·5)</w:t>
            </w:r>
          </w:p>
        </w:tc>
      </w:tr>
      <w:tr w:rsidR="00814C63" w:rsidRPr="00D251C8" w14:paraId="0AD4BA14" w14:textId="287218C3" w:rsidTr="00AA220F">
        <w:trPr>
          <w:trHeight w:val="283"/>
        </w:trPr>
        <w:tc>
          <w:tcPr>
            <w:tcW w:w="3132" w:type="pct"/>
          </w:tcPr>
          <w:p w14:paraId="43518113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e) Mental health (psychosis positive symptom severity)</w:t>
            </w:r>
          </w:p>
        </w:tc>
        <w:tc>
          <w:tcPr>
            <w:tcW w:w="1004" w:type="pct"/>
          </w:tcPr>
          <w:p w14:paraId="28D191D7" w14:textId="58A10085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0 (25·4)</w:t>
            </w:r>
          </w:p>
        </w:tc>
        <w:tc>
          <w:tcPr>
            <w:tcW w:w="864" w:type="pct"/>
          </w:tcPr>
          <w:p w14:paraId="3C2CB51A" w14:textId="34842418" w:rsidR="00EE4D39" w:rsidRPr="00D251C8" w:rsidRDefault="009908FD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5/42 (</w:t>
            </w:r>
            <w:r w:rsidR="00044D3B" w:rsidRPr="00D251C8">
              <w:rPr>
                <w:rFonts w:ascii="Times New Roman" w:hAnsi="Times New Roman" w:cs="Times New Roman"/>
                <w:sz w:val="16"/>
                <w:szCs w:val="16"/>
              </w:rPr>
              <w:t>83·3)</w:t>
            </w:r>
          </w:p>
        </w:tc>
      </w:tr>
      <w:tr w:rsidR="00814C63" w:rsidRPr="00D251C8" w14:paraId="2497A926" w14:textId="00F4E69B" w:rsidTr="00AA220F">
        <w:trPr>
          <w:trHeight w:val="283"/>
        </w:trPr>
        <w:tc>
          <w:tcPr>
            <w:tcW w:w="3132" w:type="pct"/>
          </w:tcPr>
          <w:p w14:paraId="1DF343FF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f) Mental health (depression/anxiety/distress symptom severity)</w:t>
            </w:r>
          </w:p>
        </w:tc>
        <w:tc>
          <w:tcPr>
            <w:tcW w:w="1004" w:type="pct"/>
          </w:tcPr>
          <w:p w14:paraId="18843FFE" w14:textId="4888C1A3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9 (6·0)</w:t>
            </w:r>
          </w:p>
        </w:tc>
        <w:tc>
          <w:tcPr>
            <w:tcW w:w="864" w:type="pct"/>
          </w:tcPr>
          <w:p w14:paraId="4E3F7E7B" w14:textId="5F01C98B" w:rsidR="00EE4D39" w:rsidRPr="00D251C8" w:rsidRDefault="00044D3B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/11 (72·7)</w:t>
            </w:r>
          </w:p>
        </w:tc>
      </w:tr>
      <w:tr w:rsidR="00814C63" w:rsidRPr="00D251C8" w14:paraId="613383D6" w14:textId="613DC230" w:rsidTr="00AA220F">
        <w:trPr>
          <w:trHeight w:val="283"/>
        </w:trPr>
        <w:tc>
          <w:tcPr>
            <w:tcW w:w="3132" w:type="pct"/>
          </w:tcPr>
          <w:p w14:paraId="6940E148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g) Mental health (suicidality)</w:t>
            </w:r>
          </w:p>
        </w:tc>
        <w:tc>
          <w:tcPr>
            <w:tcW w:w="1004" w:type="pct"/>
          </w:tcPr>
          <w:p w14:paraId="790F761F" w14:textId="0395B1CB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 (1·0)</w:t>
            </w:r>
          </w:p>
        </w:tc>
        <w:tc>
          <w:tcPr>
            <w:tcW w:w="864" w:type="pct"/>
          </w:tcPr>
          <w:p w14:paraId="194F8F2B" w14:textId="407955D8" w:rsidR="00EE4D39" w:rsidRPr="00D251C8" w:rsidRDefault="00044D3B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2 (50·0)</w:t>
            </w:r>
          </w:p>
        </w:tc>
      </w:tr>
      <w:tr w:rsidR="00814C63" w:rsidRPr="00D251C8" w14:paraId="7A7655EF" w14:textId="55B8A8C0" w:rsidTr="00AA220F">
        <w:trPr>
          <w:trHeight w:val="283"/>
        </w:trPr>
        <w:tc>
          <w:tcPr>
            <w:tcW w:w="3132" w:type="pct"/>
          </w:tcPr>
          <w:p w14:paraId="10559D42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h) Mental health (cognitive function)</w:t>
            </w:r>
          </w:p>
        </w:tc>
        <w:tc>
          <w:tcPr>
            <w:tcW w:w="1004" w:type="pct"/>
          </w:tcPr>
          <w:p w14:paraId="3F7EB1C3" w14:textId="37EFF6AB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8 (8·9)</w:t>
            </w:r>
          </w:p>
        </w:tc>
        <w:tc>
          <w:tcPr>
            <w:tcW w:w="864" w:type="pct"/>
          </w:tcPr>
          <w:p w14:paraId="282EBB5F" w14:textId="36A456C2" w:rsidR="00EE4D39" w:rsidRPr="00D251C8" w:rsidRDefault="00E056C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3/14 (92·9)</w:t>
            </w:r>
          </w:p>
        </w:tc>
      </w:tr>
      <w:tr w:rsidR="00814C63" w:rsidRPr="00D251C8" w14:paraId="0CE64FA4" w14:textId="2E2C2F15" w:rsidTr="00AA220F">
        <w:trPr>
          <w:trHeight w:val="283"/>
        </w:trPr>
        <w:tc>
          <w:tcPr>
            <w:tcW w:w="3132" w:type="pct"/>
          </w:tcPr>
          <w:p w14:paraId="28CBB8B2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i) Mental health (wellbeing)</w:t>
            </w:r>
          </w:p>
        </w:tc>
        <w:tc>
          <w:tcPr>
            <w:tcW w:w="1004" w:type="pct"/>
          </w:tcPr>
          <w:p w14:paraId="2A795CB5" w14:textId="61EE3CF3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 (2·9)</w:t>
            </w:r>
          </w:p>
        </w:tc>
        <w:tc>
          <w:tcPr>
            <w:tcW w:w="864" w:type="pct"/>
          </w:tcPr>
          <w:p w14:paraId="7016FB63" w14:textId="54FB7903" w:rsidR="00EE4D39" w:rsidRPr="00D251C8" w:rsidRDefault="00E056C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/3 (100·0)</w:t>
            </w:r>
          </w:p>
        </w:tc>
      </w:tr>
      <w:tr w:rsidR="00814C63" w:rsidRPr="00D251C8" w14:paraId="2BFC2C29" w14:textId="6E2B993B" w:rsidTr="00AA220F">
        <w:trPr>
          <w:trHeight w:val="283"/>
        </w:trPr>
        <w:tc>
          <w:tcPr>
            <w:tcW w:w="3132" w:type="pct"/>
          </w:tcPr>
          <w:p w14:paraId="7A8A0FC8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j) Mental health (insight)</w:t>
            </w:r>
          </w:p>
        </w:tc>
        <w:tc>
          <w:tcPr>
            <w:tcW w:w="1004" w:type="pct"/>
          </w:tcPr>
          <w:p w14:paraId="1D8C5741" w14:textId="5F213BE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9 (6·0)</w:t>
            </w:r>
          </w:p>
        </w:tc>
        <w:tc>
          <w:tcPr>
            <w:tcW w:w="864" w:type="pct"/>
          </w:tcPr>
          <w:p w14:paraId="19A260CD" w14:textId="69919A1D" w:rsidR="00EE4D39" w:rsidRPr="00D251C8" w:rsidRDefault="00E056C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/10 (90·0)</w:t>
            </w:r>
          </w:p>
        </w:tc>
      </w:tr>
      <w:tr w:rsidR="00814C63" w:rsidRPr="00D251C8" w14:paraId="2A1686D6" w14:textId="4EBE9CA3" w:rsidTr="00AA220F">
        <w:trPr>
          <w:trHeight w:val="283"/>
        </w:trPr>
        <w:tc>
          <w:tcPr>
            <w:tcW w:w="3132" w:type="pct"/>
          </w:tcPr>
          <w:p w14:paraId="0436E8AE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k) Mental health (psychological domains)</w:t>
            </w:r>
          </w:p>
        </w:tc>
        <w:tc>
          <w:tcPr>
            <w:tcW w:w="1004" w:type="pct"/>
          </w:tcPr>
          <w:p w14:paraId="49890F23" w14:textId="649CA49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 (1·6)</w:t>
            </w:r>
          </w:p>
        </w:tc>
        <w:tc>
          <w:tcPr>
            <w:tcW w:w="864" w:type="pct"/>
          </w:tcPr>
          <w:p w14:paraId="018BF8AD" w14:textId="58410906" w:rsidR="00EE4D39" w:rsidRPr="00D251C8" w:rsidRDefault="00E056C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/2 (100·0)</w:t>
            </w:r>
          </w:p>
        </w:tc>
      </w:tr>
      <w:tr w:rsidR="00814C63" w:rsidRPr="00D251C8" w14:paraId="23E7289A" w14:textId="27B1759F" w:rsidTr="00AA220F">
        <w:trPr>
          <w:trHeight w:val="283"/>
        </w:trPr>
        <w:tc>
          <w:tcPr>
            <w:tcW w:w="3132" w:type="pct"/>
          </w:tcPr>
          <w:p w14:paraId="3D3F8068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l) Substance use</w:t>
            </w:r>
          </w:p>
        </w:tc>
        <w:tc>
          <w:tcPr>
            <w:tcW w:w="1004" w:type="pct"/>
          </w:tcPr>
          <w:p w14:paraId="482DE641" w14:textId="08DB96F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5DFA23E2" w14:textId="116EBFFF" w:rsidR="00EE4D39" w:rsidRPr="00D251C8" w:rsidRDefault="00B219E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7814BF74" w14:textId="69C5A79C" w:rsidTr="00AA220F">
        <w:trPr>
          <w:trHeight w:val="283"/>
        </w:trPr>
        <w:tc>
          <w:tcPr>
            <w:tcW w:w="3132" w:type="pct"/>
          </w:tcPr>
          <w:p w14:paraId="760D5F61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. Individual physical health &amp; mortality</w:t>
            </w:r>
          </w:p>
        </w:tc>
        <w:tc>
          <w:tcPr>
            <w:tcW w:w="1004" w:type="pct"/>
          </w:tcPr>
          <w:p w14:paraId="7A10F85B" w14:textId="1C935F0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2 (3·8)</w:t>
            </w:r>
          </w:p>
        </w:tc>
        <w:tc>
          <w:tcPr>
            <w:tcW w:w="864" w:type="pct"/>
          </w:tcPr>
          <w:p w14:paraId="5EBC02A8" w14:textId="4080C20D" w:rsidR="00EE4D39" w:rsidRPr="00D251C8" w:rsidRDefault="00130C9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/10 (60·0)</w:t>
            </w:r>
          </w:p>
        </w:tc>
      </w:tr>
      <w:tr w:rsidR="00814C63" w:rsidRPr="00D251C8" w14:paraId="04151107" w14:textId="352B3762" w:rsidTr="00AA220F">
        <w:trPr>
          <w:trHeight w:val="283"/>
        </w:trPr>
        <w:tc>
          <w:tcPr>
            <w:tcW w:w="3132" w:type="pct"/>
          </w:tcPr>
          <w:p w14:paraId="4F01C3D8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a) Physical health (nutritional)</w:t>
            </w:r>
          </w:p>
        </w:tc>
        <w:tc>
          <w:tcPr>
            <w:tcW w:w="1004" w:type="pct"/>
          </w:tcPr>
          <w:p w14:paraId="11C3154E" w14:textId="6DB4DCB5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55F87514" w14:textId="017F6E3A" w:rsidR="00EE4D39" w:rsidRPr="00D251C8" w:rsidRDefault="00B219E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1 (0·0)</w:t>
            </w:r>
          </w:p>
        </w:tc>
      </w:tr>
      <w:tr w:rsidR="00814C63" w:rsidRPr="00D251C8" w14:paraId="275FE4B7" w14:textId="7C86E03D" w:rsidTr="00AA220F">
        <w:trPr>
          <w:trHeight w:val="283"/>
        </w:trPr>
        <w:tc>
          <w:tcPr>
            <w:tcW w:w="3132" w:type="pct"/>
          </w:tcPr>
          <w:p w14:paraId="373AFC28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b) Physical health (cardiometabolic)</w:t>
            </w:r>
          </w:p>
        </w:tc>
        <w:tc>
          <w:tcPr>
            <w:tcW w:w="1004" w:type="pct"/>
          </w:tcPr>
          <w:p w14:paraId="6CE8505D" w14:textId="042E11F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 (2·5)</w:t>
            </w:r>
          </w:p>
        </w:tc>
        <w:tc>
          <w:tcPr>
            <w:tcW w:w="864" w:type="pct"/>
          </w:tcPr>
          <w:p w14:paraId="5D556F4E" w14:textId="67BC0AB3" w:rsidR="00EE4D39" w:rsidRPr="00D251C8" w:rsidRDefault="00B219E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/6 (66·7)</w:t>
            </w:r>
          </w:p>
        </w:tc>
      </w:tr>
      <w:tr w:rsidR="00814C63" w:rsidRPr="00D251C8" w14:paraId="325643A0" w14:textId="2AB14439" w:rsidTr="00AA220F">
        <w:trPr>
          <w:trHeight w:val="283"/>
        </w:trPr>
        <w:tc>
          <w:tcPr>
            <w:tcW w:w="3132" w:type="pct"/>
          </w:tcPr>
          <w:p w14:paraId="24D60DBC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c) Mortality</w:t>
            </w:r>
          </w:p>
        </w:tc>
        <w:tc>
          <w:tcPr>
            <w:tcW w:w="1004" w:type="pct"/>
          </w:tcPr>
          <w:p w14:paraId="42D9A330" w14:textId="3548ADE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 (1·0)</w:t>
            </w:r>
          </w:p>
        </w:tc>
        <w:tc>
          <w:tcPr>
            <w:tcW w:w="864" w:type="pct"/>
          </w:tcPr>
          <w:p w14:paraId="6D930357" w14:textId="2E1AB0BD" w:rsidR="00EE4D39" w:rsidRPr="00D251C8" w:rsidRDefault="00B219E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3 (33·3)</w:t>
            </w:r>
          </w:p>
        </w:tc>
      </w:tr>
      <w:tr w:rsidR="00814C63" w:rsidRPr="00D251C8" w14:paraId="6586A2A2" w14:textId="0B444CD3" w:rsidTr="00AA220F">
        <w:trPr>
          <w:trHeight w:val="283"/>
        </w:trPr>
        <w:tc>
          <w:tcPr>
            <w:tcW w:w="3132" w:type="pct"/>
          </w:tcPr>
          <w:p w14:paraId="326D2D23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d) Physical health (other)</w:t>
            </w:r>
          </w:p>
        </w:tc>
        <w:tc>
          <w:tcPr>
            <w:tcW w:w="1004" w:type="pct"/>
          </w:tcPr>
          <w:p w14:paraId="216973A7" w14:textId="304924DF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56440175" w14:textId="4F475169" w:rsidR="00EE4D39" w:rsidRPr="00D251C8" w:rsidRDefault="00A57CC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1 (100·0)</w:t>
            </w:r>
          </w:p>
        </w:tc>
      </w:tr>
      <w:tr w:rsidR="00814C63" w:rsidRPr="00D251C8" w14:paraId="5671B3F5" w14:textId="3BA67E8F" w:rsidTr="00AA220F">
        <w:trPr>
          <w:trHeight w:val="283"/>
        </w:trPr>
        <w:tc>
          <w:tcPr>
            <w:tcW w:w="3132" w:type="pct"/>
          </w:tcPr>
          <w:p w14:paraId="791A204D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. Adherence to medication</w:t>
            </w:r>
          </w:p>
        </w:tc>
        <w:tc>
          <w:tcPr>
            <w:tcW w:w="1004" w:type="pct"/>
          </w:tcPr>
          <w:p w14:paraId="7A56290C" w14:textId="4FD037DD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2 (19·7)</w:t>
            </w:r>
          </w:p>
        </w:tc>
        <w:tc>
          <w:tcPr>
            <w:tcW w:w="864" w:type="pct"/>
          </w:tcPr>
          <w:p w14:paraId="7D520BD6" w14:textId="66D26C16" w:rsidR="00EE4D39" w:rsidRPr="00D251C8" w:rsidRDefault="00130C9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1/26 (80·8)</w:t>
            </w:r>
          </w:p>
        </w:tc>
      </w:tr>
      <w:tr w:rsidR="00814C63" w:rsidRPr="00D251C8" w14:paraId="4A9EA3CB" w14:textId="634B2B46" w:rsidTr="00AA220F">
        <w:trPr>
          <w:trHeight w:val="283"/>
        </w:trPr>
        <w:tc>
          <w:tcPr>
            <w:tcW w:w="3132" w:type="pct"/>
          </w:tcPr>
          <w:p w14:paraId="6311AEEB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1. Knowledge</w:t>
            </w:r>
          </w:p>
        </w:tc>
        <w:tc>
          <w:tcPr>
            <w:tcW w:w="1004" w:type="pct"/>
          </w:tcPr>
          <w:p w14:paraId="3870634F" w14:textId="55E8C74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 (2·2)</w:t>
            </w:r>
          </w:p>
        </w:tc>
        <w:tc>
          <w:tcPr>
            <w:tcW w:w="864" w:type="pct"/>
          </w:tcPr>
          <w:p w14:paraId="55C7F704" w14:textId="7BA27E15" w:rsidR="00EE4D39" w:rsidRPr="00D251C8" w:rsidRDefault="00130C9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/3 (66·7)</w:t>
            </w:r>
          </w:p>
        </w:tc>
      </w:tr>
      <w:tr w:rsidR="00814C63" w:rsidRPr="00D251C8" w14:paraId="2800A729" w14:textId="1355150E" w:rsidTr="00AA220F">
        <w:trPr>
          <w:trHeight w:val="283"/>
        </w:trPr>
        <w:tc>
          <w:tcPr>
            <w:tcW w:w="3132" w:type="pct"/>
          </w:tcPr>
          <w:p w14:paraId="42FE7145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2. Costs</w:t>
            </w:r>
          </w:p>
        </w:tc>
        <w:tc>
          <w:tcPr>
            <w:tcW w:w="1004" w:type="pct"/>
          </w:tcPr>
          <w:p w14:paraId="364C4BB1" w14:textId="19E83699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 (0·6)</w:t>
            </w:r>
          </w:p>
        </w:tc>
        <w:tc>
          <w:tcPr>
            <w:tcW w:w="864" w:type="pct"/>
          </w:tcPr>
          <w:p w14:paraId="42156997" w14:textId="52CF90F0" w:rsidR="00EE4D39" w:rsidRPr="00D251C8" w:rsidRDefault="00130C9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2 (0·0)</w:t>
            </w:r>
          </w:p>
        </w:tc>
      </w:tr>
      <w:tr w:rsidR="00814C63" w:rsidRPr="00D251C8" w14:paraId="5615FD00" w14:textId="3D1444AB" w:rsidTr="00AA220F">
        <w:trPr>
          <w:trHeight w:val="283"/>
        </w:trPr>
        <w:tc>
          <w:tcPr>
            <w:tcW w:w="3132" w:type="pct"/>
          </w:tcPr>
          <w:p w14:paraId="3C198BEA" w14:textId="77777777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er/family level</w:t>
            </w:r>
          </w:p>
        </w:tc>
        <w:tc>
          <w:tcPr>
            <w:tcW w:w="1004" w:type="pct"/>
          </w:tcPr>
          <w:p w14:paraId="3B195671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4D9B1AB4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64902349" w14:textId="3042CD4C" w:rsidTr="00AA220F">
        <w:trPr>
          <w:trHeight w:val="283"/>
        </w:trPr>
        <w:tc>
          <w:tcPr>
            <w:tcW w:w="3132" w:type="pct"/>
          </w:tcPr>
          <w:p w14:paraId="2497BB9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. Inclusion in family life [social inclusion]</w:t>
            </w:r>
          </w:p>
        </w:tc>
        <w:tc>
          <w:tcPr>
            <w:tcW w:w="1004" w:type="pct"/>
          </w:tcPr>
          <w:p w14:paraId="6C03B052" w14:textId="52125A9F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0DCA98B5" w14:textId="38720090" w:rsidR="00EE4D39" w:rsidRPr="00D251C8" w:rsidRDefault="0020383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1B52" w:rsidRPr="00D251C8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</w:p>
        </w:tc>
      </w:tr>
      <w:tr w:rsidR="00814C63" w:rsidRPr="00D251C8" w14:paraId="4753E01F" w14:textId="211D435A" w:rsidTr="00AA220F">
        <w:trPr>
          <w:trHeight w:val="283"/>
        </w:trPr>
        <w:tc>
          <w:tcPr>
            <w:tcW w:w="3132" w:type="pct"/>
          </w:tcPr>
          <w:p w14:paraId="08A69E22" w14:textId="48AD0CF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. Stigma from family towards people living with psychosis [stigma and discrimination]</w:t>
            </w:r>
          </w:p>
        </w:tc>
        <w:tc>
          <w:tcPr>
            <w:tcW w:w="1004" w:type="pct"/>
          </w:tcPr>
          <w:p w14:paraId="7B0D466E" w14:textId="4748122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 (1·6)</w:t>
            </w:r>
          </w:p>
        </w:tc>
        <w:tc>
          <w:tcPr>
            <w:tcW w:w="864" w:type="pct"/>
          </w:tcPr>
          <w:p w14:paraId="7AAD8A17" w14:textId="1678F51B" w:rsidR="00EE4D39" w:rsidRPr="00D251C8" w:rsidRDefault="0020383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1 (100·0)</w:t>
            </w:r>
          </w:p>
        </w:tc>
      </w:tr>
      <w:tr w:rsidR="00814C63" w:rsidRPr="00D251C8" w14:paraId="76B40D23" w14:textId="47125750" w:rsidTr="00AA220F">
        <w:trPr>
          <w:trHeight w:val="283"/>
        </w:trPr>
        <w:tc>
          <w:tcPr>
            <w:tcW w:w="3132" w:type="pct"/>
          </w:tcPr>
          <w:p w14:paraId="77C9F055" w14:textId="31D6B9F8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. Human rights abuses by family towards people living with psychosis [human rights abuses]</w:t>
            </w:r>
          </w:p>
        </w:tc>
        <w:tc>
          <w:tcPr>
            <w:tcW w:w="1004" w:type="pct"/>
          </w:tcPr>
          <w:p w14:paraId="1915DC60" w14:textId="515585F8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 (1·0)</w:t>
            </w:r>
          </w:p>
        </w:tc>
        <w:tc>
          <w:tcPr>
            <w:tcW w:w="864" w:type="pct"/>
          </w:tcPr>
          <w:p w14:paraId="25AC76C6" w14:textId="513EDE87" w:rsidR="00EE4D39" w:rsidRPr="00D251C8" w:rsidRDefault="0020383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1 (0·0)</w:t>
            </w:r>
          </w:p>
        </w:tc>
      </w:tr>
      <w:tr w:rsidR="00814C63" w:rsidRPr="00D251C8" w14:paraId="4CA8745F" w14:textId="574D4A4A" w:rsidTr="00AA220F">
        <w:trPr>
          <w:trHeight w:val="283"/>
        </w:trPr>
        <w:tc>
          <w:tcPr>
            <w:tcW w:w="3132" w:type="pct"/>
          </w:tcPr>
          <w:p w14:paraId="7468F5BE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. Family functioning &amp; communication</w:t>
            </w:r>
          </w:p>
        </w:tc>
        <w:tc>
          <w:tcPr>
            <w:tcW w:w="1004" w:type="pct"/>
          </w:tcPr>
          <w:p w14:paraId="79A867F1" w14:textId="40D5ECD0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1 (6·7)</w:t>
            </w:r>
          </w:p>
        </w:tc>
        <w:tc>
          <w:tcPr>
            <w:tcW w:w="864" w:type="pct"/>
          </w:tcPr>
          <w:p w14:paraId="4B27EC46" w14:textId="2BDBDDDF" w:rsidR="00EE4D39" w:rsidRPr="00D251C8" w:rsidRDefault="0020383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/8 (75·0)</w:t>
            </w:r>
          </w:p>
        </w:tc>
      </w:tr>
      <w:tr w:rsidR="00814C63" w:rsidRPr="00D251C8" w14:paraId="3092E242" w14:textId="29B6B65C" w:rsidTr="00AA220F">
        <w:trPr>
          <w:trHeight w:val="283"/>
        </w:trPr>
        <w:tc>
          <w:tcPr>
            <w:tcW w:w="3132" w:type="pct"/>
          </w:tcPr>
          <w:p w14:paraId="75854909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a) Family functioning</w:t>
            </w:r>
          </w:p>
        </w:tc>
        <w:tc>
          <w:tcPr>
            <w:tcW w:w="1004" w:type="pct"/>
          </w:tcPr>
          <w:p w14:paraId="154FC706" w14:textId="3F44BBB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4 (4·4)</w:t>
            </w:r>
          </w:p>
        </w:tc>
        <w:tc>
          <w:tcPr>
            <w:tcW w:w="864" w:type="pct"/>
          </w:tcPr>
          <w:p w14:paraId="617EA7A2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789CEC64" w14:textId="4AE93490" w:rsidTr="00AA220F">
        <w:trPr>
          <w:trHeight w:val="283"/>
        </w:trPr>
        <w:tc>
          <w:tcPr>
            <w:tcW w:w="3132" w:type="pct"/>
          </w:tcPr>
          <w:p w14:paraId="0DFED6D8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b) Family communication</w:t>
            </w:r>
          </w:p>
        </w:tc>
        <w:tc>
          <w:tcPr>
            <w:tcW w:w="1004" w:type="pct"/>
          </w:tcPr>
          <w:p w14:paraId="0484E048" w14:textId="31B91229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 (1·6)</w:t>
            </w:r>
          </w:p>
        </w:tc>
        <w:tc>
          <w:tcPr>
            <w:tcW w:w="864" w:type="pct"/>
          </w:tcPr>
          <w:p w14:paraId="6F92533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0CA6B795" w14:textId="0C88B134" w:rsidTr="00AA220F">
        <w:trPr>
          <w:trHeight w:val="283"/>
        </w:trPr>
        <w:tc>
          <w:tcPr>
            <w:tcW w:w="3132" w:type="pct"/>
          </w:tcPr>
          <w:p w14:paraId="3725A80C" w14:textId="77777777" w:rsidR="00EE4D39" w:rsidRPr="00D251C8" w:rsidRDefault="00EE4D39" w:rsidP="00CE1B5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c) Family caregiving</w:t>
            </w:r>
          </w:p>
        </w:tc>
        <w:tc>
          <w:tcPr>
            <w:tcW w:w="1004" w:type="pct"/>
          </w:tcPr>
          <w:p w14:paraId="3AACA79B" w14:textId="69977AA0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 (1·0)</w:t>
            </w:r>
          </w:p>
        </w:tc>
        <w:tc>
          <w:tcPr>
            <w:tcW w:w="864" w:type="pct"/>
          </w:tcPr>
          <w:p w14:paraId="7302D8B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61FB02DC" w14:textId="15A66888" w:rsidTr="00AA220F">
        <w:trPr>
          <w:trHeight w:val="283"/>
        </w:trPr>
        <w:tc>
          <w:tcPr>
            <w:tcW w:w="3132" w:type="pct"/>
          </w:tcPr>
          <w:p w14:paraId="72DD9389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. Empowerment of carer/family member(s)</w:t>
            </w:r>
          </w:p>
        </w:tc>
        <w:tc>
          <w:tcPr>
            <w:tcW w:w="1004" w:type="pct"/>
          </w:tcPr>
          <w:p w14:paraId="3971E8C1" w14:textId="53F9CE35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2C04E846" w14:textId="0F4DB5A0" w:rsidR="00EE4D39" w:rsidRPr="00D251C8" w:rsidRDefault="0020383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1B52" w:rsidRPr="00D251C8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</w:p>
        </w:tc>
      </w:tr>
      <w:tr w:rsidR="00814C63" w:rsidRPr="00D251C8" w14:paraId="6AF8C36E" w14:textId="1A6BBAD6" w:rsidTr="00AA220F">
        <w:trPr>
          <w:trHeight w:val="283"/>
        </w:trPr>
        <w:tc>
          <w:tcPr>
            <w:tcW w:w="3132" w:type="pct"/>
          </w:tcPr>
          <w:p w14:paraId="75A9AE7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. Quality of life of carer/family member(s)</w:t>
            </w:r>
          </w:p>
        </w:tc>
        <w:tc>
          <w:tcPr>
            <w:tcW w:w="1004" w:type="pct"/>
          </w:tcPr>
          <w:p w14:paraId="09966DA3" w14:textId="30C892EB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 (2·2)</w:t>
            </w:r>
          </w:p>
        </w:tc>
        <w:tc>
          <w:tcPr>
            <w:tcW w:w="864" w:type="pct"/>
          </w:tcPr>
          <w:p w14:paraId="31EB714B" w14:textId="7877991F" w:rsidR="00EE4D39" w:rsidRPr="00D251C8" w:rsidRDefault="000A524C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/3 (100·0)</w:t>
            </w:r>
          </w:p>
        </w:tc>
      </w:tr>
      <w:tr w:rsidR="00814C63" w:rsidRPr="00D251C8" w14:paraId="43BEDE6B" w14:textId="2ACEB642" w:rsidTr="00AA220F">
        <w:trPr>
          <w:trHeight w:val="283"/>
        </w:trPr>
        <w:tc>
          <w:tcPr>
            <w:tcW w:w="3132" w:type="pct"/>
          </w:tcPr>
          <w:p w14:paraId="646E3C29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. Mental health of carer/family member(s)</w:t>
            </w:r>
          </w:p>
        </w:tc>
        <w:tc>
          <w:tcPr>
            <w:tcW w:w="1004" w:type="pct"/>
          </w:tcPr>
          <w:p w14:paraId="7406CBA1" w14:textId="23E3E41F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 (3·2)</w:t>
            </w:r>
          </w:p>
        </w:tc>
        <w:tc>
          <w:tcPr>
            <w:tcW w:w="864" w:type="pct"/>
          </w:tcPr>
          <w:p w14:paraId="5732CFD3" w14:textId="6738CDEC" w:rsidR="00EE4D39" w:rsidRPr="00D251C8" w:rsidRDefault="000A524C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/8 (37·5)</w:t>
            </w:r>
          </w:p>
        </w:tc>
      </w:tr>
      <w:tr w:rsidR="00814C63" w:rsidRPr="00D251C8" w14:paraId="17086265" w14:textId="2F77AE3E" w:rsidTr="00AA220F">
        <w:trPr>
          <w:trHeight w:val="283"/>
        </w:trPr>
        <w:tc>
          <w:tcPr>
            <w:tcW w:w="3132" w:type="pct"/>
          </w:tcPr>
          <w:p w14:paraId="0C677D5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. Physical health of carer/family member(s)</w:t>
            </w:r>
          </w:p>
        </w:tc>
        <w:tc>
          <w:tcPr>
            <w:tcW w:w="1004" w:type="pct"/>
          </w:tcPr>
          <w:p w14:paraId="793F9372" w14:textId="5D3736B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1D64404B" w14:textId="700A4A4B" w:rsidR="00EE4D39" w:rsidRPr="00D251C8" w:rsidRDefault="000A524C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1 (100·0)</w:t>
            </w:r>
          </w:p>
        </w:tc>
      </w:tr>
      <w:tr w:rsidR="00814C63" w:rsidRPr="00D251C8" w14:paraId="74DDDD9B" w14:textId="69169D49" w:rsidTr="00AA220F">
        <w:trPr>
          <w:trHeight w:val="283"/>
        </w:trPr>
        <w:tc>
          <w:tcPr>
            <w:tcW w:w="3132" w:type="pct"/>
          </w:tcPr>
          <w:p w14:paraId="37B37869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. Burden on carer/family member(s)</w:t>
            </w:r>
          </w:p>
        </w:tc>
        <w:tc>
          <w:tcPr>
            <w:tcW w:w="1004" w:type="pct"/>
          </w:tcPr>
          <w:p w14:paraId="7B1F2510" w14:textId="6D5D43EF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3 (10·5)</w:t>
            </w:r>
          </w:p>
        </w:tc>
        <w:tc>
          <w:tcPr>
            <w:tcW w:w="864" w:type="pct"/>
          </w:tcPr>
          <w:p w14:paraId="239CE977" w14:textId="4861A432" w:rsidR="00EE4D39" w:rsidRPr="00D251C8" w:rsidRDefault="000A524C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/12 (66·7)</w:t>
            </w:r>
          </w:p>
        </w:tc>
      </w:tr>
      <w:tr w:rsidR="00814C63" w:rsidRPr="00D251C8" w14:paraId="674E6A5B" w14:textId="5F21A836" w:rsidTr="00AA220F">
        <w:trPr>
          <w:trHeight w:val="283"/>
        </w:trPr>
        <w:tc>
          <w:tcPr>
            <w:tcW w:w="3132" w:type="pct"/>
          </w:tcPr>
          <w:p w14:paraId="7E8B7AD1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. Knowledge of carer/family member(s)</w:t>
            </w:r>
          </w:p>
        </w:tc>
        <w:tc>
          <w:tcPr>
            <w:tcW w:w="1004" w:type="pct"/>
          </w:tcPr>
          <w:p w14:paraId="47F39957" w14:textId="6DE7F818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 (3·2)</w:t>
            </w:r>
          </w:p>
        </w:tc>
        <w:tc>
          <w:tcPr>
            <w:tcW w:w="864" w:type="pct"/>
          </w:tcPr>
          <w:p w14:paraId="293F0EAA" w14:textId="19F7FD65" w:rsidR="00EE4D39" w:rsidRPr="00D251C8" w:rsidRDefault="000A524C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/5 (100·0)</w:t>
            </w:r>
          </w:p>
        </w:tc>
      </w:tr>
      <w:tr w:rsidR="00814C63" w:rsidRPr="00D251C8" w14:paraId="5AB9BFB5" w14:textId="14172C45" w:rsidTr="00AA220F">
        <w:trPr>
          <w:trHeight w:val="283"/>
        </w:trPr>
        <w:tc>
          <w:tcPr>
            <w:tcW w:w="3132" w:type="pct"/>
          </w:tcPr>
          <w:p w14:paraId="46531766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1. Household costs</w:t>
            </w:r>
          </w:p>
        </w:tc>
        <w:tc>
          <w:tcPr>
            <w:tcW w:w="1004" w:type="pct"/>
          </w:tcPr>
          <w:p w14:paraId="7CB584EF" w14:textId="7D75BAD1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 (2·9)</w:t>
            </w:r>
          </w:p>
        </w:tc>
        <w:tc>
          <w:tcPr>
            <w:tcW w:w="864" w:type="pct"/>
          </w:tcPr>
          <w:p w14:paraId="580A1FA4" w14:textId="5C6CB26D" w:rsidR="00EE4D39" w:rsidRPr="00D251C8" w:rsidRDefault="000A524C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3 (</w:t>
            </w:r>
            <w:r w:rsidR="00395249" w:rsidRPr="00D251C8">
              <w:rPr>
                <w:rFonts w:ascii="Times New Roman" w:hAnsi="Times New Roman" w:cs="Times New Roman"/>
                <w:sz w:val="16"/>
                <w:szCs w:val="16"/>
              </w:rPr>
              <w:t>33·3)</w:t>
            </w:r>
          </w:p>
        </w:tc>
      </w:tr>
      <w:tr w:rsidR="00814C63" w:rsidRPr="00D251C8" w14:paraId="0C564E58" w14:textId="1CE9E83F" w:rsidTr="00AA220F">
        <w:trPr>
          <w:trHeight w:val="283"/>
        </w:trPr>
        <w:tc>
          <w:tcPr>
            <w:tcW w:w="3132" w:type="pct"/>
          </w:tcPr>
          <w:p w14:paraId="22FC5866" w14:textId="77777777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vel of services or organisations</w:t>
            </w:r>
          </w:p>
        </w:tc>
        <w:tc>
          <w:tcPr>
            <w:tcW w:w="1004" w:type="pct"/>
          </w:tcPr>
          <w:p w14:paraId="45D80C22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547F67CA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45EEAAF6" w14:textId="6CCAE50C" w:rsidTr="00AA220F">
        <w:trPr>
          <w:trHeight w:val="283"/>
        </w:trPr>
        <w:tc>
          <w:tcPr>
            <w:tcW w:w="3132" w:type="pct"/>
          </w:tcPr>
          <w:p w14:paraId="66083F36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. Involvement of people living with psychosis in services/organisations [social inclusion]</w:t>
            </w:r>
          </w:p>
        </w:tc>
        <w:tc>
          <w:tcPr>
            <w:tcW w:w="1004" w:type="pct"/>
          </w:tcPr>
          <w:p w14:paraId="656DF220" w14:textId="4423D555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3EC1E01E" w14:textId="59AB9A61" w:rsidR="00EE4D39" w:rsidRPr="00D251C8" w:rsidRDefault="0039524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1B52" w:rsidRPr="00D251C8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</w:p>
        </w:tc>
      </w:tr>
      <w:tr w:rsidR="00814C63" w:rsidRPr="00D251C8" w14:paraId="2166FB58" w14:textId="28256382" w:rsidTr="00AA220F">
        <w:trPr>
          <w:trHeight w:val="283"/>
        </w:trPr>
        <w:tc>
          <w:tcPr>
            <w:tcW w:w="3132" w:type="pct"/>
          </w:tcPr>
          <w:p w14:paraId="70218A70" w14:textId="14D51EB6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. Structural stigma towards people living with psychosis [stigma and discrimination]</w:t>
            </w:r>
          </w:p>
        </w:tc>
        <w:tc>
          <w:tcPr>
            <w:tcW w:w="1004" w:type="pct"/>
          </w:tcPr>
          <w:p w14:paraId="51C8DA2E" w14:textId="0566B9BE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3D6741A7" w14:textId="055338B9" w:rsidR="00EE4D39" w:rsidRPr="00D251C8" w:rsidRDefault="0039524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1B52" w:rsidRPr="00D251C8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</w:p>
        </w:tc>
      </w:tr>
      <w:tr w:rsidR="00814C63" w:rsidRPr="00D251C8" w14:paraId="2442338E" w14:textId="703273BF" w:rsidTr="00AA220F">
        <w:trPr>
          <w:trHeight w:val="283"/>
        </w:trPr>
        <w:tc>
          <w:tcPr>
            <w:tcW w:w="3132" w:type="pct"/>
          </w:tcPr>
          <w:p w14:paraId="06C51046" w14:textId="4F07E224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. Human rights abuses within services &amp; organisations towards people living with psychosis [human rights abuses]</w:t>
            </w:r>
          </w:p>
        </w:tc>
        <w:tc>
          <w:tcPr>
            <w:tcW w:w="1004" w:type="pct"/>
          </w:tcPr>
          <w:p w14:paraId="510E14D6" w14:textId="4D0D706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 (1·0)</w:t>
            </w:r>
          </w:p>
        </w:tc>
        <w:tc>
          <w:tcPr>
            <w:tcW w:w="864" w:type="pct"/>
          </w:tcPr>
          <w:p w14:paraId="5A8F4F49" w14:textId="3D6510BA" w:rsidR="00EE4D39" w:rsidRPr="00D251C8" w:rsidRDefault="0039524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2 (0·0)</w:t>
            </w:r>
          </w:p>
        </w:tc>
      </w:tr>
      <w:tr w:rsidR="00814C63" w:rsidRPr="00D251C8" w14:paraId="23402C42" w14:textId="43DFC57D" w:rsidTr="00AA220F">
        <w:trPr>
          <w:trHeight w:val="283"/>
        </w:trPr>
        <w:tc>
          <w:tcPr>
            <w:tcW w:w="3132" w:type="pct"/>
          </w:tcPr>
          <w:p w14:paraId="1AC091F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. Engagement of people living with psychosis in services</w:t>
            </w:r>
          </w:p>
        </w:tc>
        <w:tc>
          <w:tcPr>
            <w:tcW w:w="1004" w:type="pct"/>
          </w:tcPr>
          <w:p w14:paraId="68ABD611" w14:textId="257BCB9D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 (1·3)</w:t>
            </w:r>
          </w:p>
        </w:tc>
        <w:tc>
          <w:tcPr>
            <w:tcW w:w="864" w:type="pct"/>
          </w:tcPr>
          <w:p w14:paraId="7AA82D37" w14:textId="44570176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3 (33·3)</w:t>
            </w:r>
          </w:p>
        </w:tc>
      </w:tr>
      <w:tr w:rsidR="00814C63" w:rsidRPr="00D251C8" w14:paraId="6CA7860E" w14:textId="52D3FD94" w:rsidTr="00AA220F">
        <w:trPr>
          <w:trHeight w:val="283"/>
        </w:trPr>
        <w:tc>
          <w:tcPr>
            <w:tcW w:w="3132" w:type="pct"/>
          </w:tcPr>
          <w:p w14:paraId="6FEEB0E6" w14:textId="626E0089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. Provider stigma towards people living with psychosis [stigma and discrimination]</w:t>
            </w:r>
          </w:p>
        </w:tc>
        <w:tc>
          <w:tcPr>
            <w:tcW w:w="1004" w:type="pct"/>
          </w:tcPr>
          <w:p w14:paraId="330547FD" w14:textId="6B43DD35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29B3F028" w14:textId="5FC99C87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06AA6DA6" w14:textId="3AA1257D" w:rsidTr="00AA220F">
        <w:trPr>
          <w:trHeight w:val="283"/>
        </w:trPr>
        <w:tc>
          <w:tcPr>
            <w:tcW w:w="3132" w:type="pct"/>
          </w:tcPr>
          <w:p w14:paraId="71CEBC6C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. Access to services for people living with psychosis</w:t>
            </w:r>
          </w:p>
        </w:tc>
        <w:tc>
          <w:tcPr>
            <w:tcW w:w="1004" w:type="pct"/>
          </w:tcPr>
          <w:p w14:paraId="231F6675" w14:textId="166159F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4" w:type="pct"/>
          </w:tcPr>
          <w:p w14:paraId="5327EDE6" w14:textId="217BF6EB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14C63" w:rsidRPr="00D251C8" w14:paraId="6112E605" w14:textId="31B588F4" w:rsidTr="00AA220F">
        <w:trPr>
          <w:trHeight w:val="283"/>
        </w:trPr>
        <w:tc>
          <w:tcPr>
            <w:tcW w:w="3132" w:type="pct"/>
          </w:tcPr>
          <w:p w14:paraId="533D364C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. Detection and treatment coverage</w:t>
            </w:r>
          </w:p>
        </w:tc>
        <w:tc>
          <w:tcPr>
            <w:tcW w:w="1004" w:type="pct"/>
          </w:tcPr>
          <w:p w14:paraId="6E58D5E7" w14:textId="021E8A2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 (0·6)</w:t>
            </w:r>
          </w:p>
        </w:tc>
        <w:tc>
          <w:tcPr>
            <w:tcW w:w="864" w:type="pct"/>
          </w:tcPr>
          <w:p w14:paraId="1C53BE07" w14:textId="418E21B2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1 (100·0)</w:t>
            </w:r>
          </w:p>
        </w:tc>
      </w:tr>
      <w:tr w:rsidR="00814C63" w:rsidRPr="00D251C8" w14:paraId="7C8C7B47" w14:textId="1B3FE8A6" w:rsidTr="00AA220F">
        <w:trPr>
          <w:trHeight w:val="283"/>
        </w:trPr>
        <w:tc>
          <w:tcPr>
            <w:tcW w:w="3132" w:type="pct"/>
          </w:tcPr>
          <w:p w14:paraId="2D0F2542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. Provider competence</w:t>
            </w:r>
          </w:p>
        </w:tc>
        <w:tc>
          <w:tcPr>
            <w:tcW w:w="1004" w:type="pct"/>
          </w:tcPr>
          <w:p w14:paraId="39152DD8" w14:textId="3FD4D21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7DCCF660" w14:textId="54D85F46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44EAAE88" w14:textId="6F8FDE5B" w:rsidTr="00AA220F">
        <w:trPr>
          <w:trHeight w:val="283"/>
        </w:trPr>
        <w:tc>
          <w:tcPr>
            <w:tcW w:w="3132" w:type="pct"/>
          </w:tcPr>
          <w:p w14:paraId="34623B65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. Involvement of carer/family member(s) in services/organisations</w:t>
            </w:r>
          </w:p>
        </w:tc>
        <w:tc>
          <w:tcPr>
            <w:tcW w:w="1004" w:type="pct"/>
          </w:tcPr>
          <w:p w14:paraId="378D5B0C" w14:textId="47D67F7E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7D5246DC" w14:textId="2A8F0C0E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23D3BB8D" w14:textId="1CFD452F" w:rsidTr="00AA220F">
        <w:trPr>
          <w:trHeight w:val="283"/>
        </w:trPr>
        <w:tc>
          <w:tcPr>
            <w:tcW w:w="3132" w:type="pct"/>
          </w:tcPr>
          <w:p w14:paraId="7A3662B5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. Engagement of carer/family member(s) &amp; satisfaction</w:t>
            </w:r>
          </w:p>
        </w:tc>
        <w:tc>
          <w:tcPr>
            <w:tcW w:w="1004" w:type="pct"/>
          </w:tcPr>
          <w:p w14:paraId="1375A8A7" w14:textId="5E352F2E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0 (6·3)</w:t>
            </w:r>
          </w:p>
        </w:tc>
        <w:tc>
          <w:tcPr>
            <w:tcW w:w="864" w:type="pct"/>
          </w:tcPr>
          <w:p w14:paraId="3B53E1AF" w14:textId="47721761" w:rsidR="00EE4D39" w:rsidRPr="00D251C8" w:rsidRDefault="00511B5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8 (12·5)</w:t>
            </w:r>
          </w:p>
        </w:tc>
      </w:tr>
      <w:tr w:rsidR="00814C63" w:rsidRPr="00D251C8" w14:paraId="17405C7B" w14:textId="4451426C" w:rsidTr="00AA220F">
        <w:trPr>
          <w:trHeight w:val="283"/>
        </w:trPr>
        <w:tc>
          <w:tcPr>
            <w:tcW w:w="3132" w:type="pct"/>
          </w:tcPr>
          <w:p w14:paraId="0CCEE27F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1. Service or system costs</w:t>
            </w:r>
          </w:p>
        </w:tc>
        <w:tc>
          <w:tcPr>
            <w:tcW w:w="1004" w:type="pct"/>
          </w:tcPr>
          <w:p w14:paraId="77D3E68B" w14:textId="667F8D96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1 (3·5)</w:t>
            </w:r>
          </w:p>
        </w:tc>
        <w:tc>
          <w:tcPr>
            <w:tcW w:w="864" w:type="pct"/>
          </w:tcPr>
          <w:p w14:paraId="7C6E131B" w14:textId="283ACAD2" w:rsidR="00EE4D39" w:rsidRPr="00D251C8" w:rsidRDefault="0084509B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/6 (33·3)</w:t>
            </w:r>
          </w:p>
        </w:tc>
      </w:tr>
      <w:tr w:rsidR="00814C63" w:rsidRPr="00D251C8" w14:paraId="43560044" w14:textId="652E2E5C" w:rsidTr="00AA220F">
        <w:trPr>
          <w:trHeight w:val="283"/>
        </w:trPr>
        <w:tc>
          <w:tcPr>
            <w:tcW w:w="3132" w:type="pct"/>
          </w:tcPr>
          <w:p w14:paraId="1B28A970" w14:textId="77777777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mmunity level</w:t>
            </w:r>
          </w:p>
        </w:tc>
        <w:tc>
          <w:tcPr>
            <w:tcW w:w="1004" w:type="pct"/>
          </w:tcPr>
          <w:p w14:paraId="01F8DD7F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pct"/>
          </w:tcPr>
          <w:p w14:paraId="37B57F2D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D251C8" w14:paraId="48054734" w14:textId="5583D882" w:rsidTr="00AA220F">
        <w:trPr>
          <w:trHeight w:val="283"/>
        </w:trPr>
        <w:tc>
          <w:tcPr>
            <w:tcW w:w="3132" w:type="pct"/>
          </w:tcPr>
          <w:p w14:paraId="55551436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. Belonging &amp; acceptance of people living with psychosis [social inclusion]</w:t>
            </w:r>
          </w:p>
        </w:tc>
        <w:tc>
          <w:tcPr>
            <w:tcW w:w="1004" w:type="pct"/>
          </w:tcPr>
          <w:p w14:paraId="3BF52E7D" w14:textId="013BECA0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3E15D41C" w14:textId="099F08EC" w:rsidR="00EE4D39" w:rsidRPr="00D251C8" w:rsidRDefault="0084509B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34B8C8E7" w14:textId="1BD7F7FF" w:rsidTr="00AA220F">
        <w:trPr>
          <w:trHeight w:val="283"/>
        </w:trPr>
        <w:tc>
          <w:tcPr>
            <w:tcW w:w="3132" w:type="pct"/>
          </w:tcPr>
          <w:p w14:paraId="0D896EE9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2. Participation in social life [social inclusion]</w:t>
            </w:r>
          </w:p>
        </w:tc>
        <w:tc>
          <w:tcPr>
            <w:tcW w:w="1004" w:type="pct"/>
          </w:tcPr>
          <w:p w14:paraId="6C708C07" w14:textId="4A0953F6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 (1·3)</w:t>
            </w:r>
          </w:p>
        </w:tc>
        <w:tc>
          <w:tcPr>
            <w:tcW w:w="864" w:type="pct"/>
          </w:tcPr>
          <w:p w14:paraId="4751A569" w14:textId="73D73C43" w:rsidR="00EE4D39" w:rsidRPr="00D251C8" w:rsidRDefault="0084509B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2 (</w:t>
            </w:r>
            <w:r w:rsidR="00A3616F" w:rsidRPr="00D251C8">
              <w:rPr>
                <w:rFonts w:ascii="Times New Roman" w:hAnsi="Times New Roman" w:cs="Times New Roman"/>
                <w:sz w:val="16"/>
                <w:szCs w:val="16"/>
              </w:rPr>
              <w:t>0·0)</w:t>
            </w:r>
          </w:p>
        </w:tc>
      </w:tr>
      <w:tr w:rsidR="00814C63" w:rsidRPr="00D251C8" w14:paraId="7FE7ACEF" w14:textId="03DC5DFB" w:rsidTr="00AA220F">
        <w:trPr>
          <w:trHeight w:val="283"/>
        </w:trPr>
        <w:tc>
          <w:tcPr>
            <w:tcW w:w="3132" w:type="pct"/>
          </w:tcPr>
          <w:p w14:paraId="3000102C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. Participation in political life [social inclusion]</w:t>
            </w:r>
          </w:p>
        </w:tc>
        <w:tc>
          <w:tcPr>
            <w:tcW w:w="1004" w:type="pct"/>
          </w:tcPr>
          <w:p w14:paraId="0D79420D" w14:textId="029EC6A9" w:rsidR="00EE4D39" w:rsidRPr="00D251C8" w:rsidRDefault="00EE4D39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380E23DA" w14:textId="06FE0A91" w:rsidR="00EE4D39" w:rsidRPr="00D251C8" w:rsidRDefault="00A3616F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69917724" w14:textId="45555F7A" w:rsidTr="00AA220F">
        <w:trPr>
          <w:trHeight w:val="283"/>
        </w:trPr>
        <w:tc>
          <w:tcPr>
            <w:tcW w:w="3132" w:type="pct"/>
          </w:tcPr>
          <w:p w14:paraId="75E24036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4. Participation in economic life [social inclusion]</w:t>
            </w:r>
          </w:p>
        </w:tc>
        <w:tc>
          <w:tcPr>
            <w:tcW w:w="1004" w:type="pct"/>
          </w:tcPr>
          <w:p w14:paraId="03C64D55" w14:textId="7C38A081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 (3·2)</w:t>
            </w:r>
          </w:p>
        </w:tc>
        <w:tc>
          <w:tcPr>
            <w:tcW w:w="864" w:type="pct"/>
          </w:tcPr>
          <w:p w14:paraId="773CAADA" w14:textId="1B741F28" w:rsidR="00EE4D39" w:rsidRPr="00D251C8" w:rsidRDefault="00A3616F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/5 (60·0)</w:t>
            </w:r>
          </w:p>
        </w:tc>
      </w:tr>
      <w:tr w:rsidR="00814C63" w:rsidRPr="00D251C8" w14:paraId="792E07AF" w14:textId="12DD0CA1" w:rsidTr="00AA220F">
        <w:trPr>
          <w:trHeight w:val="283"/>
        </w:trPr>
        <w:tc>
          <w:tcPr>
            <w:tcW w:w="3132" w:type="pct"/>
          </w:tcPr>
          <w:p w14:paraId="0C9481F0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. Participation in education [social inclusion]</w:t>
            </w:r>
          </w:p>
        </w:tc>
        <w:tc>
          <w:tcPr>
            <w:tcW w:w="1004" w:type="pct"/>
          </w:tcPr>
          <w:p w14:paraId="38499035" w14:textId="5279E90C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453A47F1" w14:textId="7E31C380" w:rsidR="00EE4D39" w:rsidRPr="00D251C8" w:rsidRDefault="00A3616F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/1 (100·0)</w:t>
            </w:r>
          </w:p>
        </w:tc>
      </w:tr>
      <w:tr w:rsidR="00814C63" w:rsidRPr="00D251C8" w14:paraId="57D43E7F" w14:textId="61C2644F" w:rsidTr="00AA220F">
        <w:trPr>
          <w:trHeight w:val="283"/>
        </w:trPr>
        <w:tc>
          <w:tcPr>
            <w:tcW w:w="3132" w:type="pct"/>
          </w:tcPr>
          <w:p w14:paraId="75E9BAE2" w14:textId="7DD7690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6. Public stigma towards people living with psychosis [stigma and discrimination]</w:t>
            </w:r>
          </w:p>
        </w:tc>
        <w:tc>
          <w:tcPr>
            <w:tcW w:w="1004" w:type="pct"/>
          </w:tcPr>
          <w:p w14:paraId="22B3691D" w14:textId="75B512D8" w:rsidR="00EE4D39" w:rsidRPr="00D251C8" w:rsidRDefault="00FD0D5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E4D39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2·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E4D39" w:rsidRPr="00D25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4" w:type="pct"/>
          </w:tcPr>
          <w:p w14:paraId="798F0E6D" w14:textId="5392B6C7" w:rsidR="00EE4D39" w:rsidRPr="00D251C8" w:rsidRDefault="00FD0D5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17A84" w:rsidRPr="00D251C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17A84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B5A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17A84" w:rsidRPr="00D251C8">
              <w:rPr>
                <w:rFonts w:ascii="Times New Roman" w:hAnsi="Times New Roman" w:cs="Times New Roman"/>
                <w:sz w:val="16"/>
                <w:szCs w:val="16"/>
              </w:rPr>
              <w:t>0·0)</w:t>
            </w:r>
          </w:p>
        </w:tc>
      </w:tr>
      <w:tr w:rsidR="00814C63" w:rsidRPr="00D251C8" w14:paraId="2EBDED28" w14:textId="5AA13CCD" w:rsidTr="00AA220F">
        <w:trPr>
          <w:trHeight w:val="283"/>
        </w:trPr>
        <w:tc>
          <w:tcPr>
            <w:tcW w:w="3132" w:type="pct"/>
          </w:tcPr>
          <w:p w14:paraId="046E7A7D" w14:textId="4BE527EE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7. Human rights abuses towards people living with psychosis [human rights abuses]</w:t>
            </w:r>
          </w:p>
        </w:tc>
        <w:tc>
          <w:tcPr>
            <w:tcW w:w="1004" w:type="pct"/>
          </w:tcPr>
          <w:p w14:paraId="1D5DB38D" w14:textId="502771C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76A6783C" w14:textId="20DFF1CE" w:rsidR="00EE4D39" w:rsidRPr="00D251C8" w:rsidRDefault="00217A8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1 (0·0)</w:t>
            </w:r>
          </w:p>
        </w:tc>
      </w:tr>
      <w:tr w:rsidR="00814C63" w:rsidRPr="00D251C8" w14:paraId="0C845D58" w14:textId="122FF966" w:rsidTr="00AA220F">
        <w:trPr>
          <w:trHeight w:val="283"/>
        </w:trPr>
        <w:tc>
          <w:tcPr>
            <w:tcW w:w="3132" w:type="pct"/>
          </w:tcPr>
          <w:p w14:paraId="473FF591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8. Mobilisation of resources by community for people living with psychosis</w:t>
            </w:r>
          </w:p>
        </w:tc>
        <w:tc>
          <w:tcPr>
            <w:tcW w:w="1004" w:type="pct"/>
          </w:tcPr>
          <w:p w14:paraId="7BBC93F0" w14:textId="1B61B70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557F738D" w14:textId="4C93681C" w:rsidR="00EE4D39" w:rsidRPr="00D251C8" w:rsidRDefault="00217A8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3B073A9B" w14:textId="5E8128BB" w:rsidTr="00AA220F">
        <w:trPr>
          <w:trHeight w:val="283"/>
        </w:trPr>
        <w:tc>
          <w:tcPr>
            <w:tcW w:w="3132" w:type="pct"/>
          </w:tcPr>
          <w:p w14:paraId="4CFDB5E3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9. Social support for people living with psychosis from community members</w:t>
            </w:r>
          </w:p>
        </w:tc>
        <w:tc>
          <w:tcPr>
            <w:tcW w:w="1004" w:type="pct"/>
          </w:tcPr>
          <w:p w14:paraId="3C3792CB" w14:textId="63329BE0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5 (1·6)</w:t>
            </w:r>
          </w:p>
        </w:tc>
        <w:tc>
          <w:tcPr>
            <w:tcW w:w="864" w:type="pct"/>
          </w:tcPr>
          <w:p w14:paraId="1C046DB2" w14:textId="0A1176FC" w:rsidR="00EE4D39" w:rsidRPr="00D251C8" w:rsidRDefault="00217A8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/4 (75·0)</w:t>
            </w:r>
          </w:p>
        </w:tc>
      </w:tr>
      <w:tr w:rsidR="00814C63" w:rsidRPr="00D251C8" w14:paraId="38A940C2" w14:textId="2814B27D" w:rsidTr="00AA220F">
        <w:trPr>
          <w:trHeight w:val="283"/>
        </w:trPr>
        <w:tc>
          <w:tcPr>
            <w:tcW w:w="3132" w:type="pct"/>
          </w:tcPr>
          <w:p w14:paraId="1F602361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0. Affiliate stigma towards carer/family member(s)</w:t>
            </w:r>
          </w:p>
        </w:tc>
        <w:tc>
          <w:tcPr>
            <w:tcW w:w="1004" w:type="pct"/>
          </w:tcPr>
          <w:p w14:paraId="4639F643" w14:textId="6775B203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3 (1·0)</w:t>
            </w:r>
          </w:p>
        </w:tc>
        <w:tc>
          <w:tcPr>
            <w:tcW w:w="864" w:type="pct"/>
          </w:tcPr>
          <w:p w14:paraId="3D10277F" w14:textId="70E7ECDF" w:rsidR="00EE4D39" w:rsidRPr="00D251C8" w:rsidRDefault="0059650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226F82A6" w14:textId="45292793" w:rsidTr="00AA220F">
        <w:trPr>
          <w:trHeight w:val="283"/>
        </w:trPr>
        <w:tc>
          <w:tcPr>
            <w:tcW w:w="3132" w:type="pct"/>
          </w:tcPr>
          <w:p w14:paraId="502612D7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1. Employment of carer/family member(s)</w:t>
            </w:r>
          </w:p>
        </w:tc>
        <w:tc>
          <w:tcPr>
            <w:tcW w:w="1004" w:type="pct"/>
          </w:tcPr>
          <w:p w14:paraId="5FAD9D11" w14:textId="3B02CF7B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56E001FA" w14:textId="7BF57160" w:rsidR="00EE4D39" w:rsidRPr="00D251C8" w:rsidRDefault="0059650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217B9BCE" w14:textId="4D60FD08" w:rsidTr="00AA220F">
        <w:trPr>
          <w:trHeight w:val="283"/>
        </w:trPr>
        <w:tc>
          <w:tcPr>
            <w:tcW w:w="3132" w:type="pct"/>
          </w:tcPr>
          <w:p w14:paraId="2AF3DC3E" w14:textId="1478DC1B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2. Education of carer/family member(s)</w:t>
            </w:r>
          </w:p>
        </w:tc>
        <w:tc>
          <w:tcPr>
            <w:tcW w:w="1004" w:type="pct"/>
          </w:tcPr>
          <w:p w14:paraId="68550A5E" w14:textId="170DAF9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 (0·0)</w:t>
            </w:r>
          </w:p>
        </w:tc>
        <w:tc>
          <w:tcPr>
            <w:tcW w:w="864" w:type="pct"/>
          </w:tcPr>
          <w:p w14:paraId="1CD7FDC4" w14:textId="160A6863" w:rsidR="00EE4D39" w:rsidRPr="00D251C8" w:rsidRDefault="0059650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  <w:tr w:rsidR="00814C63" w:rsidRPr="00D251C8" w14:paraId="6738C81A" w14:textId="7FB4C606" w:rsidTr="00AA220F">
        <w:trPr>
          <w:trHeight w:val="283"/>
        </w:trPr>
        <w:tc>
          <w:tcPr>
            <w:tcW w:w="3132" w:type="pct"/>
          </w:tcPr>
          <w:p w14:paraId="1E14F7A5" w14:textId="77777777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3. Social support for carer/family member(s)</w:t>
            </w:r>
          </w:p>
        </w:tc>
        <w:tc>
          <w:tcPr>
            <w:tcW w:w="1004" w:type="pct"/>
          </w:tcPr>
          <w:p w14:paraId="256D2532" w14:textId="3D05290A" w:rsidR="00EE4D39" w:rsidRPr="00D251C8" w:rsidRDefault="00EE4D39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1 (0·3)</w:t>
            </w:r>
          </w:p>
        </w:tc>
        <w:tc>
          <w:tcPr>
            <w:tcW w:w="864" w:type="pct"/>
          </w:tcPr>
          <w:p w14:paraId="551DCD1D" w14:textId="64AB18EE" w:rsidR="00EE4D39" w:rsidRPr="00D251C8" w:rsidRDefault="00596504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</w:tr>
    </w:tbl>
    <w:p w14:paraId="2AE28D11" w14:textId="1886D649" w:rsidR="00636832" w:rsidRPr="00535FB2" w:rsidRDefault="007964E3" w:rsidP="00535FB2">
      <w:pPr>
        <w:rPr>
          <w:rFonts w:ascii="Times New Roman" w:hAnsi="Times New Roman" w:cs="Times New Roman"/>
          <w:sz w:val="20"/>
          <w:szCs w:val="20"/>
        </w:rPr>
        <w:sectPr w:rsidR="00636832" w:rsidRPr="00535FB2" w:rsidSect="00CB02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35FB2">
        <w:rPr>
          <w:rFonts w:ascii="Times New Roman" w:hAnsi="Times New Roman" w:cs="Times New Roman"/>
          <w:sz w:val="20"/>
          <w:szCs w:val="20"/>
        </w:rPr>
        <w:t>*Excluding pilot/feasibility and head to head designs</w:t>
      </w:r>
    </w:p>
    <w:p w14:paraId="5BBFBDB9" w14:textId="480D7025" w:rsidR="00D7518C" w:rsidRPr="00534273" w:rsidRDefault="00D251C8" w:rsidP="00CE1B5C">
      <w:pPr>
        <w:pStyle w:val="Heading3"/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Toc209006581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file 4: </w:t>
      </w:r>
      <w:r w:rsidR="000608A1" w:rsidRPr="00D251C8">
        <w:rPr>
          <w:rFonts w:ascii="Times New Roman" w:hAnsi="Times New Roman" w:cs="Times New Roman"/>
          <w:b/>
          <w:bCs/>
          <w:color w:val="auto"/>
          <w:sz w:val="20"/>
          <w:szCs w:val="20"/>
        </w:rPr>
        <w:t>Pre-piloted google sheet for data extraction</w:t>
      </w:r>
      <w:bookmarkEnd w:id="3"/>
    </w:p>
    <w:p w14:paraId="21FD0621" w14:textId="22255F22" w:rsidR="00D7518C" w:rsidRPr="00534273" w:rsidRDefault="00F8270B" w:rsidP="00CE1B5C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34273">
        <w:rPr>
          <w:rFonts w:ascii="Times New Roman" w:hAnsi="Times New Roman" w:cs="Times New Roman"/>
          <w:i/>
          <w:iCs/>
          <w:sz w:val="20"/>
          <w:szCs w:val="20"/>
        </w:rPr>
        <w:t>Format edited for supplementary materi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0"/>
        <w:gridCol w:w="5336"/>
      </w:tblGrid>
      <w:tr w:rsidR="00814C63" w:rsidRPr="00534273" w14:paraId="2970321B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1AC4A3B4" w14:textId="4E472C69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itle of study</w:t>
            </w:r>
          </w:p>
        </w:tc>
        <w:tc>
          <w:tcPr>
            <w:tcW w:w="2959" w:type="pct"/>
            <w:vAlign w:val="center"/>
          </w:tcPr>
          <w:p w14:paraId="04C8E119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2185884A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503F0E39" w14:textId="1B7F8459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blication title</w:t>
            </w:r>
          </w:p>
        </w:tc>
        <w:tc>
          <w:tcPr>
            <w:tcW w:w="2959" w:type="pct"/>
            <w:vAlign w:val="center"/>
          </w:tcPr>
          <w:p w14:paraId="1E118770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60786276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1ACA45FE" w14:textId="060519C3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uthor (First 3)</w:t>
            </w:r>
          </w:p>
        </w:tc>
        <w:tc>
          <w:tcPr>
            <w:tcW w:w="2959" w:type="pct"/>
            <w:vAlign w:val="center"/>
          </w:tcPr>
          <w:p w14:paraId="5CEBE335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56B89DAA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05662C87" w14:textId="0CB9EFA3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ar Published</w:t>
            </w:r>
          </w:p>
        </w:tc>
        <w:tc>
          <w:tcPr>
            <w:tcW w:w="2959" w:type="pct"/>
            <w:vAlign w:val="center"/>
          </w:tcPr>
          <w:p w14:paraId="3BC6DA7C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76C13F50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03855BB4" w14:textId="542AF09E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ata extractor</w:t>
            </w:r>
          </w:p>
        </w:tc>
        <w:tc>
          <w:tcPr>
            <w:tcW w:w="2959" w:type="pct"/>
            <w:vAlign w:val="center"/>
          </w:tcPr>
          <w:p w14:paraId="2E1BACCF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4F02D4B4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29106DBF" w14:textId="3AA6DE46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2959" w:type="pct"/>
            <w:vAlign w:val="center"/>
          </w:tcPr>
          <w:p w14:paraId="764EFB12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55155562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07305ECA" w14:textId="097E32EA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tudy setting 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[drop down]</w:t>
            </w:r>
          </w:p>
        </w:tc>
        <w:tc>
          <w:tcPr>
            <w:tcW w:w="2959" w:type="pct"/>
            <w:vAlign w:val="center"/>
          </w:tcPr>
          <w:p w14:paraId="65B1123B" w14:textId="2BFFF72C" w:rsidR="00EC1BA0" w:rsidRPr="00D251C8" w:rsidRDefault="00AF40BE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rban, Rural, Mixed, Not specified</w:t>
            </w:r>
          </w:p>
        </w:tc>
      </w:tr>
      <w:tr w:rsidR="00814C63" w:rsidRPr="00534273" w14:paraId="0B08B4F0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1B44D4ED" w14:textId="6812121C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 study setting details</w:t>
            </w:r>
          </w:p>
        </w:tc>
        <w:tc>
          <w:tcPr>
            <w:tcW w:w="2959" w:type="pct"/>
            <w:vAlign w:val="center"/>
          </w:tcPr>
          <w:p w14:paraId="3AA946AA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7466665C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34BDB15E" w14:textId="6C83B7A2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tervention setting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[drop down]</w:t>
            </w:r>
          </w:p>
        </w:tc>
        <w:tc>
          <w:tcPr>
            <w:tcW w:w="2959" w:type="pct"/>
            <w:vAlign w:val="center"/>
          </w:tcPr>
          <w:p w14:paraId="6C4A2B27" w14:textId="7D9EE081" w:rsidR="00EC1BA0" w:rsidRPr="00D251C8" w:rsidRDefault="00054F12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Hospital inpatient, Hospital outpatient, Primary care, Traditional/faith healers</w:t>
            </w:r>
            <w:r w:rsidR="0072769C"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Community, Other</w:t>
            </w:r>
          </w:p>
        </w:tc>
      </w:tr>
      <w:tr w:rsidR="00814C63" w:rsidRPr="00534273" w14:paraId="72134F65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14148A4D" w14:textId="2C7B0A1E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 intervention setting details</w:t>
            </w:r>
          </w:p>
        </w:tc>
        <w:tc>
          <w:tcPr>
            <w:tcW w:w="2959" w:type="pct"/>
            <w:vAlign w:val="center"/>
          </w:tcPr>
          <w:p w14:paraId="730A6D62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59C5CB0E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5BBD733A" w14:textId="2773EFC1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udy design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[drop down]</w:t>
            </w:r>
          </w:p>
        </w:tc>
        <w:tc>
          <w:tcPr>
            <w:tcW w:w="2959" w:type="pct"/>
            <w:vAlign w:val="center"/>
          </w:tcPr>
          <w:p w14:paraId="0DFA6372" w14:textId="7305786C" w:rsidR="00EC1BA0" w:rsidRPr="00D251C8" w:rsidRDefault="006B7CDF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Individual randomised control trial, </w:t>
            </w:r>
            <w:r w:rsidR="006D2686" w:rsidRPr="00D251C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luster randomised control trial, </w:t>
            </w:r>
            <w:r w:rsidR="006D2686" w:rsidRPr="00D251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on-randomised trial, </w:t>
            </w:r>
            <w:r w:rsidR="006D2686" w:rsidRPr="00D251C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efore-after study, </w:t>
            </w:r>
            <w:r w:rsidR="006D2686" w:rsidRPr="00D251C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nterrupted time series, </w:t>
            </w:r>
            <w:r w:rsidR="006D2686" w:rsidRPr="00D251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 xml:space="preserve">aturalistic study, </w:t>
            </w:r>
            <w:r w:rsidR="006D2686" w:rsidRPr="00D251C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D251C8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</w:tr>
      <w:tr w:rsidR="00814C63" w:rsidRPr="00534273" w14:paraId="26D6FC25" w14:textId="77777777" w:rsidTr="00AA220F">
        <w:trPr>
          <w:trHeight w:val="283"/>
        </w:trPr>
        <w:tc>
          <w:tcPr>
            <w:tcW w:w="2041" w:type="pct"/>
            <w:tcBorders>
              <w:bottom w:val="single" w:sz="4" w:space="0" w:color="auto"/>
            </w:tcBorders>
            <w:vAlign w:val="center"/>
          </w:tcPr>
          <w:p w14:paraId="594AC944" w14:textId="58222AB1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udy design (if other)</w:t>
            </w:r>
          </w:p>
        </w:tc>
        <w:tc>
          <w:tcPr>
            <w:tcW w:w="2959" w:type="pct"/>
            <w:vAlign w:val="center"/>
          </w:tcPr>
          <w:p w14:paraId="25180DD2" w14:textId="77777777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4C63" w:rsidRPr="00534273" w14:paraId="20273945" w14:textId="77777777" w:rsidTr="00AA220F">
        <w:trPr>
          <w:trHeight w:val="283"/>
        </w:trPr>
        <w:tc>
          <w:tcPr>
            <w:tcW w:w="20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692B1" w14:textId="52CE2851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Who is the intervention targeting? 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[tick all that apply]</w:t>
            </w:r>
          </w:p>
        </w:tc>
        <w:tc>
          <w:tcPr>
            <w:tcW w:w="2959" w:type="pct"/>
            <w:tcBorders>
              <w:left w:val="single" w:sz="4" w:space="0" w:color="auto"/>
            </w:tcBorders>
            <w:vAlign w:val="center"/>
          </w:tcPr>
          <w:p w14:paraId="3A5669D7" w14:textId="07DAF4E8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vidual</w:t>
            </w:r>
          </w:p>
        </w:tc>
      </w:tr>
      <w:tr w:rsidR="00814C63" w:rsidRPr="00534273" w14:paraId="7CE1A524" w14:textId="77777777" w:rsidTr="00AA220F">
        <w:trPr>
          <w:trHeight w:val="283"/>
        </w:trPr>
        <w:tc>
          <w:tcPr>
            <w:tcW w:w="20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2149D" w14:textId="77777777" w:rsidR="00EC1BA0" w:rsidRPr="00D251C8" w:rsidRDefault="00EC1BA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tcBorders>
              <w:left w:val="single" w:sz="4" w:space="0" w:color="auto"/>
            </w:tcBorders>
            <w:vAlign w:val="center"/>
          </w:tcPr>
          <w:p w14:paraId="7C2D9CB4" w14:textId="475D30A9" w:rsidR="00EC1BA0" w:rsidRPr="00D251C8" w:rsidRDefault="00EC1BA0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/caregiver</w:t>
            </w:r>
          </w:p>
        </w:tc>
      </w:tr>
      <w:tr w:rsidR="00814C63" w:rsidRPr="00534273" w14:paraId="02A26B38" w14:textId="77777777" w:rsidTr="00AA220F">
        <w:trPr>
          <w:trHeight w:val="283"/>
        </w:trPr>
        <w:tc>
          <w:tcPr>
            <w:tcW w:w="2041" w:type="pct"/>
            <w:tcBorders>
              <w:top w:val="single" w:sz="4" w:space="0" w:color="auto"/>
              <w:bottom w:val="nil"/>
            </w:tcBorders>
            <w:vAlign w:val="center"/>
          </w:tcPr>
          <w:p w14:paraId="21C41EF5" w14:textId="11D3A33A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tervention components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[tick all that apply]</w:t>
            </w:r>
          </w:p>
        </w:tc>
        <w:tc>
          <w:tcPr>
            <w:tcW w:w="2959" w:type="pct"/>
            <w:vAlign w:val="center"/>
          </w:tcPr>
          <w:p w14:paraId="7BE45BCB" w14:textId="55D96EB2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ntipsychotic medication</w:t>
            </w:r>
          </w:p>
        </w:tc>
      </w:tr>
      <w:tr w:rsidR="00814C63" w:rsidRPr="00534273" w14:paraId="545E378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07E561F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9BA8A74" w14:textId="11788F1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erbal Remedy</w:t>
            </w:r>
          </w:p>
        </w:tc>
      </w:tr>
      <w:tr w:rsidR="00814C63" w:rsidRPr="00534273" w14:paraId="078282C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29F5FA2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724BD64" w14:textId="59161276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se management</w:t>
            </w:r>
          </w:p>
        </w:tc>
      </w:tr>
      <w:tr w:rsidR="00814C63" w:rsidRPr="00534273" w14:paraId="13F5CF5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1D3592C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410CF85" w14:textId="3ECF200B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-based rehabilitation (CBR)</w:t>
            </w:r>
          </w:p>
        </w:tc>
      </w:tr>
      <w:tr w:rsidR="00814C63" w:rsidRPr="00534273" w14:paraId="6807F4C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EC71CC3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7A74B7D" w14:textId="2B0D2468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 intervention</w:t>
            </w:r>
          </w:p>
        </w:tc>
      </w:tr>
      <w:tr w:rsidR="00814C63" w:rsidRPr="00534273" w14:paraId="33F8B92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28CC2BD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D17C54C" w14:textId="04023CD1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vidual rehabilitation</w:t>
            </w:r>
          </w:p>
        </w:tc>
      </w:tr>
      <w:tr w:rsidR="00814C63" w:rsidRPr="00534273" w14:paraId="6607500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F732243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EF632CB" w14:textId="0914C53B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skills training</w:t>
            </w:r>
          </w:p>
        </w:tc>
      </w:tr>
      <w:tr w:rsidR="00814C63" w:rsidRPr="00534273" w14:paraId="25F8634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7A1B42A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18993D0" w14:textId="7CDF2725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fe skills training</w:t>
            </w:r>
          </w:p>
        </w:tc>
      </w:tr>
      <w:tr w:rsidR="00814C63" w:rsidRPr="00534273" w14:paraId="483A11C6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33E98E0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37B9CC5" w14:textId="17EDB7EC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creational (leisure) intervention</w:t>
            </w:r>
          </w:p>
        </w:tc>
      </w:tr>
      <w:tr w:rsidR="00814C63" w:rsidRPr="00534273" w14:paraId="6AA9EF4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7475603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6BBB8B7" w14:textId="15B5876B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efriending</w:t>
            </w:r>
          </w:p>
        </w:tc>
      </w:tr>
      <w:tr w:rsidR="00814C63" w:rsidRPr="00534273" w14:paraId="5DFE1DAC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19123DE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819B9EB" w14:textId="7018CD90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vidual psychoeducation</w:t>
            </w:r>
          </w:p>
        </w:tc>
      </w:tr>
      <w:tr w:rsidR="00814C63" w:rsidRPr="00534273" w14:paraId="0BEB389E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13B4CF5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B043829" w14:textId="02930846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dication adherence interventions</w:t>
            </w:r>
          </w:p>
        </w:tc>
      </w:tr>
      <w:tr w:rsidR="00814C63" w:rsidRPr="00534273" w14:paraId="392040A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CA6DBC3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8498FD8" w14:textId="5DB11BC0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vidual psychological intervention</w:t>
            </w:r>
          </w:p>
        </w:tc>
      </w:tr>
      <w:tr w:rsidR="00814C63" w:rsidRPr="00534273" w14:paraId="46BD828D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3C576C1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969B123" w14:textId="6E82890A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gnitive remediation/enhancement</w:t>
            </w:r>
          </w:p>
        </w:tc>
      </w:tr>
      <w:tr w:rsidR="00814C63" w:rsidRPr="00534273" w14:paraId="7865462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79E65D9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2B5ED81" w14:textId="20D031E1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vatar Therapy</w:t>
            </w:r>
          </w:p>
        </w:tc>
      </w:tr>
      <w:tr w:rsidR="00814C63" w:rsidRPr="00534273" w14:paraId="370859D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4488DBB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E7203CB" w14:textId="6E165848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vidual peer support</w:t>
            </w:r>
          </w:p>
        </w:tc>
      </w:tr>
      <w:tr w:rsidR="00814C63" w:rsidRPr="00534273" w14:paraId="01442856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F46A307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3E91E81" w14:textId="6A45B04C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/caregiver - psychoeducation</w:t>
            </w:r>
          </w:p>
        </w:tc>
      </w:tr>
      <w:tr w:rsidR="00814C63" w:rsidRPr="00534273" w14:paraId="06CED76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D2463BD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8134871" w14:textId="0E89546A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/caregiver - psychological intervention</w:t>
            </w:r>
          </w:p>
        </w:tc>
      </w:tr>
      <w:tr w:rsidR="00814C63" w:rsidRPr="00534273" w14:paraId="1AFF8BF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EFB8B1C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314AB62" w14:textId="45782333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/caregiver - other</w:t>
            </w:r>
          </w:p>
        </w:tc>
      </w:tr>
      <w:tr w:rsidR="00814C63" w:rsidRPr="00534273" w14:paraId="51C0912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49FC0C1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FB299BD" w14:textId="2CEB3A50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roup - peer support</w:t>
            </w:r>
          </w:p>
        </w:tc>
      </w:tr>
      <w:tr w:rsidR="00814C63" w:rsidRPr="00534273" w14:paraId="364285D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356F051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94E2733" w14:textId="5728E049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roup - psychological therapy</w:t>
            </w:r>
          </w:p>
        </w:tc>
      </w:tr>
      <w:tr w:rsidR="00814C63" w:rsidRPr="00534273" w14:paraId="7BFFE75F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EF97A53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3D6A18A" w14:textId="56312676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rt/music/dance therapy</w:t>
            </w:r>
          </w:p>
        </w:tc>
      </w:tr>
      <w:tr w:rsidR="00814C63" w:rsidRPr="00534273" w14:paraId="14C87FC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48DFC3D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612A820" w14:textId="369D63D2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drama</w:t>
            </w:r>
          </w:p>
        </w:tc>
      </w:tr>
      <w:tr w:rsidR="00814C63" w:rsidRPr="00534273" w14:paraId="0304ED2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6DB7B50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D167EA3" w14:textId="4F0B38CB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hysical health intervention</w:t>
            </w:r>
          </w:p>
        </w:tc>
      </w:tr>
      <w:tr w:rsidR="00814C63" w:rsidRPr="00534273" w14:paraId="106BD92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5060D80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440AE4F" w14:textId="7C8EA4DA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conomic intervention e.g. cash transfer</w:t>
            </w:r>
          </w:p>
        </w:tc>
      </w:tr>
      <w:tr w:rsidR="00814C63" w:rsidRPr="00534273" w14:paraId="266568A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698897E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4DF524F" w14:textId="075728A0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velihood/employment intervention</w:t>
            </w:r>
          </w:p>
        </w:tc>
      </w:tr>
      <w:tr w:rsidR="00814C63" w:rsidRPr="00534273" w14:paraId="2B9F482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1638FD6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391CE2D" w14:textId="35BE251E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mpowerment intervention</w:t>
            </w:r>
          </w:p>
        </w:tc>
      </w:tr>
      <w:tr w:rsidR="00814C63" w:rsidRPr="00534273" w14:paraId="3E9372F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480BB88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9A73470" w14:textId="403DE940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nti</w:t>
            </w:r>
            <w:r w:rsidR="0072769C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igma intervention</w:t>
            </w:r>
          </w:p>
        </w:tc>
      </w:tr>
      <w:tr w:rsidR="00814C63" w:rsidRPr="00534273" w14:paraId="093D4D47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289F8F51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C49E0AF" w14:textId="4D25DA8B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hGAP/</w:t>
            </w:r>
            <w:r w:rsidR="0072769C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tegrated</w:t>
            </w: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PHC</w:t>
            </w:r>
          </w:p>
        </w:tc>
      </w:tr>
      <w:tr w:rsidR="00814C63" w:rsidRPr="00534273" w14:paraId="74BA9EC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02DD577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962F76B" w14:textId="0D1DAB01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utpatient mental health care</w:t>
            </w:r>
          </w:p>
        </w:tc>
      </w:tr>
      <w:tr w:rsidR="00814C63" w:rsidRPr="00534273" w14:paraId="573D473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C36E2FF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0AF1174" w14:textId="4635F23F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vice Intervention</w:t>
            </w:r>
          </w:p>
        </w:tc>
      </w:tr>
      <w:tr w:rsidR="00814C63" w:rsidRPr="00534273" w14:paraId="3C5C899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018BE146" w14:textId="7777777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E4DDE78" w14:textId="786E04D7" w:rsidR="00894E0B" w:rsidRPr="00D251C8" w:rsidRDefault="00894E0B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 intervention not listed</w:t>
            </w:r>
          </w:p>
        </w:tc>
      </w:tr>
      <w:tr w:rsidR="00814C63" w:rsidRPr="00534273" w14:paraId="2E52B30F" w14:textId="77777777" w:rsidTr="00AA220F">
        <w:trPr>
          <w:trHeight w:val="283"/>
        </w:trPr>
        <w:tc>
          <w:tcPr>
            <w:tcW w:w="2041" w:type="pct"/>
            <w:tcBorders>
              <w:top w:val="single" w:sz="4" w:space="0" w:color="auto"/>
              <w:bottom w:val="nil"/>
            </w:tcBorders>
            <w:vAlign w:val="center"/>
          </w:tcPr>
          <w:p w14:paraId="7A9A4640" w14:textId="4C9C9B62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Who is delivering the intervention?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[tick all that apply]</w:t>
            </w:r>
          </w:p>
        </w:tc>
        <w:tc>
          <w:tcPr>
            <w:tcW w:w="2959" w:type="pct"/>
            <w:vAlign w:val="center"/>
          </w:tcPr>
          <w:p w14:paraId="0B85FD4A" w14:textId="499B7053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st</w:t>
            </w:r>
          </w:p>
        </w:tc>
      </w:tr>
      <w:tr w:rsidR="00814C63" w:rsidRPr="00534273" w14:paraId="1E9285A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18D5B95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6FF6355" w14:textId="6B30FFD5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logist</w:t>
            </w:r>
          </w:p>
        </w:tc>
      </w:tr>
      <w:tr w:rsidR="00814C63" w:rsidRPr="00534273" w14:paraId="394E785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837EA5E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4270DF0" w14:textId="51D38CDB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worker</w:t>
            </w:r>
          </w:p>
        </w:tc>
      </w:tr>
      <w:tr w:rsidR="00814C63" w:rsidRPr="00534273" w14:paraId="71EB339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DF675E2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3154454" w14:textId="3BCF9EC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ccupational therapist</w:t>
            </w:r>
          </w:p>
        </w:tc>
      </w:tr>
      <w:tr w:rsidR="00814C63" w:rsidRPr="00534273" w14:paraId="3FFCCF76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CB3826A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D9ECBCA" w14:textId="270AFD61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nurse</w:t>
            </w:r>
          </w:p>
        </w:tc>
      </w:tr>
      <w:tr w:rsidR="00814C63" w:rsidRPr="00534273" w14:paraId="1AB40F5C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EFB62C4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D08EE8B" w14:textId="6BA737D8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octor</w:t>
            </w:r>
          </w:p>
        </w:tc>
      </w:tr>
      <w:tr w:rsidR="00814C63" w:rsidRPr="00534273" w14:paraId="396B92E5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77F6881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DD90396" w14:textId="09164FDC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urse</w:t>
            </w:r>
          </w:p>
        </w:tc>
      </w:tr>
      <w:tr w:rsidR="00814C63" w:rsidRPr="00534273" w14:paraId="277E687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FDB915D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56464DD" w14:textId="38025E19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inical/health officer</w:t>
            </w:r>
          </w:p>
        </w:tc>
      </w:tr>
      <w:tr w:rsidR="00814C63" w:rsidRPr="00534273" w14:paraId="788F90A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2728EC3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FDBA682" w14:textId="0FFF11B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 health worker</w:t>
            </w:r>
          </w:p>
        </w:tc>
      </w:tr>
      <w:tr w:rsidR="00814C63" w:rsidRPr="00534273" w14:paraId="0A601CD6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00EA10D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C4551CD" w14:textId="12A64704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er</w:t>
            </w:r>
          </w:p>
        </w:tc>
      </w:tr>
      <w:tr w:rsidR="00814C63" w:rsidRPr="00534273" w14:paraId="441DE29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A2D91F2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144B69A" w14:textId="50D982C8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ay-worker (non-health)</w:t>
            </w:r>
          </w:p>
        </w:tc>
      </w:tr>
      <w:tr w:rsidR="00814C63" w:rsidRPr="00534273" w14:paraId="765AAA91" w14:textId="77777777" w:rsidTr="00AA220F">
        <w:trPr>
          <w:trHeight w:val="283"/>
        </w:trPr>
        <w:tc>
          <w:tcPr>
            <w:tcW w:w="2041" w:type="pct"/>
            <w:tcBorders>
              <w:top w:val="nil"/>
            </w:tcBorders>
            <w:vAlign w:val="center"/>
          </w:tcPr>
          <w:p w14:paraId="3266FB38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3C0611F" w14:textId="437B0C7F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57B208F7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4693E8A9" w14:textId="19D11424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w much training did they receive?</w:t>
            </w:r>
          </w:p>
        </w:tc>
        <w:tc>
          <w:tcPr>
            <w:tcW w:w="2959" w:type="pct"/>
            <w:vAlign w:val="center"/>
          </w:tcPr>
          <w:p w14:paraId="33517995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78E7C40F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31F0F416" w14:textId="4F282123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Additional details about intervention </w:t>
            </w:r>
          </w:p>
        </w:tc>
        <w:tc>
          <w:tcPr>
            <w:tcW w:w="2959" w:type="pct"/>
            <w:vAlign w:val="center"/>
          </w:tcPr>
          <w:p w14:paraId="03D0B621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496D4F97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0CE6465E" w14:textId="25E4101A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 condition (if applicable)</w:t>
            </w:r>
          </w:p>
        </w:tc>
        <w:tc>
          <w:tcPr>
            <w:tcW w:w="2959" w:type="pct"/>
            <w:vAlign w:val="center"/>
          </w:tcPr>
          <w:p w14:paraId="79263287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12EF7201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5FCBB5CC" w14:textId="34DDDFEC" w:rsidR="00CB68E9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cruitment (sampling frame)</w:t>
            </w:r>
          </w:p>
        </w:tc>
        <w:tc>
          <w:tcPr>
            <w:tcW w:w="2959" w:type="pct"/>
            <w:vAlign w:val="center"/>
          </w:tcPr>
          <w:p w14:paraId="250A3066" w14:textId="77777777" w:rsidR="00CB68E9" w:rsidRPr="00D251C8" w:rsidRDefault="00CB68E9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37B51D9F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5D415B9C" w14:textId="337FF16C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cruitment (sampling method)</w:t>
            </w:r>
          </w:p>
        </w:tc>
        <w:tc>
          <w:tcPr>
            <w:tcW w:w="2959" w:type="pct"/>
            <w:vAlign w:val="center"/>
          </w:tcPr>
          <w:p w14:paraId="2F6458F3" w14:textId="77777777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39B9CDFF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235ECA99" w14:textId="3FAA615E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formed consent</w:t>
            </w:r>
          </w:p>
        </w:tc>
        <w:tc>
          <w:tcPr>
            <w:tcW w:w="2959" w:type="pct"/>
            <w:vAlign w:val="center"/>
          </w:tcPr>
          <w:p w14:paraId="068F1232" w14:textId="330F8ACE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5C27F6EA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59F7E4BD" w14:textId="3E222E94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iagnosis</w:t>
            </w:r>
          </w:p>
        </w:tc>
        <w:tc>
          <w:tcPr>
            <w:tcW w:w="2959" w:type="pct"/>
            <w:vAlign w:val="center"/>
          </w:tcPr>
          <w:p w14:paraId="160F1867" w14:textId="77777777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0957DC74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4084BB2E" w14:textId="77FA4445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ligibility criteria</w:t>
            </w:r>
          </w:p>
        </w:tc>
        <w:tc>
          <w:tcPr>
            <w:tcW w:w="2959" w:type="pct"/>
            <w:vAlign w:val="center"/>
          </w:tcPr>
          <w:p w14:paraId="3F0DA3F6" w14:textId="77777777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0AE2B4BB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74A03950" w14:textId="2755A185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ample size (Intervention group)</w:t>
            </w:r>
          </w:p>
        </w:tc>
        <w:tc>
          <w:tcPr>
            <w:tcW w:w="2959" w:type="pct"/>
            <w:vAlign w:val="center"/>
          </w:tcPr>
          <w:p w14:paraId="41C3AD78" w14:textId="77777777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61EC04BD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4008E847" w14:textId="54D0EC15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ample size (Control group)</w:t>
            </w:r>
          </w:p>
        </w:tc>
        <w:tc>
          <w:tcPr>
            <w:tcW w:w="2959" w:type="pct"/>
            <w:vAlign w:val="center"/>
          </w:tcPr>
          <w:p w14:paraId="30C3C868" w14:textId="77777777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499DE9A8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65051178" w14:textId="503DBAED" w:rsidR="00353A50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ender ration</w:t>
            </w:r>
          </w:p>
        </w:tc>
        <w:tc>
          <w:tcPr>
            <w:tcW w:w="2959" w:type="pct"/>
            <w:vAlign w:val="center"/>
          </w:tcPr>
          <w:p w14:paraId="0E7C177E" w14:textId="77777777" w:rsidR="00353A50" w:rsidRPr="00D251C8" w:rsidRDefault="00353A50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31A30813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4059C7F8" w14:textId="21A092BC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verage age</w:t>
            </w:r>
          </w:p>
        </w:tc>
        <w:tc>
          <w:tcPr>
            <w:tcW w:w="2959" w:type="pct"/>
            <w:vAlign w:val="center"/>
          </w:tcPr>
          <w:p w14:paraId="4F595873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34E59B41" w14:textId="77777777" w:rsidTr="00AA220F">
        <w:trPr>
          <w:trHeight w:val="283"/>
        </w:trPr>
        <w:tc>
          <w:tcPr>
            <w:tcW w:w="2041" w:type="pct"/>
            <w:vAlign w:val="center"/>
          </w:tcPr>
          <w:p w14:paraId="0AE43F25" w14:textId="71E2D31C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ducation level</w:t>
            </w:r>
          </w:p>
        </w:tc>
        <w:tc>
          <w:tcPr>
            <w:tcW w:w="2959" w:type="pct"/>
            <w:vAlign w:val="center"/>
          </w:tcPr>
          <w:p w14:paraId="715715A0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47444B99" w14:textId="77777777" w:rsidTr="00AA220F">
        <w:trPr>
          <w:trHeight w:val="283"/>
        </w:trPr>
        <w:tc>
          <w:tcPr>
            <w:tcW w:w="2041" w:type="pct"/>
            <w:tcBorders>
              <w:bottom w:val="single" w:sz="4" w:space="0" w:color="auto"/>
            </w:tcBorders>
            <w:vAlign w:val="center"/>
          </w:tcPr>
          <w:p w14:paraId="395E99C4" w14:textId="73015628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% substance use disorder</w:t>
            </w:r>
          </w:p>
        </w:tc>
        <w:tc>
          <w:tcPr>
            <w:tcW w:w="2959" w:type="pct"/>
            <w:vAlign w:val="center"/>
          </w:tcPr>
          <w:p w14:paraId="7D3DCF3D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814C63" w:rsidRPr="00534273" w14:paraId="657C7EB9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78A555C1" w14:textId="734C8A91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sessment time points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[tick all that apply]</w:t>
            </w:r>
          </w:p>
        </w:tc>
        <w:tc>
          <w:tcPr>
            <w:tcW w:w="2959" w:type="pct"/>
            <w:vAlign w:val="center"/>
          </w:tcPr>
          <w:p w14:paraId="79D7C3B9" w14:textId="4067C9B3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aseline</w:t>
            </w:r>
          </w:p>
        </w:tc>
      </w:tr>
      <w:tr w:rsidR="00814C63" w:rsidRPr="00534273" w14:paraId="216FC7AC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A92F28B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26FADEA" w14:textId="3A9BA6B2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dpoint(s) during intervention</w:t>
            </w:r>
          </w:p>
        </w:tc>
      </w:tr>
      <w:tr w:rsidR="00814C63" w:rsidRPr="00534273" w14:paraId="0887D50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E6C912F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60A69C0" w14:textId="3749638C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Immediately post-intervention </w:t>
            </w:r>
            <w:r w:rsidR="00C43DDC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(within 2 weeks)</w:t>
            </w:r>
          </w:p>
        </w:tc>
      </w:tr>
      <w:tr w:rsidR="00814C63" w:rsidRPr="00534273" w14:paraId="69CAC40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DB47ABC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FD56D30" w14:textId="38A48795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ollow up post intervention: less than 12 months</w:t>
            </w:r>
          </w:p>
        </w:tc>
      </w:tr>
      <w:tr w:rsidR="00814C63" w:rsidRPr="00534273" w14:paraId="3DDBD66F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56AA28D9" w14:textId="77777777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8EE0252" w14:textId="1AF23381" w:rsidR="00544AED" w:rsidRPr="00D251C8" w:rsidRDefault="00544AED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ollow up post intervention: 12 months or more</w:t>
            </w:r>
          </w:p>
        </w:tc>
      </w:tr>
      <w:tr w:rsidR="00814C63" w:rsidRPr="00534273" w14:paraId="7912973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77D1332E" w14:textId="1C4DA460" w:rsidR="00B45F89" w:rsidRPr="00D251C8" w:rsidRDefault="00B45F89" w:rsidP="00CE1B5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Outcomes</w:t>
            </w:r>
          </w:p>
        </w:tc>
        <w:tc>
          <w:tcPr>
            <w:tcW w:w="2959" w:type="pct"/>
            <w:vAlign w:val="center"/>
          </w:tcPr>
          <w:p w14:paraId="2FA571FC" w14:textId="20CA8ACA" w:rsidR="00B45F89" w:rsidRPr="00D251C8" w:rsidRDefault="00B45F89" w:rsidP="00CE1B5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List measure and state if statistically significant (direction of benefit/harm) or non-statistically significant</w:t>
            </w:r>
          </w:p>
        </w:tc>
      </w:tr>
      <w:tr w:rsidR="00814C63" w:rsidRPr="00534273" w14:paraId="76BF4809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4BB34447" w14:textId="76F3293D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outcomes</w:t>
            </w:r>
            <w:r w:rsidR="00017FD2"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2959" w:type="pct"/>
            <w:vAlign w:val="center"/>
          </w:tcPr>
          <w:p w14:paraId="374F42B7" w14:textId="3D0B6F3D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sis symptom severity</w:t>
            </w:r>
          </w:p>
        </w:tc>
      </w:tr>
      <w:tr w:rsidR="00814C63" w:rsidRPr="00534273" w14:paraId="6DD3F47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176B1F5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195E08B" w14:textId="7AB75066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mission</w:t>
            </w:r>
          </w:p>
        </w:tc>
      </w:tr>
      <w:tr w:rsidR="00814C63" w:rsidRPr="00534273" w14:paraId="3553313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F4C295C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7DB5B87" w14:textId="65943FB4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lapse</w:t>
            </w:r>
          </w:p>
        </w:tc>
      </w:tr>
      <w:tr w:rsidR="00814C63" w:rsidRPr="00534273" w14:paraId="6D0861D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971ACFF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906982A" w14:textId="035CD6E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spital admission</w:t>
            </w:r>
          </w:p>
        </w:tc>
      </w:tr>
      <w:tr w:rsidR="00814C63" w:rsidRPr="00534273" w14:paraId="5533B25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77831CF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91BA91E" w14:textId="1BAD0EB9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umber of episodes</w:t>
            </w:r>
          </w:p>
        </w:tc>
      </w:tr>
      <w:tr w:rsidR="00814C63" w:rsidRPr="00534273" w14:paraId="23EF075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3259EBF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547F0D6" w14:textId="23F9D7B9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gnition (e.g. memory, attention)</w:t>
            </w:r>
          </w:p>
        </w:tc>
      </w:tr>
      <w:tr w:rsidR="00814C63" w:rsidRPr="00534273" w14:paraId="351C201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21FA0B6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2655934" w14:textId="13080A78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pressive symptom severity</w:t>
            </w:r>
          </w:p>
        </w:tc>
      </w:tr>
      <w:tr w:rsidR="00814C63" w:rsidRPr="00534273" w14:paraId="4A83ED7F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F807A7F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EE82298" w14:textId="423AF78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nxiety symptom severity</w:t>
            </w:r>
          </w:p>
        </w:tc>
      </w:tr>
      <w:tr w:rsidR="00814C63" w:rsidRPr="00534273" w14:paraId="7A184AA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1BF093B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8D1F7B3" w14:textId="10F473C3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distress</w:t>
            </w:r>
          </w:p>
        </w:tc>
      </w:tr>
      <w:tr w:rsidR="00814C63" w:rsidRPr="00534273" w14:paraId="4952D0B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1C35308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D553803" w14:textId="091CC4AF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Wellbeing/mental health</w:t>
            </w:r>
          </w:p>
        </w:tc>
      </w:tr>
      <w:tr w:rsidR="00814C63" w:rsidRPr="00534273" w14:paraId="6249209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42056B3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7AAE613" w14:textId="2A74622D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icidality</w:t>
            </w:r>
          </w:p>
        </w:tc>
      </w:tr>
      <w:tr w:rsidR="00814C63" w:rsidRPr="00534273" w14:paraId="1284B88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265B285" w14:textId="77777777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27E4E0B" w14:textId="08A86DFD" w:rsidR="00C43DDC" w:rsidRPr="00D251C8" w:rsidRDefault="00C43DDC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iolence/aggressive behaviour</w:t>
            </w:r>
          </w:p>
        </w:tc>
      </w:tr>
      <w:tr w:rsidR="00814C63" w:rsidRPr="00534273" w14:paraId="6BAEB62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0ADA40E8" w14:textId="77777777" w:rsidR="00017FD2" w:rsidRPr="00D251C8" w:rsidRDefault="00017FD2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1F8AA6B" w14:textId="61134EE6" w:rsidR="00017FD2" w:rsidRPr="00D251C8" w:rsidRDefault="00017FD2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51AA67B9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4B4EE2DE" w14:textId="006CBD09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bstance misuse outcomes</w:t>
            </w:r>
          </w:p>
        </w:tc>
        <w:tc>
          <w:tcPr>
            <w:tcW w:w="2959" w:type="pct"/>
            <w:vAlign w:val="center"/>
          </w:tcPr>
          <w:p w14:paraId="2C62497F" w14:textId="2F90E395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lcohol use</w:t>
            </w:r>
          </w:p>
        </w:tc>
      </w:tr>
      <w:tr w:rsidR="00814C63" w:rsidRPr="00534273" w14:paraId="67A77F8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47FDB083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A69607D" w14:textId="6477A1F8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 substance use</w:t>
            </w:r>
          </w:p>
        </w:tc>
      </w:tr>
      <w:tr w:rsidR="00814C63" w:rsidRPr="00534273" w14:paraId="7DB84F6F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17A371A2" w14:textId="1496D23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hysical health outcomes</w:t>
            </w:r>
          </w:p>
        </w:tc>
        <w:tc>
          <w:tcPr>
            <w:tcW w:w="2959" w:type="pct"/>
            <w:vAlign w:val="center"/>
          </w:tcPr>
          <w:p w14:paraId="744B097F" w14:textId="66D4F53D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ortality</w:t>
            </w:r>
          </w:p>
        </w:tc>
      </w:tr>
      <w:tr w:rsidR="00814C63" w:rsidRPr="00534273" w14:paraId="3705EB8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489C5BC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473BC27" w14:textId="12D124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dernutrition/malnutrition</w:t>
            </w:r>
          </w:p>
        </w:tc>
      </w:tr>
      <w:tr w:rsidR="00814C63" w:rsidRPr="00534273" w14:paraId="5DAFDABF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CC15FB4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1816FEF" w14:textId="7C70B401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verweight/obesity</w:t>
            </w:r>
          </w:p>
        </w:tc>
      </w:tr>
      <w:tr w:rsidR="00814C63" w:rsidRPr="00534273" w14:paraId="1994C80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4B5CDA5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D9F0BCF" w14:textId="0AB69536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rdiovascular risks (e.g. BP, cholesterol, waist circumference)</w:t>
            </w:r>
          </w:p>
        </w:tc>
      </w:tr>
      <w:tr w:rsidR="00814C63" w:rsidRPr="00534273" w14:paraId="1CDE6FA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4274642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1BF2441" w14:textId="1986DC10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n-communicable disease (e.g. cardiovascular disease, respiratory disorders, hypertension, diabetes)</w:t>
            </w:r>
          </w:p>
        </w:tc>
      </w:tr>
      <w:tr w:rsidR="00814C63" w:rsidRPr="00534273" w14:paraId="60017E4E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8A5AB5B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6AB9860" w14:textId="65B50210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cable disease (e.g. TB, HIV, malaria, other)</w:t>
            </w:r>
          </w:p>
        </w:tc>
      </w:tr>
      <w:tr w:rsidR="00814C63" w:rsidRPr="00534273" w14:paraId="4EEEDA7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6609521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245E856" w14:textId="6C1D1F1D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jury/accidents</w:t>
            </w:r>
          </w:p>
        </w:tc>
      </w:tr>
      <w:tr w:rsidR="00814C63" w:rsidRPr="00534273" w14:paraId="4ADE8E0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7F3F1EE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4953351" w14:textId="343F8CAE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hysical health awareness/knowledge</w:t>
            </w:r>
          </w:p>
        </w:tc>
      </w:tr>
      <w:tr w:rsidR="00814C63" w:rsidRPr="00534273" w14:paraId="04A451CD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4A7AB4B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F63042F" w14:textId="0504AD7B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hysical health self-management</w:t>
            </w:r>
          </w:p>
        </w:tc>
      </w:tr>
      <w:tr w:rsidR="00814C63" w:rsidRPr="00534273" w14:paraId="55E74986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5A6604E8" w14:textId="77777777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6D71FAF" w14:textId="1F7FF8FD" w:rsidR="00291D4E" w:rsidRPr="00D251C8" w:rsidRDefault="00291D4E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4953D93B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394CD8CC" w14:textId="578503E0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outcomes</w:t>
            </w:r>
          </w:p>
        </w:tc>
        <w:tc>
          <w:tcPr>
            <w:tcW w:w="2959" w:type="pct"/>
            <w:vAlign w:val="center"/>
          </w:tcPr>
          <w:p w14:paraId="5425CDC5" w14:textId="09815B04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pabilities</w:t>
            </w:r>
          </w:p>
        </w:tc>
      </w:tr>
      <w:tr w:rsidR="00814C63" w:rsidRPr="00534273" w14:paraId="75145B06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A9C6555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CE8410C" w14:textId="428D4D3E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ays out of role</w:t>
            </w:r>
          </w:p>
        </w:tc>
      </w:tr>
      <w:tr w:rsidR="00814C63" w:rsidRPr="00534273" w14:paraId="3B15E30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2304DD6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226F1C5" w14:textId="41D9247B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verity of disability/functional impairment (Includes social functioning, work functioning, activities of daily living)</w:t>
            </w:r>
          </w:p>
        </w:tc>
      </w:tr>
      <w:tr w:rsidR="00814C63" w:rsidRPr="00534273" w14:paraId="670865D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3BC0F049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3CEFE8D" w14:textId="3F571DD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25739D28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2D2BEA52" w14:textId="4D9344D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mployment, livelihood and economic outcomes</w:t>
            </w:r>
          </w:p>
        </w:tc>
        <w:tc>
          <w:tcPr>
            <w:tcW w:w="2959" w:type="pct"/>
            <w:vAlign w:val="center"/>
          </w:tcPr>
          <w:p w14:paraId="08C91692" w14:textId="6F72C84C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mployed</w:t>
            </w:r>
          </w:p>
        </w:tc>
      </w:tr>
      <w:tr w:rsidR="00814C63" w:rsidRPr="00534273" w14:paraId="2B64A5ED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2306B4F9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3597EDC" w14:textId="217B0A04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ime in employment</w:t>
            </w:r>
          </w:p>
        </w:tc>
      </w:tr>
      <w:tr w:rsidR="00814C63" w:rsidRPr="00534273" w14:paraId="05F90DD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EC4C0BB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D22AAA4" w14:textId="083BFF6B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Quality of employment/work</w:t>
            </w:r>
          </w:p>
        </w:tc>
      </w:tr>
      <w:tr w:rsidR="00814C63" w:rsidRPr="00534273" w14:paraId="16A4590E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4BB65D9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43F2CBE" w14:textId="00C255AF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oeconomic status</w:t>
            </w:r>
          </w:p>
        </w:tc>
      </w:tr>
      <w:tr w:rsidR="00814C63" w:rsidRPr="00534273" w14:paraId="2AECCEE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1B1097E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FC6064F" w14:textId="3A5DDBB0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ood security</w:t>
            </w:r>
          </w:p>
        </w:tc>
      </w:tr>
      <w:tr w:rsidR="00814C63" w:rsidRPr="00534273" w14:paraId="3E62B377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D19E9EA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62FAF3F" w14:textId="3DC1C2DC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ut of pocket healthcare costs</w:t>
            </w:r>
          </w:p>
        </w:tc>
      </w:tr>
      <w:tr w:rsidR="00814C63" w:rsidRPr="00534273" w14:paraId="1521B4CE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F822DF2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0298D62" w14:textId="4D5D41A5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ost time and productivity costs</w:t>
            </w:r>
          </w:p>
        </w:tc>
      </w:tr>
      <w:tr w:rsidR="00814C63" w:rsidRPr="00534273" w14:paraId="53FB042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4AAC30A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6090B14" w14:textId="5FDB8983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velihood</w:t>
            </w:r>
          </w:p>
        </w:tc>
      </w:tr>
      <w:tr w:rsidR="00814C63" w:rsidRPr="00534273" w14:paraId="74FEB0AE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72AC96E9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2265E5B" w14:textId="69CD0B6E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4FB8C395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1E83267F" w14:textId="107BC3FF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outcomes</w:t>
            </w:r>
          </w:p>
        </w:tc>
        <w:tc>
          <w:tcPr>
            <w:tcW w:w="2959" w:type="pct"/>
            <w:vAlign w:val="center"/>
          </w:tcPr>
          <w:p w14:paraId="286898C0" w14:textId="454B077A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skills</w:t>
            </w:r>
          </w:p>
        </w:tc>
      </w:tr>
      <w:tr w:rsidR="00814C63" w:rsidRPr="00534273" w14:paraId="49F04BE7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87AC70D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93323C6" w14:textId="6A6ABFD0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networks/relationships</w:t>
            </w:r>
          </w:p>
        </w:tc>
      </w:tr>
      <w:tr w:rsidR="00814C63" w:rsidRPr="00534273" w14:paraId="31016E3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3EE9C68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3F31F37" w14:textId="1C4D8F5E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support</w:t>
            </w:r>
          </w:p>
        </w:tc>
      </w:tr>
      <w:tr w:rsidR="00814C63" w:rsidRPr="00534273" w14:paraId="0680F23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3733637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5F3D6B6" w14:textId="6681C5D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capital</w:t>
            </w:r>
          </w:p>
        </w:tc>
      </w:tr>
      <w:tr w:rsidR="00814C63" w:rsidRPr="00534273" w14:paraId="7309ED8F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0B849023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79A3C58" w14:textId="1B8FA7E4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221A1330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478750CA" w14:textId="07BF657B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ducation outcomes</w:t>
            </w:r>
          </w:p>
        </w:tc>
        <w:tc>
          <w:tcPr>
            <w:tcW w:w="2959" w:type="pct"/>
            <w:vAlign w:val="center"/>
          </w:tcPr>
          <w:p w14:paraId="2D333F8F" w14:textId="13B685C4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ime in education</w:t>
            </w:r>
          </w:p>
        </w:tc>
      </w:tr>
      <w:tr w:rsidR="00814C63" w:rsidRPr="00534273" w14:paraId="7079967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FB531AD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53F8262" w14:textId="5C365DD5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ademic achievement</w:t>
            </w:r>
          </w:p>
        </w:tc>
      </w:tr>
      <w:tr w:rsidR="00814C63" w:rsidRPr="00534273" w14:paraId="4856B12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08B1AE3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3936357" w14:textId="2CBAA5F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bsenteeism</w:t>
            </w:r>
          </w:p>
        </w:tc>
      </w:tr>
      <w:tr w:rsidR="00814C63" w:rsidRPr="00534273" w14:paraId="67A6E9E8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21B89C6C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25590F5" w14:textId="0F7E0306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rop-out from education</w:t>
            </w:r>
          </w:p>
        </w:tc>
      </w:tr>
      <w:tr w:rsidR="00814C63" w:rsidRPr="00534273" w14:paraId="431E5CA7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3D32485B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D0E92B1" w14:textId="7046AE2E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254E0711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42B509E1" w14:textId="604464D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mpowerment, stigma and human rights outcomes</w:t>
            </w:r>
          </w:p>
        </w:tc>
        <w:tc>
          <w:tcPr>
            <w:tcW w:w="2959" w:type="pct"/>
            <w:vAlign w:val="center"/>
          </w:tcPr>
          <w:p w14:paraId="3648E38A" w14:textId="4442C28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cision-making about care</w:t>
            </w:r>
          </w:p>
        </w:tc>
      </w:tr>
      <w:tr w:rsidR="00814C63" w:rsidRPr="00534273" w14:paraId="3F32176C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752945D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61282D5" w14:textId="502DE1E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management</w:t>
            </w:r>
          </w:p>
        </w:tc>
      </w:tr>
      <w:tr w:rsidR="00814C63" w:rsidRPr="00534273" w14:paraId="7B90FD4F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C8A0607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6162B88" w14:textId="0B40367C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iscrimination</w:t>
            </w:r>
          </w:p>
        </w:tc>
      </w:tr>
      <w:tr w:rsidR="00814C63" w:rsidRPr="00534273" w14:paraId="5A1EF5B0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7F81577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35C61C1" w14:textId="3976E52D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igma/self-stigma</w:t>
            </w:r>
          </w:p>
        </w:tc>
      </w:tr>
      <w:tr w:rsidR="00814C63" w:rsidRPr="00534273" w14:paraId="79609E7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A6F7679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120FB97" w14:textId="5F21A7BF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iolent victimisation</w:t>
            </w:r>
          </w:p>
        </w:tc>
      </w:tr>
      <w:tr w:rsidR="00814C63" w:rsidRPr="00534273" w14:paraId="558E529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0A29DAA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98745D1" w14:textId="4457D0CB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ercion/restraint</w:t>
            </w:r>
          </w:p>
        </w:tc>
      </w:tr>
      <w:tr w:rsidR="00814C63" w:rsidRPr="00534273" w14:paraId="60E1C30E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D146998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323D652" w14:textId="66ACC89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 human rights abuses</w:t>
            </w:r>
          </w:p>
        </w:tc>
      </w:tr>
      <w:tr w:rsidR="00814C63" w:rsidRPr="00534273" w14:paraId="499F714D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4EF9903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6CE0B97" w14:textId="0D974775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vocacy</w:t>
            </w:r>
          </w:p>
        </w:tc>
      </w:tr>
      <w:tr w:rsidR="00814C63" w:rsidRPr="00534273" w14:paraId="5F9D1145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11B0955F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E5F0DB1" w14:textId="7F9D12BD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48C93A4E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7E41F402" w14:textId="49F27042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ocial inclusion </w:t>
            </w:r>
          </w:p>
        </w:tc>
        <w:tc>
          <w:tcPr>
            <w:tcW w:w="2959" w:type="pct"/>
            <w:vAlign w:val="center"/>
          </w:tcPr>
          <w:p w14:paraId="433AFB58" w14:textId="5FEE92EA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cess/inclusion to community activities</w:t>
            </w:r>
          </w:p>
        </w:tc>
      </w:tr>
      <w:tr w:rsidR="00814C63" w:rsidRPr="00534273" w14:paraId="475334A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F1053C6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06AABF1" w14:textId="5E86FF43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cess/inclusion to community resources</w:t>
            </w:r>
          </w:p>
        </w:tc>
      </w:tr>
      <w:tr w:rsidR="00814C63" w:rsidRPr="00534273" w14:paraId="4DB38D27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B6BC75C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0CC039E" w14:textId="7BFB8886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cess to livelihood/economic opportunities</w:t>
            </w:r>
          </w:p>
        </w:tc>
      </w:tr>
      <w:tr w:rsidR="00814C63" w:rsidRPr="00534273" w14:paraId="713900CB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1FA733A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02331C4" w14:textId="32E06EB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cess to education</w:t>
            </w:r>
          </w:p>
        </w:tc>
      </w:tr>
      <w:tr w:rsidR="00814C63" w:rsidRPr="00534273" w14:paraId="4F58048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0035C6DA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A1A55BD" w14:textId="7EB1D713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cess to healthcare</w:t>
            </w:r>
          </w:p>
        </w:tc>
      </w:tr>
      <w:tr w:rsidR="00814C63" w:rsidRPr="00534273" w14:paraId="1828C57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227FE6B9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FC30879" w14:textId="6F2BAF28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54447C42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07E68CA2" w14:textId="5DFE620D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covery outcomes</w:t>
            </w:r>
          </w:p>
        </w:tc>
        <w:tc>
          <w:tcPr>
            <w:tcW w:w="2959" w:type="pct"/>
            <w:vAlign w:val="center"/>
          </w:tcPr>
          <w:p w14:paraId="32ADE55A" w14:textId="4F04529D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/subjective recovery measure</w:t>
            </w:r>
          </w:p>
        </w:tc>
      </w:tr>
      <w:tr w:rsidR="00814C63" w:rsidRPr="00534273" w14:paraId="4AAF8D5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6F352D2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FBD4290" w14:textId="73E22840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pe measure</w:t>
            </w:r>
          </w:p>
        </w:tc>
      </w:tr>
      <w:tr w:rsidR="00814C63" w:rsidRPr="00534273" w14:paraId="50807E13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533F8AD3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7BD9EC3" w14:textId="35206EB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3C38B13F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53D815AC" w14:textId="2F967662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Quality of life outcomes</w:t>
            </w:r>
          </w:p>
        </w:tc>
        <w:tc>
          <w:tcPr>
            <w:tcW w:w="2959" w:type="pct"/>
            <w:vAlign w:val="center"/>
          </w:tcPr>
          <w:p w14:paraId="23C44931" w14:textId="5587B06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Quality of life scale</w:t>
            </w:r>
          </w:p>
        </w:tc>
      </w:tr>
      <w:tr w:rsidR="00814C63" w:rsidRPr="00534273" w14:paraId="2EB2A99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DAE5E35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560D405" w14:textId="518797D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fe satisfaction measure</w:t>
            </w:r>
          </w:p>
        </w:tc>
      </w:tr>
      <w:tr w:rsidR="00814C63" w:rsidRPr="00534273" w14:paraId="0C32D7A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28B3601F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47B6087" w14:textId="59D80770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1C30B4B9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4A8064EF" w14:textId="5CC8E206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ngagement/adherence outcomes</w:t>
            </w:r>
          </w:p>
        </w:tc>
        <w:tc>
          <w:tcPr>
            <w:tcW w:w="2959" w:type="pct"/>
            <w:vAlign w:val="center"/>
          </w:tcPr>
          <w:p w14:paraId="3AAD0F4C" w14:textId="23B79F1C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ngagement</w:t>
            </w:r>
          </w:p>
        </w:tc>
      </w:tr>
      <w:tr w:rsidR="00814C63" w:rsidRPr="00534273" w14:paraId="77F2A922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7BC16167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4C2959E" w14:textId="565FBD7A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atisfaction</w:t>
            </w:r>
          </w:p>
        </w:tc>
      </w:tr>
      <w:tr w:rsidR="00814C63" w:rsidRPr="00534273" w14:paraId="5E6844D5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6F3AAEF7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9571FB5" w14:textId="31F4D606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reatment adherence</w:t>
            </w:r>
          </w:p>
        </w:tc>
      </w:tr>
      <w:tr w:rsidR="00814C63" w:rsidRPr="00534273" w14:paraId="47E1493A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7E84596E" w14:textId="3E8EA1A3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regiver outcomes</w:t>
            </w:r>
          </w:p>
        </w:tc>
        <w:tc>
          <w:tcPr>
            <w:tcW w:w="2959" w:type="pct"/>
            <w:vAlign w:val="center"/>
          </w:tcPr>
          <w:p w14:paraId="3667D19D" w14:textId="46F856F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</w:t>
            </w:r>
          </w:p>
        </w:tc>
      </w:tr>
      <w:tr w:rsidR="00814C63" w:rsidRPr="00534273" w14:paraId="4DF28A1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7E6F83B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2CDD85F" w14:textId="402C38B0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hysical health and mortality</w:t>
            </w:r>
          </w:p>
        </w:tc>
      </w:tr>
      <w:tr w:rsidR="00814C63" w:rsidRPr="00534273" w14:paraId="23DAF0A9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2B5077CD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4910C824" w14:textId="7B87894E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(social functioning, status, networks, support, capital)</w:t>
            </w:r>
          </w:p>
        </w:tc>
      </w:tr>
      <w:tr w:rsidR="00814C63" w:rsidRPr="00534273" w14:paraId="33460A25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124D108E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3180BFAC" w14:textId="19AB7F95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conomic/ livelihood impacts (includes catastrophic costs) for an individual caregiver</w:t>
            </w:r>
          </w:p>
        </w:tc>
      </w:tr>
      <w:tr w:rsidR="00814C63" w:rsidRPr="00534273" w14:paraId="5161C554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6ADA6AC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5EDFF909" w14:textId="635754ED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regiver burden</w:t>
            </w:r>
          </w:p>
        </w:tc>
      </w:tr>
      <w:tr w:rsidR="00814C63" w:rsidRPr="00534273" w14:paraId="170B147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1DC1933A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639EB78" w14:textId="54CFE3B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</w:tr>
      <w:tr w:rsidR="00814C63" w:rsidRPr="00534273" w14:paraId="7D1D6AB6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758F332F" w14:textId="6EDDB9C8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or household level outcomes</w:t>
            </w:r>
          </w:p>
        </w:tc>
        <w:tc>
          <w:tcPr>
            <w:tcW w:w="2959" w:type="pct"/>
            <w:vAlign w:val="center"/>
          </w:tcPr>
          <w:p w14:paraId="11AB8BC3" w14:textId="6453CA0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communication or interaction (e.g. EE), stigmatising attitudes, abuse</w:t>
            </w:r>
          </w:p>
        </w:tc>
      </w:tr>
      <w:tr w:rsidR="00814C63" w:rsidRPr="00534273" w14:paraId="00259DE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68FDDA60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6DAF7B99" w14:textId="7D796F2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involvement (activities done to reflect family's involvement in the person's recovery and care)</w:t>
            </w:r>
          </w:p>
        </w:tc>
      </w:tr>
      <w:tr w:rsidR="00814C63" w:rsidRPr="00534273" w14:paraId="0E99962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vAlign w:val="center"/>
          </w:tcPr>
          <w:p w14:paraId="39B5D991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10685BE2" w14:textId="42632989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usehold economic/food security at level of the household (including catastrophic costs)</w:t>
            </w:r>
          </w:p>
        </w:tc>
      </w:tr>
      <w:tr w:rsidR="00814C63" w:rsidRPr="00534273" w14:paraId="276EBD57" w14:textId="77777777" w:rsidTr="00AA220F">
        <w:trPr>
          <w:trHeight w:val="283"/>
        </w:trPr>
        <w:tc>
          <w:tcPr>
            <w:tcW w:w="2041" w:type="pct"/>
            <w:tcBorders>
              <w:bottom w:val="nil"/>
            </w:tcBorders>
            <w:vAlign w:val="center"/>
          </w:tcPr>
          <w:p w14:paraId="4D8874FC" w14:textId="517322D8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ystem outcomes</w:t>
            </w:r>
          </w:p>
        </w:tc>
        <w:tc>
          <w:tcPr>
            <w:tcW w:w="2959" w:type="pct"/>
            <w:vAlign w:val="center"/>
          </w:tcPr>
          <w:p w14:paraId="06FCB314" w14:textId="6C37A90F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volvement of people with lived experience in service development, improvement, governance</w:t>
            </w:r>
          </w:p>
        </w:tc>
      </w:tr>
      <w:tr w:rsidR="00814C63" w:rsidRPr="00534273" w14:paraId="3F96146A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3A5C560B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35DC688" w14:textId="2E5D9FDC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quitable access</w:t>
            </w:r>
          </w:p>
        </w:tc>
      </w:tr>
      <w:tr w:rsidR="00814C63" w:rsidRPr="00534273" w14:paraId="57F9FE0C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5F7EE4BC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2219EF31" w14:textId="58CA74B1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ffordability</w:t>
            </w:r>
          </w:p>
        </w:tc>
      </w:tr>
      <w:tr w:rsidR="00814C63" w:rsidRPr="00534273" w14:paraId="538BB111" w14:textId="77777777" w:rsidTr="00AA220F">
        <w:trPr>
          <w:trHeight w:val="283"/>
        </w:trPr>
        <w:tc>
          <w:tcPr>
            <w:tcW w:w="2041" w:type="pct"/>
            <w:tcBorders>
              <w:top w:val="nil"/>
              <w:bottom w:val="nil"/>
            </w:tcBorders>
            <w:vAlign w:val="center"/>
          </w:tcPr>
          <w:p w14:paraId="429FE0F6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0A860C1F" w14:textId="69EB85DC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Quality</w:t>
            </w: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br/>
              <w:t>includes timeliness, safety, etc</w:t>
            </w:r>
          </w:p>
        </w:tc>
      </w:tr>
      <w:tr w:rsidR="00814C63" w:rsidRPr="00534273" w14:paraId="48505107" w14:textId="77777777" w:rsidTr="00AA220F">
        <w:trPr>
          <w:trHeight w:val="283"/>
        </w:trPr>
        <w:tc>
          <w:tcPr>
            <w:tcW w:w="2041" w:type="pct"/>
            <w:tcBorders>
              <w:top w:val="nil"/>
            </w:tcBorders>
            <w:vAlign w:val="center"/>
          </w:tcPr>
          <w:p w14:paraId="4F47115B" w14:textId="7777777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59" w:type="pct"/>
            <w:vAlign w:val="center"/>
          </w:tcPr>
          <w:p w14:paraId="7471AEEB" w14:textId="0B7B47C7" w:rsidR="002E6D71" w:rsidRPr="00D251C8" w:rsidRDefault="002E6D71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51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cceptability, satisfaction, appropriateness</w:t>
            </w:r>
          </w:p>
        </w:tc>
      </w:tr>
    </w:tbl>
    <w:p w14:paraId="288F2215" w14:textId="77777777" w:rsidR="00636832" w:rsidRPr="00534273" w:rsidRDefault="00636832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636832" w:rsidRPr="00534273" w:rsidSect="006368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7ACDBE" w14:textId="201A1E89" w:rsidR="00D77647" w:rsidRPr="00D251C8" w:rsidRDefault="00D251C8" w:rsidP="00CE1B5C">
      <w:pPr>
        <w:pStyle w:val="Heading3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209006582"/>
      <w:r w:rsidRPr="00D251C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file 5: </w:t>
      </w:r>
      <w:r w:rsidR="00D77647" w:rsidRPr="00D251C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tudies reporting </w:t>
      </w:r>
      <w:r w:rsidR="00DD3D49" w:rsidRPr="00D251C8">
        <w:rPr>
          <w:rFonts w:ascii="Times New Roman" w:hAnsi="Times New Roman" w:cs="Times New Roman"/>
          <w:b/>
          <w:bCs/>
          <w:color w:val="auto"/>
          <w:sz w:val="20"/>
          <w:szCs w:val="20"/>
        </w:rPr>
        <w:t>prioritised outcomes</w:t>
      </w:r>
      <w:bookmarkEnd w:id="4"/>
      <w:r w:rsidR="00DD3D49" w:rsidRPr="00D251C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3E30F020" w14:textId="77777777" w:rsidR="00D251C8" w:rsidRDefault="00D251C8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E448EED" w14:textId="54E96567" w:rsidR="00917E6C" w:rsidRPr="00AD6267" w:rsidRDefault="00D251C8" w:rsidP="00CE1B5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D626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A220F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: Studies </w:t>
      </w:r>
      <w:r w:rsidR="00AD6267" w:rsidRPr="00AD6267">
        <w:rPr>
          <w:rFonts w:ascii="Times New Roman" w:hAnsi="Times New Roman" w:cs="Times New Roman"/>
          <w:b/>
          <w:bCs/>
          <w:sz w:val="20"/>
          <w:szCs w:val="20"/>
        </w:rPr>
        <w:t>in p</w:t>
      </w:r>
      <w:r w:rsidR="00917E6C" w:rsidRPr="00AD6267">
        <w:rPr>
          <w:rFonts w:ascii="Times New Roman" w:hAnsi="Times New Roman" w:cs="Times New Roman"/>
          <w:b/>
          <w:bCs/>
          <w:sz w:val="20"/>
          <w:szCs w:val="20"/>
        </w:rPr>
        <w:t>sychiatric/no</w:t>
      </w:r>
      <w:r w:rsidR="00A73209"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t </w:t>
      </w:r>
      <w:r w:rsidR="00917E6C" w:rsidRPr="00AD6267">
        <w:rPr>
          <w:rFonts w:ascii="Times New Roman" w:hAnsi="Times New Roman" w:cs="Times New Roman"/>
          <w:b/>
          <w:bCs/>
          <w:sz w:val="20"/>
          <w:szCs w:val="20"/>
        </w:rPr>
        <w:t>specified inpatient settings</w:t>
      </w:r>
      <w:r w:rsidR="001A1C2D"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6267"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 w:rsidR="00BE6834" w:rsidRPr="00AD6267">
        <w:rPr>
          <w:rFonts w:ascii="Times New Roman" w:hAnsi="Times New Roman" w:cs="Times New Roman"/>
          <w:b/>
          <w:bCs/>
          <w:sz w:val="20"/>
          <w:szCs w:val="20"/>
        </w:rPr>
        <w:t>moderate-low risk of bias</w:t>
      </w:r>
      <w:r w:rsidR="00AD6267"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 reporting prioritised outcom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8"/>
        <w:gridCol w:w="642"/>
        <w:gridCol w:w="948"/>
        <w:gridCol w:w="2396"/>
        <w:gridCol w:w="1359"/>
        <w:gridCol w:w="1833"/>
        <w:gridCol w:w="2798"/>
        <w:gridCol w:w="2614"/>
      </w:tblGrid>
      <w:tr w:rsidR="00814C63" w:rsidRPr="00AD6267" w14:paraId="14C44454" w14:textId="77777777" w:rsidTr="00AD6267">
        <w:trPr>
          <w:trHeight w:val="493"/>
          <w:tblHeader/>
        </w:trPr>
        <w:tc>
          <w:tcPr>
            <w:tcW w:w="487" w:type="pct"/>
            <w:vAlign w:val="center"/>
          </w:tcPr>
          <w:p w14:paraId="1BFC7C8A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230" w:type="pct"/>
            <w:vAlign w:val="center"/>
          </w:tcPr>
          <w:p w14:paraId="404284FD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340" w:type="pct"/>
            <w:vAlign w:val="center"/>
          </w:tcPr>
          <w:p w14:paraId="52F4A2FE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59" w:type="pct"/>
            <w:vAlign w:val="center"/>
          </w:tcPr>
          <w:p w14:paraId="0E1DD640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487" w:type="pct"/>
            <w:vAlign w:val="center"/>
          </w:tcPr>
          <w:p w14:paraId="29B0FEE9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total</w:t>
            </w:r>
          </w:p>
        </w:tc>
        <w:tc>
          <w:tcPr>
            <w:tcW w:w="657" w:type="pct"/>
            <w:vAlign w:val="center"/>
          </w:tcPr>
          <w:p w14:paraId="06300A30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003" w:type="pct"/>
            <w:vAlign w:val="center"/>
          </w:tcPr>
          <w:p w14:paraId="7C03893C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937" w:type="pct"/>
            <w:vAlign w:val="center"/>
          </w:tcPr>
          <w:p w14:paraId="64510F49" w14:textId="77777777" w:rsidR="007209D1" w:rsidRPr="00AD6267" w:rsidRDefault="007209D1" w:rsidP="00CE1B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ity outcome(s) reported</w:t>
            </w:r>
          </w:p>
        </w:tc>
      </w:tr>
      <w:tr w:rsidR="00814C63" w:rsidRPr="00AD6267" w14:paraId="1E46F683" w14:textId="77777777" w:rsidTr="00AA220F">
        <w:trPr>
          <w:trHeight w:val="283"/>
          <w:tblHeader/>
        </w:trPr>
        <w:tc>
          <w:tcPr>
            <w:tcW w:w="487" w:type="pct"/>
          </w:tcPr>
          <w:p w14:paraId="487E1811" w14:textId="1005F0B4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 xml:space="preserve">Meng </w:t>
            </w:r>
            <w:r w:rsidR="00447CAD" w:rsidRPr="00AD6267"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ng&lt;/Author&gt;&lt;Year&gt;2005&lt;/Year&gt;&lt;RecNum&gt;47&lt;/RecNum&gt;&lt;DisplayText&gt;&lt;style face="superscript"&gt;1&lt;/style&gt;&lt;/DisplayText&gt;&lt;record&gt;&lt;rec-number&gt;47&lt;/rec-number&gt;&lt;foreign-keys&gt;&lt;key app="EN" db-id="9zezxsa9s0pssfeed08pszrawz9vafaffw2f" timestamp="1727861968"&gt;47&lt;/key&gt;&lt;/foreign-keys&gt;&lt;ref-type name="Journal Article"&gt;17&lt;/ref-type&gt;&lt;contributors&gt;&lt;authors&gt;&lt;author&gt;Meng, Peixin&lt;/author&gt;&lt;author&gt;Zheng, Richang&lt;/author&gt;&lt;/authors&gt;&lt;/contributors&gt;&lt;titles&gt;&lt;title&gt;Group intervention for schizophrenia inpatient with art as medium&lt;/title&gt;&lt;secondary-title&gt;Acta Psychologica Sinica&lt;/secondary-title&gt;&lt;/titles&gt;&lt;periodical&gt;&lt;full-title&gt;Acta Psychologica Sinica&lt;/full-title&gt;&lt;/periodical&gt;&lt;pages&gt;403&lt;/pages&gt;&lt;volume&gt;37&lt;/volume&gt;&lt;number&gt;03&lt;/number&gt;&lt;dates&gt;&lt;year&gt;2005&lt;/year&gt;&lt;/dates&gt;&lt;isbn&gt;0439-755X&lt;/isbn&gt;&lt;urls&gt;&lt;/urls&gt;&lt;/record&gt;&lt;/Cite&gt;&lt;/EndNote&gt;</w:instrTex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D18F2" w:rsidRPr="00AD62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30" w:type="pct"/>
          </w:tcPr>
          <w:p w14:paraId="286E1DF1" w14:textId="6767D05D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40" w:type="pct"/>
          </w:tcPr>
          <w:p w14:paraId="237F7142" w14:textId="1AC44CDF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59" w:type="pct"/>
          </w:tcPr>
          <w:p w14:paraId="6B28A81F" w14:textId="7EB80B24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487" w:type="pct"/>
          </w:tcPr>
          <w:p w14:paraId="11C6A17B" w14:textId="31ABC9F3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57" w:type="pct"/>
          </w:tcPr>
          <w:p w14:paraId="0C2D94AC" w14:textId="64BA2B64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Group art therapy</w:t>
            </w:r>
          </w:p>
        </w:tc>
        <w:tc>
          <w:tcPr>
            <w:tcW w:w="1003" w:type="pct"/>
          </w:tcPr>
          <w:p w14:paraId="4BAD4BAC" w14:textId="2ADACA08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Hospital (not-specified) inpatient</w:t>
            </w:r>
          </w:p>
        </w:tc>
        <w:tc>
          <w:tcPr>
            <w:tcW w:w="937" w:type="pct"/>
          </w:tcPr>
          <w:p w14:paraId="04788305" w14:textId="0A36786C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AA39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330189B9" w14:textId="77777777" w:rsidTr="00AA220F">
        <w:trPr>
          <w:trHeight w:val="283"/>
          <w:tblHeader/>
        </w:trPr>
        <w:tc>
          <w:tcPr>
            <w:tcW w:w="487" w:type="pct"/>
          </w:tcPr>
          <w:p w14:paraId="12472CB0" w14:textId="137C9BDC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 w:rsidR="00447CAD" w:rsidRPr="00AD6267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02&lt;/Year&gt;&lt;RecNum&gt;269&lt;/RecNum&gt;&lt;DisplayText&gt;&lt;style face="superscript"&gt;2&lt;/style&gt;&lt;/DisplayText&gt;&lt;record&gt;&lt;rec-number&gt;269&lt;/rec-number&gt;&lt;foreign-keys&gt;&lt;key app="EN" db-id="9zezxsa9s0pssfeed08pszrawz9vafaffw2f" timestamp="1728478170"&gt;269&lt;/key&gt;&lt;/foreign-keys&gt;&lt;ref-type name="Journal Article"&gt;17&lt;/ref-type&gt;&lt;contributors&gt;&lt;authors&gt;&lt;author&gt;Chen, Hao&lt;/author&gt;&lt;author&gt;Chang, Yanli&lt;/author&gt;&lt;author&gt;Xiang, Yingqian&lt;/author&gt;&lt;/authors&gt;&lt;/contributors&gt;&lt;titles&gt;&lt;title&gt;Efficacy of the rehabilitation strategy for inpatients with schizophrenia&lt;/title&gt;&lt;secondary-title&gt;Chinese Mental Health Journal&lt;/secondary-title&gt;&lt;/titles&gt;&lt;periodical&gt;&lt;full-title&gt;Chinese Mental Health Journal&lt;/full-title&gt;&lt;/periodical&gt;&lt;dates&gt;&lt;year&gt;2002&lt;/year&gt;&lt;/dates&gt;&lt;urls&gt;&lt;/urls&gt;&lt;/record&gt;&lt;/Cite&gt;&lt;/EndNote&gt;</w:instrTex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D18F2" w:rsidRPr="00AD62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30" w:type="pct"/>
          </w:tcPr>
          <w:p w14:paraId="4F8A17BB" w14:textId="7F5277C2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340" w:type="pct"/>
          </w:tcPr>
          <w:p w14:paraId="7FBD38D2" w14:textId="61E4200F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59" w:type="pct"/>
          </w:tcPr>
          <w:p w14:paraId="1939D2F7" w14:textId="1B25339A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Randomised controlled trial</w:t>
            </w:r>
          </w:p>
        </w:tc>
        <w:tc>
          <w:tcPr>
            <w:tcW w:w="487" w:type="pct"/>
          </w:tcPr>
          <w:p w14:paraId="5A5F1F2D" w14:textId="1221C5F1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7" w:type="pct"/>
          </w:tcPr>
          <w:p w14:paraId="0E3BEC33" w14:textId="5DC5E8F5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Social skills training</w:t>
            </w:r>
          </w:p>
        </w:tc>
        <w:tc>
          <w:tcPr>
            <w:tcW w:w="1003" w:type="pct"/>
          </w:tcPr>
          <w:p w14:paraId="2BE114C1" w14:textId="73FFA84C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Psychiatric hospital inpatient</w:t>
            </w:r>
          </w:p>
        </w:tc>
        <w:tc>
          <w:tcPr>
            <w:tcW w:w="937" w:type="pct"/>
          </w:tcPr>
          <w:p w14:paraId="35D12191" w14:textId="0235224B" w:rsidR="007209D1" w:rsidRPr="00AD6267" w:rsidRDefault="00B271F3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mployment (</w:t>
            </w:r>
            <w:r w:rsidR="00AA39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1A1E38DE" w14:textId="77777777" w:rsidTr="00AA220F">
        <w:trPr>
          <w:trHeight w:val="283"/>
          <w:tblHeader/>
        </w:trPr>
        <w:tc>
          <w:tcPr>
            <w:tcW w:w="487" w:type="pct"/>
          </w:tcPr>
          <w:p w14:paraId="1AEEFD37" w14:textId="6FD96442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Tang</w:t>
            </w:r>
            <w:r w:rsidR="00447CAD" w:rsidRPr="00AD6267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ng&lt;/Author&gt;&lt;Year&gt;2023&lt;/Year&gt;&lt;RecNum&gt;240&lt;/RecNum&gt;&lt;DisplayText&gt;&lt;style face="superscript"&gt;3&lt;/style&gt;&lt;/DisplayText&gt;&lt;record&gt;&lt;rec-number&gt;240&lt;/rec-number&gt;&lt;foreign-keys&gt;&lt;key app="EN" db-id="9zezxsa9s0pssfeed08pszrawz9vafaffw2f" timestamp="1728470640"&gt;240&lt;/key&gt;&lt;/foreign-keys&gt;&lt;ref-type name="Journal Article"&gt;17&lt;/ref-type&gt;&lt;contributors&gt;&lt;authors&gt;&lt;author&gt;Tang, Ming-Wen&lt;/author&gt;&lt;author&gt;Cheng, Yin&lt;/author&gt;&lt;author&gt;Zhang, Yan-Hong&lt;/author&gt;&lt;author&gt;Liu, Shou-Juan&lt;/author&gt;&lt;/authors&gt;&lt;/contributors&gt;&lt;titles&gt;&lt;title&gt;Effect of a Positive Psychology Expressive Writing on Stigma, Hope, Coping Style, and Quality of Life in Hospitalized Female Patients with Schizophrenia: A Randomized, Controlled Trial&lt;/title&gt;&lt;secondary-title&gt;Perspectives in Psychiatric Care&lt;/secondary-title&gt;&lt;/titles&gt;&lt;periodical&gt;&lt;full-title&gt;Perspectives in psychiatric care&lt;/full-title&gt;&lt;/periodical&gt;&lt;pages&gt;1577352&lt;/pages&gt;&lt;volume&gt;2023&lt;/volume&gt;&lt;number&gt;1&lt;/number&gt;&lt;dates&gt;&lt;year&gt;2023&lt;/year&gt;&lt;/dates&gt;&lt;isbn&gt;1744-6163&lt;/isbn&gt;&lt;urls&gt;&lt;/urls&gt;&lt;/record&gt;&lt;/Cite&gt;&lt;/EndNote&gt;</w:instrTex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D18F2" w:rsidRPr="00AD62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30" w:type="pct"/>
          </w:tcPr>
          <w:p w14:paraId="5D74DF53" w14:textId="07A8097B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340" w:type="pct"/>
          </w:tcPr>
          <w:p w14:paraId="67A863C4" w14:textId="4AC47B81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59" w:type="pct"/>
          </w:tcPr>
          <w:p w14:paraId="420856A1" w14:textId="7B10F814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Randomised controlled trial</w:t>
            </w:r>
          </w:p>
        </w:tc>
        <w:tc>
          <w:tcPr>
            <w:tcW w:w="487" w:type="pct"/>
          </w:tcPr>
          <w:p w14:paraId="54F04510" w14:textId="61B5ED5A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7" w:type="pct"/>
          </w:tcPr>
          <w:p w14:paraId="20966A34" w14:textId="6CD0DC55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Expressive writing</w:t>
            </w:r>
          </w:p>
        </w:tc>
        <w:tc>
          <w:tcPr>
            <w:tcW w:w="1003" w:type="pct"/>
          </w:tcPr>
          <w:p w14:paraId="45751C3D" w14:textId="0DE8FE53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Psychiatric hospital inpatient</w:t>
            </w:r>
          </w:p>
        </w:tc>
        <w:tc>
          <w:tcPr>
            <w:tcW w:w="937" w:type="pct"/>
          </w:tcPr>
          <w:p w14:paraId="1A6B1C02" w14:textId="52E7FCEB" w:rsidR="007209D1" w:rsidRPr="00AD6267" w:rsidRDefault="00AC3AF6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Hope) (</w:t>
            </w:r>
            <w:r w:rsidR="00AA39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088D693F" w14:textId="77777777" w:rsidTr="00AA220F">
        <w:trPr>
          <w:trHeight w:val="283"/>
          <w:tblHeader/>
        </w:trPr>
        <w:tc>
          <w:tcPr>
            <w:tcW w:w="487" w:type="pct"/>
          </w:tcPr>
          <w:p w14:paraId="095F6193" w14:textId="4C8AA238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Alhadidi</w:t>
            </w:r>
            <w:r w:rsidR="00447CAD" w:rsidRPr="00AD6267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hadidi&lt;/Author&gt;&lt;Year&gt;2023&lt;/Year&gt;&lt;RecNum&gt;601&lt;/RecNum&gt;&lt;DisplayText&gt;&lt;style face="superscript"&gt;4&lt;/style&gt;&lt;/DisplayText&gt;&lt;record&gt;&lt;rec-number&gt;601&lt;/rec-number&gt;&lt;foreign-keys&gt;&lt;key app="EN" db-id="9zezxsa9s0pssfeed08pszrawz9vafaffw2f" timestamp="1751363795"&gt;601&lt;/key&gt;&lt;/foreign-keys&gt;&lt;ref-type name="Journal Article"&gt;17&lt;/ref-type&gt;&lt;contributors&gt;&lt;authors&gt;&lt;author&gt;Alhadidi, M.&lt;/author&gt;&lt;author&gt;Hadid, Lara&lt;/author&gt;&lt;author&gt;Danaee, M.&lt;/author&gt;&lt;author&gt;Abdullah, K. L.&lt;/author&gt;&lt;author&gt;Yoong, T. L.&lt;/author&gt;&lt;/authors&gt;&lt;/contributors&gt;&lt;titles&gt;&lt;title&gt;Effects of Psychoeducation on People With Schizophrenia in Long-Term Care: An Intervention Study&lt;/title&gt;&lt;secondary-title&gt;J Psychosoc Nurs Ment Health Serv&lt;/secondary-title&gt;&lt;/titles&gt;&lt;periodical&gt;&lt;full-title&gt;J Psychosoc Nurs Ment Health Serv&lt;/full-title&gt;&lt;/periodical&gt;&lt;pages&gt;9-18&lt;/pages&gt;&lt;volume&gt;61&lt;/volume&gt;&lt;number&gt;2&lt;/number&gt;&lt;edition&gt;20220621&lt;/edition&gt;&lt;keywords&gt;&lt;keyword&gt;Humans&lt;/keyword&gt;&lt;keyword&gt;*Schizophrenia/therapy&lt;/keyword&gt;&lt;keyword&gt;Long-Term Care&lt;/keyword&gt;&lt;keyword&gt;Social Stigma&lt;/keyword&gt;&lt;keyword&gt;*Mental Health Services&lt;/keyword&gt;&lt;keyword&gt;Jordan&lt;/keyword&gt;&lt;/keywords&gt;&lt;dates&gt;&lt;year&gt;2023&lt;/year&gt;&lt;pub-dates&gt;&lt;date&gt;Feb&lt;/date&gt;&lt;/pub-dates&gt;&lt;/dates&gt;&lt;isbn&gt;0279-3695 (Print)&amp;#xD;0279-3695&lt;/isbn&gt;&lt;accession-num&gt;35714294&lt;/accession-num&gt;&lt;urls&gt;&lt;/urls&gt;&lt;electronic-resource-num&gt;10.3928/02793695-20220613-02&lt;/electronic-resource-num&gt;&lt;remote-database-provider&gt;NLM&lt;/remote-database-provider&gt;&lt;language&gt;eng&lt;/language&gt;&lt;/record&gt;&lt;/Cite&gt;&lt;/EndNote&gt;</w:instrTex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D18F2" w:rsidRPr="00AD62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="00BD18F2" w:rsidRPr="00AD626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30" w:type="pct"/>
          </w:tcPr>
          <w:p w14:paraId="2B2F0465" w14:textId="212305C3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340" w:type="pct"/>
          </w:tcPr>
          <w:p w14:paraId="45C84ED0" w14:textId="65BF6BC7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859" w:type="pct"/>
          </w:tcPr>
          <w:p w14:paraId="30845D47" w14:textId="4CFB1BE4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487" w:type="pct"/>
          </w:tcPr>
          <w:p w14:paraId="60FB2CDB" w14:textId="6C5ED268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57" w:type="pct"/>
          </w:tcPr>
          <w:p w14:paraId="1EF4B304" w14:textId="2E074597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Psychoeducation</w:t>
            </w:r>
          </w:p>
        </w:tc>
        <w:tc>
          <w:tcPr>
            <w:tcW w:w="1003" w:type="pct"/>
          </w:tcPr>
          <w:p w14:paraId="2C8451AF" w14:textId="7EE16DC1" w:rsidR="007209D1" w:rsidRPr="00AD6267" w:rsidRDefault="007209D1" w:rsidP="00CE1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267">
              <w:rPr>
                <w:rFonts w:ascii="Times New Roman" w:hAnsi="Times New Roman" w:cs="Times New Roman"/>
                <w:sz w:val="16"/>
                <w:szCs w:val="16"/>
              </w:rPr>
              <w:t>Hospital (not-specified) inpatient</w:t>
            </w:r>
          </w:p>
        </w:tc>
        <w:tc>
          <w:tcPr>
            <w:tcW w:w="937" w:type="pct"/>
          </w:tcPr>
          <w:p w14:paraId="5402C005" w14:textId="7EBAD85D" w:rsidR="007209D1" w:rsidRPr="00AD6267" w:rsidRDefault="00C44BF5" w:rsidP="00CE1B5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AA398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</w:tbl>
    <w:p w14:paraId="349FFC0D" w14:textId="16D7D106" w:rsidR="005D278C" w:rsidRPr="00534273" w:rsidRDefault="00E3269C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269C">
        <w:rPr>
          <w:rFonts w:ascii="Times New Roman" w:hAnsi="Times New Roman" w:cs="Times New Roman"/>
          <w:sz w:val="20"/>
          <w:szCs w:val="20"/>
        </w:rPr>
        <w:t>SD = statistically significant difference</w:t>
      </w:r>
    </w:p>
    <w:p w14:paraId="11C7BF47" w14:textId="24AC5B85" w:rsidR="00AD6267" w:rsidRPr="00AD6267" w:rsidRDefault="00AD6267" w:rsidP="00CE1B5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D626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A220F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: Studies </w:t>
      </w:r>
      <w:r>
        <w:rPr>
          <w:rFonts w:ascii="Times New Roman" w:hAnsi="Times New Roman" w:cs="Times New Roman"/>
          <w:b/>
          <w:bCs/>
          <w:sz w:val="20"/>
          <w:szCs w:val="20"/>
        </w:rPr>
        <w:t>with high risk</w:t>
      </w:r>
      <w:r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 of bias reporting prioritised outcom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any platform)</w:t>
      </w:r>
      <w:r w:rsidRPr="00AD62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554"/>
        <w:gridCol w:w="456"/>
        <w:gridCol w:w="839"/>
        <w:gridCol w:w="1877"/>
        <w:gridCol w:w="950"/>
        <w:gridCol w:w="3633"/>
        <w:gridCol w:w="1682"/>
        <w:gridCol w:w="2410"/>
      </w:tblGrid>
      <w:tr w:rsidR="00814C63" w:rsidRPr="00AD6267" w14:paraId="0F737B06" w14:textId="2C3A9676" w:rsidTr="00CB021A">
        <w:trPr>
          <w:cantSplit/>
          <w:trHeight w:val="300"/>
        </w:trPr>
        <w:tc>
          <w:tcPr>
            <w:tcW w:w="0" w:type="auto"/>
          </w:tcPr>
          <w:p w14:paraId="0A847961" w14:textId="41DD895D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0" w:type="auto"/>
          </w:tcPr>
          <w:p w14:paraId="17312607" w14:textId="65D3BB3F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</w:tcPr>
          <w:p w14:paraId="54C9299D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444E4C8B" w14:textId="52ED1AA4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0" w:type="auto"/>
          </w:tcPr>
          <w:p w14:paraId="0ADB488A" w14:textId="4E9ABD82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sign</w:t>
            </w:r>
          </w:p>
        </w:tc>
        <w:tc>
          <w:tcPr>
            <w:tcW w:w="0" w:type="auto"/>
          </w:tcPr>
          <w:p w14:paraId="197A9A05" w14:textId="4AF59979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aseline total</w:t>
            </w:r>
          </w:p>
        </w:tc>
        <w:tc>
          <w:tcPr>
            <w:tcW w:w="0" w:type="auto"/>
          </w:tcPr>
          <w:p w14:paraId="24F54896" w14:textId="48297719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Intervention </w:t>
            </w:r>
          </w:p>
        </w:tc>
        <w:tc>
          <w:tcPr>
            <w:tcW w:w="0" w:type="auto"/>
          </w:tcPr>
          <w:p w14:paraId="71988010" w14:textId="35599250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Platform </w:t>
            </w:r>
          </w:p>
        </w:tc>
        <w:tc>
          <w:tcPr>
            <w:tcW w:w="0" w:type="auto"/>
          </w:tcPr>
          <w:p w14:paraId="5EAAFEC3" w14:textId="126B5446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iority outcome(s) reported</w:t>
            </w:r>
          </w:p>
        </w:tc>
      </w:tr>
      <w:tr w:rsidR="00814C63" w:rsidRPr="00AD6267" w14:paraId="0E5E4C80" w14:textId="72578FA4" w:rsidTr="00CB021A">
        <w:trPr>
          <w:cantSplit/>
          <w:trHeight w:val="300"/>
        </w:trPr>
        <w:tc>
          <w:tcPr>
            <w:tcW w:w="0" w:type="auto"/>
            <w:hideMark/>
          </w:tcPr>
          <w:p w14:paraId="0C7A847B" w14:textId="2C8E43F3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itthimongkol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Sitthimongkol&lt;/Author&gt;&lt;Year&gt;2007&lt;/Year&gt;&lt;RecNum&gt;293&lt;/RecNum&gt;&lt;DisplayText&gt;&lt;style face="superscript"&gt;5&lt;/style&gt;&lt;/DisplayText&gt;&lt;record&gt;&lt;rec-number&gt;293&lt;/rec-number&gt;&lt;foreign-keys&gt;&lt;key app="EN" db-id="9zezxsa9s0pssfeed08pszrawz9vafaffw2f" timestamp="1729632481"&gt;293&lt;/key&gt;&lt;/foreign-keys&gt;&lt;ref-type name="Journal Article"&gt;17&lt;/ref-type&gt;&lt;contributors&gt;&lt;authors&gt;&lt;author&gt;Sitthimongkol, Yajai&lt;/author&gt;&lt;author&gt;Klainin, Piyanee&lt;/author&gt;&lt;author&gt;Suthiumnuoykul, Wannapa&lt;/author&gt;&lt;author&gt;Likitlertlum, Saipin&lt;/author&gt;&lt;author&gt;Watchalapong, Rapeepun&lt;/author&gt;&lt;author&gt;Chantarujikapong, Sunantha&lt;/author&gt;&lt;/authors&gt;&lt;/contributors&gt;&lt;titles&gt;&lt;title&gt;Development of a symptom self-management program for outpatients with schizophrenia and their families in Thailand&lt;/title&gt;&lt;secondary-title&gt;Asian Journal of Nursing&lt;/secondary-title&gt;&lt;/titles&gt;&lt;periodical&gt;&lt;full-title&gt;Asian Journal of Nursing&lt;/full-title&gt;&lt;/periodical&gt;&lt;pages&gt;113-120&lt;/pages&gt;&lt;volume&gt;10&lt;/volume&gt;&lt;number&gt;2&lt;/number&gt;&lt;dates&gt;&lt;year&gt;2007&lt;/year&gt;&lt;/dates&gt;&lt;isbn&gt;1818-6270&lt;/isbn&gt;&lt;urls&gt;&lt;/urls&gt;&lt;/record&gt;&lt;/Cite&gt;&lt;/EndNote&gt;</w:instrTex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BD18F2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5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53390BAB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5A184F5F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71A9D60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hailand</w:t>
            </w:r>
          </w:p>
        </w:tc>
        <w:tc>
          <w:tcPr>
            <w:tcW w:w="0" w:type="auto"/>
            <w:hideMark/>
          </w:tcPr>
          <w:p w14:paraId="1B841D8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366CFE2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</w:tcPr>
          <w:p w14:paraId="64BBBB53" w14:textId="2F8D8C74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education and mutual support for family members</w:t>
            </w:r>
          </w:p>
        </w:tc>
        <w:tc>
          <w:tcPr>
            <w:tcW w:w="0" w:type="auto"/>
          </w:tcPr>
          <w:p w14:paraId="3743C3E7" w14:textId="2533AC1F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spital (not-specified) out-patient</w:t>
            </w:r>
          </w:p>
        </w:tc>
        <w:tc>
          <w:tcPr>
            <w:tcW w:w="0" w:type="auto"/>
          </w:tcPr>
          <w:p w14:paraId="242E6E5B" w14:textId="69D71CC3" w:rsidR="009331FD" w:rsidRPr="00AD6267" w:rsidRDefault="00B36CDA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stigma</w:t>
            </w:r>
            <w:r w:rsidR="009331FD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NS)</w:t>
            </w:r>
          </w:p>
        </w:tc>
      </w:tr>
      <w:tr w:rsidR="00814C63" w:rsidRPr="00AD6267" w14:paraId="275C2058" w14:textId="1652654C" w:rsidTr="00CB021A">
        <w:trPr>
          <w:cantSplit/>
          <w:trHeight w:val="300"/>
        </w:trPr>
        <w:tc>
          <w:tcPr>
            <w:tcW w:w="0" w:type="auto"/>
            <w:hideMark/>
          </w:tcPr>
          <w:p w14:paraId="52A97E6D" w14:textId="0E63ADBD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u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Lu&lt;/Author&gt;&lt;Year&gt;2014&lt;/Year&gt;&lt;RecNum&gt;309&lt;/RecNum&gt;&lt;DisplayText&gt;&lt;style face="superscript"&gt;6&lt;/style&gt;&lt;/DisplayText&gt;&lt;record&gt;&lt;rec-number&gt;309&lt;/rec-number&gt;&lt;foreign-keys&gt;&lt;key app="EN" db-id="9zezxsa9s0pssfeed08pszrawz9vafaffw2f" timestamp="1731025392"&gt;309&lt;/key&gt;&lt;/foreign-keys&gt;&lt;ref-type name="Journal Article"&gt;17&lt;/ref-type&gt;&lt;contributors&gt;&lt;authors&gt;&lt;author&gt;Lu, J.H.&lt;/author&gt;&lt;/authors&gt;&lt;/contributors&gt;&lt;titles&gt;&lt;title&gt;Observation of effects of nursing intervention on stigma of patients with schizophrenia&lt;/title&gt;&lt;/titles&gt;&lt;dates&gt;&lt;year&gt;2014&lt;/year&gt;&lt;/dates&gt;&lt;urls&gt;&lt;/urls&gt;&lt;/record&gt;&lt;/Cite&gt;&lt;/EndNote&gt;</w:instrTex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BD18F2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6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4B63F0B7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7EBFE2B2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2268CA04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291ABEF7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021CD676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</w:tcPr>
          <w:p w14:paraId="7F14EDD4" w14:textId="4B17CDAD" w:rsidR="009331FD" w:rsidRPr="00AD6267" w:rsidRDefault="00993E4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patient nursing care intervention</w:t>
            </w:r>
          </w:p>
        </w:tc>
        <w:tc>
          <w:tcPr>
            <w:tcW w:w="0" w:type="auto"/>
          </w:tcPr>
          <w:p w14:paraId="5FA6C44D" w14:textId="2251F856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F769D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7204DDE3" w14:textId="43200314" w:rsidR="009331FD" w:rsidRPr="00AD6267" w:rsidRDefault="00F769DA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6ABFCB2F" w14:textId="7E7A5EE7" w:rsidTr="00CB021A">
        <w:trPr>
          <w:cantSplit/>
          <w:trHeight w:val="300"/>
        </w:trPr>
        <w:tc>
          <w:tcPr>
            <w:tcW w:w="0" w:type="auto"/>
            <w:hideMark/>
          </w:tcPr>
          <w:p w14:paraId="1451A1A5" w14:textId="127B783F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Zhou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Zhou&lt;/Author&gt;&lt;Year&gt;2002&lt;/Year&gt;&lt;RecNum&gt;318&lt;/RecNum&gt;&lt;DisplayText&gt;&lt;style face="superscript"&gt;7&lt;/style&gt;&lt;/DisplayText&gt;&lt;record&gt;&lt;rec-number&gt;318&lt;/rec-number&gt;&lt;foreign-keys&gt;&lt;key app="EN" db-id="9zezxsa9s0pssfeed08pszrawz9vafaffw2f" timestamp="1731026590"&gt;318&lt;/key&gt;&lt;/foreign-keys&gt;&lt;ref-type name="Journal Article"&gt;17&lt;/ref-type&gt;&lt;contributors&gt;&lt;authors&gt;&lt;author&gt;Zhou, Tang&lt;/author&gt;&lt;/authors&gt;&lt;/contributors&gt;&lt;titles&gt;&lt;title&gt;A controlled study of psychodrama to improve the self-esteem of patients with schizophrenia.&lt;/title&gt;&lt;/titles&gt;&lt;dates&gt;&lt;year&gt;2002&lt;/year&gt;&lt;/dates&gt;&lt;urls&gt;&lt;/urls&gt;&lt;/record&gt;&lt;/Cite&gt;&lt;/EndNote&gt;</w:instrTex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BD18F2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7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1AB300F9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08FF1AFB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3DBAB4B9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3EB3F71F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191C38E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</w:tcPr>
          <w:p w14:paraId="5E8F3622" w14:textId="527DA87D" w:rsidR="009331FD" w:rsidRPr="00AD6267" w:rsidRDefault="009D31F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drama therapy</w:t>
            </w:r>
          </w:p>
        </w:tc>
        <w:tc>
          <w:tcPr>
            <w:tcW w:w="0" w:type="auto"/>
          </w:tcPr>
          <w:p w14:paraId="4847AD01" w14:textId="40AF7D8C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9D31FB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3797BCEE" w14:textId="5E61E1F8" w:rsidR="009331FD" w:rsidRPr="00AD6267" w:rsidRDefault="006651B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self-esteem)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2475BC4" w14:textId="48919EA1" w:rsidTr="00CB021A">
        <w:trPr>
          <w:cantSplit/>
          <w:trHeight w:val="300"/>
        </w:trPr>
        <w:tc>
          <w:tcPr>
            <w:tcW w:w="0" w:type="auto"/>
            <w:hideMark/>
          </w:tcPr>
          <w:p w14:paraId="5AE2BF09" w14:textId="7F29DA1D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ang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Yu-Tang; Z &lt;/Author&gt;&lt;Year&gt;2006&lt;/Year&gt;&lt;RecNum&gt;323&lt;/RecNum&gt;&lt;DisplayText&gt;&lt;style face="superscript"&gt;8&lt;/style&gt;&lt;/DisplayText&gt;&lt;record&gt;&lt;rec-number&gt;323&lt;/rec-number&gt;&lt;foreign-keys&gt;&lt;key app="EN" db-id="9zezxsa9s0pssfeed08pszrawz9vafaffw2f" timestamp="1731066828"&gt;323&lt;/key&gt;&lt;/foreign-keys&gt;&lt;ref-type name="Journal Article"&gt;17&lt;/ref-type&gt;&lt;contributors&gt;&lt;authors&gt;&lt;author&gt;Yu-Tang; Z ,Lan-xian; Y&lt;/author&gt;&lt;/authors&gt;&lt;/contributors&gt;&lt;titles&gt;&lt;title&gt;Effects of drug therapy plus psychological intervention on the social ability of patients with chronic schizophrenia&lt;/title&gt;&lt;secondary-title&gt;Chinese Journal of Clinical Rehabilitation&lt;/secondary-title&gt;&lt;/titles&gt;&lt;periodical&gt;&lt;full-title&gt;Chinese Journal of Clinical Rehabilitation&lt;/full-title&gt;&lt;/periodical&gt;&lt;volume&gt;10&lt;/volume&gt;&lt;dates&gt;&lt;year&gt;2006&lt;/year&gt;&lt;/dates&gt;&lt;urls&gt;&lt;/urls&gt;&lt;/record&gt;&lt;/Cite&gt;&lt;/EndNote&gt;</w:instrTex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BD18F2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8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47C7AADD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6870A892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hideMark/>
          </w:tcPr>
          <w:p w14:paraId="44FFD250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253428C5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andomised controlled trial (individual)</w:t>
            </w:r>
          </w:p>
        </w:tc>
        <w:tc>
          <w:tcPr>
            <w:tcW w:w="0" w:type="auto"/>
            <w:hideMark/>
          </w:tcPr>
          <w:p w14:paraId="5D0CE202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</w:tcPr>
          <w:p w14:paraId="5F658C77" w14:textId="63023D26" w:rsidR="009331FD" w:rsidRPr="00AD6267" w:rsidRDefault="00232FE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sychoeducation for family and </w:t>
            </w:r>
            <w:r w:rsidR="002B2C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</w:p>
        </w:tc>
        <w:tc>
          <w:tcPr>
            <w:tcW w:w="0" w:type="auto"/>
          </w:tcPr>
          <w:p w14:paraId="471E500C" w14:textId="178E929E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232FED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157F71CA" w14:textId="2839E62D" w:rsidR="009331FD" w:rsidRPr="00AD6267" w:rsidRDefault="005D509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877903A" w14:textId="1A9CBC7D" w:rsidTr="00CB021A">
        <w:trPr>
          <w:cantSplit/>
          <w:trHeight w:val="300"/>
        </w:trPr>
        <w:tc>
          <w:tcPr>
            <w:tcW w:w="0" w:type="auto"/>
            <w:hideMark/>
          </w:tcPr>
          <w:p w14:paraId="16983D68" w14:textId="71DD032E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anlon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Hanlon&lt;/Author&gt;&lt;Year&gt;2020&lt;/Year&gt;&lt;RecNum&gt;98&lt;/RecNum&gt;&lt;DisplayText&gt;&lt;style face="superscript"&gt;9&lt;/style&gt;&lt;/DisplayText&gt;&lt;record&gt;&lt;rec-number&gt;98&lt;/rec-number&gt;&lt;foreign-keys&gt;&lt;key app="EN" db-id="9zezxsa9s0pssfeed08pszrawz9vafaffw2f" timestamp="1727871513"&gt;98&lt;/key&gt;&lt;/foreign-keys&gt;&lt;ref-type name="Journal Article"&gt;17&lt;/ref-type&gt;&lt;contributors&gt;&lt;authors&gt;&lt;author&gt;Hanlon, Charlotte&lt;/author&gt;&lt;author&gt;Medhin, Girmay&lt;/author&gt;&lt;author&gt;Selamu, Medhin&lt;/author&gt;&lt;author&gt;Birhane, Rahel&lt;/author&gt;&lt;author&gt;Dewey, Michael&lt;/author&gt;&lt;author&gt;Tirfessa, Kebede&lt;/author&gt;&lt;author&gt;Garman, Emily&lt;/author&gt;&lt;author&gt;Asher, Laura&lt;/author&gt;&lt;author&gt;Thornicroft, Graham&lt;/author&gt;&lt;author&gt;Patel, Vikram&lt;/author&gt;&lt;/authors&gt;&lt;/contributors&gt;&lt;titles&gt;&lt;title&gt;Impact of integrated district level mental health care on clinical and social outcomes of people with severe mental illness in rural Ethiopia: an intervention cohort study&lt;/title&gt;&lt;secondary-title&gt;Epidemiology and psychiatric sciences&lt;/secondary-title&gt;&lt;/titles&gt;&lt;periodical&gt;&lt;full-title&gt;Epidemiology and psychiatric sciences&lt;/full-title&gt;&lt;/periodical&gt;&lt;pages&gt;e45&lt;/pages&gt;&lt;volume&gt;29&lt;/volume&gt;&lt;dates&gt;&lt;year&gt;2020&lt;/year&gt;&lt;/dates&gt;&lt;isbn&gt;2045-7960&lt;/isbn&gt;&lt;urls&gt;&lt;/urls&gt;&lt;/record&gt;&lt;/Cite&gt;&lt;/EndNote&gt;</w:instrTex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BD18F2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9</w:t>
            </w:r>
            <w:r w:rsidR="00BD18F2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6978720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502BBF06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14:paraId="394C164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Ethiopia</w:t>
            </w:r>
          </w:p>
        </w:tc>
        <w:tc>
          <w:tcPr>
            <w:tcW w:w="0" w:type="auto"/>
            <w:hideMark/>
          </w:tcPr>
          <w:p w14:paraId="36FF9E79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076F6B64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00</w:t>
            </w:r>
          </w:p>
        </w:tc>
        <w:tc>
          <w:tcPr>
            <w:tcW w:w="0" w:type="auto"/>
          </w:tcPr>
          <w:p w14:paraId="10AA786E" w14:textId="4CECF80F" w:rsidR="009331FD" w:rsidRPr="00AD6267" w:rsidRDefault="005D509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tegrated mental health care</w:t>
            </w:r>
            <w:r w:rsidR="00450E5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</w:tcPr>
          <w:p w14:paraId="04E8D589" w14:textId="72D28D63" w:rsidR="009331FD" w:rsidRPr="00AD6267" w:rsidRDefault="005D509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rimary care</w:t>
            </w:r>
          </w:p>
        </w:tc>
        <w:tc>
          <w:tcPr>
            <w:tcW w:w="0" w:type="auto"/>
          </w:tcPr>
          <w:p w14:paraId="09F7C441" w14:textId="44F2348B" w:rsidR="009331FD" w:rsidRPr="00AD6267" w:rsidRDefault="000F12A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blic 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BAEEA95" w14:textId="5B616361" w:rsidTr="00CB021A">
        <w:trPr>
          <w:cantSplit/>
          <w:trHeight w:val="300"/>
        </w:trPr>
        <w:tc>
          <w:tcPr>
            <w:tcW w:w="0" w:type="auto"/>
            <w:hideMark/>
          </w:tcPr>
          <w:p w14:paraId="7DE4E40C" w14:textId="0856C2CB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utierrez-Maldonado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Gutiérrez-Maldonado&lt;/Author&gt;&lt;Year&gt;2009&lt;/Year&gt;&lt;RecNum&gt;113&lt;/RecNum&gt;&lt;DisplayText&gt;&lt;style face="superscript"&gt;10&lt;/style&gt;&lt;/DisplayText&gt;&lt;record&gt;&lt;rec-number&gt;113&lt;/rec-number&gt;&lt;foreign-keys&gt;&lt;key app="EN" db-id="9zezxsa9s0pssfeed08pszrawz9vafaffw2f" timestamp="1727872644"&gt;113&lt;/key&gt;&lt;/foreign-keys&gt;&lt;ref-type name="Journal Article"&gt;17&lt;/ref-type&gt;&lt;contributors&gt;&lt;authors&gt;&lt;author&gt;Gutiérrez-Maldonado, José&lt;/author&gt;&lt;author&gt;Caqueo-Urízar, Alejandra&lt;/author&gt;&lt;author&gt;Ferrer-García, Marta&lt;/author&gt;&lt;/authors&gt;&lt;/contributors&gt;&lt;titles&gt;&lt;title&gt;Effects of a psychoeducational intervention program on the attitudes and health perceptions of relatives of patients with schizophrenia&lt;/title&gt;&lt;secondary-title&gt;Social psychiatry and psychiatric epidemiology&lt;/secondary-title&gt;&lt;/titles&gt;&lt;periodical&gt;&lt;full-title&gt;Social Psychiatry and Psychiatric Epidemiology&lt;/full-title&gt;&lt;/periodical&gt;&lt;pages&gt;343-348&lt;/pages&gt;&lt;volume&gt;44&lt;/volume&gt;&lt;dates&gt;&lt;year&gt;2009&lt;/year&gt;&lt;/dates&gt;&lt;isbn&gt;0933-7954&lt;/isbn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0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510D9E8A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0314C2E4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hideMark/>
          </w:tcPr>
          <w:p w14:paraId="4E8568F0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le</w:t>
            </w:r>
          </w:p>
        </w:tc>
        <w:tc>
          <w:tcPr>
            <w:tcW w:w="0" w:type="auto"/>
            <w:hideMark/>
          </w:tcPr>
          <w:p w14:paraId="6F179D4C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77FA62D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</w:tcPr>
          <w:p w14:paraId="3D7170C0" w14:textId="3E75FECC" w:rsidR="009331FD" w:rsidRPr="00AD6267" w:rsidRDefault="000F12A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-family psychoeducation</w:t>
            </w:r>
          </w:p>
        </w:tc>
        <w:tc>
          <w:tcPr>
            <w:tcW w:w="0" w:type="auto"/>
          </w:tcPr>
          <w:p w14:paraId="05F492A4" w14:textId="0CC76065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B36CD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out-patient</w:t>
            </w:r>
          </w:p>
        </w:tc>
        <w:tc>
          <w:tcPr>
            <w:tcW w:w="0" w:type="auto"/>
          </w:tcPr>
          <w:p w14:paraId="422E6B9C" w14:textId="3725A2FB" w:rsidR="009331FD" w:rsidRPr="00AD6267" w:rsidRDefault="005E158E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6789339A" w14:textId="09B1ED71" w:rsidTr="00CB021A">
        <w:trPr>
          <w:cantSplit/>
          <w:trHeight w:val="300"/>
        </w:trPr>
        <w:tc>
          <w:tcPr>
            <w:tcW w:w="0" w:type="auto"/>
            <w:hideMark/>
          </w:tcPr>
          <w:p w14:paraId="606A488B" w14:textId="3C62DCE4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uryani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Suryani&lt;/Author&gt;&lt;Year&gt;2011&lt;/Year&gt;&lt;RecNum&gt;140&lt;/RecNum&gt;&lt;DisplayText&gt;&lt;style face="superscript"&gt;11&lt;/style&gt;&lt;/DisplayText&gt;&lt;record&gt;&lt;rec-number&gt;140&lt;/rec-number&gt;&lt;foreign-keys&gt;&lt;key app="EN" db-id="9zezxsa9s0pssfeed08pszrawz9vafaffw2f" timestamp="1727954712"&gt;140&lt;/key&gt;&lt;/foreign-keys&gt;&lt;ref-type name="Journal Article"&gt;17&lt;/ref-type&gt;&lt;contributors&gt;&lt;authors&gt;&lt;author&gt;Suryani, Luh Ketut&lt;/author&gt;&lt;author&gt;Lesmana, Cokorda Bagus Jaya&lt;/author&gt;&lt;author&gt;Tiliopoulos, Niko&lt;/author&gt;&lt;/authors&gt;&lt;/contributors&gt;&lt;titles&gt;&lt;title&gt;Treating the untreated: applying a community-based, culturally sensitive psychiatric intervention to confined and physically restrained mentally ill individuals in Bali, Indonesia&lt;/title&gt;&lt;secondary-title&gt;European archives of psychiatry and clinical neuroscience&lt;/secondary-title&gt;&lt;/titles&gt;&lt;periodical&gt;&lt;full-title&gt;European archives of psychiatry and clinical neuroscience&lt;/full-title&gt;&lt;/periodical&gt;&lt;pages&gt;140-144&lt;/pages&gt;&lt;volume&gt;261&lt;/volume&gt;&lt;dates&gt;&lt;year&gt;2011&lt;/year&gt;&lt;/dates&gt;&lt;isbn&gt;0940-1334&lt;/isbn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1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686DE45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10E8ADF4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  <w:hideMark/>
          </w:tcPr>
          <w:p w14:paraId="49663132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onesia</w:t>
            </w:r>
          </w:p>
        </w:tc>
        <w:tc>
          <w:tcPr>
            <w:tcW w:w="0" w:type="auto"/>
            <w:hideMark/>
          </w:tcPr>
          <w:p w14:paraId="707A36E9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1B996A21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</w:tcPr>
          <w:p w14:paraId="4B20A941" w14:textId="1175F2C5" w:rsidR="009331FD" w:rsidRPr="00AD6267" w:rsidRDefault="005E158E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Community treatment combining depot medication with </w:t>
            </w:r>
            <w:r w:rsidR="00450E5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a 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-spiritual approach</w:t>
            </w:r>
          </w:p>
        </w:tc>
        <w:tc>
          <w:tcPr>
            <w:tcW w:w="0" w:type="auto"/>
          </w:tcPr>
          <w:p w14:paraId="34A36C91" w14:textId="431F32EF" w:rsidR="009331FD" w:rsidRPr="00AD6267" w:rsidRDefault="0094516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0" w:type="auto"/>
          </w:tcPr>
          <w:p w14:paraId="09EEC160" w14:textId="6BF6F313" w:rsidR="009331FD" w:rsidRPr="00AD6267" w:rsidRDefault="0094516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uman rights abuses (restraint)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E031840" w14:textId="6FDDCD0D" w:rsidTr="00CB021A">
        <w:trPr>
          <w:cantSplit/>
          <w:trHeight w:val="300"/>
        </w:trPr>
        <w:tc>
          <w:tcPr>
            <w:tcW w:w="0" w:type="auto"/>
            <w:hideMark/>
          </w:tcPr>
          <w:p w14:paraId="158D7CF4" w14:textId="3A22E46F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achtiar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Bachtiar&lt;/Author&gt;&lt;Year&gt;2020&lt;/Year&gt;&lt;RecNum&gt;9&lt;/RecNum&gt;&lt;DisplayText&gt;&lt;style face="superscript"&gt;12&lt;/style&gt;&lt;/DisplayText&gt;&lt;record&gt;&lt;rec-number&gt;9&lt;/rec-number&gt;&lt;foreign-keys&gt;&lt;key app="EN" db-id="9zezxsa9s0pssfeed08pszrawz9vafaffw2f" timestamp="1725980300"&gt;9&lt;/key&gt;&lt;/foreign-keys&gt;&lt;ref-type name="Journal Article"&gt;17&lt;/ref-type&gt;&lt;contributors&gt;&lt;authors&gt;&lt;author&gt;Bachtiar, Adang&lt;/author&gt;&lt;author&gt;Windarwati, Heni Dwi&lt;/author&gt;&lt;author&gt;Keliat, Budi Anna&lt;/author&gt;&lt;author&gt;Ismail, Raden Irawati&lt;/author&gt;&lt;author&gt;Ati, Niken Asih Laras&lt;/author&gt;&lt;author&gt;Sulaksono, Ari Dwi&lt;/author&gt;&lt;author&gt;Ilmy, Shofi Khaqul&lt;/author&gt;&lt;/authors&gt;&lt;/contributors&gt;&lt;titles&gt;&lt;title&gt;The fight against stigma: Multilevel stigma interventions in schizophrenia patients&lt;/title&gt;&lt;secondary-title&gt;Journal of Public Health Research&lt;/secondary-title&gt;&lt;/titles&gt;&lt;periodical&gt;&lt;full-title&gt;Journal of Public Health Research&lt;/full-title&gt;&lt;/periodical&gt;&lt;pages&gt;jphr. 2020.1883&lt;/pages&gt;&lt;volume&gt;9&lt;/volume&gt;&lt;number&gt;4&lt;/number&gt;&lt;dates&gt;&lt;year&gt;2020&lt;/year&gt;&lt;/dates&gt;&lt;isbn&gt;2279-9036&lt;/isbn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2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6FFF669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5A56B1C7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2</w:t>
            </w:r>
          </w:p>
        </w:tc>
        <w:tc>
          <w:tcPr>
            <w:tcW w:w="0" w:type="auto"/>
            <w:hideMark/>
          </w:tcPr>
          <w:p w14:paraId="4AEEF8C2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onesia</w:t>
            </w:r>
          </w:p>
        </w:tc>
        <w:tc>
          <w:tcPr>
            <w:tcW w:w="0" w:type="auto"/>
            <w:hideMark/>
          </w:tcPr>
          <w:p w14:paraId="4CC9FFAB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wo group pre-post</w:t>
            </w:r>
          </w:p>
        </w:tc>
        <w:tc>
          <w:tcPr>
            <w:tcW w:w="0" w:type="auto"/>
            <w:hideMark/>
          </w:tcPr>
          <w:p w14:paraId="7C62311D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</w:tcPr>
          <w:p w14:paraId="5644F8F2" w14:textId="3063144C" w:rsidR="009331FD" w:rsidRPr="00AD6267" w:rsidRDefault="00CD2B1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-group e</w:t>
            </w:r>
            <w:r w:rsidR="00C243A8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ucation and training intervention</w:t>
            </w:r>
          </w:p>
        </w:tc>
        <w:tc>
          <w:tcPr>
            <w:tcW w:w="0" w:type="auto"/>
          </w:tcPr>
          <w:p w14:paraId="3D33CED8" w14:textId="0DA5E05D" w:rsidR="009331FD" w:rsidRPr="00AD6267" w:rsidRDefault="00017C59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0" w:type="auto"/>
          </w:tcPr>
          <w:p w14:paraId="2B1057B2" w14:textId="2B5A8701" w:rsidR="009331FD" w:rsidRPr="00AD6267" w:rsidRDefault="00902AE2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Family 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Public 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6155D157" w14:textId="05F15260" w:rsidTr="00CB021A">
        <w:trPr>
          <w:cantSplit/>
          <w:trHeight w:val="300"/>
        </w:trPr>
        <w:tc>
          <w:tcPr>
            <w:tcW w:w="0" w:type="auto"/>
            <w:hideMark/>
          </w:tcPr>
          <w:p w14:paraId="37C62CB0" w14:textId="144BEED4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uan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Guan&lt;/Author&gt;&lt;Year&gt;2015&lt;/Year&gt;&lt;RecNum&gt;90&lt;/RecNum&gt;&lt;DisplayText&gt;&lt;style face="superscript"&gt;13&lt;/style&gt;&lt;/DisplayText&gt;&lt;record&gt;&lt;rec-number&gt;90&lt;/rec-number&gt;&lt;foreign-keys&gt;&lt;key app="EN" db-id="9zezxsa9s0pssfeed08pszrawz9vafaffw2f" timestamp="1727868236"&gt;90&lt;/key&gt;&lt;/foreign-keys&gt;&lt;ref-type name="Journal Article"&gt;17&lt;/ref-type&gt;&lt;contributors&gt;&lt;authors&gt;&lt;author&gt;Guan, Lili&lt;/author&gt;&lt;author&gt;Liu, Jin&lt;/author&gt;&lt;author&gt;Wu, Xia Min&lt;/author&gt;&lt;author&gt;Chen, Dafang&lt;/author&gt;&lt;author&gt;Wang, Xun&lt;/author&gt;&lt;author&gt;Ma, Ning&lt;/author&gt;&lt;author&gt;Wang, Yan&lt;/author&gt;&lt;author&gt;Good, Byron&lt;/author&gt;&lt;author&gt;Ma, Hong&lt;/author&gt;&lt;author&gt;Yu, Xin&lt;/author&gt;&lt;/authors&gt;&lt;/contributors&gt;&lt;titles&gt;&lt;title&gt;Unlocking patients with mental disorders who were in restraints at home: a national follow-up study of China’s new public mental health initiatives&lt;/title&gt;&lt;secondary-title&gt;PLoS One&lt;/secondary-title&gt;&lt;/titles&gt;&lt;periodical&gt;&lt;full-title&gt;PLoS One&lt;/full-title&gt;&lt;/periodical&gt;&lt;pages&gt;e0121425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3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48AD22D2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4D6A0AC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31</w:t>
            </w:r>
          </w:p>
        </w:tc>
        <w:tc>
          <w:tcPr>
            <w:tcW w:w="0" w:type="auto"/>
            <w:hideMark/>
          </w:tcPr>
          <w:p w14:paraId="782C7D2F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5DCB6ECE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6066C30E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66</w:t>
            </w:r>
          </w:p>
        </w:tc>
        <w:tc>
          <w:tcPr>
            <w:tcW w:w="0" w:type="auto"/>
          </w:tcPr>
          <w:p w14:paraId="21D2829A" w14:textId="5544FE58" w:rsidR="009331FD" w:rsidRPr="00AD6267" w:rsidRDefault="00017C59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Unlocking </w:t>
            </w:r>
            <w:r w:rsidR="002B2C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 restraints at home</w:t>
            </w:r>
            <w:r w:rsidR="00FC23E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943EA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nd provision of</w:t>
            </w:r>
            <w:r w:rsidR="00FC23E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943EA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 care</w:t>
            </w:r>
            <w:r w:rsidR="00FC23E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</w:tcPr>
          <w:p w14:paraId="00E93E51" w14:textId="060B0CC7" w:rsidR="009331FD" w:rsidRPr="00AD6267" w:rsidRDefault="00CC0F6A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0" w:type="auto"/>
          </w:tcPr>
          <w:p w14:paraId="15F1F0C3" w14:textId="74B50542" w:rsidR="009331FD" w:rsidRPr="00AD6267" w:rsidRDefault="00943EAA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CC0F6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oductive labour/work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="00CC0F6A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9B09875" w14:textId="2FA389C4" w:rsidTr="00CB021A">
        <w:trPr>
          <w:cantSplit/>
          <w:trHeight w:val="300"/>
        </w:trPr>
        <w:tc>
          <w:tcPr>
            <w:tcW w:w="0" w:type="auto"/>
            <w:hideMark/>
          </w:tcPr>
          <w:p w14:paraId="344CEDF8" w14:textId="6BF8014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atterjee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Chatterjee&lt;/Author&gt;&lt;Year&gt;2009&lt;/Year&gt;&lt;RecNum&gt;58&lt;/RecNum&gt;&lt;DisplayText&gt;&lt;style face="superscript"&gt;14&lt;/style&gt;&lt;/DisplayText&gt;&lt;record&gt;&lt;rec-number&gt;58&lt;/rec-number&gt;&lt;foreign-keys&gt;&lt;key app="EN" db-id="9zezxsa9s0pssfeed08pszrawz9vafaffw2f" timestamp="1727864503"&gt;58&lt;/key&gt;&lt;/foreign-keys&gt;&lt;ref-type name="Journal Article"&gt;17&lt;/ref-type&gt;&lt;contributors&gt;&lt;authors&gt;&lt;author&gt;Chatterjee, Sudipto&lt;/author&gt;&lt;author&gt;Pillai, Aravind&lt;/author&gt;&lt;author&gt;Jain, Sumeet&lt;/author&gt;&lt;author&gt;Cohen, Alex&lt;/author&gt;&lt;author&gt;Patel, Vikram&lt;/author&gt;&lt;/authors&gt;&lt;/contributors&gt;&lt;titles&gt;&lt;title&gt;Outcomes of people with psychotic disorders in a community-based rehabilitation programme in rural India&lt;/title&gt;&lt;secondary-title&gt;The British Journal of Psychiatry&lt;/secondary-title&gt;&lt;/titles&gt;&lt;periodical&gt;&lt;full-title&gt;The British Journal of Psychiatry&lt;/full-title&gt;&lt;/periodical&gt;&lt;pages&gt;433-439&lt;/pages&gt;&lt;volume&gt;195&lt;/volume&gt;&lt;number&gt;5&lt;/number&gt;&lt;dates&gt;&lt;year&gt;2009&lt;/year&gt;&lt;/dates&gt;&lt;isbn&gt;0007-1250&lt;/isbn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4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0652042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17EFCDB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4</w:t>
            </w:r>
          </w:p>
        </w:tc>
        <w:tc>
          <w:tcPr>
            <w:tcW w:w="0" w:type="auto"/>
            <w:hideMark/>
          </w:tcPr>
          <w:p w14:paraId="65B3D127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3E6B9FAF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41D9C03C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56</w:t>
            </w:r>
          </w:p>
        </w:tc>
        <w:tc>
          <w:tcPr>
            <w:tcW w:w="0" w:type="auto"/>
          </w:tcPr>
          <w:p w14:paraId="6AF29364" w14:textId="0CAA3392" w:rsidR="009331FD" w:rsidRPr="00AD6267" w:rsidRDefault="008F1BA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-based rehabilitation and psychiatric outreach</w:t>
            </w:r>
          </w:p>
        </w:tc>
        <w:tc>
          <w:tcPr>
            <w:tcW w:w="0" w:type="auto"/>
          </w:tcPr>
          <w:p w14:paraId="34455224" w14:textId="79863964" w:rsidR="009331FD" w:rsidRPr="00AD6267" w:rsidRDefault="008F1BA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0" w:type="auto"/>
          </w:tcPr>
          <w:p w14:paraId="2FE8EBFC" w14:textId="5A50948F" w:rsidR="009331FD" w:rsidRPr="00AD6267" w:rsidRDefault="0014766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economic, social and political life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6B489B6" w14:textId="186C48F3" w:rsidTr="00CB021A">
        <w:trPr>
          <w:cantSplit/>
          <w:trHeight w:val="300"/>
        </w:trPr>
        <w:tc>
          <w:tcPr>
            <w:tcW w:w="0" w:type="auto"/>
            <w:hideMark/>
          </w:tcPr>
          <w:p w14:paraId="66D5B876" w14:textId="28E5F9A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ulina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Yulina Astuti&lt;/Author&gt;&lt;Year&gt;2020&lt;/Year&gt;&lt;RecNum&gt;95&lt;/RecNum&gt;&lt;DisplayText&gt;&lt;style face="superscript"&gt;15&lt;/style&gt;&lt;/DisplayText&gt;&lt;record&gt;&lt;rec-number&gt;95&lt;/rec-number&gt;&lt;foreign-keys&gt;&lt;key app="EN" db-id="9zezxsa9s0pssfeed08pszrawz9vafaffw2f" timestamp="1727871244"&gt;95&lt;/key&gt;&lt;/foreign-keys&gt;&lt;ref-type name="Journal Article"&gt;17&lt;/ref-type&gt;&lt;contributors&gt;&lt;authors&gt;&lt;author&gt;Yulina Astuti, Halimah Wenny&lt;/author&gt;&lt;author&gt;Agustin, Murti&lt;/author&gt;&lt;author&gt;Padma Sari, Sri&lt;/author&gt;&lt;author&gt;Wijayanti, Diyan Yuli&lt;/author&gt;&lt;author&gt;Sarjana, Widodo&lt;/author&gt;&lt;author&gt;Locsin, Rozzano C&lt;/author&gt;&lt;/authors&gt;&lt;/contributors&gt;&lt;titles&gt;&lt;title&gt;Effects of mindfulness on stimulating hope and recovery among people with schizophrenia&lt;/title&gt;&lt;/titles&gt;&lt;dates&gt;&lt;year&gt;2020&lt;/year&gt;&lt;/dates&gt;&lt;isbn&gt;2406-8799&lt;/isbn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5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30127FA7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3D4BF0D5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69</w:t>
            </w:r>
          </w:p>
        </w:tc>
        <w:tc>
          <w:tcPr>
            <w:tcW w:w="0" w:type="auto"/>
            <w:hideMark/>
          </w:tcPr>
          <w:p w14:paraId="2562EAE1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onesia</w:t>
            </w:r>
          </w:p>
        </w:tc>
        <w:tc>
          <w:tcPr>
            <w:tcW w:w="0" w:type="auto"/>
            <w:hideMark/>
          </w:tcPr>
          <w:p w14:paraId="5ED988DC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wo group pre-post</w:t>
            </w:r>
          </w:p>
        </w:tc>
        <w:tc>
          <w:tcPr>
            <w:tcW w:w="0" w:type="auto"/>
            <w:hideMark/>
          </w:tcPr>
          <w:p w14:paraId="5A6458EE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</w:tcPr>
          <w:p w14:paraId="1A95CD64" w14:textId="72586ED2" w:rsidR="009331FD" w:rsidRPr="00AD6267" w:rsidRDefault="00C24E81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roup-based mindfulness therapy</w:t>
            </w:r>
          </w:p>
        </w:tc>
        <w:tc>
          <w:tcPr>
            <w:tcW w:w="0" w:type="auto"/>
          </w:tcPr>
          <w:p w14:paraId="56D01069" w14:textId="71109946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5C59DC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0D3762C1" w14:textId="5F01BDF1" w:rsidR="009331FD" w:rsidRPr="00AD6267" w:rsidRDefault="005C59DC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45ABC4E9" w14:textId="4D309ED7" w:rsidTr="00CB021A">
        <w:trPr>
          <w:cantSplit/>
          <w:trHeight w:val="300"/>
        </w:trPr>
        <w:tc>
          <w:tcPr>
            <w:tcW w:w="0" w:type="auto"/>
            <w:hideMark/>
          </w:tcPr>
          <w:p w14:paraId="6713F07E" w14:textId="3B9BCC59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Zavradashvili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Zavradashvili&lt;/Author&gt;&lt;Year&gt;2010&lt;/Year&gt;&lt;RecNum&gt;176&lt;/RecNum&gt;&lt;DisplayText&gt;&lt;style face="superscript"&gt;16&lt;/style&gt;&lt;/DisplayText&gt;&lt;record&gt;&lt;rec-number&gt;176&lt;/rec-number&gt;&lt;foreign-keys&gt;&lt;key app="EN" db-id="9zezxsa9s0pssfeed08pszrawz9vafaffw2f" timestamp="1727960183"&gt;176&lt;/key&gt;&lt;/foreign-keys&gt;&lt;ref-type name="Journal Article"&gt;17&lt;/ref-type&gt;&lt;contributors&gt;&lt;authors&gt;&lt;author&gt;Zavradashvili, Nana&lt;/author&gt;&lt;author&gt;Donisi, Valeria&lt;/author&gt;&lt;author&gt;Grigoletti, Laura&lt;/author&gt;&lt;author&gt;Pertile, Riccardo&lt;/author&gt;&lt;author&gt;Gelashvili, Ketevan&lt;/author&gt;&lt;author&gt;Eliashvili, Manana&lt;/author&gt;&lt;author&gt;Amaddeo, Francesco&lt;/author&gt;&lt;/authors&gt;&lt;/contributors&gt;&lt;titles&gt;&lt;title&gt;Is the implementation of assertive community treatment in a low-income country feasible? The experience of Tbilisi, Georgia&lt;/title&gt;&lt;secondary-title&gt;Social Psychiatry and Psychiatric Epidemiology&lt;/secondary-title&gt;&lt;/titles&gt;&lt;periodical&gt;&lt;full-title&gt;Social Psychiatry and Psychiatric Epidemiology&lt;/full-title&gt;&lt;/periodical&gt;&lt;pages&gt;779-783&lt;/pages&gt;&lt;volume&gt;45&lt;/volume&gt;&lt;number&gt;8&lt;/number&gt;&lt;dates&gt;&lt;year&gt;2010&lt;/year&gt;&lt;pub-dates&gt;&lt;date&gt;2010/08/01&lt;/date&gt;&lt;/pub-dates&gt;&lt;/dates&gt;&lt;isbn&gt;1433-9285&lt;/isbn&gt;&lt;urls&gt;&lt;related-urls&gt;&lt;url&gt;https://doi.org/10.1007/s00127-009-0125-2&lt;/url&gt;&lt;/related-urls&gt;&lt;/urls&gt;&lt;electronic-resource-num&gt;10.1007/s00127-009-0125-2&lt;/electronic-resource-num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6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02FE08C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12475B9E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76</w:t>
            </w:r>
          </w:p>
        </w:tc>
        <w:tc>
          <w:tcPr>
            <w:tcW w:w="0" w:type="auto"/>
            <w:hideMark/>
          </w:tcPr>
          <w:p w14:paraId="5692738B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eorgia</w:t>
            </w:r>
          </w:p>
        </w:tc>
        <w:tc>
          <w:tcPr>
            <w:tcW w:w="0" w:type="auto"/>
            <w:hideMark/>
          </w:tcPr>
          <w:p w14:paraId="4B678FB6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5F010864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</w:tcPr>
          <w:p w14:paraId="66EC2375" w14:textId="1BC1FB4D" w:rsidR="009331FD" w:rsidRPr="00AD6267" w:rsidRDefault="004E421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ssertive community treatment</w:t>
            </w:r>
          </w:p>
        </w:tc>
        <w:tc>
          <w:tcPr>
            <w:tcW w:w="0" w:type="auto"/>
          </w:tcPr>
          <w:p w14:paraId="20087789" w14:textId="268AF813" w:rsidR="009331FD" w:rsidRPr="00AD6267" w:rsidRDefault="004E421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0" w:type="auto"/>
          </w:tcPr>
          <w:p w14:paraId="5D4A7C10" w14:textId="27922A2E" w:rsidR="009331FD" w:rsidRPr="00AD6267" w:rsidRDefault="00E255D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economic life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0A1D6F47" w14:textId="4031DE7B" w:rsidTr="00CB021A">
        <w:trPr>
          <w:cantSplit/>
          <w:trHeight w:val="300"/>
        </w:trPr>
        <w:tc>
          <w:tcPr>
            <w:tcW w:w="0" w:type="auto"/>
            <w:hideMark/>
          </w:tcPr>
          <w:p w14:paraId="69ADFDA7" w14:textId="5971BE0C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Worakul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Nuntika Thavichachart&lt;/Author&gt;&lt;Year&gt;2007&lt;/Year&gt;&lt;RecNum&gt;265&lt;/RecNum&gt;&lt;DisplayText&gt;&lt;style face="superscript"&gt;17&lt;/style&gt;&lt;/DisplayText&gt;&lt;record&gt;&lt;rec-number&gt;265&lt;/rec-number&gt;&lt;foreign-keys&gt;&lt;key app="EN" db-id="9zezxsa9s0pssfeed08pszrawz9vafaffw2f" timestamp="1728477723"&gt;265&lt;/key&gt;&lt;/foreign-keys&gt;&lt;ref-type name="Journal Article"&gt;17&lt;/ref-type&gt;&lt;contributors&gt;&lt;authors&gt;&lt;author&gt;Nuntika Thavichachart, MD&lt;/author&gt;&lt;author&gt;Lueboonthavatchai, Peeraphon&lt;/author&gt;&lt;/authors&gt;&lt;/contributors&gt;&lt;titles&gt;&lt;title&gt;Effects of psycho-educational program on knowledge and attitude upon schizophrenia of schizophrenic patients’ caregivers&lt;/title&gt;&lt;secondary-title&gt;J Med Assoc Thai&lt;/secondary-title&gt;&lt;/titles&gt;&lt;periodical&gt;&lt;full-title&gt;J Med Assoc Thai&lt;/full-title&gt;&lt;/periodical&gt;&lt;pages&gt;1199-204&lt;/pages&gt;&lt;volume&gt;90&lt;/volume&gt;&lt;number&gt;6&lt;/number&gt;&lt;dates&gt;&lt;year&gt;2007&lt;/year&gt;&lt;/dates&gt;&lt;urls&gt;&lt;/urls&gt;&lt;/record&gt;&lt;/Cite&gt;&lt;/EndNote&gt;</w:instrTex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5C33C5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7</w:t>
            </w:r>
            <w:r w:rsidR="005C33C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52E8D5CB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5279940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87</w:t>
            </w:r>
          </w:p>
        </w:tc>
        <w:tc>
          <w:tcPr>
            <w:tcW w:w="0" w:type="auto"/>
            <w:hideMark/>
          </w:tcPr>
          <w:p w14:paraId="1D301C65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hailand</w:t>
            </w:r>
          </w:p>
        </w:tc>
        <w:tc>
          <w:tcPr>
            <w:tcW w:w="0" w:type="auto"/>
            <w:hideMark/>
          </w:tcPr>
          <w:p w14:paraId="59BE1858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6CB8D703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1</w:t>
            </w:r>
          </w:p>
        </w:tc>
        <w:tc>
          <w:tcPr>
            <w:tcW w:w="0" w:type="auto"/>
          </w:tcPr>
          <w:p w14:paraId="6DD21D36" w14:textId="2B0240BE" w:rsidR="009331FD" w:rsidRPr="00AD6267" w:rsidRDefault="003404AE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o-education for caregivers</w:t>
            </w:r>
          </w:p>
        </w:tc>
        <w:tc>
          <w:tcPr>
            <w:tcW w:w="0" w:type="auto"/>
          </w:tcPr>
          <w:p w14:paraId="5B010770" w14:textId="195BCF17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9D2C0E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out-patient</w:t>
            </w:r>
          </w:p>
        </w:tc>
        <w:tc>
          <w:tcPr>
            <w:tcW w:w="0" w:type="auto"/>
          </w:tcPr>
          <w:p w14:paraId="5430DEA3" w14:textId="2BDD45B9" w:rsidR="009331FD" w:rsidRPr="00AD6267" w:rsidRDefault="00A41EFA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2C979637" w14:textId="5ABA294E" w:rsidTr="00CB021A">
        <w:trPr>
          <w:cantSplit/>
          <w:trHeight w:val="300"/>
        </w:trPr>
        <w:tc>
          <w:tcPr>
            <w:tcW w:w="0" w:type="auto"/>
            <w:hideMark/>
          </w:tcPr>
          <w:p w14:paraId="26429A89" w14:textId="2E65AD05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ao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Cao&lt;/Author&gt;&lt;Year&gt;2015&lt;/Year&gt;&lt;RecNum&gt;302&lt;/RecNum&gt;&lt;DisplayText&gt;&lt;style face="superscript"&gt;18&lt;/style&gt;&lt;/DisplayText&gt;&lt;record&gt;&lt;rec-number&gt;302&lt;/rec-number&gt;&lt;foreign-keys&gt;&lt;key app="EN" db-id="9zezxsa9s0pssfeed08pszrawz9vafaffw2f" timestamp="1731024136"&gt;302&lt;/key&gt;&lt;/foreign-keys&gt;&lt;ref-type name="Journal Article"&gt;17&lt;/ref-type&gt;&lt;contributors&gt;&lt;authors&gt;&lt;author&gt;Cao, Lei; Zhang, Yin; Zhou, Lei&lt;/author&gt;&lt;/authors&gt;&lt;/contributors&gt;&lt;titles&gt;&lt;title&gt;Effect of cognitive therapy for reducing stigma in people with schizophrenia&lt;/title&gt;&lt;/titles&gt;&lt;dates&gt;&lt;year&gt;2015&lt;/year&gt;&lt;/dates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8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642F45E5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08C5AC5F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</w:t>
            </w:r>
          </w:p>
        </w:tc>
        <w:tc>
          <w:tcPr>
            <w:tcW w:w="0" w:type="auto"/>
            <w:hideMark/>
          </w:tcPr>
          <w:p w14:paraId="2272688B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1A216089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0D81188D" w14:textId="77777777" w:rsidR="009331FD" w:rsidRPr="00AD6267" w:rsidRDefault="009331FD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</w:tcPr>
          <w:p w14:paraId="4FBCC91B" w14:textId="2742AC54" w:rsidR="009331FD" w:rsidRPr="00AD6267" w:rsidRDefault="00A41EFA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gnitive therapy</w:t>
            </w:r>
          </w:p>
        </w:tc>
        <w:tc>
          <w:tcPr>
            <w:tcW w:w="0" w:type="auto"/>
          </w:tcPr>
          <w:p w14:paraId="4E720D8A" w14:textId="7825CCE6" w:rsidR="009331FD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FE496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out-patient</w:t>
            </w:r>
          </w:p>
        </w:tc>
        <w:tc>
          <w:tcPr>
            <w:tcW w:w="0" w:type="auto"/>
          </w:tcPr>
          <w:p w14:paraId="32CF79BE" w14:textId="41B846AB" w:rsidR="009331FD" w:rsidRPr="00AD6267" w:rsidRDefault="00FE496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08D7A192" w14:textId="7234BC11" w:rsidTr="00CB021A">
        <w:trPr>
          <w:cantSplit/>
          <w:trHeight w:val="300"/>
        </w:trPr>
        <w:tc>
          <w:tcPr>
            <w:tcW w:w="0" w:type="auto"/>
            <w:hideMark/>
          </w:tcPr>
          <w:p w14:paraId="4E6A9046" w14:textId="7D6F2B23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Li; Y.L. Xiong; A.L&lt;/Author&gt;&lt;Year&gt;2015&lt;/Year&gt;&lt;RecNum&gt;306&lt;/RecNum&gt;&lt;DisplayText&gt;&lt;style face="superscript"&gt;19&lt;/style&gt;&lt;/DisplayText&gt;&lt;record&gt;&lt;rec-number&gt;306&lt;/rec-number&gt;&lt;foreign-keys&gt;&lt;key app="EN" db-id="9zezxsa9s0pssfeed08pszrawz9vafaffw2f" timestamp="1731025009"&gt;306&lt;/key&gt;&lt;/foreign-keys&gt;&lt;ref-type name="Journal Article"&gt;17&lt;/ref-type&gt;&lt;contributors&gt;&lt;authors&gt;&lt;author&gt;Li; Y.L. Xiong; A.L, Hou; L.F&lt;/author&gt;&lt;/authors&gt;&lt;/contributors&gt;&lt;titles&gt;&lt;title&gt;Effects of behaviour treatment for schizophrenia patients during recovery stage&lt;/title&gt;&lt;/titles&gt;&lt;dates&gt;&lt;year&gt;2015&lt;/year&gt;&lt;/dates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9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692DB487" w14:textId="77777777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035509B3" w14:textId="77777777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3</w:t>
            </w:r>
          </w:p>
        </w:tc>
        <w:tc>
          <w:tcPr>
            <w:tcW w:w="0" w:type="auto"/>
            <w:hideMark/>
          </w:tcPr>
          <w:p w14:paraId="7061DBD6" w14:textId="77777777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753B8957" w14:textId="77777777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0810D568" w14:textId="77777777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</w:tcPr>
          <w:p w14:paraId="3CFE8003" w14:textId="74E3F8EC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gnitive behavioural therapy</w:t>
            </w:r>
          </w:p>
        </w:tc>
        <w:tc>
          <w:tcPr>
            <w:tcW w:w="0" w:type="auto"/>
          </w:tcPr>
          <w:p w14:paraId="644FE018" w14:textId="79A2FC7A" w:rsidR="00E546A5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E546A5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out-patient</w:t>
            </w:r>
          </w:p>
        </w:tc>
        <w:tc>
          <w:tcPr>
            <w:tcW w:w="0" w:type="auto"/>
          </w:tcPr>
          <w:p w14:paraId="6C1FCC89" w14:textId="0BD24D50" w:rsidR="00E546A5" w:rsidRPr="00AD6267" w:rsidRDefault="00E546A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1D7AB797" w14:textId="1CFB0739" w:rsidTr="00CB021A">
        <w:trPr>
          <w:cantSplit/>
          <w:trHeight w:val="300"/>
        </w:trPr>
        <w:tc>
          <w:tcPr>
            <w:tcW w:w="0" w:type="auto"/>
            <w:hideMark/>
          </w:tcPr>
          <w:p w14:paraId="535E06A6" w14:textId="4400481C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u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Liu; G.L&lt;/Author&gt;&lt;Year&gt;2013&lt;/Year&gt;&lt;RecNum&gt;308&lt;/RecNum&gt;&lt;DisplayText&gt;&lt;style face="superscript"&gt;20&lt;/style&gt;&lt;/DisplayText&gt;&lt;record&gt;&lt;rec-number&gt;308&lt;/rec-number&gt;&lt;foreign-keys&gt;&lt;key app="EN" db-id="9zezxsa9s0pssfeed08pszrawz9vafaffw2f" timestamp="1731025274"&gt;308&lt;/key&gt;&lt;/foreign-keys&gt;&lt;ref-type name="Journal Article"&gt;17&lt;/ref-type&gt;&lt;contributors&gt;&lt;authors&gt;&lt;author&gt;Liu; G.L, Wang; W.X., Ma; X&lt;/author&gt;&lt;/authors&gt;&lt;/contributors&gt;&lt;titles&gt;&lt;title&gt;The study of using hoping theory in clinical rehabilitation nursing for patients with schizophrenia&lt;/title&gt;&lt;/titles&gt;&lt;dates&gt;&lt;year&gt;2013&lt;/year&gt;&lt;/dates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0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5931F960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364545C7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0" w:type="auto"/>
            <w:hideMark/>
          </w:tcPr>
          <w:p w14:paraId="1A92BB09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0A1E16A6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andomised controlled trial (individual)</w:t>
            </w:r>
          </w:p>
        </w:tc>
        <w:tc>
          <w:tcPr>
            <w:tcW w:w="0" w:type="auto"/>
            <w:hideMark/>
          </w:tcPr>
          <w:p w14:paraId="3F5791A2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</w:tcPr>
          <w:p w14:paraId="2C6E9668" w14:textId="353D0F5F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‘Hope-based’ intervention</w:t>
            </w:r>
          </w:p>
        </w:tc>
        <w:tc>
          <w:tcPr>
            <w:tcW w:w="0" w:type="auto"/>
          </w:tcPr>
          <w:p w14:paraId="3D404522" w14:textId="72C1CF64" w:rsidR="002A5EE8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2A5EE8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out-patient</w:t>
            </w:r>
          </w:p>
        </w:tc>
        <w:tc>
          <w:tcPr>
            <w:tcW w:w="0" w:type="auto"/>
          </w:tcPr>
          <w:p w14:paraId="6550CAAE" w14:textId="7B196AAF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Self-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7AF081BF" w14:textId="35A12593" w:rsidTr="00CB021A">
        <w:trPr>
          <w:cantSplit/>
          <w:trHeight w:val="300"/>
        </w:trPr>
        <w:tc>
          <w:tcPr>
            <w:tcW w:w="0" w:type="auto"/>
            <w:hideMark/>
          </w:tcPr>
          <w:p w14:paraId="07E1D721" w14:textId="307C55EB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u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Lu; SC&lt;/Author&gt;&lt;Year&gt;2004&lt;/Year&gt;&lt;RecNum&gt;310&lt;/RecNum&gt;&lt;DisplayText&gt;&lt;style face="superscript"&gt;21&lt;/style&gt;&lt;/DisplayText&gt;&lt;record&gt;&lt;rec-number&gt;310&lt;/rec-number&gt;&lt;foreign-keys&gt;&lt;key app="EN" db-id="9zezxsa9s0pssfeed08pszrawz9vafaffw2f" timestamp="1731025458"&gt;310&lt;/key&gt;&lt;/foreign-keys&gt;&lt;ref-type name="Journal Article"&gt;17&lt;/ref-type&gt;&lt;contributors&gt;&lt;authors&gt;&lt;author&gt;Lu; SC, Liu; L, Fu; FZ&lt;/author&gt;&lt;/authors&gt;&lt;/contributors&gt;&lt;titles&gt;&lt;title&gt;Effect of social skill training on social functions and happiness degree of patients with schizophrenia&lt;/title&gt;&lt;/titles&gt;&lt;dates&gt;&lt;year&gt;2004&lt;/year&gt;&lt;/dates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1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7E06B419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14:paraId="1DA0456D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5</w:t>
            </w:r>
          </w:p>
        </w:tc>
        <w:tc>
          <w:tcPr>
            <w:tcW w:w="0" w:type="auto"/>
            <w:hideMark/>
          </w:tcPr>
          <w:p w14:paraId="28942457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5642EADB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6038B7D0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2</w:t>
            </w:r>
          </w:p>
        </w:tc>
        <w:tc>
          <w:tcPr>
            <w:tcW w:w="0" w:type="auto"/>
          </w:tcPr>
          <w:p w14:paraId="2CB99203" w14:textId="494B8D91" w:rsidR="002A5EE8" w:rsidRPr="00AD6267" w:rsidRDefault="004B305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skills training</w:t>
            </w:r>
          </w:p>
        </w:tc>
        <w:tc>
          <w:tcPr>
            <w:tcW w:w="0" w:type="auto"/>
          </w:tcPr>
          <w:p w14:paraId="53928D80" w14:textId="3DBABA41" w:rsidR="002A5EE8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4B305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022B4A74" w14:textId="4A9258FD" w:rsidR="002A5EE8" w:rsidRPr="00AD6267" w:rsidRDefault="00A508C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4E00AFD6" w14:textId="135FC8BB" w:rsidTr="00CB021A">
        <w:trPr>
          <w:cantSplit/>
          <w:trHeight w:val="300"/>
        </w:trPr>
        <w:tc>
          <w:tcPr>
            <w:tcW w:w="0" w:type="auto"/>
            <w:hideMark/>
          </w:tcPr>
          <w:p w14:paraId="77AE7EC2" w14:textId="4FE46216" w:rsidR="002A5EE8" w:rsidRPr="00AD6267" w:rsidRDefault="006A559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nnuchamy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Ponnuchamy&lt;/Author&gt;&lt;Year&gt;2012&lt;/Year&gt;&lt;RecNum&gt;190&lt;/RecNum&gt;&lt;DisplayText&gt;&lt;style face="superscript"&gt;22&lt;/style&gt;&lt;/DisplayText&gt;&lt;record&gt;&lt;rec-number&gt;190&lt;/rec-number&gt;&lt;foreign-keys&gt;&lt;key app="EN" db-id="9zezxsa9s0pssfeed08pszrawz9vafaffw2f" timestamp="1728463454"&gt;190&lt;/key&gt;&lt;/foreign-keys&gt;&lt;ref-type name="Journal Article"&gt;17&lt;/ref-type&gt;&lt;contributors&gt;&lt;authors&gt;&lt;author&gt;Ponnuchamy, L&lt;/author&gt;&lt;/authors&gt;&lt;/contributors&gt;&lt;titles&gt;&lt;title&gt;Social Work Intervention for Disability Management of Persons with schizophrenia in India with reference to Rural areas&lt;/title&gt;&lt;secondary-title&gt;The International Journal of Psychosocial Rehabilitation&lt;/secondary-title&gt;&lt;/titles&gt;&lt;periodical&gt;&lt;full-title&gt;The International Journal of Psychosocial Rehabilitation&lt;/full-title&gt;&lt;/periodical&gt;&lt;dates&gt;&lt;year&gt;2012&lt;/year&gt;&lt;/dates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2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7C41DAC6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22089861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11</w:t>
            </w:r>
          </w:p>
        </w:tc>
        <w:tc>
          <w:tcPr>
            <w:tcW w:w="0" w:type="auto"/>
            <w:hideMark/>
          </w:tcPr>
          <w:p w14:paraId="3ECA7670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782E7F2D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2AD1CF0B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</w:tcPr>
          <w:p w14:paraId="26C675D4" w14:textId="38B48404" w:rsidR="002A5EE8" w:rsidRPr="00AD6267" w:rsidRDefault="00A508C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ructured social work</w:t>
            </w:r>
          </w:p>
        </w:tc>
        <w:tc>
          <w:tcPr>
            <w:tcW w:w="0" w:type="auto"/>
          </w:tcPr>
          <w:p w14:paraId="61ECCCFD" w14:textId="276572EC" w:rsidR="002A5EE8" w:rsidRPr="00AD6267" w:rsidRDefault="00A508C5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0" w:type="auto"/>
          </w:tcPr>
          <w:p w14:paraId="5CA45F3C" w14:textId="460F5F0D" w:rsidR="002A5EE8" w:rsidRPr="00AD6267" w:rsidRDefault="002B59E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social life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5B41E519" w14:textId="676314C5" w:rsidTr="00CB021A">
        <w:trPr>
          <w:cantSplit/>
          <w:trHeight w:val="300"/>
        </w:trPr>
        <w:tc>
          <w:tcPr>
            <w:tcW w:w="0" w:type="auto"/>
            <w:hideMark/>
          </w:tcPr>
          <w:p w14:paraId="0B669297" w14:textId="40751DA3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u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Liu&lt;/Author&gt;&lt;Year&gt;2004&lt;/Year&gt;&lt;RecNum&gt;153&lt;/RecNum&gt;&lt;DisplayText&gt;&lt;style face="superscript"&gt;23&lt;/style&gt;&lt;/DisplayText&gt;&lt;record&gt;&lt;rec-number&gt;153&lt;/rec-number&gt;&lt;foreign-keys&gt;&lt;key app="EN" db-id="9zezxsa9s0pssfeed08pszrawz9vafaffw2f" timestamp="1727955947"&gt;153&lt;/key&gt;&lt;/foreign-keys&gt;&lt;ref-type name="Journal Article"&gt;17&lt;/ref-type&gt;&lt;contributors&gt;&lt;authors&gt;&lt;author&gt;Liu, L&lt;/author&gt;&lt;author&gt;Gao, CF&lt;/author&gt;&lt;author&gt;Yue, SY&lt;/author&gt;&lt;author&gt;Zhan, LY&lt;/author&gt;&lt;author&gt;Liu, WG&lt;/author&gt;&lt;/authors&gt;&lt;/contributors&gt;&lt;titles&gt;&lt;title&gt;Effect of family intervention on rehabilitation of schizophrenic patients in community&lt;/title&gt;&lt;secondary-title&gt;Journal of Nursing Science&lt;/secondary-title&gt;&lt;/titles&gt;&lt;periodical&gt;&lt;full-title&gt;Journal of Nursing Science&lt;/full-title&gt;&lt;/periodical&gt;&lt;pages&gt;3-6&lt;/pages&gt;&lt;volume&gt;3&lt;/volume&gt;&lt;number&gt;19&lt;/number&gt;&lt;dates&gt;&lt;year&gt;2004&lt;/year&gt;&lt;/dates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3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79126945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hideMark/>
          </w:tcPr>
          <w:p w14:paraId="6378C2A6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57</w:t>
            </w:r>
          </w:p>
        </w:tc>
        <w:tc>
          <w:tcPr>
            <w:tcW w:w="0" w:type="auto"/>
            <w:hideMark/>
          </w:tcPr>
          <w:p w14:paraId="2AD038DE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112258F8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6DBBDE09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18</w:t>
            </w:r>
          </w:p>
        </w:tc>
        <w:tc>
          <w:tcPr>
            <w:tcW w:w="0" w:type="auto"/>
          </w:tcPr>
          <w:p w14:paraId="7A224A52" w14:textId="7A83F597" w:rsidR="002A5EE8" w:rsidRPr="00AD6267" w:rsidRDefault="00C4235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intervention</w:t>
            </w:r>
          </w:p>
        </w:tc>
        <w:tc>
          <w:tcPr>
            <w:tcW w:w="0" w:type="auto"/>
          </w:tcPr>
          <w:p w14:paraId="19154165" w14:textId="71EFB746" w:rsidR="002A5EE8" w:rsidRPr="00AD6267" w:rsidRDefault="00C4235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0" w:type="auto"/>
          </w:tcPr>
          <w:p w14:paraId="5F20AEB8" w14:textId="5D3BA1C7" w:rsidR="002A5EE8" w:rsidRPr="00AD6267" w:rsidRDefault="00C4235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457F3B9C" w14:textId="3234FB40" w:rsidTr="00CB021A">
        <w:trPr>
          <w:cantSplit/>
          <w:trHeight w:val="300"/>
        </w:trPr>
        <w:tc>
          <w:tcPr>
            <w:tcW w:w="0" w:type="auto"/>
            <w:hideMark/>
          </w:tcPr>
          <w:p w14:paraId="09FEC43B" w14:textId="58B9E8B8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goc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Ngoc&lt;/Author&gt;&lt;Year&gt;2016&lt;/Year&gt;&lt;RecNum&gt;181&lt;/RecNum&gt;&lt;DisplayText&gt;&lt;style face="superscript"&gt;24&lt;/style&gt;&lt;/DisplayText&gt;&lt;record&gt;&lt;rec-number&gt;181&lt;/rec-number&gt;&lt;foreign-keys&gt;&lt;key app="EN" db-id="9zezxsa9s0pssfeed08pszrawz9vafaffw2f" timestamp="1728462863"&gt;181&lt;/key&gt;&lt;/foreign-keys&gt;&lt;ref-type name="Journal Article"&gt;17&lt;/ref-type&gt;&lt;contributors&gt;&lt;authors&gt;&lt;author&gt;Ngoc, TN&lt;/author&gt;&lt;author&gt;Weiss, B&lt;/author&gt;&lt;author&gt;Trung, LT&lt;/author&gt;&lt;/authors&gt;&lt;/contributors&gt;&lt;titles&gt;&lt;title&gt;Effects of the family schizophrenia psychoeducation program for individuals with recent onset schizophrenia in Viet Nam&lt;/title&gt;&lt;secondary-title&gt;Asian journal of psychiatry&lt;/secondary-title&gt;&lt;/titles&gt;&lt;periodical&gt;&lt;full-title&gt;Asian Journal of Psychiatry&lt;/full-title&gt;&lt;/periodical&gt;&lt;pages&gt;162-166&lt;/pages&gt;&lt;volume&gt;22&lt;/volume&gt;&lt;dates&gt;&lt;year&gt;2016&lt;/year&gt;&lt;/dates&gt;&lt;isbn&gt;1876-2018&lt;/isbn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4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0DBABE3D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18C3BDCD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91</w:t>
            </w:r>
          </w:p>
        </w:tc>
        <w:tc>
          <w:tcPr>
            <w:tcW w:w="0" w:type="auto"/>
            <w:hideMark/>
          </w:tcPr>
          <w:p w14:paraId="28552C54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ietnam</w:t>
            </w:r>
          </w:p>
        </w:tc>
        <w:tc>
          <w:tcPr>
            <w:tcW w:w="0" w:type="auto"/>
            <w:hideMark/>
          </w:tcPr>
          <w:p w14:paraId="66925799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ntrolled clinical trial</w:t>
            </w:r>
          </w:p>
        </w:tc>
        <w:tc>
          <w:tcPr>
            <w:tcW w:w="0" w:type="auto"/>
            <w:hideMark/>
          </w:tcPr>
          <w:p w14:paraId="1737748E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</w:tcPr>
          <w:p w14:paraId="26ADB0A4" w14:textId="3607659B" w:rsidR="002A5EE8" w:rsidRPr="00AD6267" w:rsidRDefault="00045983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sychoeducation for family and </w:t>
            </w:r>
            <w:r w:rsidR="002B2C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</w:p>
        </w:tc>
        <w:tc>
          <w:tcPr>
            <w:tcW w:w="0" w:type="auto"/>
          </w:tcPr>
          <w:p w14:paraId="539E0A9C" w14:textId="6751A5CD" w:rsidR="002A5EE8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834558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35979753" w14:textId="2977FBA0" w:rsidR="002A5EE8" w:rsidRPr="00AD6267" w:rsidRDefault="0083455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ublic stigma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814C63" w:rsidRPr="00AD6267" w14:paraId="640A8E33" w14:textId="5C49AC53" w:rsidTr="00CB021A">
        <w:trPr>
          <w:cantSplit/>
          <w:trHeight w:val="300"/>
        </w:trPr>
        <w:tc>
          <w:tcPr>
            <w:tcW w:w="0" w:type="auto"/>
            <w:hideMark/>
          </w:tcPr>
          <w:p w14:paraId="3D1EA936" w14:textId="2C843B6B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hawana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begin"/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instrText xml:space="preserve"> ADDIN EN.CITE &lt;EndNote&gt;&lt;Cite&gt;&lt;Author&gt;Bhawana&lt;/Author&gt;&lt;Year&gt;2022&lt;/Year&gt;&lt;RecNum&gt;35&lt;/RecNum&gt;&lt;DisplayText&gt;&lt;style face="superscript"&gt;25&lt;/style&gt;&lt;/DisplayText&gt;&lt;record&gt;&lt;rec-number&gt;35&lt;/rec-number&gt;&lt;foreign-keys&gt;&lt;key app="EN" db-id="9zezxsa9s0pssfeed08pszrawz9vafaffw2f" timestamp="1727861014"&gt;35&lt;/key&gt;&lt;/foreign-keys&gt;&lt;ref-type name="Journal Article"&gt;17&lt;/ref-type&gt;&lt;contributors&gt;&lt;authors&gt;&lt;author&gt;Bhawana, Kureel&lt;/author&gt;&lt;author&gt;Chellappan, Xavier Belsiyal&lt;/author&gt;&lt;author&gt;Rohilla, Jitender&lt;/author&gt;&lt;/authors&gt;&lt;/contributors&gt;&lt;titles&gt;&lt;title&gt;Efficacy of family psychoeducation on drug compliance, self-esteem and caregivers’ burden among selected psychiatric inpatients from a tertiary care centre, North India&lt;/title&gt;&lt;secondary-title&gt;Industrial Psychiatry Journal&lt;/secondary-title&gt;&lt;/titles&gt;&lt;periodical&gt;&lt;full-title&gt;Industrial Psychiatry Journal&lt;/full-title&gt;&lt;/periodical&gt;&lt;pages&gt;89-97&lt;/pages&gt;&lt;volume&gt;31&lt;/volume&gt;&lt;number&gt;1&lt;/number&gt;&lt;dates&gt;&lt;year&gt;2022&lt;/year&gt;&lt;/dates&gt;&lt;isbn&gt;0972-6748&lt;/isbn&gt;&lt;urls&gt;&lt;/urls&gt;&lt;/record&gt;&lt;/Cite&gt;&lt;/EndNote&gt;</w:instrTex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separate"/>
            </w:r>
            <w:r w:rsidR="00257249" w:rsidRPr="00AD6267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5</w:t>
            </w:r>
            <w:r w:rsidR="00257249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fldChar w:fldCharType="end"/>
            </w:r>
          </w:p>
        </w:tc>
        <w:tc>
          <w:tcPr>
            <w:tcW w:w="0" w:type="auto"/>
            <w:hideMark/>
          </w:tcPr>
          <w:p w14:paraId="5C4E58C7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49FCA259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10</w:t>
            </w:r>
          </w:p>
        </w:tc>
        <w:tc>
          <w:tcPr>
            <w:tcW w:w="0" w:type="auto"/>
            <w:hideMark/>
          </w:tcPr>
          <w:p w14:paraId="7BED0A2B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4FAC0BA8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ontrolled before-after study</w:t>
            </w:r>
          </w:p>
        </w:tc>
        <w:tc>
          <w:tcPr>
            <w:tcW w:w="0" w:type="auto"/>
            <w:hideMark/>
          </w:tcPr>
          <w:p w14:paraId="16480593" w14:textId="77777777" w:rsidR="002A5EE8" w:rsidRPr="00AD6267" w:rsidRDefault="002A5EE8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20</w:t>
            </w:r>
          </w:p>
        </w:tc>
        <w:tc>
          <w:tcPr>
            <w:tcW w:w="0" w:type="auto"/>
          </w:tcPr>
          <w:p w14:paraId="54B217A6" w14:textId="2C98C88F" w:rsidR="002A5EE8" w:rsidRPr="00AD6267" w:rsidRDefault="006A559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sychoeducation for family and </w:t>
            </w:r>
            <w:r w:rsidR="002B2C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</w:p>
        </w:tc>
        <w:tc>
          <w:tcPr>
            <w:tcW w:w="0" w:type="auto"/>
          </w:tcPr>
          <w:p w14:paraId="5B86DCD0" w14:textId="73A6B8AB" w:rsidR="002A5EE8" w:rsidRPr="00AD6267" w:rsidRDefault="00A13E9B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sychiatric hospital</w:t>
            </w:r>
            <w:r w:rsidR="006A559F"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in-patient</w:t>
            </w:r>
          </w:p>
        </w:tc>
        <w:tc>
          <w:tcPr>
            <w:tcW w:w="0" w:type="auto"/>
          </w:tcPr>
          <w:p w14:paraId="1164D44E" w14:textId="56AF97AE" w:rsidR="002A5EE8" w:rsidRPr="00AD6267" w:rsidRDefault="006A559F" w:rsidP="00B419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896A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AD626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</w:tbl>
    <w:p w14:paraId="01D57748" w14:textId="0D99CDA3" w:rsidR="00C52EF8" w:rsidRPr="00534273" w:rsidRDefault="002B2CA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 xml:space="preserve"> </w:t>
      </w:r>
      <w:r w:rsidR="00CC24EC" w:rsidRPr="00CC24EC">
        <w:rPr>
          <w:rFonts w:ascii="Times New Roman" w:hAnsi="Times New Roman" w:cs="Times New Roman"/>
          <w:sz w:val="20"/>
          <w:szCs w:val="20"/>
        </w:rPr>
        <w:t xml:space="preserve">NS = non-statistically significant difference; SD = statistically significant difference </w:t>
      </w:r>
      <w:r w:rsidR="003055B8">
        <w:rPr>
          <w:rFonts w:ascii="Times New Roman" w:hAnsi="Times New Roman" w:cs="Times New Roman"/>
          <w:sz w:val="20"/>
          <w:szCs w:val="20"/>
        </w:rPr>
        <w:t>indicating potential benefit</w:t>
      </w:r>
      <w:r w:rsidR="00C52EF8" w:rsidRPr="00534273">
        <w:rPr>
          <w:rFonts w:ascii="Times New Roman" w:hAnsi="Times New Roman" w:cs="Times New Roman"/>
          <w:sz w:val="20"/>
          <w:szCs w:val="20"/>
        </w:rPr>
        <w:fldChar w:fldCharType="begin"/>
      </w:r>
      <w:r w:rsidR="00C52EF8" w:rsidRPr="00534273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B23638">
        <w:rPr>
          <w:rFonts w:ascii="Times New Roman" w:hAnsi="Times New Roman" w:cs="Times New Roman"/>
          <w:sz w:val="20"/>
          <w:szCs w:val="20"/>
        </w:rPr>
        <w:instrText xml:space="preserve">Excel.Sheet.12 "https://d.docs.live.net/221cbfb3a6f994ac/Documents/Research/2022_LC psychosis/Offline database/Database V02.xlsx" "V2 Characteristics of studies!R82C84:R102C84" </w:instrText>
      </w:r>
      <w:r w:rsidR="00C52EF8" w:rsidRPr="00534273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="00C52EF8" w:rsidRPr="00534273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7F355CF2" w14:textId="0B2EB46A" w:rsidR="00D33475" w:rsidRPr="00534273" w:rsidRDefault="00C52EF8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7FB96DF" w14:textId="6936581D" w:rsidR="001562E2" w:rsidRDefault="00AD6267" w:rsidP="00CE1B5C">
      <w:pPr>
        <w:pStyle w:val="Heading3"/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_Toc209006583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file 6: </w:t>
      </w:r>
      <w:r w:rsidR="001562E2" w:rsidRPr="00AD6267">
        <w:rPr>
          <w:rFonts w:ascii="Times New Roman" w:hAnsi="Times New Roman" w:cs="Times New Roman"/>
          <w:b/>
          <w:bCs/>
          <w:color w:val="auto"/>
          <w:sz w:val="20"/>
          <w:szCs w:val="20"/>
        </w:rPr>
        <w:t>Studies reporting outcomes across multiple levels of the socio-ecological model</w:t>
      </w:r>
      <w:bookmarkEnd w:id="5"/>
      <w:r w:rsidR="001562E2" w:rsidRPr="0053427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0695CFAB" w14:textId="77777777" w:rsidR="00AD6267" w:rsidRDefault="00AD6267" w:rsidP="00CE1B5C">
      <w:pPr>
        <w:spacing w:line="240" w:lineRule="auto"/>
      </w:pPr>
    </w:p>
    <w:p w14:paraId="6225B9E6" w14:textId="40AA082C" w:rsidR="00CE1B5C" w:rsidRPr="00CE1B5C" w:rsidRDefault="00AD6267" w:rsidP="00CE1B5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E1B5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A220F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CE1B5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CE1B5C" w:rsidRPr="00CE1B5C">
        <w:rPr>
          <w:rFonts w:ascii="Times New Roman" w:hAnsi="Times New Roman" w:cs="Times New Roman"/>
          <w:b/>
          <w:bCs/>
          <w:sz w:val="20"/>
          <w:szCs w:val="20"/>
        </w:rPr>
        <w:t>Studies in p</w:t>
      </w:r>
      <w:r w:rsidR="001562E2" w:rsidRPr="00CE1B5C">
        <w:rPr>
          <w:rFonts w:ascii="Times New Roman" w:hAnsi="Times New Roman" w:cs="Times New Roman"/>
          <w:b/>
          <w:bCs/>
          <w:sz w:val="20"/>
          <w:szCs w:val="20"/>
        </w:rPr>
        <w:t xml:space="preserve">sychiatric/not specified inpatient settings </w:t>
      </w:r>
      <w:r w:rsidR="00CE1B5C"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 w:rsidR="001562E2" w:rsidRPr="00CE1B5C">
        <w:rPr>
          <w:rFonts w:ascii="Times New Roman" w:hAnsi="Times New Roman" w:cs="Times New Roman"/>
          <w:b/>
          <w:bCs/>
          <w:sz w:val="20"/>
          <w:szCs w:val="20"/>
        </w:rPr>
        <w:t>moderate-low risk of bias</w:t>
      </w:r>
      <w:r w:rsidR="00CE1B5C" w:rsidRPr="00CE1B5C">
        <w:rPr>
          <w:rFonts w:ascii="Times New Roman" w:hAnsi="Times New Roman" w:cs="Times New Roman"/>
          <w:b/>
          <w:bCs/>
          <w:sz w:val="20"/>
          <w:szCs w:val="20"/>
        </w:rPr>
        <w:t xml:space="preserve"> reporting outcomes across multiple levels of the socio-ecological mode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4"/>
        <w:gridCol w:w="667"/>
        <w:gridCol w:w="794"/>
        <w:gridCol w:w="1662"/>
        <w:gridCol w:w="912"/>
        <w:gridCol w:w="1418"/>
        <w:gridCol w:w="1459"/>
        <w:gridCol w:w="1739"/>
        <w:gridCol w:w="1260"/>
        <w:gridCol w:w="1177"/>
        <w:gridCol w:w="2056"/>
      </w:tblGrid>
      <w:tr w:rsidR="00CC24EC" w:rsidRPr="00CE1B5C" w14:paraId="3DFF017C" w14:textId="77777777" w:rsidTr="00AA220F">
        <w:trPr>
          <w:cantSplit/>
          <w:trHeight w:val="558"/>
          <w:tblHeader/>
        </w:trPr>
        <w:tc>
          <w:tcPr>
            <w:tcW w:w="0" w:type="auto"/>
            <w:vAlign w:val="center"/>
          </w:tcPr>
          <w:p w14:paraId="05751AC0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667" w:type="dxa"/>
            <w:vAlign w:val="center"/>
          </w:tcPr>
          <w:p w14:paraId="788FEB13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794" w:type="dxa"/>
            <w:vAlign w:val="center"/>
          </w:tcPr>
          <w:p w14:paraId="443A2200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0" w:type="auto"/>
            <w:vAlign w:val="center"/>
          </w:tcPr>
          <w:p w14:paraId="05373BA3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sign</w:t>
            </w:r>
          </w:p>
        </w:tc>
        <w:tc>
          <w:tcPr>
            <w:tcW w:w="0" w:type="auto"/>
            <w:vAlign w:val="center"/>
          </w:tcPr>
          <w:p w14:paraId="32F78354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aseline total</w:t>
            </w:r>
          </w:p>
        </w:tc>
        <w:tc>
          <w:tcPr>
            <w:tcW w:w="0" w:type="auto"/>
            <w:vAlign w:val="center"/>
          </w:tcPr>
          <w:p w14:paraId="5C76004F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35F6CBE3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latform</w:t>
            </w:r>
          </w:p>
        </w:tc>
        <w:tc>
          <w:tcPr>
            <w:tcW w:w="0" w:type="auto"/>
            <w:vAlign w:val="center"/>
          </w:tcPr>
          <w:p w14:paraId="57F8A099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Individual</w:t>
            </w:r>
          </w:p>
        </w:tc>
        <w:tc>
          <w:tcPr>
            <w:tcW w:w="0" w:type="auto"/>
            <w:vAlign w:val="center"/>
          </w:tcPr>
          <w:p w14:paraId="78360550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amily</w:t>
            </w:r>
          </w:p>
        </w:tc>
        <w:tc>
          <w:tcPr>
            <w:tcW w:w="0" w:type="auto"/>
            <w:vAlign w:val="center"/>
          </w:tcPr>
          <w:p w14:paraId="4B76D84E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rganisations</w:t>
            </w:r>
          </w:p>
        </w:tc>
        <w:tc>
          <w:tcPr>
            <w:tcW w:w="0" w:type="auto"/>
            <w:vAlign w:val="center"/>
          </w:tcPr>
          <w:p w14:paraId="2955071F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</w:tr>
      <w:tr w:rsidR="00CC24EC" w:rsidRPr="00CE1B5C" w14:paraId="4354F2D2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8FF5874" w14:textId="4C7D48E4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hen et al</w:t>
            </w:r>
            <w:r w:rsidR="0060219D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60219D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enwu&lt;/Author&gt;&lt;Year&gt;2013&lt;/Year&gt;&lt;RecNum&gt;259&lt;/RecNum&gt;&lt;DisplayText&gt;&lt;style face="superscript"&gt;26&lt;/style&gt;&lt;/DisplayText&gt;&lt;record&gt;&lt;rec-number&gt;259&lt;/rec-number&gt;&lt;foreign-keys&gt;&lt;key app="EN" db-id="9zezxsa9s0pssfeed08pszrawz9vafaffw2f" timestamp="1728471330"&gt;259&lt;/key&gt;&lt;/foreign-keys&gt;&lt;ref-type name="Journal Article"&gt;17&lt;/ref-type&gt;&lt;contributors&gt;&lt;authors&gt;&lt;author&gt;Wenwu, SHEN&lt;/author&gt;&lt;author&gt;Zhuoqiu, ZHANG&lt;/author&gt;&lt;author&gt;Juan, CHEN&lt;/author&gt;&lt;author&gt;Xia, HUANG&lt;/author&gt;&lt;author&gt;Shu, GONG&lt;/author&gt;&lt;author&gt;Hong, DENG&lt;/author&gt;&lt;/authors&gt;&lt;/contributors&gt;&lt;titles&gt;&lt;title&gt;Influence of Hospital-Community-Family Mental Rehabilitation Mode on Quality of Life of Schizophrenia Patients&lt;/title&gt;&lt;secondary-title&gt;Chinese Journal of Evidence-Based Medicine&lt;/secondary-title&gt;&lt;/titles&gt;&lt;periodical&gt;&lt;full-title&gt;Chinese Journal of Evidence-Based Medicine&lt;/full-title&gt;&lt;/periodical&gt;&lt;pages&gt;1176-1179&lt;/pages&gt;&lt;volume&gt;13&lt;/volume&gt;&lt;number&gt;10&lt;/number&gt;&lt;dates&gt;&lt;year&gt;2013&lt;/year&gt;&lt;/dates&gt;&lt;urls&gt;&lt;/urls&gt;&lt;/record&gt;&lt;/Cite&gt;&lt;/EndNote&gt;</w:instrText>
            </w:r>
            <w:r w:rsidR="0060219D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0219D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  <w:r w:rsidR="0060219D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7" w:type="dxa"/>
            <w:vAlign w:val="bottom"/>
          </w:tcPr>
          <w:p w14:paraId="26F14CC8" w14:textId="4D3B98FD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4" w:type="dxa"/>
            <w:vAlign w:val="bottom"/>
          </w:tcPr>
          <w:p w14:paraId="121B6B0D" w14:textId="0268FEFA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40E695C2" w14:textId="110A60DD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690C0A9E" w14:textId="5632BFEC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bottom"/>
          </w:tcPr>
          <w:p w14:paraId="0E0032C2" w14:textId="5EF67921" w:rsidR="00D14C3D" w:rsidRPr="00CE1B5C" w:rsidRDefault="00190942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ehabilitation intervention</w:t>
            </w:r>
          </w:p>
        </w:tc>
        <w:tc>
          <w:tcPr>
            <w:tcW w:w="0" w:type="auto"/>
            <w:vAlign w:val="bottom"/>
          </w:tcPr>
          <w:p w14:paraId="38A7EA69" w14:textId="4DCABB9C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Hospital (not-specified) in-patient</w:t>
            </w:r>
          </w:p>
        </w:tc>
        <w:tc>
          <w:tcPr>
            <w:tcW w:w="0" w:type="auto"/>
            <w:vAlign w:val="center"/>
          </w:tcPr>
          <w:p w14:paraId="1CD87EE3" w14:textId="1B08DA15" w:rsidR="00D14C3D" w:rsidRPr="00CE1B5C" w:rsidRDefault="000C03F9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Quality of life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8887B8B" w14:textId="35664008" w:rsidR="00D14C3D" w:rsidRPr="00CE1B5C" w:rsidRDefault="000C03F9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functioning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6F85C5C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0FC1F98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C24EC" w:rsidRPr="00CE1B5C" w14:paraId="0574F4EE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02050553" w14:textId="67404003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en et al</w: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03&lt;/Year&gt;&lt;RecNum&gt;599&lt;/RecNum&gt;&lt;DisplayText&gt;&lt;style face="superscript"&gt;27&lt;/style&gt;&lt;/DisplayText&gt;&lt;record&gt;&lt;rec-number&gt;599&lt;/rec-number&gt;&lt;foreign-keys&gt;&lt;key app="EN" db-id="9zezxsa9s0pssfeed08pszrawz9vafaffw2f" timestamp="1751363422"&gt;599&lt;/key&gt;&lt;/foreign-keys&gt;&lt;ref-type name="Journal Article"&gt;17&lt;/ref-type&gt;&lt;contributors&gt;&lt;authors&gt;&lt;author&gt;Chen, Xiang Y&lt;/author&gt;&lt;/authors&gt;&lt;/contributors&gt;&lt;titles&gt;&lt;title&gt;Efficacy of the rehabilitation strategy for inpatients with schizophrenia [in Chinese]&lt;/title&gt;&lt;secondary-title&gt;Chin Ment Health J 2003&lt;/secondary-title&gt;&lt;/titles&gt;&lt;periodical&gt;&lt;full-title&gt;Chin Ment Health J 2003&lt;/full-title&gt;&lt;/periodical&gt;&lt;pages&gt;839–42&lt;/pages&gt;&lt;number&gt;17&lt;/number&gt;&lt;dates&gt;&lt;year&gt;2003&lt;/year&gt;&lt;/dates&gt;&lt;urls&gt;&lt;/urls&gt;&lt;/record&gt;&lt;/Cite&gt;&lt;/EndNote&gt;</w:instrTex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C7D30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7</w: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7" w:type="dxa"/>
            <w:vAlign w:val="bottom"/>
          </w:tcPr>
          <w:p w14:paraId="15A9FD06" w14:textId="2062F2C2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94" w:type="dxa"/>
            <w:vAlign w:val="bottom"/>
          </w:tcPr>
          <w:p w14:paraId="355C87AE" w14:textId="0F07D006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39CDE70B" w14:textId="39C43DF6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2B2559C1" w14:textId="3889E0A8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bottom"/>
          </w:tcPr>
          <w:p w14:paraId="52F102E6" w14:textId="05BC8B12" w:rsidR="00D14C3D" w:rsidRPr="00CE1B5C" w:rsidRDefault="00190942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14C3D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ocial-skills training </w:t>
            </w:r>
          </w:p>
        </w:tc>
        <w:tc>
          <w:tcPr>
            <w:tcW w:w="0" w:type="auto"/>
            <w:vAlign w:val="bottom"/>
          </w:tcPr>
          <w:p w14:paraId="03091DD5" w14:textId="261C1584" w:rsidR="00D14C3D" w:rsidRPr="00CE1B5C" w:rsidRDefault="002F4B1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D14C3D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</w:t>
            </w:r>
          </w:p>
        </w:tc>
        <w:tc>
          <w:tcPr>
            <w:tcW w:w="0" w:type="auto"/>
            <w:vAlign w:val="center"/>
          </w:tcPr>
          <w:p w14:paraId="0FCA138D" w14:textId="48B0906B" w:rsidR="00D14C3D" w:rsidRPr="00CE1B5C" w:rsidRDefault="00444CAE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565CD147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1D58575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76DAC3A" w14:textId="1AB606B5" w:rsidR="00D14C3D" w:rsidRPr="00CE1B5C" w:rsidRDefault="00444CAE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economic life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CC24EC" w:rsidRPr="00CE1B5C" w14:paraId="7DBA223C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004E9EC" w14:textId="2DDFC9A0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Ma et al</w: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; X&lt;/Author&gt;&lt;Year&gt;2004&lt;/Year&gt;&lt;RecNum&gt;311&lt;/RecNum&gt;&lt;DisplayText&gt;&lt;style face="superscript"&gt;28&lt;/style&gt;&lt;/DisplayText&gt;&lt;record&gt;&lt;rec-number&gt;311&lt;/rec-number&gt;&lt;foreign-keys&gt;&lt;key app="EN" db-id="9zezxsa9s0pssfeed08pszrawz9vafaffw2f" timestamp="1731025550"&gt;311&lt;/key&gt;&lt;/foreign-keys&gt;&lt;ref-type name="Journal Article"&gt;17&lt;/ref-type&gt;&lt;contributors&gt;&lt;authors&gt;&lt;author&gt;Ma; X, L; Li, Q; H; Liu&lt;/author&gt;&lt;/authors&gt;&lt;/contributors&gt;&lt;titles&gt;&lt;title&gt;Effect of individual system family intervention on the family and social functions in patients with schizophrenia: A randomized control study&lt;/title&gt;&lt;/titles&gt;&lt;dates&gt;&lt;year&gt;2004&lt;/year&gt;&lt;/dates&gt;&lt;urls&gt;&lt;/urls&gt;&lt;/record&gt;&lt;/Cite&gt;&lt;/EndNote&gt;</w:instrTex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C7D30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8</w: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7" w:type="dxa"/>
            <w:vAlign w:val="bottom"/>
          </w:tcPr>
          <w:p w14:paraId="678EE929" w14:textId="02FEB956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94" w:type="dxa"/>
            <w:vAlign w:val="bottom"/>
          </w:tcPr>
          <w:p w14:paraId="7093AF58" w14:textId="0118C341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6CBAC0EC" w14:textId="2E075222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5388049C" w14:textId="69E6B1B1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0" w:type="auto"/>
            <w:vAlign w:val="bottom"/>
          </w:tcPr>
          <w:p w14:paraId="2425BDA6" w14:textId="25A038F5" w:rsidR="00D14C3D" w:rsidRPr="00CE1B5C" w:rsidRDefault="00190942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D14C3D" w:rsidRPr="00CE1B5C">
              <w:rPr>
                <w:rFonts w:ascii="Times New Roman" w:hAnsi="Times New Roman" w:cs="Times New Roman"/>
                <w:sz w:val="16"/>
                <w:szCs w:val="16"/>
              </w:rPr>
              <w:t>amily intervention</w:t>
            </w:r>
          </w:p>
        </w:tc>
        <w:tc>
          <w:tcPr>
            <w:tcW w:w="0" w:type="auto"/>
            <w:vAlign w:val="bottom"/>
          </w:tcPr>
          <w:p w14:paraId="56E94F23" w14:textId="1E3D3128" w:rsidR="00D14C3D" w:rsidRPr="00CE1B5C" w:rsidRDefault="002F4B1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D14C3D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</w:t>
            </w:r>
          </w:p>
        </w:tc>
        <w:tc>
          <w:tcPr>
            <w:tcW w:w="0" w:type="auto"/>
            <w:vAlign w:val="center"/>
          </w:tcPr>
          <w:p w14:paraId="4F8DD6A5" w14:textId="1A5BA10E" w:rsidR="00D14C3D" w:rsidRPr="00CE1B5C" w:rsidRDefault="00487983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F70451F" w14:textId="1A7BD543" w:rsidR="00D14C3D" w:rsidRPr="00CE1B5C" w:rsidRDefault="008D1EA1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functioning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1186D2F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1218363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C24EC" w:rsidRPr="00CE1B5C" w14:paraId="4071FDEE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4F3E894" w14:textId="0E4B50DA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ang et al</w: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ng&lt;/Author&gt;&lt;Year&gt;2023&lt;/Year&gt;&lt;RecNum&gt;240&lt;/RecNum&gt;&lt;DisplayText&gt;&lt;style face="superscript"&gt;3&lt;/style&gt;&lt;/DisplayText&gt;&lt;record&gt;&lt;rec-number&gt;240&lt;/rec-number&gt;&lt;foreign-keys&gt;&lt;key app="EN" db-id="9zezxsa9s0pssfeed08pszrawz9vafaffw2f" timestamp="1728470640"&gt;240&lt;/key&gt;&lt;/foreign-keys&gt;&lt;ref-type name="Journal Article"&gt;17&lt;/ref-type&gt;&lt;contributors&gt;&lt;authors&gt;&lt;author&gt;Tang, Ming-Wen&lt;/author&gt;&lt;author&gt;Cheng, Yin&lt;/author&gt;&lt;author&gt;Zhang, Yan-Hong&lt;/author&gt;&lt;author&gt;Liu, Shou-Juan&lt;/author&gt;&lt;/authors&gt;&lt;/contributors&gt;&lt;titles&gt;&lt;title&gt;Effect of a Positive Psychology Expressive Writing on Stigma, Hope, Coping Style, and Quality of Life in Hospitalized Female Patients with Schizophrenia: A Randomized, Controlled Trial&lt;/title&gt;&lt;secondary-title&gt;Perspectives in Psychiatric Care&lt;/secondary-title&gt;&lt;/titles&gt;&lt;periodical&gt;&lt;full-title&gt;Perspectives in psychiatric care&lt;/full-title&gt;&lt;/periodical&gt;&lt;pages&gt;1577352&lt;/pages&gt;&lt;volume&gt;2023&lt;/volume&gt;&lt;number&gt;1&lt;/number&gt;&lt;dates&gt;&lt;year&gt;2023&lt;/year&gt;&lt;/dates&gt;&lt;isbn&gt;1744-6163&lt;/isbn&gt;&lt;urls&gt;&lt;/urls&gt;&lt;/record&gt;&lt;/Cite&gt;&lt;/EndNote&gt;</w:instrTex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C7D30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4C7D30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67" w:type="dxa"/>
            <w:vAlign w:val="bottom"/>
          </w:tcPr>
          <w:p w14:paraId="7C2E70CB" w14:textId="15EEA35E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94" w:type="dxa"/>
            <w:vAlign w:val="bottom"/>
          </w:tcPr>
          <w:p w14:paraId="1CAA25B1" w14:textId="7EFE0BDC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4674BA36" w14:textId="7319F865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07188B54" w14:textId="465B3619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bottom"/>
          </w:tcPr>
          <w:p w14:paraId="53A5C398" w14:textId="63AF2260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Expressive Writing</w:t>
            </w:r>
          </w:p>
        </w:tc>
        <w:tc>
          <w:tcPr>
            <w:tcW w:w="0" w:type="auto"/>
            <w:vAlign w:val="bottom"/>
          </w:tcPr>
          <w:p w14:paraId="194D9342" w14:textId="3395C937" w:rsidR="00D14C3D" w:rsidRPr="00CE1B5C" w:rsidRDefault="002F4B1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D14C3D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</w:t>
            </w:r>
          </w:p>
        </w:tc>
        <w:tc>
          <w:tcPr>
            <w:tcW w:w="0" w:type="auto"/>
            <w:vAlign w:val="center"/>
          </w:tcPr>
          <w:p w14:paraId="50171A2D" w14:textId="1007B7AD" w:rsidR="00D14C3D" w:rsidRPr="00CE1B5C" w:rsidRDefault="008D1EA1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rsonal recovery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Quality of life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215409F7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00F0580" w14:textId="77777777" w:rsidR="00D14C3D" w:rsidRPr="00CE1B5C" w:rsidRDefault="00D14C3D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B52BEE4" w14:textId="08526B11" w:rsidR="00D14C3D" w:rsidRPr="00CE1B5C" w:rsidRDefault="008D1EA1" w:rsidP="00AA2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ublic stigma towards 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CC24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</w:tbl>
    <w:p w14:paraId="443CAA35" w14:textId="270FB83D" w:rsidR="00CC24EC" w:rsidRPr="00534273" w:rsidRDefault="00CC24EC" w:rsidP="00CC24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269C">
        <w:rPr>
          <w:rFonts w:ascii="Times New Roman" w:hAnsi="Times New Roman" w:cs="Times New Roman"/>
          <w:sz w:val="20"/>
          <w:szCs w:val="20"/>
        </w:rPr>
        <w:t>SD = statistically significant difference</w:t>
      </w:r>
      <w:r w:rsidR="003055B8">
        <w:rPr>
          <w:rFonts w:ascii="Times New Roman" w:hAnsi="Times New Roman" w:cs="Times New Roman"/>
          <w:sz w:val="20"/>
          <w:szCs w:val="20"/>
        </w:rPr>
        <w:t xml:space="preserve"> indicating potential benefit</w:t>
      </w:r>
    </w:p>
    <w:p w14:paraId="10F1E395" w14:textId="77777777" w:rsidR="00654F00" w:rsidRPr="00534273" w:rsidRDefault="00654F00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66E0FF" w14:textId="4610CE4E" w:rsidR="00AC2579" w:rsidRDefault="00AC2579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ED35A8" w14:textId="34B97C2B" w:rsidR="00AA220F" w:rsidRPr="00CE1B5C" w:rsidRDefault="00AA220F" w:rsidP="00AA220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E1B5C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CE1B5C">
        <w:rPr>
          <w:rFonts w:ascii="Times New Roman" w:hAnsi="Times New Roman" w:cs="Times New Roman"/>
          <w:b/>
          <w:bCs/>
          <w:sz w:val="20"/>
          <w:szCs w:val="20"/>
        </w:rPr>
        <w:t xml:space="preserve">: Studies </w:t>
      </w:r>
      <w:r>
        <w:rPr>
          <w:rFonts w:ascii="Times New Roman" w:hAnsi="Times New Roman" w:cs="Times New Roman"/>
          <w:b/>
          <w:bCs/>
          <w:sz w:val="20"/>
          <w:szCs w:val="20"/>
        </w:rPr>
        <w:t>with high risk</w:t>
      </w:r>
      <w:r w:rsidRPr="00CE1B5C">
        <w:rPr>
          <w:rFonts w:ascii="Times New Roman" w:hAnsi="Times New Roman" w:cs="Times New Roman"/>
          <w:b/>
          <w:bCs/>
          <w:sz w:val="20"/>
          <w:szCs w:val="20"/>
        </w:rPr>
        <w:t xml:space="preserve"> of bias reporting outcomes across multiple levels of the socio-ecological model </w:t>
      </w:r>
      <w:r>
        <w:rPr>
          <w:rFonts w:ascii="Times New Roman" w:hAnsi="Times New Roman" w:cs="Times New Roman"/>
          <w:b/>
          <w:bCs/>
          <w:sz w:val="20"/>
          <w:szCs w:val="20"/>
        </w:rPr>
        <w:t>(any platform)</w:t>
      </w:r>
    </w:p>
    <w:p w14:paraId="14B697E0" w14:textId="77777777" w:rsidR="00AA220F" w:rsidRPr="00CE1B5C" w:rsidRDefault="00AA220F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554"/>
        <w:gridCol w:w="839"/>
        <w:gridCol w:w="1196"/>
        <w:gridCol w:w="812"/>
        <w:gridCol w:w="1748"/>
        <w:gridCol w:w="1623"/>
        <w:gridCol w:w="1223"/>
        <w:gridCol w:w="1817"/>
        <w:gridCol w:w="1447"/>
        <w:gridCol w:w="1528"/>
      </w:tblGrid>
      <w:tr w:rsidR="00577D1D" w:rsidRPr="00534273" w14:paraId="5E8F0D46" w14:textId="77777777" w:rsidTr="00AA220F">
        <w:trPr>
          <w:cantSplit/>
          <w:trHeight w:val="454"/>
          <w:tblHeader/>
        </w:trPr>
        <w:tc>
          <w:tcPr>
            <w:tcW w:w="0" w:type="auto"/>
            <w:vAlign w:val="center"/>
          </w:tcPr>
          <w:p w14:paraId="413DC61C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0" w:type="auto"/>
            <w:vAlign w:val="center"/>
          </w:tcPr>
          <w:p w14:paraId="79E5F669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vAlign w:val="center"/>
          </w:tcPr>
          <w:p w14:paraId="062B1CF9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0" w:type="auto"/>
            <w:vAlign w:val="center"/>
          </w:tcPr>
          <w:p w14:paraId="3F0335A1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sign</w:t>
            </w:r>
          </w:p>
        </w:tc>
        <w:tc>
          <w:tcPr>
            <w:tcW w:w="0" w:type="auto"/>
            <w:vAlign w:val="center"/>
          </w:tcPr>
          <w:p w14:paraId="792D2BAA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Baseline total</w:t>
            </w:r>
          </w:p>
        </w:tc>
        <w:tc>
          <w:tcPr>
            <w:tcW w:w="0" w:type="auto"/>
            <w:vAlign w:val="center"/>
          </w:tcPr>
          <w:p w14:paraId="54F11237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Intervention</w:t>
            </w:r>
          </w:p>
        </w:tc>
        <w:tc>
          <w:tcPr>
            <w:tcW w:w="0" w:type="auto"/>
            <w:vAlign w:val="center"/>
          </w:tcPr>
          <w:p w14:paraId="3F54B2C1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latform</w:t>
            </w:r>
          </w:p>
        </w:tc>
        <w:tc>
          <w:tcPr>
            <w:tcW w:w="0" w:type="auto"/>
            <w:vAlign w:val="center"/>
          </w:tcPr>
          <w:p w14:paraId="2F5A69BC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Individual</w:t>
            </w:r>
          </w:p>
        </w:tc>
        <w:tc>
          <w:tcPr>
            <w:tcW w:w="0" w:type="auto"/>
            <w:vAlign w:val="center"/>
          </w:tcPr>
          <w:p w14:paraId="3A97200C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amily</w:t>
            </w:r>
          </w:p>
        </w:tc>
        <w:tc>
          <w:tcPr>
            <w:tcW w:w="0" w:type="auto"/>
            <w:vAlign w:val="center"/>
          </w:tcPr>
          <w:p w14:paraId="52B54287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rganisations</w:t>
            </w:r>
          </w:p>
        </w:tc>
        <w:tc>
          <w:tcPr>
            <w:tcW w:w="0" w:type="auto"/>
            <w:vAlign w:val="center"/>
          </w:tcPr>
          <w:p w14:paraId="0EC60A8A" w14:textId="77777777" w:rsidR="006B6B18" w:rsidRPr="00CE1B5C" w:rsidRDefault="006B6B1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</w:tr>
      <w:tr w:rsidR="00577D1D" w:rsidRPr="00534273" w14:paraId="5A989AA8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7382581" w14:textId="3035EFE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Amaresha et al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maresha&lt;/Author&gt;&lt;Year&gt;2018&lt;/Year&gt;&lt;RecNum&gt;16&lt;/RecNum&gt;&lt;DisplayText&gt;&lt;style face="superscript"&gt;29&lt;/style&gt;&lt;/DisplayText&gt;&lt;record&gt;&lt;rec-number&gt;16&lt;/rec-number&gt;&lt;foreign-keys&gt;&lt;key app="EN" db-id="9zezxsa9s0pssfeed08pszrawz9vafaffw2f" timestamp="1725981006"&gt;16&lt;/key&gt;&lt;/foreign-keys&gt;&lt;ref-type name="Journal Article"&gt;17&lt;/ref-type&gt;&lt;contributors&gt;&lt;authors&gt;&lt;author&gt;Amaresha, Anekal C&lt;/author&gt;&lt;author&gt;Kalmady, Sunil Vasu&lt;/author&gt;&lt;author&gt;Joseph, Boban&lt;/author&gt;&lt;author&gt;Agarwal, Sri Mahavir&lt;/author&gt;&lt;author&gt;Narayanaswamy, Janardhanan C&lt;/author&gt;&lt;author&gt;Venkatasubramanian, Ganesan&lt;/author&gt;&lt;author&gt;Muralidhar, Daliboina&lt;/author&gt;&lt;author&gt;Subbakrishna, Doddaballapura K&lt;/author&gt;&lt;/authors&gt;&lt;/contributors&gt;&lt;titles&gt;&lt;title&gt;Short term effects of brief need based psychoeducation on knowledge, self-stigma, and burden among siblings of persons with schizophrenia: A prospective controlled trial&lt;/title&gt;&lt;secondary-title&gt;Asian Journal of Psychiatry&lt;/secondary-title&gt;&lt;/titles&gt;&lt;periodical&gt;&lt;full-title&gt;Asian Journal of Psychiatry&lt;/full-title&gt;&lt;/periodical&gt;&lt;pages&gt;59-66&lt;/pages&gt;&lt;volume&gt;32&lt;/volume&gt;&lt;dates&gt;&lt;year&gt;2018&lt;/year&gt;&lt;/dates&gt;&lt;isbn&gt;1876-2018&lt;/isbn&gt;&lt;urls&gt;&lt;/urls&gt;&lt;/record&gt;&lt;/Cite&gt;&lt;/EndNote&gt;</w:instrTex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C1999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9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2003BA4E" w14:textId="46F44FA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bottom"/>
          </w:tcPr>
          <w:p w14:paraId="4A0F0027" w14:textId="259FF7F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3C85AC63" w14:textId="04F84062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6F333218" w14:textId="42CAA2E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bottom"/>
          </w:tcPr>
          <w:p w14:paraId="1A15C4A6" w14:textId="72D9483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</w:t>
            </w:r>
          </w:p>
        </w:tc>
        <w:tc>
          <w:tcPr>
            <w:tcW w:w="0" w:type="auto"/>
            <w:vAlign w:val="bottom"/>
          </w:tcPr>
          <w:p w14:paraId="5025C695" w14:textId="5664E162" w:rsidR="005F33EB" w:rsidRPr="00CE1B5C" w:rsidRDefault="00CB021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 and out-patient</w:t>
            </w:r>
          </w:p>
        </w:tc>
        <w:tc>
          <w:tcPr>
            <w:tcW w:w="0" w:type="auto"/>
            <w:vAlign w:val="center"/>
          </w:tcPr>
          <w:p w14:paraId="54401765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9CE72A8" w14:textId="14CA3DE7" w:rsidR="005F33EB" w:rsidRPr="00CE1B5C" w:rsidRDefault="00C56EA9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NS), Family knowledg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40115F43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5806B12" w14:textId="2A38B76B" w:rsidR="005F33EB" w:rsidRPr="00CE1B5C" w:rsidRDefault="00C56EA9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ffiliate stigma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56266DC0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71073ABA" w14:textId="51AEB3A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tanley et al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tanley&lt;/Author&gt;&lt;Year&gt;2005&lt;/Year&gt;&lt;RecNum&gt;224&lt;/RecNum&gt;&lt;DisplayText&gt;&lt;style face="superscript"&gt;30&lt;/style&gt;&lt;/DisplayText&gt;&lt;record&gt;&lt;rec-number&gt;224&lt;/rec-number&gt;&lt;foreign-keys&gt;&lt;key app="EN" db-id="9zezxsa9s0pssfeed08pszrawz9vafaffw2f" timestamp="1728467228"&gt;224&lt;/key&gt;&lt;/foreign-keys&gt;&lt;ref-type name="Journal Article"&gt;17&lt;/ref-type&gt;&lt;contributors&gt;&lt;authors&gt;&lt;author&gt;Stanley, Selwyn&lt;/author&gt;&lt;author&gt;Shwetha, S&lt;/author&gt;&lt;/authors&gt;&lt;/contributors&gt;&lt;titles&gt;&lt;title&gt;Integrated Psychosocial Intervention in Schizophrenia: Implications for Patients and Caregivers&lt;/title&gt;&lt;secondary-title&gt;International Journal of Psychosocial Rehabilitation&lt;/secondary-title&gt;&lt;/titles&gt;&lt;periodical&gt;&lt;full-title&gt;International Journal of Psychosocial Rehabilitation&lt;/full-title&gt;&lt;/periodical&gt;&lt;volume&gt;10&lt;/volume&gt;&lt;number&gt;2&lt;/number&gt;&lt;dates&gt;&lt;year&gt;2005&lt;/year&gt;&lt;/dates&gt;&lt;isbn&gt;1475-7192&lt;/isbn&gt;&lt;urls&gt;&lt;/urls&gt;&lt;/record&gt;&lt;/Cite&gt;&lt;/EndNote&gt;</w:instrTex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C1999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0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D64D3E0" w14:textId="6EA1AF28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vAlign w:val="bottom"/>
          </w:tcPr>
          <w:p w14:paraId="60211E33" w14:textId="4BC9829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719084F5" w14:textId="0CA4052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5049A390" w14:textId="0B671772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14:paraId="3414AF31" w14:textId="48D0C353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sychiatric 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tervention combined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with traditional 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ituals</w:t>
            </w:r>
          </w:p>
        </w:tc>
        <w:tc>
          <w:tcPr>
            <w:tcW w:w="0" w:type="auto"/>
            <w:vAlign w:val="bottom"/>
          </w:tcPr>
          <w:p w14:paraId="1891C983" w14:textId="17694CD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ocial care/community residential</w:t>
            </w:r>
          </w:p>
        </w:tc>
        <w:tc>
          <w:tcPr>
            <w:tcW w:w="0" w:type="auto"/>
            <w:vAlign w:val="center"/>
          </w:tcPr>
          <w:p w14:paraId="2BEC70D8" w14:textId="4CCC412D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28B1E889" w14:textId="695295C6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Quality of life of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4C328FFC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ACA8393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1172E406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3EAEA73C" w14:textId="3B68E4A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ungur et al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ngur&lt;/Author&gt;&lt;Year&gt;2003&lt;/Year&gt;&lt;RecNum&gt;229&lt;/RecNum&gt;&lt;DisplayText&gt;&lt;style face="superscript"&gt;31&lt;/style&gt;&lt;/DisplayText&gt;&lt;record&gt;&lt;rec-number&gt;229&lt;/rec-number&gt;&lt;foreign-keys&gt;&lt;key app="EN" db-id="9zezxsa9s0pssfeed08pszrawz9vafaffw2f" timestamp="1728467656"&gt;229&lt;/key&gt;&lt;/foreign-keys&gt;&lt;ref-type name="Journal Article"&gt;17&lt;/ref-type&gt;&lt;contributors&gt;&lt;authors&gt;&lt;author&gt;Sungur, Mehmet Z&lt;/author&gt;&lt;author&gt;Guner, Perihan&lt;/author&gt;&lt;author&gt;Ustun, Besti&lt;/author&gt;&lt;author&gt;Cetin, Ilkten&lt;/author&gt;&lt;author&gt;Soygur, Haldun&lt;/author&gt;&lt;/authors&gt;&lt;/contributors&gt;&lt;titles&gt;&lt;title&gt;Optimal treatment project for schizophrenia: results from a randomized, controlled, longitudinal study&lt;/title&gt;&lt;secondary-title&gt;Seishin Shinkeigaku Zasshi= Psychiatria et Neurologia Japonica&lt;/secondary-title&gt;&lt;/titles&gt;&lt;periodical&gt;&lt;full-title&gt;Seishin Shinkeigaku Zasshi= Psychiatria et Neurologia Japonica&lt;/full-title&gt;&lt;/periodical&gt;&lt;pages&gt;1175-1180&lt;/pages&gt;&lt;volume&gt;105&lt;/volume&gt;&lt;number&gt;9&lt;/number&gt;&lt;dates&gt;&lt;year&gt;2003&lt;/year&gt;&lt;/dates&gt;&lt;isbn&gt;0033-2658&lt;/isbn&gt;&lt;urls&gt;&lt;/urls&gt;&lt;/record&gt;&lt;/Cite&gt;&lt;/EndNote&gt;</w:instrTex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C1999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1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4D5288EE" w14:textId="099DA75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vAlign w:val="bottom"/>
          </w:tcPr>
          <w:p w14:paraId="725BEE05" w14:textId="0028738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bottom"/>
          </w:tcPr>
          <w:p w14:paraId="4BC734AB" w14:textId="2AE4656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343C71E4" w14:textId="1713AB3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bottom"/>
          </w:tcPr>
          <w:p w14:paraId="0DEA15A4" w14:textId="18AC51F0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>ase management</w:t>
            </w:r>
          </w:p>
        </w:tc>
        <w:tc>
          <w:tcPr>
            <w:tcW w:w="0" w:type="auto"/>
            <w:vAlign w:val="bottom"/>
          </w:tcPr>
          <w:p w14:paraId="684CF7F0" w14:textId="3B4FD17F" w:rsidR="005F33EB" w:rsidRPr="00CE1B5C" w:rsidRDefault="00CB021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6BD09757" w14:textId="24290091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C4AC6B0" w14:textId="418BC11E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BB51EF0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E709E3B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04EF7C79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162D0A0" w14:textId="2195D86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itthimongkol et al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tthimongkol&lt;/Author&gt;&lt;Year&gt;2007&lt;/Year&gt;&lt;RecNum&gt;293&lt;/RecNum&gt;&lt;DisplayText&gt;&lt;style face="superscript"&gt;5&lt;/style&gt;&lt;/DisplayText&gt;&lt;record&gt;&lt;rec-number&gt;293&lt;/rec-number&gt;&lt;foreign-keys&gt;&lt;key app="EN" db-id="9zezxsa9s0pssfeed08pszrawz9vafaffw2f" timestamp="1729632481"&gt;293&lt;/key&gt;&lt;/foreign-keys&gt;&lt;ref-type name="Journal Article"&gt;17&lt;/ref-type&gt;&lt;contributors&gt;&lt;authors&gt;&lt;author&gt;Sitthimongkol, Yajai&lt;/author&gt;&lt;author&gt;Klainin, Piyanee&lt;/author&gt;&lt;author&gt;Suthiumnuoykul, Wannapa&lt;/author&gt;&lt;author&gt;Likitlertlum, Saipin&lt;/author&gt;&lt;author&gt;Watchalapong, Rapeepun&lt;/author&gt;&lt;author&gt;Chantarujikapong, Sunantha&lt;/author&gt;&lt;/authors&gt;&lt;/contributors&gt;&lt;titles&gt;&lt;title&gt;Development of a symptom self-management program for outpatients with schizophrenia and their families in Thailand&lt;/title&gt;&lt;secondary-title&gt;Asian Journal of Nursing&lt;/secondary-title&gt;&lt;/titles&gt;&lt;periodical&gt;&lt;full-title&gt;Asian Journal of Nursing&lt;/full-title&gt;&lt;/periodical&gt;&lt;pages&gt;113-120&lt;/pages&gt;&lt;volume&gt;10&lt;/volume&gt;&lt;number&gt;2&lt;/number&gt;&lt;dates&gt;&lt;year&gt;2007&lt;/year&gt;&lt;/dates&gt;&lt;isbn&gt;1818-6270&lt;/isbn&gt;&lt;urls&gt;&lt;/urls&gt;&lt;/record&gt;&lt;/Cite&gt;&lt;/EndNote&gt;</w:instrTex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C1999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26EA6610" w14:textId="5402713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bottom"/>
          </w:tcPr>
          <w:p w14:paraId="095A48C9" w14:textId="7CBEB3B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0" w:type="auto"/>
            <w:vAlign w:val="bottom"/>
          </w:tcPr>
          <w:p w14:paraId="67A6F9BE" w14:textId="3B01075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0BC7ED1B" w14:textId="31834D5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14:paraId="0FDFDAAF" w14:textId="5CE2E99B" w:rsidR="005F33EB" w:rsidRPr="00CE1B5C" w:rsidRDefault="00A96E2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and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mutual support for family members</w:t>
            </w:r>
          </w:p>
        </w:tc>
        <w:tc>
          <w:tcPr>
            <w:tcW w:w="0" w:type="auto"/>
            <w:vAlign w:val="bottom"/>
          </w:tcPr>
          <w:p w14:paraId="19D5360E" w14:textId="7A0B9AB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Hospital (not-specified) out-patient</w:t>
            </w:r>
          </w:p>
        </w:tc>
        <w:tc>
          <w:tcPr>
            <w:tcW w:w="0" w:type="auto"/>
            <w:vAlign w:val="center"/>
          </w:tcPr>
          <w:p w14:paraId="23877FB2" w14:textId="2619CCB5" w:rsidR="005F33EB" w:rsidRPr="00CE1B5C" w:rsidRDefault="004B0490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NS/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203A8384" w14:textId="0C6054BD" w:rsidR="005F33EB" w:rsidRPr="00CE1B5C" w:rsidRDefault="004B0490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Empowerment of carer/family member(s) (NS), Family functioning (NS), Stigma from family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FD42D1A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9D32999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7D20F32C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6547F7D" w14:textId="01E9280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Jiang et al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iang YiHua&lt;/Author&gt;&lt;Year&gt;2014&lt;/Year&gt;&lt;RecNum&gt;118&lt;/RecNum&gt;&lt;DisplayText&gt;&lt;style face="superscript"&gt;32&lt;/style&gt;&lt;/DisplayText&gt;&lt;record&gt;&lt;rec-number&gt;118&lt;/rec-number&gt;&lt;foreign-keys&gt;&lt;key app="EN" db-id="9zezxsa9s0pssfeed08pszrawz9vafaffw2f" timestamp="1727952182"&gt;118&lt;/key&gt;&lt;/foreign-keys&gt;&lt;ref-type name="Journal Article"&gt;17&lt;/ref-type&gt;&lt;contributors&gt;&lt;authors&gt;&lt;author&gt;Jiang YiHua, Jiang YiHua&lt;/author&gt;&lt;author&gt;Zhao HuaZhong, Zhao HuaZhong&lt;/author&gt;&lt;author&gt;Fan JianHong, Fan JianHong&lt;/author&gt;&lt;author&gt;Bo ShiMing, Bo ShiMing&lt;/author&gt;&lt;author&gt;Fu YongJun, Fu YongJun&lt;/author&gt;&lt;author&gt;Chen ZhiHua, Chen ZhiHua&lt;/author&gt;&lt;author&gt;Kang Hua, Kang Hua&lt;/author&gt;&lt;author&gt;Zhang YuPing, Zhang YuPing&lt;/author&gt;&lt;author&gt;Lu PeiLi, Lu PeiLi&lt;/author&gt;&lt;author&gt;Yang Jing, Yang Jing&lt;/author&gt;&lt;/authors&gt;&lt;/contributors&gt;&lt;titles&gt;&lt;title&gt;A comprehensive community intervention for patients with chronic schizophrenia in Minhang district of Shanghai&lt;/title&gt;&lt;/titles&gt;&lt;dates&gt;&lt;year&gt;2014&lt;/year&gt;&lt;/dates&gt;&lt;urls&gt;&lt;/urls&gt;&lt;/record&gt;&lt;/Cite&gt;&lt;/EndNote&gt;</w:instrTex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C1999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  <w:r w:rsidR="005C1999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2ABC2BE" w14:textId="339D7ED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bottom"/>
          </w:tcPr>
          <w:p w14:paraId="125AAED2" w14:textId="3C1727A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3BF15FD2" w14:textId="5F5880E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35F5C83E" w14:textId="61557B2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0" w:type="auto"/>
            <w:vAlign w:val="bottom"/>
          </w:tcPr>
          <w:p w14:paraId="310FBAE8" w14:textId="1FD83C1B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kills training</w:t>
            </w:r>
          </w:p>
        </w:tc>
        <w:tc>
          <w:tcPr>
            <w:tcW w:w="0" w:type="auto"/>
            <w:vAlign w:val="bottom"/>
          </w:tcPr>
          <w:p w14:paraId="43821B97" w14:textId="2A3F730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0" w:type="auto"/>
            <w:vAlign w:val="center"/>
          </w:tcPr>
          <w:p w14:paraId="71694A5E" w14:textId="167DA84C" w:rsidR="005F33EB" w:rsidRPr="00CE1B5C" w:rsidRDefault="00D2085D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F56E22B" w14:textId="4BBA82DD" w:rsidR="005F33EB" w:rsidRPr="00CE1B5C" w:rsidRDefault="00D2085D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32F8CB8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2366DDA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3EBD7715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111CEC51" w14:textId="28FE846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Hanlon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nlon&lt;/Author&gt;&lt;Year&gt;2020&lt;/Year&gt;&lt;RecNum&gt;98&lt;/RecNum&gt;&lt;DisplayText&gt;&lt;style face="superscript"&gt;9&lt;/style&gt;&lt;/DisplayText&gt;&lt;record&gt;&lt;rec-number&gt;98&lt;/rec-number&gt;&lt;foreign-keys&gt;&lt;key app="EN" db-id="9zezxsa9s0pssfeed08pszrawz9vafaffw2f" timestamp="1727871513"&gt;98&lt;/key&gt;&lt;/foreign-keys&gt;&lt;ref-type name="Journal Article"&gt;17&lt;/ref-type&gt;&lt;contributors&gt;&lt;authors&gt;&lt;author&gt;Hanlon, Charlotte&lt;/author&gt;&lt;author&gt;Medhin, Girmay&lt;/author&gt;&lt;author&gt;Selamu, Medhin&lt;/author&gt;&lt;author&gt;Birhane, Rahel&lt;/author&gt;&lt;author&gt;Dewey, Michael&lt;/author&gt;&lt;author&gt;Tirfessa, Kebede&lt;/author&gt;&lt;author&gt;Garman, Emily&lt;/author&gt;&lt;author&gt;Asher, Laura&lt;/author&gt;&lt;author&gt;Thornicroft, Graham&lt;/author&gt;&lt;author&gt;Patel, Vikram&lt;/author&gt;&lt;/authors&gt;&lt;/contributors&gt;&lt;titles&gt;&lt;title&gt;Impact of integrated district level mental health care on clinical and social outcomes of people with severe mental illness in rural Ethiopia: an intervention cohort study&lt;/title&gt;&lt;secondary-title&gt;Epidemiology and psychiatric sciences&lt;/secondary-title&gt;&lt;/titles&gt;&lt;periodical&gt;&lt;full-title&gt;Epidemiology and psychiatric sciences&lt;/full-title&gt;&lt;/periodical&gt;&lt;pages&gt;e45&lt;/pages&gt;&lt;volume&gt;29&lt;/volume&gt;&lt;dates&gt;&lt;year&gt;2020&lt;/year&gt;&lt;/dates&gt;&lt;isbn&gt;2045-7960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DA290A8" w14:textId="289B9372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bottom"/>
          </w:tcPr>
          <w:p w14:paraId="00943D79" w14:textId="73744132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0" w:type="auto"/>
            <w:vAlign w:val="bottom"/>
          </w:tcPr>
          <w:p w14:paraId="52070686" w14:textId="4DF611A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72922C07" w14:textId="740F07B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bottom"/>
          </w:tcPr>
          <w:p w14:paraId="6CAFFCAE" w14:textId="7FA789C2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tegrated mental health care (PRIME)</w:t>
            </w:r>
          </w:p>
        </w:tc>
        <w:tc>
          <w:tcPr>
            <w:tcW w:w="0" w:type="auto"/>
            <w:vAlign w:val="bottom"/>
          </w:tcPr>
          <w:p w14:paraId="367D8E08" w14:textId="595CE3F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rimary health care/community health centre</w:t>
            </w:r>
          </w:p>
        </w:tc>
        <w:tc>
          <w:tcPr>
            <w:tcW w:w="0" w:type="auto"/>
            <w:vAlign w:val="center"/>
          </w:tcPr>
          <w:p w14:paraId="09BE9543" w14:textId="6072B550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Substance us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F70E256" w14:textId="1B2282A1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Human rights abuses by family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58A7E385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BD03CE8" w14:textId="398879C4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ublic stigma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1344F7D3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2D6E82C6" w14:textId="69D7B328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aranthaman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ranthaman&lt;/Author&gt;&lt;Year&gt;2010&lt;/Year&gt;&lt;RecNum&gt;249&lt;/RecNum&gt;&lt;DisplayText&gt;&lt;style face="superscript"&gt;33&lt;/style&gt;&lt;/DisplayText&gt;&lt;record&gt;&lt;rec-number&gt;249&lt;/rec-number&gt;&lt;foreign-keys&gt;&lt;key app="EN" db-id="9zezxsa9s0pssfeed08pszrawz9vafaffw2f" timestamp="1728470996"&gt;249&lt;/key&gt;&lt;/foreign-keys&gt;&lt;ref-type name="Journal Article"&gt;17&lt;/ref-type&gt;&lt;contributors&gt;&lt;authors&gt;&lt;author&gt;Paranthaman, V&lt;/author&gt;&lt;author&gt;Satnam, Kaur&lt;/author&gt;&lt;author&gt;Lim, Jean-Li&lt;/author&gt;&lt;author&gt;Amar-Singh, HSS&lt;/author&gt;&lt;author&gt;Sararaks, Sondi&lt;/author&gt;&lt;author&gt;Nafiza, Mat-Nasir&lt;/author&gt;&lt;author&gt;Ranjit, Kaur&lt;/author&gt;&lt;author&gt;Asmah, Zainal-Abidin&lt;/author&gt;&lt;/authors&gt;&lt;/contributors&gt;&lt;titles&gt;&lt;title&gt;Effective implementation of a structured psychoeducation programme among caregivers of patients with schizophrenia in the community&lt;/title&gt;&lt;secondary-title&gt;Asian journal of psychiatry&lt;/secondary-title&gt;&lt;/titles&gt;&lt;periodical&gt;&lt;full-title&gt;Asian Journal of Psychiatry&lt;/full-title&gt;&lt;/periodical&gt;&lt;pages&gt;206-212&lt;/pages&gt;&lt;volume&gt;3&lt;/volume&gt;&lt;number&gt;4&lt;/number&gt;&lt;dates&gt;&lt;year&gt;2010&lt;/year&gt;&lt;/dates&gt;&lt;isbn&gt;1876-2018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3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39BB489" w14:textId="00E6106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14:paraId="07698DA4" w14:textId="15112D2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0" w:type="auto"/>
            <w:vAlign w:val="bottom"/>
          </w:tcPr>
          <w:p w14:paraId="776B83F2" w14:textId="4EFDAE7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wo group pre-post</w:t>
            </w:r>
          </w:p>
        </w:tc>
        <w:tc>
          <w:tcPr>
            <w:tcW w:w="0" w:type="auto"/>
            <w:vAlign w:val="bottom"/>
          </w:tcPr>
          <w:p w14:paraId="72B1E408" w14:textId="751B289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0" w:type="auto"/>
            <w:vAlign w:val="bottom"/>
          </w:tcPr>
          <w:p w14:paraId="2D85F055" w14:textId="273890C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Group psychoeducation </w:t>
            </w:r>
            <w:r w:rsidR="00B54916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aregivers</w:t>
            </w:r>
          </w:p>
        </w:tc>
        <w:tc>
          <w:tcPr>
            <w:tcW w:w="0" w:type="auto"/>
            <w:vAlign w:val="bottom"/>
          </w:tcPr>
          <w:p w14:paraId="0661B63D" w14:textId="3A76068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mmunity mental health service</w:t>
            </w:r>
          </w:p>
        </w:tc>
        <w:tc>
          <w:tcPr>
            <w:tcW w:w="0" w:type="auto"/>
            <w:vAlign w:val="center"/>
          </w:tcPr>
          <w:p w14:paraId="6D98EEF7" w14:textId="64BD7C87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NS)</w:t>
            </w:r>
          </w:p>
        </w:tc>
        <w:tc>
          <w:tcPr>
            <w:tcW w:w="0" w:type="auto"/>
            <w:vAlign w:val="center"/>
          </w:tcPr>
          <w:p w14:paraId="1F146B66" w14:textId="73E0FBF3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NS), Knowledge of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D68F0A8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E55D9B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2841E32F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022538A" w14:textId="417499C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Nakku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akku&lt;/Author&gt;&lt;Year&gt;2019&lt;/Year&gt;&lt;RecNum&gt;114&lt;/RecNum&gt;&lt;DisplayText&gt;&lt;style face="superscript"&gt;34&lt;/style&gt;&lt;/DisplayText&gt;&lt;record&gt;&lt;rec-number&gt;114&lt;/rec-number&gt;&lt;foreign-keys&gt;&lt;key app="EN" db-id="9zezxsa9s0pssfeed08pszrawz9vafaffw2f" timestamp="1727873697"&gt;114&lt;/key&gt;&lt;/foreign-keys&gt;&lt;ref-type name="Journal Article"&gt;17&lt;/ref-type&gt;&lt;contributors&gt;&lt;authors&gt;&lt;author&gt;Nakku, J. E. M.&lt;/author&gt;&lt;author&gt;Rathod, S. D.&lt;/author&gt;&lt;author&gt;Garman, E. C.&lt;/author&gt;&lt;author&gt;Ssebunnya, J.&lt;/author&gt;&lt;author&gt;Kangere, S.&lt;/author&gt;&lt;author&gt;De Silva, M.&lt;/author&gt;&lt;author&gt;Patel, V.&lt;/author&gt;&lt;author&gt;Lund, C.&lt;/author&gt;&lt;author&gt;Kigozi, F. N.&lt;/author&gt;&lt;/authors&gt;&lt;/contributors&gt;&lt;titles&gt;&lt;title&gt;Evaluation of the impacts of a district-level mental health care plan on contact coverage, detection and individual outcomes in rural Uganda: a mixed methods approach&lt;/title&gt;&lt;secondary-title&gt;International Journal of Mental Health Systems&lt;/secondary-title&gt;&lt;/titles&gt;&lt;periodical&gt;&lt;full-title&gt;International journal of mental health systems&lt;/full-title&gt;&lt;/periodical&gt;&lt;pages&gt;63&lt;/pages&gt;&lt;volume&gt;13&lt;/volume&gt;&lt;number&gt;1&lt;/number&gt;&lt;dates&gt;&lt;year&gt;2019&lt;/year&gt;&lt;pub-dates&gt;&lt;date&gt;2019/09/30&lt;/date&gt;&lt;/pub-dates&gt;&lt;/dates&gt;&lt;isbn&gt;1752-4458&lt;/isbn&gt;&lt;urls&gt;&lt;related-urls&gt;&lt;url&gt;https://doi.org/10.1186/s13033-019-0319-2&lt;/url&gt;&lt;/related-urls&gt;&lt;/urls&gt;&lt;electronic-resource-num&gt;10.1186/s13033-019-0319-2&lt;/electronic-resource-num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4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FEBB1D2" w14:textId="5E4CF76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bottom"/>
          </w:tcPr>
          <w:p w14:paraId="30119337" w14:textId="49BCE6E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0" w:type="auto"/>
            <w:vAlign w:val="bottom"/>
          </w:tcPr>
          <w:p w14:paraId="2D497B39" w14:textId="6EF3826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7709162A" w14:textId="0EDFDDF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bottom"/>
          </w:tcPr>
          <w:p w14:paraId="32A44F02" w14:textId="3D529668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tegrated mental health care (PRIME)</w:t>
            </w:r>
          </w:p>
        </w:tc>
        <w:tc>
          <w:tcPr>
            <w:tcW w:w="0" w:type="auto"/>
            <w:vAlign w:val="bottom"/>
          </w:tcPr>
          <w:p w14:paraId="6477BC0B" w14:textId="2460F98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rimary health care/community health centre</w:t>
            </w:r>
          </w:p>
        </w:tc>
        <w:tc>
          <w:tcPr>
            <w:tcW w:w="0" w:type="auto"/>
            <w:vAlign w:val="center"/>
          </w:tcPr>
          <w:p w14:paraId="6075D44D" w14:textId="2792A5BF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235E73CD" w14:textId="0EBB4B28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usehold costs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98D538A" w14:textId="03129284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vice or system costs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DCACDB1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3C54CDEA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2304E47D" w14:textId="422B6EE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Malla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lla&lt;/Author&gt;&lt;Year&gt;2020&lt;/Year&gt;&lt;RecNum&gt;164&lt;/RecNum&gt;&lt;DisplayText&gt;&lt;style face="superscript"&gt;35&lt;/style&gt;&lt;/DisplayText&gt;&lt;record&gt;&lt;rec-number&gt;164&lt;/rec-number&gt;&lt;foreign-keys&gt;&lt;key app="EN" db-id="9zezxsa9s0pssfeed08pszrawz9vafaffw2f" timestamp="1727956465"&gt;164&lt;/key&gt;&lt;/foreign-keys&gt;&lt;ref-type name="Journal Article"&gt;17&lt;/ref-type&gt;&lt;contributors&gt;&lt;authors&gt;&lt;author&gt;Malla, Ashok&lt;/author&gt;&lt;author&gt;Iyer, Srividya N&lt;/author&gt;&lt;author&gt;Rangaswamy, Thara&lt;/author&gt;&lt;author&gt;Ramachandran, Padmavati&lt;/author&gt;&lt;author&gt;Mohan, Greeshma&lt;/author&gt;&lt;author&gt;Taksal, Aarati&lt;/author&gt;&lt;author&gt;Margolese, Howard C&lt;/author&gt;&lt;author&gt;Schmitz, Norbert&lt;/author&gt;&lt;author&gt;Joober, Ridha&lt;/author&gt;&lt;/authors&gt;&lt;/contributors&gt;&lt;titles&gt;&lt;title&gt;Comparison of clinical outcomes following 2 years of treatment of first-episode psychosis in urban early intervention services in Canada and India&lt;/title&gt;&lt;secondary-title&gt;The British Journal of Psychiatry&lt;/secondary-title&gt;&lt;/titles&gt;&lt;periodical&gt;&lt;full-title&gt;The British Journal of Psychiatry&lt;/full-title&gt;&lt;/periodical&gt;&lt;pages&gt;514-520&lt;/pages&gt;&lt;volume&gt;217&lt;/volume&gt;&lt;number&gt;3&lt;/number&gt;&lt;dates&gt;&lt;year&gt;2020&lt;/year&gt;&lt;/dates&gt;&lt;isbn&gt;0007-1250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5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DBE5AF1" w14:textId="57BA465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bottom"/>
          </w:tcPr>
          <w:p w14:paraId="5AB3869F" w14:textId="2028E7F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34406F02" w14:textId="5C570A2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26EF7320" w14:textId="122E435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0" w:type="auto"/>
            <w:vAlign w:val="bottom"/>
          </w:tcPr>
          <w:p w14:paraId="4B204C78" w14:textId="13D9C55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Early intervention services </w:t>
            </w:r>
          </w:p>
        </w:tc>
        <w:tc>
          <w:tcPr>
            <w:tcW w:w="0" w:type="auto"/>
            <w:vAlign w:val="bottom"/>
          </w:tcPr>
          <w:p w14:paraId="31227A20" w14:textId="1D7BB1A3" w:rsidR="005F33EB" w:rsidRPr="00CE1B5C" w:rsidRDefault="00CB021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12B3F1FF" w14:textId="54F2457D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C578B58" w14:textId="3174A44D" w:rsidR="005F33EB" w:rsidRPr="00CE1B5C" w:rsidRDefault="00B5491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caregiv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5898249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7582A1F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3C1E5DBD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5F6EFDB" w14:textId="7C2E14C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adath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dath&lt;/Author&gt;&lt;Year&gt;2017&lt;/Year&gt;&lt;RecNum&gt;207&lt;/RecNum&gt;&lt;DisplayText&gt;&lt;style face="superscript"&gt;36&lt;/style&gt;&lt;/DisplayText&gt;&lt;record&gt;&lt;rec-number&gt;207&lt;/rec-number&gt;&lt;foreign-keys&gt;&lt;key app="EN" db-id="9zezxsa9s0pssfeed08pszrawz9vafaffw2f" timestamp="1728465664"&gt;207&lt;/key&gt;&lt;/foreign-keys&gt;&lt;ref-type name="Journal Article"&gt;17&lt;/ref-type&gt;&lt;contributors&gt;&lt;authors&gt;&lt;author&gt;Sadath, Anvar&lt;/author&gt;&lt;author&gt;Muralidhar, D&lt;/author&gt;&lt;author&gt;Varambally, Shivarama&lt;/author&gt;&lt;author&gt;Gangadhar, Bangalore N&lt;/author&gt;&lt;/authors&gt;&lt;/contributors&gt;&lt;titles&gt;&lt;title&gt;Does group intervention have benefits on expressed emotion and social support in carers of persons with first episode psychosis?&lt;/title&gt;&lt;secondary-title&gt;Social Work in Mental Health&lt;/secondary-title&gt;&lt;/titles&gt;&lt;periodical&gt;&lt;full-title&gt;Social Work in Mental Health&lt;/full-title&gt;&lt;/periodical&gt;&lt;pages&gt;524-537&lt;/pages&gt;&lt;volume&gt;15&lt;/volume&gt;&lt;number&gt;5&lt;/number&gt;&lt;dates&gt;&lt;year&gt;2017&lt;/year&gt;&lt;/dates&gt;&lt;isbn&gt;1533-2985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6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4D5C9434" w14:textId="1821C2E8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bottom"/>
          </w:tcPr>
          <w:p w14:paraId="73AE5B17" w14:textId="623EF60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02E97726" w14:textId="247149C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518C8E99" w14:textId="29282BF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bottom"/>
          </w:tcPr>
          <w:p w14:paraId="18475A5B" w14:textId="052B5FF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and psychosocial intervention</w:t>
            </w:r>
          </w:p>
        </w:tc>
        <w:tc>
          <w:tcPr>
            <w:tcW w:w="0" w:type="auto"/>
            <w:vAlign w:val="bottom"/>
          </w:tcPr>
          <w:p w14:paraId="04620637" w14:textId="008846DD" w:rsidR="005F33EB" w:rsidRPr="00CE1B5C" w:rsidRDefault="00CB021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3F952573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7CA92D4" w14:textId="6CEEACDE" w:rsidR="005F33EB" w:rsidRPr="00CE1B5C" w:rsidRDefault="004A0CC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communication (NS)</w:t>
            </w:r>
          </w:p>
        </w:tc>
        <w:tc>
          <w:tcPr>
            <w:tcW w:w="0" w:type="auto"/>
            <w:vAlign w:val="center"/>
          </w:tcPr>
          <w:p w14:paraId="116FB7FE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5F2511C" w14:textId="716FDA83" w:rsidR="005F33EB" w:rsidRPr="00CE1B5C" w:rsidRDefault="004A0CC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ocial support for carer/family member(s) (NS)</w:t>
            </w:r>
          </w:p>
        </w:tc>
      </w:tr>
      <w:tr w:rsidR="00577D1D" w:rsidRPr="00534273" w14:paraId="1A87EB0C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5FA6C67" w14:textId="554F724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Jordans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ordans&lt;/Author&gt;&lt;Year&gt;2019&lt;/Year&gt;&lt;RecNum&gt;123&lt;/RecNum&gt;&lt;DisplayText&gt;&lt;style face="superscript"&gt;37&lt;/style&gt;&lt;/DisplayText&gt;&lt;record&gt;&lt;rec-number&gt;123&lt;/rec-number&gt;&lt;foreign-keys&gt;&lt;key app="EN" db-id="9zezxsa9s0pssfeed08pszrawz9vafaffw2f" timestamp="1727953110"&gt;123&lt;/key&gt;&lt;/foreign-keys&gt;&lt;ref-type name="Journal Article"&gt;17&lt;/ref-type&gt;&lt;contributors&gt;&lt;authors&gt;&lt;author&gt;Jordans, Mark JD&lt;/author&gt;&lt;author&gt;Luitel, Nagendra P&lt;/author&gt;&lt;author&gt;Kohrt, Brandon A&lt;/author&gt;&lt;author&gt;Rathod, Sujit D&lt;/author&gt;&lt;author&gt;Garman, Emily C&lt;/author&gt;&lt;author&gt;De Silva, Mary&lt;/author&gt;&lt;author&gt;Komproe, Ivan H&lt;/author&gt;&lt;author&gt;Patel, Vikram&lt;/author&gt;&lt;author&gt;Lund, Crick&lt;/author&gt;&lt;/authors&gt;&lt;/contributors&gt;&lt;titles&gt;&lt;title&gt;Community-, facility-, and individual-level outcomes of a district mental healthcare plan in a low-resource setting in Nepal: A population-based evaluation&lt;/title&gt;&lt;secondary-title&gt;PLoS medicine&lt;/secondary-title&gt;&lt;/titles&gt;&lt;periodical&gt;&lt;full-title&gt;PLoS medicine&lt;/full-title&gt;&lt;/periodical&gt;&lt;pages&gt;e1002748&lt;/pages&gt;&lt;volume&gt;16&lt;/volume&gt;&lt;number&gt;2&lt;/number&gt;&lt;dates&gt;&lt;year&gt;2019&lt;/year&gt;&lt;/dates&gt;&lt;isbn&gt;1549-1277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7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531D931E" w14:textId="01CF0D1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bottom"/>
          </w:tcPr>
          <w:p w14:paraId="30A1CEB9" w14:textId="7F3540C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0" w:type="auto"/>
            <w:vAlign w:val="bottom"/>
          </w:tcPr>
          <w:p w14:paraId="4A846D77" w14:textId="390413C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55685B66" w14:textId="6C787EB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bottom"/>
          </w:tcPr>
          <w:p w14:paraId="1F874AD9" w14:textId="65A1BA6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tegrated mental health care (PRIME)</w:t>
            </w:r>
          </w:p>
        </w:tc>
        <w:tc>
          <w:tcPr>
            <w:tcW w:w="0" w:type="auto"/>
            <w:vAlign w:val="bottom"/>
          </w:tcPr>
          <w:p w14:paraId="244F24CD" w14:textId="0879A4F8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rimary health care/community health centre</w:t>
            </w:r>
          </w:p>
        </w:tc>
        <w:tc>
          <w:tcPr>
            <w:tcW w:w="0" w:type="auto"/>
            <w:vAlign w:val="center"/>
          </w:tcPr>
          <w:p w14:paraId="0B438845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8CF7098" w14:textId="0F91788B" w:rsidR="005F33EB" w:rsidRPr="00CE1B5C" w:rsidRDefault="00AE2263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usehold costs (NS)</w:t>
            </w:r>
          </w:p>
        </w:tc>
        <w:tc>
          <w:tcPr>
            <w:tcW w:w="0" w:type="auto"/>
            <w:vAlign w:val="center"/>
          </w:tcPr>
          <w:p w14:paraId="091F5389" w14:textId="5CA557CA" w:rsidR="005F33EB" w:rsidRPr="00CE1B5C" w:rsidRDefault="00AE2263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Detection and treatment coverag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Service or system costs (NS)</w:t>
            </w:r>
          </w:p>
        </w:tc>
        <w:tc>
          <w:tcPr>
            <w:tcW w:w="0" w:type="auto"/>
            <w:vAlign w:val="center"/>
          </w:tcPr>
          <w:p w14:paraId="11D459DB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0BD8CC3D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489C5346" w14:textId="640DAF9B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Martínez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tínez&lt;/Author&gt;&lt;Year&gt;2005&lt;/Year&gt;&lt;RecNum&gt;332&lt;/RecNum&gt;&lt;DisplayText&gt;&lt;style face="superscript"&gt;38&lt;/style&gt;&lt;/DisplayText&gt;&lt;record&gt;&lt;rec-number&gt;332&lt;/rec-number&gt;&lt;foreign-keys&gt;&lt;key app="EN" db-id="9zezxsa9s0pssfeed08pszrawz9vafaffw2f" timestamp="1733309559"&gt;332&lt;/key&gt;&lt;/foreign-keys&gt;&lt;ref-type name="Journal Article"&gt;17&lt;/ref-type&gt;&lt;contributors&gt;&lt;authors&gt;&lt;author&gt;Martínez, Leonila Rosa Díaz&lt;/author&gt;&lt;author&gt;Soto, Héctor Ortega&lt;/author&gt;&lt;author&gt;Guerrero, Clarisa Leaños&lt;/author&gt;&lt;author&gt;Verdugo, Ma Soledad Rodríguez&lt;/author&gt;&lt;author&gt;Gasca, Ma Luisa Rascón&lt;/author&gt;&lt;author&gt;Collazos, Marcelo Valencia&lt;/author&gt;&lt;author&gt;López, María de Lourdes Gutiérrez&lt;/author&gt;&lt;author&gt;Gómez, Ma Elena Mares&lt;/author&gt;&lt;author&gt;Sánchez, Amelia Sánchez&lt;/author&gt;&lt;/authors&gt;&lt;/contributors&gt;&lt;titles&gt;&lt;title&gt;Integral rehabilitation of the schizophrenic patient in Mexico: The model from the National Institute of Psychiatry Ramón de la Fuente, Group III&lt;/title&gt;&lt;secondary-title&gt;Salud Mental&lt;/secondary-title&gt;&lt;/titles&gt;&lt;periodical&gt;&lt;full-title&gt;Salud Mental&lt;/full-title&gt;&lt;/periodical&gt;&lt;pages&gt;9-19&lt;/pages&gt;&lt;volume&gt;28&lt;/volume&gt;&lt;number&gt;6&lt;/number&gt;&lt;dates&gt;&lt;year&gt;2005&lt;/year&gt;&lt;/dates&gt;&lt;isbn&gt;0185-3325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8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03386BD" w14:textId="3347EF5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bottom"/>
          </w:tcPr>
          <w:p w14:paraId="43C4C020" w14:textId="69B675B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bottom"/>
          </w:tcPr>
          <w:p w14:paraId="6E0B5FB1" w14:textId="17CF9AEB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456301DC" w14:textId="1276F93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bottom"/>
          </w:tcPr>
          <w:p w14:paraId="024B38CE" w14:textId="7944B17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ehabilitation programme</w:t>
            </w:r>
          </w:p>
        </w:tc>
        <w:tc>
          <w:tcPr>
            <w:tcW w:w="0" w:type="auto"/>
            <w:vAlign w:val="bottom"/>
          </w:tcPr>
          <w:p w14:paraId="1ACEEF2F" w14:textId="090BE74F" w:rsidR="005F33EB" w:rsidRPr="00CE1B5C" w:rsidRDefault="00CB021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0FBAA855" w14:textId="198B2131" w:rsidR="005F33EB" w:rsidRPr="00CE1B5C" w:rsidRDefault="00AE2263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(NS)</w:t>
            </w:r>
          </w:p>
        </w:tc>
        <w:tc>
          <w:tcPr>
            <w:tcW w:w="0" w:type="auto"/>
            <w:vAlign w:val="center"/>
          </w:tcPr>
          <w:p w14:paraId="06D88F96" w14:textId="4FC95B65" w:rsidR="005F33EB" w:rsidRPr="00CE1B5C" w:rsidRDefault="00AE2263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communication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D0924A4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2CF756E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42F50FB1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2478533A" w14:textId="2D39885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Özdemir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zdemir&lt;/Author&gt;&lt;Year&gt;2017&lt;/Year&gt;&lt;RecNum&gt;296&lt;/RecNum&gt;&lt;DisplayText&gt;&lt;style face="superscript"&gt;39&lt;/style&gt;&lt;/DisplayText&gt;&lt;record&gt;&lt;rec-number&gt;296&lt;/rec-number&gt;&lt;foreign-keys&gt;&lt;key app="EN" db-id="9zezxsa9s0pssfeed08pszrawz9vafaffw2f" timestamp="1730052918"&gt;296&lt;/key&gt;&lt;/foreign-keys&gt;&lt;ref-type name="Journal Article"&gt;17&lt;/ref-type&gt;&lt;contributors&gt;&lt;authors&gt;&lt;author&gt;Ozdemir, Ilker&lt;/author&gt;&lt;author&gt;Safak, Yasir&lt;/author&gt;&lt;author&gt;Orsel, Sibel&lt;/author&gt;&lt;author&gt;Kahilogullari, Akfer Karaoglan&lt;/author&gt;&lt;author&gt;Karadag, Hasan&lt;/author&gt;&lt;/authors&gt;&lt;/contributors&gt;&lt;titles&gt;&lt;title&gt;Investigation of the efficacy of a psychiatric-social rehabilitation performed In patients with schizophrenia in a community mental health center: Controlled study/Bir toplum ruh sagligi merkezinde sizofreni hastalarina uygulanan ruhsal-toplumsal uyumlandirma etkinliginin arastirilmasi: Kontrollu calisma&lt;/title&gt;&lt;secondary-title&gt;Anadolu Psikiyatri Dergisi&lt;/secondary-title&gt;&lt;/titles&gt;&lt;periodical&gt;&lt;full-title&gt;Anadolu Psikiyatri Dergisi&lt;/full-title&gt;&lt;/periodical&gt;&lt;pages&gt;419-428&lt;/pages&gt;&lt;volume&gt;18&lt;/volume&gt;&lt;number&gt;5&lt;/number&gt;&lt;dates&gt;&lt;year&gt;2017&lt;/year&gt;&lt;/dates&gt;&lt;isbn&gt;1302-6631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9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71DA03A" w14:textId="35F8C3B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vAlign w:val="bottom"/>
          </w:tcPr>
          <w:p w14:paraId="0698A7D7" w14:textId="2378D37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bottom"/>
          </w:tcPr>
          <w:p w14:paraId="296BA39F" w14:textId="6D5463F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2170CD4D" w14:textId="598C441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bottom"/>
          </w:tcPr>
          <w:p w14:paraId="7F80C1D5" w14:textId="751BF65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Psychosocial rehabilitation intervention </w:t>
            </w:r>
          </w:p>
        </w:tc>
        <w:tc>
          <w:tcPr>
            <w:tcW w:w="0" w:type="auto"/>
            <w:vAlign w:val="bottom"/>
          </w:tcPr>
          <w:p w14:paraId="099917CC" w14:textId="551F184A" w:rsidR="005F33EB" w:rsidRPr="00CE1B5C" w:rsidRDefault="00CB021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513293B2" w14:textId="62E292FF" w:rsidR="005F33EB" w:rsidRPr="00CE1B5C" w:rsidRDefault="00EA5A7E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C590269" w14:textId="6E074EF3" w:rsidR="005F33EB" w:rsidRPr="00CE1B5C" w:rsidRDefault="00EA5A7E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DBE3B75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5FBABA8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3132D8D3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5F7FE7E" w14:textId="4169865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Bachtiar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chtiar&lt;/Author&gt;&lt;Year&gt;2020&lt;/Year&gt;&lt;RecNum&gt;9&lt;/RecNum&gt;&lt;DisplayText&gt;&lt;style face="superscript"&gt;12&lt;/style&gt;&lt;/DisplayText&gt;&lt;record&gt;&lt;rec-number&gt;9&lt;/rec-number&gt;&lt;foreign-keys&gt;&lt;key app="EN" db-id="9zezxsa9s0pssfeed08pszrawz9vafaffw2f" timestamp="1725980300"&gt;9&lt;/key&gt;&lt;/foreign-keys&gt;&lt;ref-type name="Journal Article"&gt;17&lt;/ref-type&gt;&lt;contributors&gt;&lt;authors&gt;&lt;author&gt;Bachtiar, Adang&lt;/author&gt;&lt;author&gt;Windarwati, Heni Dwi&lt;/author&gt;&lt;author&gt;Keliat, Budi Anna&lt;/author&gt;&lt;author&gt;Ismail, Raden Irawati&lt;/author&gt;&lt;author&gt;Ati, Niken Asih Laras&lt;/author&gt;&lt;author&gt;Sulaksono, Ari Dwi&lt;/author&gt;&lt;author&gt;Ilmy, Shofi Khaqul&lt;/author&gt;&lt;/authors&gt;&lt;/contributors&gt;&lt;titles&gt;&lt;title&gt;The fight against stigma: Multilevel stigma interventions in schizophrenia patients&lt;/title&gt;&lt;secondary-title&gt;Journal of Public Health Research&lt;/secondary-title&gt;&lt;/titles&gt;&lt;periodical&gt;&lt;full-title&gt;Journal of Public Health Research&lt;/full-title&gt;&lt;/periodical&gt;&lt;pages&gt;jphr. 2020.1883&lt;/pages&gt;&lt;volume&gt;9&lt;/volume&gt;&lt;number&gt;4&lt;/number&gt;&lt;dates&gt;&lt;year&gt;2020&lt;/year&gt;&lt;/dates&gt;&lt;isbn&gt;2279-9036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5EB2593" w14:textId="13797CE8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vAlign w:val="bottom"/>
          </w:tcPr>
          <w:p w14:paraId="590D77A1" w14:textId="36B9884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  <w:vAlign w:val="bottom"/>
          </w:tcPr>
          <w:p w14:paraId="74B345CF" w14:textId="06ACF36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wo group pre-post</w:t>
            </w:r>
          </w:p>
        </w:tc>
        <w:tc>
          <w:tcPr>
            <w:tcW w:w="0" w:type="auto"/>
            <w:vAlign w:val="bottom"/>
          </w:tcPr>
          <w:p w14:paraId="1C8A0CBD" w14:textId="34020BA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bottom"/>
          </w:tcPr>
          <w:p w14:paraId="77176FEB" w14:textId="1AE1A319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ulti-group education and training intervention</w:t>
            </w:r>
          </w:p>
        </w:tc>
        <w:tc>
          <w:tcPr>
            <w:tcW w:w="0" w:type="auto"/>
            <w:vAlign w:val="bottom"/>
          </w:tcPr>
          <w:p w14:paraId="592D9297" w14:textId="7A5322B2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0" w:type="auto"/>
            <w:vAlign w:val="center"/>
          </w:tcPr>
          <w:p w14:paraId="445D8D63" w14:textId="4804EFC3" w:rsidR="005F33EB" w:rsidRPr="00CE1B5C" w:rsidRDefault="00EA5A7E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lf-stigma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5405E355" w14:textId="3C39D5AE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tigma from family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0EF21F4" w14:textId="276BB5F4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rovider stigma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0F63A98" w14:textId="5282BC11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Public stigma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3D6C95E7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1F32D466" w14:textId="00AAE18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Doğan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ğan&lt;/Author&gt;&lt;Year&gt;2004&lt;/Year&gt;&lt;RecNum&gt;70&lt;/RecNum&gt;&lt;DisplayText&gt;&lt;style face="superscript"&gt;40&lt;/style&gt;&lt;/DisplayText&gt;&lt;record&gt;&lt;rec-number&gt;70&lt;/rec-number&gt;&lt;foreign-keys&gt;&lt;key app="EN" db-id="9zezxsa9s0pssfeed08pszrawz9vafaffw2f" timestamp="1727865714"&gt;70&lt;/key&gt;&lt;/foreign-keys&gt;&lt;ref-type name="Journal Article"&gt;17&lt;/ref-type&gt;&lt;contributors&gt;&lt;authors&gt;&lt;author&gt;Doğan, Selma&lt;/author&gt;&lt;author&gt;Doğan, Orhan&lt;/author&gt;&lt;author&gt;Tel, Havva&lt;/author&gt;&lt;author&gt;Çoker, Fatma&lt;/author&gt;&lt;author&gt;Polatöz, Özden&lt;/author&gt;&lt;author&gt;Doğan, Filiz B&lt;/author&gt;&lt;/authors&gt;&lt;/contributors&gt;&lt;titles&gt;&lt;title&gt;Psychosocial approaches in outpatients with schizophrenia&lt;/title&gt;&lt;secondary-title&gt;Psychiatric Rehabilitation Journal&lt;/secondary-title&gt;&lt;/titles&gt;&lt;periodical&gt;&lt;full-title&gt;Psychiatric Rehabilitation Journal&lt;/full-title&gt;&lt;/periodical&gt;&lt;pages&gt;279&lt;/pages&gt;&lt;volume&gt;27&lt;/volume&gt;&lt;number&gt;3&lt;/number&gt;&lt;dates&gt;&lt;year&gt;2004&lt;/year&gt;&lt;/dates&gt;&lt;isbn&gt;1559-3126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0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C0B0E04" w14:textId="23A58F7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bottom"/>
          </w:tcPr>
          <w:p w14:paraId="4F259BCD" w14:textId="217D61B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bottom"/>
          </w:tcPr>
          <w:p w14:paraId="70D6D41F" w14:textId="621A2D4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7C94A27E" w14:textId="2148C6E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14:paraId="6D2AB814" w14:textId="35567990" w:rsidR="005F33EB" w:rsidRPr="00CE1B5C" w:rsidRDefault="002533EF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Home </w:t>
            </w:r>
            <w:r w:rsidR="00AA6DDA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visits with 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and skills training for caregivers</w:t>
            </w:r>
            <w:r w:rsidR="005F33EB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AE4BE4B" w14:textId="798C7DD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0" w:type="auto"/>
            <w:vAlign w:val="center"/>
          </w:tcPr>
          <w:p w14:paraId="546513CB" w14:textId="0BD44464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Quality of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44B536B3" w14:textId="4CCF5EF9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70056B4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30B23E3" w14:textId="772ECC01" w:rsidR="005F33EB" w:rsidRPr="00CE1B5C" w:rsidRDefault="0050769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Social support for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from community members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4471D8F7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484EFF6A" w14:textId="3B559D3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Guan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an&lt;/Author&gt;&lt;Year&gt;2015&lt;/Year&gt;&lt;RecNum&gt;90&lt;/RecNum&gt;&lt;DisplayText&gt;&lt;style face="superscript"&gt;13&lt;/style&gt;&lt;/DisplayText&gt;&lt;record&gt;&lt;rec-number&gt;90&lt;/rec-number&gt;&lt;foreign-keys&gt;&lt;key app="EN" db-id="9zezxsa9s0pssfeed08pszrawz9vafaffw2f" timestamp="1727868236"&gt;90&lt;/key&gt;&lt;/foreign-keys&gt;&lt;ref-type name="Journal Article"&gt;17&lt;/ref-type&gt;&lt;contributors&gt;&lt;authors&gt;&lt;author&gt;Guan, Lili&lt;/author&gt;&lt;author&gt;Liu, Jin&lt;/author&gt;&lt;author&gt;Wu, Xia Min&lt;/author&gt;&lt;author&gt;Chen, Dafang&lt;/author&gt;&lt;author&gt;Wang, Xun&lt;/author&gt;&lt;author&gt;Ma, Ning&lt;/author&gt;&lt;author&gt;Wang, Yan&lt;/author&gt;&lt;author&gt;Good, Byron&lt;/author&gt;&lt;author&gt;Ma, Hong&lt;/author&gt;&lt;author&gt;Yu, Xin&lt;/author&gt;&lt;/authors&gt;&lt;/contributors&gt;&lt;titles&gt;&lt;title&gt;Unlocking patients with mental disorders who were in restraints at home: a national follow-up study of China’s new public mental health initiatives&lt;/title&gt;&lt;secondary-title&gt;PLoS One&lt;/secondary-title&gt;&lt;/titles&gt;&lt;periodical&gt;&lt;full-title&gt;PLoS One&lt;/full-title&gt;&lt;/periodical&gt;&lt;pages&gt;e0121425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9A95C5A" w14:textId="117FC53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vAlign w:val="bottom"/>
          </w:tcPr>
          <w:p w14:paraId="1148B02E" w14:textId="6DBC921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2C9B9321" w14:textId="763D330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6768183A" w14:textId="24DC6AA4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0" w:type="auto"/>
            <w:vAlign w:val="bottom"/>
          </w:tcPr>
          <w:p w14:paraId="1F764E9A" w14:textId="36F3E53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"Unlocking" programme </w:t>
            </w:r>
          </w:p>
        </w:tc>
        <w:tc>
          <w:tcPr>
            <w:tcW w:w="0" w:type="auto"/>
            <w:vAlign w:val="bottom"/>
          </w:tcPr>
          <w:p w14:paraId="18B22225" w14:textId="51824D1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0" w:type="auto"/>
            <w:vAlign w:val="center"/>
          </w:tcPr>
          <w:p w14:paraId="04D4A1C3" w14:textId="1D470617" w:rsidR="005F33EB" w:rsidRPr="00CE1B5C" w:rsidRDefault="00AA6DD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C4E71C8" w14:textId="0A41217E" w:rsidR="005F33EB" w:rsidRPr="00CE1B5C" w:rsidRDefault="00AA6DD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 w:rsidR="000357D4"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, Household costs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="000357D4"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186FEB7D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8A9C832" w14:textId="629338E0" w:rsidR="005F33EB" w:rsidRPr="00CE1B5C" w:rsidRDefault="00AA6DDA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economic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), Public stigma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2A83AC0D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7653EE5A" w14:textId="2E0A56C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atterjee et al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tterjee&lt;/Author&gt;&lt;Year&gt;2009&lt;/Year&gt;&lt;RecNum&gt;58&lt;/RecNum&gt;&lt;DisplayText&gt;&lt;style face="superscript"&gt;14&lt;/style&gt;&lt;/DisplayText&gt;&lt;record&gt;&lt;rec-number&gt;58&lt;/rec-number&gt;&lt;foreign-keys&gt;&lt;key app="EN" db-id="9zezxsa9s0pssfeed08pszrawz9vafaffw2f" timestamp="1727864503"&gt;58&lt;/key&gt;&lt;/foreign-keys&gt;&lt;ref-type name="Journal Article"&gt;17&lt;/ref-type&gt;&lt;contributors&gt;&lt;authors&gt;&lt;author&gt;Chatterjee, Sudipto&lt;/author&gt;&lt;author&gt;Pillai, Aravind&lt;/author&gt;&lt;author&gt;Jain, Sumeet&lt;/author&gt;&lt;author&gt;Cohen, Alex&lt;/author&gt;&lt;author&gt;Patel, Vikram&lt;/author&gt;&lt;/authors&gt;&lt;/contributors&gt;&lt;titles&gt;&lt;title&gt;Outcomes of people with psychotic disorders in a community-based rehabilitation programme in rural India&lt;/title&gt;&lt;secondary-title&gt;The British Journal of Psychiatry&lt;/secondary-title&gt;&lt;/titles&gt;&lt;periodical&gt;&lt;full-title&gt;The British Journal of Psychiatry&lt;/full-title&gt;&lt;/periodical&gt;&lt;pages&gt;433-439&lt;/pages&gt;&lt;volume&gt;195&lt;/volume&gt;&lt;number&gt;5&lt;/number&gt;&lt;dates&gt;&lt;year&gt;2009&lt;/year&gt;&lt;/dates&gt;&lt;isbn&gt;0007-1250&lt;/isbn&gt;&lt;urls&gt;&lt;/urls&gt;&lt;/record&gt;&lt;/Cite&gt;&lt;/EndNote&gt;</w:instrTex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B40E1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="009B40E1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CEBE0D8" w14:textId="14A2E51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vAlign w:val="bottom"/>
          </w:tcPr>
          <w:p w14:paraId="501D728B" w14:textId="483C67D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14C0218E" w14:textId="5069A3C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29D3FD02" w14:textId="7FBD44A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bottom"/>
          </w:tcPr>
          <w:p w14:paraId="449E06F3" w14:textId="1B00F8A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-Based Rehabilitation </w:t>
            </w:r>
          </w:p>
        </w:tc>
        <w:tc>
          <w:tcPr>
            <w:tcW w:w="0" w:type="auto"/>
            <w:vAlign w:val="bottom"/>
          </w:tcPr>
          <w:p w14:paraId="7D7D6E37" w14:textId="5CBF1F1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0" w:type="auto"/>
            <w:vAlign w:val="center"/>
          </w:tcPr>
          <w:p w14:paraId="4FFA414B" w14:textId="40DEF752" w:rsidR="005F33EB" w:rsidRPr="00CE1B5C" w:rsidRDefault="000357D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4EA7CA43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075B63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3499FC9" w14:textId="524D9FF5" w:rsidR="005F33EB" w:rsidRPr="00CE1B5C" w:rsidRDefault="00B644D6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economic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Participation in political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Participation in social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7459669A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013A549A" w14:textId="4A8929F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Zavradashvili et al</w:t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avradashvili&lt;/Author&gt;&lt;Year&gt;2010&lt;/Year&gt;&lt;RecNum&gt;176&lt;/RecNum&gt;&lt;DisplayText&gt;&lt;style face="superscript"&gt;16&lt;/style&gt;&lt;/DisplayText&gt;&lt;record&gt;&lt;rec-number&gt;176&lt;/rec-number&gt;&lt;foreign-keys&gt;&lt;key app="EN" db-id="9zezxsa9s0pssfeed08pszrawz9vafaffw2f" timestamp="1727960183"&gt;176&lt;/key&gt;&lt;/foreign-keys&gt;&lt;ref-type name="Journal Article"&gt;17&lt;/ref-type&gt;&lt;contributors&gt;&lt;authors&gt;&lt;author&gt;Zavradashvili, Nana&lt;/author&gt;&lt;author&gt;Donisi, Valeria&lt;/author&gt;&lt;author&gt;Grigoletti, Laura&lt;/author&gt;&lt;author&gt;Pertile, Riccardo&lt;/author&gt;&lt;author&gt;Gelashvili, Ketevan&lt;/author&gt;&lt;author&gt;Eliashvili, Manana&lt;/author&gt;&lt;author&gt;Amaddeo, Francesco&lt;/author&gt;&lt;/authors&gt;&lt;/contributors&gt;&lt;titles&gt;&lt;title&gt;Is the implementation of assertive community treatment in a low-income country feasible? The experience of Tbilisi, Georgia&lt;/title&gt;&lt;secondary-title&gt;Social Psychiatry and Psychiatric Epidemiology&lt;/secondary-title&gt;&lt;/titles&gt;&lt;periodical&gt;&lt;full-title&gt;Social Psychiatry and Psychiatric Epidemiology&lt;/full-title&gt;&lt;/periodical&gt;&lt;pages&gt;779-783&lt;/pages&gt;&lt;volume&gt;45&lt;/volume&gt;&lt;number&gt;8&lt;/number&gt;&lt;dates&gt;&lt;year&gt;2010&lt;/year&gt;&lt;pub-dates&gt;&lt;date&gt;2010/08/01&lt;/date&gt;&lt;/pub-dates&gt;&lt;/dates&gt;&lt;isbn&gt;1433-9285&lt;/isbn&gt;&lt;urls&gt;&lt;related-urls&gt;&lt;url&gt;https://doi.org/10.1007/s00127-009-0125-2&lt;/url&gt;&lt;/related-urls&gt;&lt;/urls&gt;&lt;electronic-resource-num&gt;10.1007/s00127-009-0125-2&lt;/electronic-resource-num&gt;&lt;/record&gt;&lt;/Cite&gt;&lt;/EndNote&gt;</w:instrText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857FE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5CC4607" w14:textId="4433C5E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vAlign w:val="bottom"/>
          </w:tcPr>
          <w:p w14:paraId="78A74937" w14:textId="113B7BB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vAlign w:val="bottom"/>
          </w:tcPr>
          <w:p w14:paraId="44B0C402" w14:textId="3206FF8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4C5C5279" w14:textId="518630F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14:paraId="0CD4CC51" w14:textId="241159C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Assertive community treatment </w:t>
            </w:r>
          </w:p>
        </w:tc>
        <w:tc>
          <w:tcPr>
            <w:tcW w:w="0" w:type="auto"/>
            <w:vAlign w:val="bottom"/>
          </w:tcPr>
          <w:p w14:paraId="5AAF0987" w14:textId="7ED81E8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0" w:type="auto"/>
            <w:vAlign w:val="center"/>
          </w:tcPr>
          <w:p w14:paraId="080D728A" w14:textId="693BF099" w:rsidR="005F33EB" w:rsidRPr="00CE1B5C" w:rsidRDefault="001F7CB5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NS), 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6EFBA3B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5C80F59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7019FB9" w14:textId="3C82FB3E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articipation in economic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441319A7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13B36EB5" w14:textId="15F1C835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Zhang et al</w:t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8&lt;/Year&gt;&lt;RecNum&gt;273&lt;/RecNum&gt;&lt;DisplayText&gt;&lt;style face="superscript"&gt;41&lt;/style&gt;&lt;/DisplayText&gt;&lt;record&gt;&lt;rec-number&gt;273&lt;/rec-number&gt;&lt;foreign-keys&gt;&lt;key app="EN" db-id="9zezxsa9s0pssfeed08pszrawz9vafaffw2f" timestamp="1729185870"&gt;273&lt;/key&gt;&lt;/foreign-keys&gt;&lt;ref-type name="Journal Article"&gt;17&lt;/ref-type&gt;&lt;contributors&gt;&lt;authors&gt;&lt;author&gt;Zhang, Yun-Shu&lt;/author&gt;&lt;author&gt;Li, Ke-Qing&lt;/author&gt;&lt;author&gt;Sun, Jian-Hua&lt;/author&gt;&lt;author&gt;Li, Wei&lt;/author&gt;&lt;author&gt;Tong, Zhi-Hua&lt;/author&gt;&lt;author&gt;Yan, Bao-Ping&lt;/author&gt;&lt;author&gt;Ungvari, Gabor S&lt;/author&gt;&lt;author&gt;Ng, Chee H&lt;/author&gt;&lt;author&gt;Xiang, Yu-Tao&lt;/author&gt;&lt;/authors&gt;&lt;/contributors&gt;&lt;titles&gt;&lt;title&gt;Long-Term Outcomes of Unlocking Chinese Patients with Severe Mental Illness&lt;/title&gt;&lt;secondary-title&gt;Psychiatric Quarterly&lt;/secondary-title&gt;&lt;/titles&gt;&lt;periodical&gt;&lt;full-title&gt;Psychiatric Quarterly&lt;/full-title&gt;&lt;/periodical&gt;&lt;pages&gt;757-763&lt;/pages&gt;&lt;volume&gt;89&lt;/volume&gt;&lt;dates&gt;&lt;year&gt;2018&lt;/year&gt;&lt;/dates&gt;&lt;isbn&gt;0033-2720&lt;/isbn&gt;&lt;urls&gt;&lt;/urls&gt;&lt;/record&gt;&lt;/Cite&gt;&lt;/EndNote&gt;</w:instrText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857FE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1</w:t>
            </w:r>
            <w:r w:rsidR="008857FE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65AADC09" w14:textId="700AE08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vAlign w:val="bottom"/>
          </w:tcPr>
          <w:p w14:paraId="66C82DA5" w14:textId="6C538209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288BEDC2" w14:textId="5AB09711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1B2CE4A6" w14:textId="43A0547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vAlign w:val="bottom"/>
          </w:tcPr>
          <w:p w14:paraId="244C7E7C" w14:textId="78D6667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he un-locking programme</w:t>
            </w:r>
          </w:p>
        </w:tc>
        <w:tc>
          <w:tcPr>
            <w:tcW w:w="0" w:type="auto"/>
            <w:vAlign w:val="bottom"/>
          </w:tcPr>
          <w:p w14:paraId="259D2E25" w14:textId="4B69DFA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Mixed hospital/community </w:t>
            </w:r>
          </w:p>
        </w:tc>
        <w:tc>
          <w:tcPr>
            <w:tcW w:w="0" w:type="auto"/>
            <w:vAlign w:val="center"/>
          </w:tcPr>
          <w:p w14:paraId="1A0005C7" w14:textId="715BD22A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unctioning (NS), Mental health (NS)</w:t>
            </w:r>
          </w:p>
        </w:tc>
        <w:tc>
          <w:tcPr>
            <w:tcW w:w="0" w:type="auto"/>
            <w:vAlign w:val="center"/>
          </w:tcPr>
          <w:p w14:paraId="0DEA6FF3" w14:textId="383C1618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5D569C8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74819D1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45A1A927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473E5161" w14:textId="412D583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an et al</w:t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v&lt;/Author&gt;&lt;Year&gt;2007&lt;/Year&gt;&lt;RecNum&gt;56&lt;/RecNum&gt;&lt;DisplayText&gt;&lt;style face="superscript"&gt;42&lt;/style&gt;&lt;/DisplayText&gt;&lt;record&gt;&lt;rec-number&gt;56&lt;/rec-number&gt;&lt;foreign-keys&gt;&lt;key app="EN" db-id="9zezxsa9s0pssfeed08pszrawz9vafaffw2f" timestamp="1727864361"&gt;56&lt;/key&gt;&lt;/foreign-keys&gt;&lt;ref-type name="Journal Article"&gt;17&lt;/ref-type&gt;&lt;contributors&gt;&lt;authors&gt;&lt;author&gt;Lv, C&lt;/author&gt;&lt;author&gt;Lu, D&lt;/author&gt;&lt;author&gt;Lv, W&lt;/author&gt;&lt;author&gt;Jin, L&lt;/author&gt;&lt;author&gt;Zheng, Q&lt;/author&gt;&lt;/authors&gt;&lt;/contributors&gt;&lt;titles&gt;&lt;title&gt;Effects of follow-up on family function of schizophrenia patients&amp;apos; families and their quality of life&lt;/title&gt;&lt;secondary-title&gt;Nanfang J Nurs&lt;/secondary-title&gt;&lt;/titles&gt;&lt;periodical&gt;&lt;full-title&gt;Nanfang J Nurs&lt;/full-title&gt;&lt;/periodical&gt;&lt;pages&gt;7-9&lt;/pages&gt;&lt;volume&gt;14&lt;/volume&gt;&lt;number&gt;9&lt;/number&gt;&lt;dates&gt;&lt;year&gt;2007&lt;/year&gt;&lt;/dates&gt;&lt;urls&gt;&lt;/urls&gt;&lt;/record&gt;&lt;/Cite&gt;&lt;/EndNote&gt;</w:instrText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455B3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2</w:t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CC4E1D6" w14:textId="0E2F9AC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bottom"/>
          </w:tcPr>
          <w:p w14:paraId="6818A249" w14:textId="5351734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1416B8AB" w14:textId="76C019FF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46B72C0C" w14:textId="42B2361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14:paraId="7C219D79" w14:textId="09C1309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30A33859" w14:textId="3277BF43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Hospital (not-specified) in-patient</w:t>
            </w:r>
          </w:p>
        </w:tc>
        <w:tc>
          <w:tcPr>
            <w:tcW w:w="0" w:type="auto"/>
            <w:vAlign w:val="center"/>
          </w:tcPr>
          <w:p w14:paraId="00B57EE2" w14:textId="26F53440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Quality of life (NS)</w:t>
            </w:r>
          </w:p>
        </w:tc>
        <w:tc>
          <w:tcPr>
            <w:tcW w:w="0" w:type="auto"/>
            <w:vAlign w:val="center"/>
          </w:tcPr>
          <w:p w14:paraId="4DD161B1" w14:textId="2FD326EA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amily functioning (NS)</w:t>
            </w:r>
          </w:p>
        </w:tc>
        <w:tc>
          <w:tcPr>
            <w:tcW w:w="0" w:type="auto"/>
            <w:vAlign w:val="center"/>
          </w:tcPr>
          <w:p w14:paraId="749DA8FA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F6876C7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35521EA3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23E73392" w14:textId="4AA7E83A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Zhang et al</w:t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08&lt;/Year&gt;&lt;RecNum&gt;354&lt;/RecNum&gt;&lt;DisplayText&gt;&lt;style face="superscript"&gt;43&lt;/style&gt;&lt;/DisplayText&gt;&lt;record&gt;&lt;rec-number&gt;354&lt;/rec-number&gt;&lt;foreign-keys&gt;&lt;key app="EN" db-id="9zezxsa9s0pssfeed08pszrawz9vafaffw2f" timestamp="1734171110"&gt;354&lt;/key&gt;&lt;/foreign-keys&gt;&lt;ref-type name="Journal Article"&gt;17&lt;/ref-type&gt;&lt;contributors&gt;&lt;authors&gt;&lt;author&gt;Zhang, Z-C; Chen,  Q-N&lt;/author&gt;&lt;/authors&gt;&lt;/contributors&gt;&lt;titles&gt;&lt;title&gt;Effect of family health education on the family burden with schizophrenia. &lt;/title&gt;&lt;secondary-title&gt;Contemporary Nursing&lt;/secondary-title&gt;&lt;/titles&gt;&lt;periodical&gt;&lt;full-title&gt;Contemporary Nursing&lt;/full-title&gt;&lt;/periodical&gt;&lt;pages&gt;1-2&lt;/pages&gt;&lt;volume&gt;5&lt;/volume&gt;&lt;dates&gt;&lt;year&gt;2008&lt;/year&gt;&lt;/dates&gt;&lt;urls&gt;&lt;/urls&gt;&lt;/record&gt;&lt;/Cite&gt;&lt;/EndNote&gt;</w:instrText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455B3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3</w:t>
            </w:r>
            <w:r w:rsidR="00E455B3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7B23237" w14:textId="5FE0116B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vAlign w:val="bottom"/>
          </w:tcPr>
          <w:p w14:paraId="0A3D6171" w14:textId="32091B8D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6FCFF075" w14:textId="2272B65C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1748B27D" w14:textId="25CA9B80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  <w:vAlign w:val="bottom"/>
          </w:tcPr>
          <w:p w14:paraId="5AF43429" w14:textId="4EAB20DE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Psychoeducation </w:t>
            </w:r>
            <w:r w:rsidR="00D27F44" w:rsidRPr="00CE1B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6581DF0F" w14:textId="18114896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42573E4E" w14:textId="4CEC0135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NS), 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27FE19D8" w14:textId="6C3F4A8E" w:rsidR="005F33EB" w:rsidRPr="00CE1B5C" w:rsidRDefault="00EF1DC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5A322F56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24ED51A" w14:textId="77777777" w:rsidR="005F33EB" w:rsidRPr="00CE1B5C" w:rsidRDefault="005F33EB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24868827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7D008F0" w14:textId="2D4987CD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Devaramane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varamane&lt;/Author&gt;&lt;Year&gt;2011&lt;/Year&gt;&lt;RecNum&gt;68&lt;/RecNum&gt;&lt;DisplayText&gt;&lt;style face="superscript"&gt;44&lt;/style&gt;&lt;/DisplayText&gt;&lt;record&gt;&lt;rec-number&gt;68&lt;/rec-number&gt;&lt;foreign-keys&gt;&lt;key app="EN" db-id="9zezxsa9s0pssfeed08pszrawz9vafaffw2f" timestamp="1727865432"&gt;68&lt;/key&gt;&lt;/foreign-keys&gt;&lt;ref-type name="Journal Article"&gt;17&lt;/ref-type&gt;&lt;contributors&gt;&lt;authors&gt;&lt;author&gt;Devaramane, Virupaksha&lt;/author&gt;&lt;author&gt;Pai, Nagesh B&lt;/author&gt;&lt;author&gt;Vella, Shae-Leigh&lt;/author&gt;&lt;/authors&gt;&lt;/contributors&gt;&lt;titles&gt;&lt;title&gt;The effect of a brief family intervention on primary carer&amp;apos;s functioning and their schizophrenic relatives levels of psychopathology in India&lt;/title&gt;&lt;secondary-title&gt;Asian journal of psychiatry&lt;/secondary-title&gt;&lt;/titles&gt;&lt;periodical&gt;&lt;full-title&gt;Asian Journal of Psychiatry&lt;/full-title&gt;&lt;/periodical&gt;&lt;pages&gt;183-187&lt;/pages&gt;&lt;volume&gt;4&lt;/volume&gt;&lt;number&gt;3&lt;/number&gt;&lt;dates&gt;&lt;year&gt;2011&lt;/year&gt;&lt;/dates&gt;&lt;isbn&gt;1876-2018&lt;/isbn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4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62F3CAA2" w14:textId="2884099E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vAlign w:val="bottom"/>
          </w:tcPr>
          <w:p w14:paraId="3DB194D3" w14:textId="6C71C32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60A732AD" w14:textId="6359417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094FF064" w14:textId="7231E512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14:paraId="5AC5E220" w14:textId="7F2DD820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(family)</w:t>
            </w:r>
          </w:p>
        </w:tc>
        <w:tc>
          <w:tcPr>
            <w:tcW w:w="0" w:type="auto"/>
            <w:vAlign w:val="bottom"/>
          </w:tcPr>
          <w:p w14:paraId="7480CF7F" w14:textId="1CC935BE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General hospital setting (not-specified)</w:t>
            </w:r>
          </w:p>
        </w:tc>
        <w:tc>
          <w:tcPr>
            <w:tcW w:w="0" w:type="auto"/>
            <w:vAlign w:val="center"/>
          </w:tcPr>
          <w:p w14:paraId="0CA52E3B" w14:textId="79EC4298" w:rsidR="002414F8" w:rsidRPr="00CE1B5C" w:rsidRDefault="00D27F4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7EB40E9" w14:textId="70763B2D" w:rsidR="002414F8" w:rsidRPr="00CE1B5C" w:rsidRDefault="00D27F4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Family communication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Family functioning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5725FC51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74D88D0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5EB4ADA8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163E3FE" w14:textId="27BCF58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harma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arma&lt;/Author&gt;&lt;Year&gt;2021&lt;/Year&gt;&lt;RecNum&gt;216&lt;/RecNum&gt;&lt;DisplayText&gt;&lt;style face="superscript"&gt;45&lt;/style&gt;&lt;/DisplayText&gt;&lt;record&gt;&lt;rec-number&gt;216&lt;/rec-number&gt;&lt;foreign-keys&gt;&lt;key app="EN" db-id="9zezxsa9s0pssfeed08pszrawz9vafaffw2f" timestamp="1728466828"&gt;216&lt;/key&gt;&lt;/foreign-keys&gt;&lt;ref-type name="Journal Article"&gt;17&lt;/ref-type&gt;&lt;contributors&gt;&lt;authors&gt;&lt;author&gt;Sharma, Meenu&lt;/author&gt;&lt;author&gt;Srivastava, Shikha&lt;/author&gt;&lt;author&gt;Pathak, Abhijit&lt;/author&gt;&lt;/authors&gt;&lt;/contributors&gt;&lt;titles&gt;&lt;title&gt;Family psychoeducation as an intervention tool in the management of schizophrenia and the psychological wellbeing of caregivers&lt;/title&gt;&lt;secondary-title&gt;Indian Journal of Community Medicine&lt;/secondary-title&gt;&lt;/titles&gt;&lt;periodical&gt;&lt;full-title&gt;Indian Journal of Community Medicine&lt;/full-title&gt;&lt;/periodical&gt;&lt;pages&gt;304-308&lt;/pages&gt;&lt;volume&gt;46&lt;/volume&gt;&lt;number&gt;2&lt;/number&gt;&lt;dates&gt;&lt;year&gt;2021&lt;/year&gt;&lt;/dates&gt;&lt;isbn&gt;0970-0218&lt;/isbn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5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02E6BE8" w14:textId="4A676EC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bottom"/>
          </w:tcPr>
          <w:p w14:paraId="0FEE5496" w14:textId="7D10B2A8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452FC5E6" w14:textId="04A2E15A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54C7F4BB" w14:textId="77ABF928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14:paraId="160496BB" w14:textId="1B826DF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(family)</w:t>
            </w:r>
          </w:p>
        </w:tc>
        <w:tc>
          <w:tcPr>
            <w:tcW w:w="0" w:type="auto"/>
            <w:vAlign w:val="bottom"/>
          </w:tcPr>
          <w:p w14:paraId="491753E2" w14:textId="75C16F13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1EF9D7AD" w14:textId="78B1E550" w:rsidR="002414F8" w:rsidRPr="00CE1B5C" w:rsidRDefault="00D27F4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71D3C1C4" w14:textId="1EC16095" w:rsidR="002414F8" w:rsidRPr="00CE1B5C" w:rsidRDefault="00D27F4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of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3BD65B3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3F37AA3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76822D88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8A712DD" w14:textId="035FAD6A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Ngoc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goc&lt;/Author&gt;&lt;Year&gt;2016&lt;/Year&gt;&lt;RecNum&gt;181&lt;/RecNum&gt;&lt;DisplayText&gt;&lt;style face="superscript"&gt;24&lt;/style&gt;&lt;/DisplayText&gt;&lt;record&gt;&lt;rec-number&gt;181&lt;/rec-number&gt;&lt;foreign-keys&gt;&lt;key app="EN" db-id="9zezxsa9s0pssfeed08pszrawz9vafaffw2f" timestamp="1728462863"&gt;181&lt;/key&gt;&lt;/foreign-keys&gt;&lt;ref-type name="Journal Article"&gt;17&lt;/ref-type&gt;&lt;contributors&gt;&lt;authors&gt;&lt;author&gt;Ngoc, TN&lt;/author&gt;&lt;author&gt;Weiss, B&lt;/author&gt;&lt;author&gt;Trung, LT&lt;/author&gt;&lt;/authors&gt;&lt;/contributors&gt;&lt;titles&gt;&lt;title&gt;Effects of the family schizophrenia psychoeducation program for individuals with recent onset schizophrenia in Viet Nam&lt;/title&gt;&lt;secondary-title&gt;Asian journal of psychiatry&lt;/secondary-title&gt;&lt;/titles&gt;&lt;periodical&gt;&lt;full-title&gt;Asian Journal of Psychiatry&lt;/full-title&gt;&lt;/periodical&gt;&lt;pages&gt;162-166&lt;/pages&gt;&lt;volume&gt;22&lt;/volume&gt;&lt;dates&gt;&lt;year&gt;2016&lt;/year&gt;&lt;/dates&gt;&lt;isbn&gt;1876-2018&lt;/isbn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C8B89C5" w14:textId="5CB1129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bottom"/>
          </w:tcPr>
          <w:p w14:paraId="30310A1B" w14:textId="102307E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0" w:type="auto"/>
            <w:vAlign w:val="bottom"/>
          </w:tcPr>
          <w:p w14:paraId="645D88D8" w14:textId="2AF38CC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ontrolled clinical trial</w:t>
            </w:r>
          </w:p>
        </w:tc>
        <w:tc>
          <w:tcPr>
            <w:tcW w:w="0" w:type="auto"/>
            <w:vAlign w:val="bottom"/>
          </w:tcPr>
          <w:p w14:paraId="7357BAE8" w14:textId="5C6C6FEE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bottom"/>
          </w:tcPr>
          <w:p w14:paraId="07AA3A77" w14:textId="2672D18D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and family)</w:t>
            </w:r>
          </w:p>
        </w:tc>
        <w:tc>
          <w:tcPr>
            <w:tcW w:w="0" w:type="auto"/>
            <w:vAlign w:val="bottom"/>
          </w:tcPr>
          <w:p w14:paraId="2891952A" w14:textId="33F9D334" w:rsidR="002414F8" w:rsidRPr="00CE1B5C" w:rsidRDefault="00CB021A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2414F8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</w:t>
            </w:r>
          </w:p>
        </w:tc>
        <w:tc>
          <w:tcPr>
            <w:tcW w:w="0" w:type="auto"/>
            <w:vAlign w:val="center"/>
          </w:tcPr>
          <w:p w14:paraId="74142CFE" w14:textId="0199C5B9" w:rsidR="002414F8" w:rsidRPr="00CE1B5C" w:rsidRDefault="00D27F44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Quality of life (NS/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450F0A14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027A34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170E09" w14:textId="4A2DA8C7" w:rsidR="002414F8" w:rsidRPr="00CE1B5C" w:rsidRDefault="00A718A3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ffiliate stigma towards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), Public stigma towards 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6A207E6A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6EEFA7AD" w14:textId="140BCA24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Kumar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umar&lt;/Author&gt;&lt;Year&gt;2020&lt;/Year&gt;&lt;RecNum&gt;135&lt;/RecNum&gt;&lt;DisplayText&gt;&lt;style face="superscript"&gt;46&lt;/style&gt;&lt;/DisplayText&gt;&lt;record&gt;&lt;rec-number&gt;135&lt;/rec-number&gt;&lt;foreign-keys&gt;&lt;key app="EN" db-id="9zezxsa9s0pssfeed08pszrawz9vafaffw2f" timestamp="1727954546"&gt;135&lt;/key&gt;&lt;/foreign-keys&gt;&lt;ref-type name="Journal Article"&gt;17&lt;/ref-type&gt;&lt;contributors&gt;&lt;authors&gt;&lt;author&gt;Kumar, Rajneesh&lt;/author&gt;&lt;author&gt;Nischal, Anil&lt;/author&gt;&lt;author&gt;Dalal, Pronob Kumar&lt;/author&gt;&lt;author&gt;Varma, Sannidhya&lt;/author&gt;&lt;author&gt;Agarwal, Manu&lt;/author&gt;&lt;author&gt;Tripathi, Adarsh&lt;/author&gt;&lt;author&gt;Kar, Sujita Kumar&lt;/author&gt;&lt;author&gt;Gupta, Bandna&lt;/author&gt;&lt;/authors&gt;&lt;/contributors&gt;&lt;titles&gt;&lt;title&gt;Impact of brief psychosocial intervention on key relatives of patients with schizophrenia: A randomized controlled trial&lt;/title&gt;&lt;secondary-title&gt;Indian journal of psychiatry&lt;/secondary-title&gt;&lt;/titles&gt;&lt;periodical&gt;&lt;full-title&gt;Indian journal of psychiatry&lt;/full-title&gt;&lt;/periodical&gt;&lt;pages&gt;137-144&lt;/pages&gt;&lt;volume&gt;62&lt;/volume&gt;&lt;number&gt;2&lt;/number&gt;&lt;dates&gt;&lt;year&gt;2020&lt;/year&gt;&lt;/dates&gt;&lt;isbn&gt;0019-5545&lt;/isbn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6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B0090C7" w14:textId="28056446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bottom"/>
          </w:tcPr>
          <w:p w14:paraId="5FBF2916" w14:textId="71E489B3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43982881" w14:textId="678381AD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3F56ABD7" w14:textId="3B12A82F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bottom"/>
          </w:tcPr>
          <w:p w14:paraId="7B0B1BD0" w14:textId="55CAE0D9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Brief Psychosocial Intervention (family/caregiver)</w:t>
            </w:r>
          </w:p>
        </w:tc>
        <w:tc>
          <w:tcPr>
            <w:tcW w:w="0" w:type="auto"/>
            <w:vAlign w:val="bottom"/>
          </w:tcPr>
          <w:p w14:paraId="7436EA0E" w14:textId="2F1654CC" w:rsidR="002414F8" w:rsidRPr="00CE1B5C" w:rsidRDefault="00CB021A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2414F8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79BDFFB6" w14:textId="19E72EEE" w:rsidR="002414F8" w:rsidRPr="00CE1B5C" w:rsidRDefault="00AD2C57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NS), Quality of lif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907E73A" w14:textId="1F8BDC24" w:rsidR="002414F8" w:rsidRPr="00CE1B5C" w:rsidRDefault="00AD2C57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Quality of life of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F3E4429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2C99330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422FA727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7EFF6145" w14:textId="53BEBAC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engupta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engupta&lt;/Author&gt;&lt;Year&gt;2021&lt;/Year&gt;&lt;RecNum&gt;212&lt;/RecNum&gt;&lt;DisplayText&gt;&lt;style face="superscript"&gt;47&lt;/style&gt;&lt;/DisplayText&gt;&lt;record&gt;&lt;rec-number&gt;212&lt;/rec-number&gt;&lt;foreign-keys&gt;&lt;key app="EN" db-id="9zezxsa9s0pssfeed08pszrawz9vafaffw2f" timestamp="1728466374"&gt;212&lt;/key&gt;&lt;/foreign-keys&gt;&lt;ref-type name="Journal Article"&gt;17&lt;/ref-type&gt;&lt;contributors&gt;&lt;authors&gt;&lt;author&gt;Sengupta, Usri&lt;/author&gt;&lt;author&gt;Singh, Amool Ranjan&lt;/author&gt;&lt;/authors&gt;&lt;/contributors&gt;&lt;titles&gt;&lt;title&gt;Application of functional analytic psychotherapy to manage schizophrenia&lt;/title&gt;&lt;secondary-title&gt;Industrial psychiatry journal&lt;/secondary-title&gt;&lt;/titles&gt;&lt;periodical&gt;&lt;full-title&gt;Industrial Psychiatry Journal&lt;/full-title&gt;&lt;/periodical&gt;&lt;pages&gt;55-61&lt;/pages&gt;&lt;volume&gt;30&lt;/volume&gt;&lt;number&gt;1&lt;/number&gt;&lt;dates&gt;&lt;year&gt;2021&lt;/year&gt;&lt;/dates&gt;&lt;isbn&gt;0972-6748&lt;/isbn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7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26438270" w14:textId="361A3B8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bottom"/>
          </w:tcPr>
          <w:p w14:paraId="06EFCB99" w14:textId="276A6D68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386255F1" w14:textId="38F3ED92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Two group pre-post</w:t>
            </w:r>
          </w:p>
        </w:tc>
        <w:tc>
          <w:tcPr>
            <w:tcW w:w="0" w:type="auto"/>
            <w:vAlign w:val="bottom"/>
          </w:tcPr>
          <w:p w14:paraId="2F87E295" w14:textId="00EDDC20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0B0C346A" w14:textId="4022622F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Functional Analytic Psychotherapy </w:t>
            </w:r>
          </w:p>
        </w:tc>
        <w:tc>
          <w:tcPr>
            <w:tcW w:w="0" w:type="auto"/>
            <w:vAlign w:val="bottom"/>
          </w:tcPr>
          <w:p w14:paraId="6E438884" w14:textId="096E3118" w:rsidR="002414F8" w:rsidRPr="00CE1B5C" w:rsidRDefault="00CB021A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2414F8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</w:t>
            </w:r>
          </w:p>
        </w:tc>
        <w:tc>
          <w:tcPr>
            <w:tcW w:w="0" w:type="auto"/>
            <w:vAlign w:val="center"/>
          </w:tcPr>
          <w:p w14:paraId="2FD93121" w14:textId="4D0A3008" w:rsidR="002414F8" w:rsidRPr="00CE1B5C" w:rsidRDefault="00AD2C57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A3E9E86" w14:textId="55D21033" w:rsidR="002414F8" w:rsidRPr="00CE1B5C" w:rsidRDefault="00AD2C57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ental health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F5444DD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EE27F05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42A19CF6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7F6B288A" w14:textId="619A06D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Bhawana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wana&lt;/Author&gt;&lt;Year&gt;2022&lt;/Year&gt;&lt;RecNum&gt;35&lt;/RecNum&gt;&lt;DisplayText&gt;&lt;style face="superscript"&gt;25&lt;/style&gt;&lt;/DisplayText&gt;&lt;record&gt;&lt;rec-number&gt;35&lt;/rec-number&gt;&lt;foreign-keys&gt;&lt;key app="EN" db-id="9zezxsa9s0pssfeed08pszrawz9vafaffw2f" timestamp="1727861014"&gt;35&lt;/key&gt;&lt;/foreign-keys&gt;&lt;ref-type name="Journal Article"&gt;17&lt;/ref-type&gt;&lt;contributors&gt;&lt;authors&gt;&lt;author&gt;Bhawana, Kureel&lt;/author&gt;&lt;author&gt;Chellappan, Xavier Belsiyal&lt;/author&gt;&lt;author&gt;Rohilla, Jitender&lt;/author&gt;&lt;/authors&gt;&lt;/contributors&gt;&lt;titles&gt;&lt;title&gt;Efficacy of family psychoeducation on drug compliance, self-esteem and caregivers’ burden among selected psychiatric inpatients from a tertiary care centre, North India&lt;/title&gt;&lt;secondary-title&gt;Industrial Psychiatry Journal&lt;/secondary-title&gt;&lt;/titles&gt;&lt;periodical&gt;&lt;full-title&gt;Industrial Psychiatry Journal&lt;/full-title&gt;&lt;/periodical&gt;&lt;pages&gt;89-97&lt;/pages&gt;&lt;volume&gt;31&lt;/volume&gt;&lt;number&gt;1&lt;/number&gt;&lt;dates&gt;&lt;year&gt;2022&lt;/year&gt;&lt;/dates&gt;&lt;isbn&gt;0972-6748&lt;/isbn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4CFF3FED" w14:textId="7232273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bottom"/>
          </w:tcPr>
          <w:p w14:paraId="7744426F" w14:textId="0916784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10B58647" w14:textId="3E11818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1EECFF47" w14:textId="40A2FF4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bottom"/>
          </w:tcPr>
          <w:p w14:paraId="050A0417" w14:textId="631436E4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oeducation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eople living with psychosis</w:t>
            </w: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and family)</w:t>
            </w:r>
          </w:p>
        </w:tc>
        <w:tc>
          <w:tcPr>
            <w:tcW w:w="0" w:type="auto"/>
            <w:vAlign w:val="bottom"/>
          </w:tcPr>
          <w:p w14:paraId="6C4B89CB" w14:textId="2DF90DD1" w:rsidR="002414F8" w:rsidRPr="00CE1B5C" w:rsidRDefault="00CB021A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2414F8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in-patient</w:t>
            </w:r>
          </w:p>
        </w:tc>
        <w:tc>
          <w:tcPr>
            <w:tcW w:w="0" w:type="auto"/>
            <w:vAlign w:val="center"/>
          </w:tcPr>
          <w:p w14:paraId="28F22DBA" w14:textId="456C07AD" w:rsidR="002414F8" w:rsidRPr="00CE1B5C" w:rsidRDefault="00097591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Personal recovery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6DD11182" w14:textId="355E6175" w:rsidR="002414F8" w:rsidRPr="00CE1B5C" w:rsidRDefault="00AD2C57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urden on carer/family member(s)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0899995F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79D8FC8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36165C6E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27E2E51E" w14:textId="59CBA07C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hmatnejad et al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hmatnejad&lt;/Author&gt;&lt;Year&gt;2022&lt;/Year&gt;&lt;RecNum&gt;197&lt;/RecNum&gt;&lt;DisplayText&gt;&lt;style face="superscript"&gt;48&lt;/style&gt;&lt;/DisplayText&gt;&lt;record&gt;&lt;rec-number&gt;197&lt;/rec-number&gt;&lt;foreign-keys&gt;&lt;key app="EN" db-id="9zezxsa9s0pssfeed08pszrawz9vafaffw2f" timestamp="1728465227"&gt;197&lt;/key&gt;&lt;/foreign-keys&gt;&lt;ref-type name="Journal Article"&gt;17&lt;/ref-type&gt;&lt;contributors&gt;&lt;authors&gt;&lt;author&gt;Rahmatnejad, Neda&lt;/author&gt;&lt;author&gt;Jannati, Yadollah&lt;/author&gt;&lt;author&gt;Mohammad Pour, Reza Ali&lt;/author&gt;&lt;author&gt;Azimi Lolaty, Hamideh&lt;/author&gt;&lt;/authors&gt;&lt;/contributors&gt;&lt;titles&gt;&lt;title&gt;Effect of Self-care Training based on Acceptance and Commitment Therapy on Perceived Stigma and Burden of Care in Caregivers of Patients with Schizophrenia: A Randomized Controlled Trial&lt;/title&gt;&lt;secondary-title&gt;Journal of Mazandaran University of Medical Sciences&lt;/secondary-title&gt;&lt;/titles&gt;&lt;periodical&gt;&lt;full-title&gt;Journal of Mazandaran University of Medical Sciences&lt;/full-title&gt;&lt;/periodical&gt;&lt;pages&gt;39-51&lt;/pages&gt;&lt;volume&gt;32&lt;/volume&gt;&lt;number&gt;208&lt;/number&gt;&lt;dates&gt;&lt;year&gt;2022&lt;/year&gt;&lt;/dates&gt;&lt;urls&gt;&lt;/urls&gt;&lt;/record&gt;&lt;/Cite&gt;&lt;/EndNote&gt;</w:instrTex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A26DB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8</w:t>
            </w:r>
            <w:r w:rsidR="00AA26DB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467C8AA3" w14:textId="74644D4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bottom"/>
          </w:tcPr>
          <w:p w14:paraId="32DF67C8" w14:textId="46F4A37C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vAlign w:val="bottom"/>
          </w:tcPr>
          <w:p w14:paraId="3F9D31F5" w14:textId="3230A30A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Randomised controlled trial (individual)</w:t>
            </w:r>
          </w:p>
        </w:tc>
        <w:tc>
          <w:tcPr>
            <w:tcW w:w="0" w:type="auto"/>
            <w:vAlign w:val="bottom"/>
          </w:tcPr>
          <w:p w14:paraId="0C9256BA" w14:textId="0EEB8C0E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14:paraId="6515E56D" w14:textId="7D68AB4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Self-Care Training Based On Acceptance and Commitment Therapy designed for caregivers</w:t>
            </w:r>
          </w:p>
        </w:tc>
        <w:tc>
          <w:tcPr>
            <w:tcW w:w="0" w:type="auto"/>
            <w:vAlign w:val="bottom"/>
          </w:tcPr>
          <w:p w14:paraId="140F67DC" w14:textId="337EE954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2E100D8F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8E4E7FD" w14:textId="2D3E2077" w:rsidR="002414F8" w:rsidRPr="00CE1B5C" w:rsidRDefault="00097591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dherence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, Personal recovery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40A4A1DD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6E263AB" w14:textId="46039DCE" w:rsidR="002414F8" w:rsidRPr="00CE1B5C" w:rsidRDefault="00097591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ffiliate stigma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577D1D" w:rsidRPr="00534273" w14:paraId="7CCCB58E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286DD816" w14:textId="62F1DD74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Liu et al</w:t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22&lt;/Year&gt;&lt;RecNum&gt;604&lt;/RecNum&gt;&lt;DisplayText&gt;&lt;style face="superscript"&gt;49&lt;/style&gt;&lt;/DisplayText&gt;&lt;record&gt;&lt;rec-number&gt;604&lt;/rec-number&gt;&lt;foreign-keys&gt;&lt;key app="EN" db-id="9zezxsa9s0pssfeed08pszrawz9vafaffw2f" timestamp="1751521058"&gt;604&lt;/key&gt;&lt;/foreign-keys&gt;&lt;ref-type name="Journal Article"&gt;17&lt;/ref-type&gt;&lt;contributors&gt;&lt;authors&gt;&lt;author&gt;Liu, Jie&lt;/author&gt;&lt;author&gt;Wang, Qian&lt;/author&gt;&lt;author&gt;Su, Lei&lt;/author&gt;&lt;author&gt;Yang, Limin&lt;/author&gt;&lt;author&gt;Zou, Lianyong&lt;/author&gt;&lt;author&gt;Bai, Ludong&lt;/author&gt;&lt;/authors&gt;&lt;/contributors&gt;&lt;titles&gt;&lt;title&gt;A health economics study of long-acting injectable once-monthly paliperidone palmitate in schizophrenia: a one-year mirror-image study in China&lt;/title&gt;&lt;secondary-title&gt;BMC Psychiatry&lt;/secondary-title&gt;&lt;/titles&gt;&lt;periodical&gt;&lt;full-title&gt;BMC psychiatry&lt;/full-title&gt;&lt;/periodical&gt;&lt;pages&gt;95&lt;/pages&gt;&lt;volume&gt;22&lt;/volume&gt;&lt;number&gt;1&lt;/number&gt;&lt;dates&gt;&lt;year&gt;2022&lt;/year&gt;&lt;pub-dates&gt;&lt;date&gt;2022/02/08&lt;/date&gt;&lt;/pub-dates&gt;&lt;/dates&gt;&lt;isbn&gt;1471-244X&lt;/isbn&gt;&lt;urls&gt;&lt;related-urls&gt;&lt;url&gt;https://doi.org/10.1186/s12888-022-03728-2&lt;/url&gt;&lt;/related-urls&gt;&lt;/urls&gt;&lt;electronic-resource-num&gt;10.1186/s12888-022-03728-2&lt;/electronic-resource-num&gt;&lt;/record&gt;&lt;/Cite&gt;&lt;/EndNote&gt;</w:instrText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7119A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9</w:t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9077D9D" w14:textId="325A0D74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bottom"/>
          </w:tcPr>
          <w:p w14:paraId="4F6ABDA9" w14:textId="43C2F953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14:paraId="4CFADD20" w14:textId="29E3CB5B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4F020192" w14:textId="22FD329C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bottom"/>
          </w:tcPr>
          <w:p w14:paraId="1B031BED" w14:textId="0C834934" w:rsidR="002414F8" w:rsidRPr="00CE1B5C" w:rsidRDefault="00E06A3D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2414F8" w:rsidRPr="00CE1B5C">
              <w:rPr>
                <w:rFonts w:ascii="Times New Roman" w:hAnsi="Times New Roman" w:cs="Times New Roman"/>
                <w:sz w:val="16"/>
                <w:szCs w:val="16"/>
              </w:rPr>
              <w:t>njectable antipsychotic  intervention</w:t>
            </w:r>
          </w:p>
        </w:tc>
        <w:tc>
          <w:tcPr>
            <w:tcW w:w="0" w:type="auto"/>
            <w:vAlign w:val="bottom"/>
          </w:tcPr>
          <w:p w14:paraId="61531D6D" w14:textId="31F88DAC" w:rsidR="002414F8" w:rsidRPr="00CE1B5C" w:rsidRDefault="00CB021A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sychiatric hospital</w:t>
            </w:r>
            <w:r w:rsidR="002414F8" w:rsidRPr="00CE1B5C">
              <w:rPr>
                <w:rFonts w:ascii="Times New Roman" w:hAnsi="Times New Roman" w:cs="Times New Roman"/>
                <w:sz w:val="16"/>
                <w:szCs w:val="16"/>
              </w:rPr>
              <w:t xml:space="preserve"> out-patient</w:t>
            </w:r>
          </w:p>
        </w:tc>
        <w:tc>
          <w:tcPr>
            <w:tcW w:w="0" w:type="auto"/>
            <w:vAlign w:val="center"/>
          </w:tcPr>
          <w:p w14:paraId="4C9CBFA1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47065F2" w14:textId="40C6DC9C" w:rsidR="002414F8" w:rsidRPr="00CE1B5C" w:rsidRDefault="00097591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usehold costs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5703C250" w14:textId="5A54B6BE" w:rsidR="002414F8" w:rsidRPr="00CE1B5C" w:rsidRDefault="00097591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vice or system costs (NS)</w:t>
            </w:r>
          </w:p>
        </w:tc>
        <w:tc>
          <w:tcPr>
            <w:tcW w:w="0" w:type="auto"/>
            <w:vAlign w:val="center"/>
          </w:tcPr>
          <w:p w14:paraId="46426941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77D1D" w:rsidRPr="00534273" w14:paraId="1FBE5CEB" w14:textId="77777777" w:rsidTr="00AA220F">
        <w:trPr>
          <w:cantSplit/>
          <w:trHeight w:val="454"/>
          <w:tblHeader/>
        </w:trPr>
        <w:tc>
          <w:tcPr>
            <w:tcW w:w="0" w:type="auto"/>
            <w:vAlign w:val="bottom"/>
          </w:tcPr>
          <w:p w14:paraId="57C84BEE" w14:textId="4DABE8E1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Chisholm et al</w:t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isholm&lt;/Author&gt;&lt;Year&gt;2020&lt;/Year&gt;&lt;RecNum&gt;610&lt;/RecNum&gt;&lt;DisplayText&gt;&lt;style face="superscript"&gt;50&lt;/style&gt;&lt;/DisplayText&gt;&lt;record&gt;&lt;rec-number&gt;610&lt;/rec-number&gt;&lt;foreign-keys&gt;&lt;key app="EN" db-id="9zezxsa9s0pssfeed08pszrawz9vafaffw2f" timestamp="1751521296"&gt;610&lt;/key&gt;&lt;/foreign-keys&gt;&lt;ref-type name="Journal Article"&gt;17&lt;/ref-type&gt;&lt;contributors&gt;&lt;authors&gt;&lt;author&gt;Chisholm, Dan&lt;/author&gt;&lt;author&gt;Garman, Emily&lt;/author&gt;&lt;author&gt;Breuer, Erica&lt;/author&gt;&lt;author&gt;Fekadu, Abebaw&lt;/author&gt;&lt;author&gt;Hanlon, Charlotte&lt;/author&gt;&lt;author&gt;Jordans, Mark&lt;/author&gt;&lt;author&gt;Kathree, Tasneem&lt;/author&gt;&lt;author&gt;Kigozi, Fred&lt;/author&gt;&lt;author&gt;Luitel, Nagendra&lt;/author&gt;&lt;author&gt;Medhin, Girmay&lt;/author&gt;&lt;author&gt;Murhar, Vaibhav&lt;/author&gt;&lt;author&gt;Petersen, Inge&lt;/author&gt;&lt;author&gt;Rathod, Sujit D&lt;/author&gt;&lt;author&gt;Shidhaye, Rahul&lt;/author&gt;&lt;author&gt;Ssebunnya, Joshua&lt;/author&gt;&lt;author&gt;Patel, Vikram&lt;/author&gt;&lt;author&gt;Lund, Crick&lt;/author&gt;&lt;/authors&gt;&lt;/contributors&gt;&lt;titles&gt;&lt;title&gt;Health service costs and their association with functional impairment among adults receiving integrated mental health care in five low- and middle-income countries: the PRIME cohort study&lt;/title&gt;&lt;secondary-title&gt;Health Policy and Planning&lt;/secondary-title&gt;&lt;/titles&gt;&lt;periodical&gt;&lt;full-title&gt;Health Policy and Planning&lt;/full-title&gt;&lt;/periodical&gt;&lt;pages&gt;567-576&lt;/pages&gt;&lt;volume&gt;35&lt;/volume&gt;&lt;number&gt;5&lt;/number&gt;&lt;dates&gt;&lt;year&gt;2020&lt;/year&gt;&lt;/dates&gt;&lt;isbn&gt;0268-1080&lt;/isbn&gt;&lt;urls&gt;&lt;related-urls&gt;&lt;url&gt;https://doi.org/10.1093/heapol/czz182&lt;/url&gt;&lt;/related-urls&gt;&lt;/urls&gt;&lt;electronic-resource-num&gt;10.1093/heapol/czz182&lt;/electronic-resource-num&gt;&lt;access-date&gt;7/3/2025&lt;/access-date&gt;&lt;/record&gt;&lt;/Cite&gt;&lt;/EndNote&gt;</w:instrText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7119A" w:rsidRPr="00CE1B5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0</w:t>
            </w:r>
            <w:r w:rsidR="0037119A" w:rsidRPr="00CE1B5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A15D775" w14:textId="5E036DB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bottom"/>
          </w:tcPr>
          <w:p w14:paraId="72F76FDA" w14:textId="4494E889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bottom"/>
          </w:tcPr>
          <w:p w14:paraId="198B01EC" w14:textId="1FA9AE8E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Uncontrolled before-after study</w:t>
            </w:r>
          </w:p>
        </w:tc>
        <w:tc>
          <w:tcPr>
            <w:tcW w:w="0" w:type="auto"/>
            <w:vAlign w:val="bottom"/>
          </w:tcPr>
          <w:p w14:paraId="04D57ACD" w14:textId="4B9A4ECF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14:paraId="0CD4C991" w14:textId="79CE3124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Integrated mental health care (PRIME)</w:t>
            </w:r>
          </w:p>
        </w:tc>
        <w:tc>
          <w:tcPr>
            <w:tcW w:w="0" w:type="auto"/>
            <w:vAlign w:val="bottom"/>
          </w:tcPr>
          <w:p w14:paraId="5A4570E7" w14:textId="76401907" w:rsidR="002414F8" w:rsidRPr="00CE1B5C" w:rsidRDefault="002414F8" w:rsidP="00CE1B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E1B5C">
              <w:rPr>
                <w:rFonts w:ascii="Times New Roman" w:hAnsi="Times New Roman" w:cs="Times New Roman"/>
                <w:sz w:val="16"/>
                <w:szCs w:val="16"/>
              </w:rPr>
              <w:t>Primary health care/community health centre</w:t>
            </w:r>
          </w:p>
        </w:tc>
        <w:tc>
          <w:tcPr>
            <w:tcW w:w="0" w:type="auto"/>
            <w:vAlign w:val="center"/>
          </w:tcPr>
          <w:p w14:paraId="350934B8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D3858C7" w14:textId="2A430C71" w:rsidR="002414F8" w:rsidRPr="00CE1B5C" w:rsidRDefault="00921CD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ousehold costs (</w:t>
            </w:r>
            <w:r w:rsidR="00577D1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</w:tcPr>
          <w:p w14:paraId="35B28D48" w14:textId="39F973AF" w:rsidR="002414F8" w:rsidRPr="00CE1B5C" w:rsidRDefault="00921CD2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1B5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vice or system costs (NS)</w:t>
            </w:r>
          </w:p>
        </w:tc>
        <w:tc>
          <w:tcPr>
            <w:tcW w:w="0" w:type="auto"/>
            <w:vAlign w:val="center"/>
          </w:tcPr>
          <w:p w14:paraId="1DE2C578" w14:textId="77777777" w:rsidR="002414F8" w:rsidRPr="00CE1B5C" w:rsidRDefault="002414F8" w:rsidP="00CE1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161B41F1" w14:textId="6AD62C80" w:rsidR="00636832" w:rsidRPr="00534273" w:rsidRDefault="00881E0D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636832" w:rsidRPr="00534273" w:rsidSect="00CB02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C24EC">
        <w:rPr>
          <w:rFonts w:ascii="Times New Roman" w:hAnsi="Times New Roman" w:cs="Times New Roman"/>
          <w:sz w:val="20"/>
          <w:szCs w:val="20"/>
        </w:rPr>
        <w:t>NS = non-statistically significant difference; SD = statistically significant difference</w:t>
      </w:r>
      <w:r w:rsidR="003055B8">
        <w:rPr>
          <w:rFonts w:ascii="Times New Roman" w:hAnsi="Times New Roman" w:cs="Times New Roman"/>
          <w:sz w:val="20"/>
          <w:szCs w:val="20"/>
        </w:rPr>
        <w:t xml:space="preserve"> indicating potential benefit </w:t>
      </w:r>
    </w:p>
    <w:p w14:paraId="643DD3B4" w14:textId="7E78BBC5" w:rsidR="00BD18F2" w:rsidRPr="00353ACA" w:rsidRDefault="00636832" w:rsidP="00353ACA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209006584"/>
      <w:r w:rsidRPr="00353ACA">
        <w:rPr>
          <w:rFonts w:ascii="Times New Roman" w:hAnsi="Times New Roman" w:cs="Times New Roman"/>
          <w:b/>
          <w:bCs/>
          <w:color w:val="auto"/>
          <w:sz w:val="20"/>
          <w:szCs w:val="20"/>
        </w:rPr>
        <w:t>References</w:t>
      </w:r>
      <w:bookmarkEnd w:id="6"/>
    </w:p>
    <w:p w14:paraId="2D1362DA" w14:textId="77777777" w:rsidR="00BD18F2" w:rsidRPr="00534273" w:rsidRDefault="00BD18F2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2F897A" w14:textId="77777777" w:rsidR="0037119A" w:rsidRPr="00534273" w:rsidRDefault="00BD18F2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fldChar w:fldCharType="begin"/>
      </w:r>
      <w:r w:rsidRPr="0053427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34273">
        <w:rPr>
          <w:rFonts w:ascii="Times New Roman" w:hAnsi="Times New Roman" w:cs="Times New Roman"/>
          <w:sz w:val="20"/>
          <w:szCs w:val="20"/>
        </w:rPr>
        <w:fldChar w:fldCharType="separate"/>
      </w:r>
      <w:r w:rsidR="0037119A" w:rsidRPr="00534273">
        <w:rPr>
          <w:rFonts w:ascii="Times New Roman" w:hAnsi="Times New Roman" w:cs="Times New Roman"/>
          <w:sz w:val="20"/>
          <w:szCs w:val="20"/>
        </w:rPr>
        <w:t>1.</w:t>
      </w:r>
      <w:r w:rsidR="0037119A" w:rsidRPr="00534273">
        <w:rPr>
          <w:rFonts w:ascii="Times New Roman" w:hAnsi="Times New Roman" w:cs="Times New Roman"/>
          <w:sz w:val="20"/>
          <w:szCs w:val="20"/>
        </w:rPr>
        <w:tab/>
        <w:t xml:space="preserve">Meng P, Zheng R. Group intervention for schizophrenia inpatient with art as medium. </w:t>
      </w:r>
      <w:r w:rsidR="0037119A" w:rsidRPr="00534273">
        <w:rPr>
          <w:rFonts w:ascii="Times New Roman" w:hAnsi="Times New Roman" w:cs="Times New Roman"/>
          <w:i/>
          <w:sz w:val="20"/>
          <w:szCs w:val="20"/>
        </w:rPr>
        <w:t>Acta Psychologica Sinica</w:t>
      </w:r>
      <w:r w:rsidR="0037119A" w:rsidRPr="00534273">
        <w:rPr>
          <w:rFonts w:ascii="Times New Roman" w:hAnsi="Times New Roman" w:cs="Times New Roman"/>
          <w:sz w:val="20"/>
          <w:szCs w:val="20"/>
        </w:rPr>
        <w:t xml:space="preserve"> 2005; </w:t>
      </w:r>
      <w:r w:rsidR="0037119A" w:rsidRPr="00534273">
        <w:rPr>
          <w:rFonts w:ascii="Times New Roman" w:hAnsi="Times New Roman" w:cs="Times New Roman"/>
          <w:b/>
          <w:sz w:val="20"/>
          <w:szCs w:val="20"/>
        </w:rPr>
        <w:t>37</w:t>
      </w:r>
      <w:r w:rsidR="0037119A" w:rsidRPr="00534273">
        <w:rPr>
          <w:rFonts w:ascii="Times New Roman" w:hAnsi="Times New Roman" w:cs="Times New Roman"/>
          <w:sz w:val="20"/>
          <w:szCs w:val="20"/>
        </w:rPr>
        <w:t>(03): 403.</w:t>
      </w:r>
    </w:p>
    <w:p w14:paraId="61535DD5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Chen H, Chang Y, Xiang Y. Efficacy of the rehabilitation strategy for inpatients with schizophrenia. </w:t>
      </w:r>
      <w:r w:rsidRPr="00534273">
        <w:rPr>
          <w:rFonts w:ascii="Times New Roman" w:hAnsi="Times New Roman" w:cs="Times New Roman"/>
          <w:i/>
          <w:sz w:val="20"/>
          <w:szCs w:val="20"/>
        </w:rPr>
        <w:t>Chinese Mental Health Journal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2.</w:t>
      </w:r>
    </w:p>
    <w:p w14:paraId="7C6CB1A3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Tang M-W, Cheng Y, Zhang Y-H, Liu S-J. Effect of a Positive Psychology Expressive Writing on Stigma, Hope, Coping Style, and Quality of Life in Hospitalized Female Patients with Schizophrenia: A Randomized, Controlled Trial. </w:t>
      </w:r>
      <w:r w:rsidRPr="00534273">
        <w:rPr>
          <w:rFonts w:ascii="Times New Roman" w:hAnsi="Times New Roman" w:cs="Times New Roman"/>
          <w:i/>
          <w:sz w:val="20"/>
          <w:szCs w:val="20"/>
        </w:rPr>
        <w:t>Perspectives in Psychiatric Car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3; </w:t>
      </w:r>
      <w:r w:rsidRPr="00534273">
        <w:rPr>
          <w:rFonts w:ascii="Times New Roman" w:hAnsi="Times New Roman" w:cs="Times New Roman"/>
          <w:b/>
          <w:sz w:val="20"/>
          <w:szCs w:val="20"/>
        </w:rPr>
        <w:t>2023</w:t>
      </w:r>
      <w:r w:rsidRPr="00534273">
        <w:rPr>
          <w:rFonts w:ascii="Times New Roman" w:hAnsi="Times New Roman" w:cs="Times New Roman"/>
          <w:sz w:val="20"/>
          <w:szCs w:val="20"/>
        </w:rPr>
        <w:t>(1): 1577352.</w:t>
      </w:r>
    </w:p>
    <w:p w14:paraId="0571666A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Alhadidi M, Hadid L, Danaee M, Abdullah KL, Yoong TL. Effects of Psychoeducation on People With Schizophrenia in Long-Term Care: An Intervention Study. </w:t>
      </w:r>
      <w:r w:rsidRPr="00534273">
        <w:rPr>
          <w:rFonts w:ascii="Times New Roman" w:hAnsi="Times New Roman" w:cs="Times New Roman"/>
          <w:i/>
          <w:sz w:val="20"/>
          <w:szCs w:val="20"/>
        </w:rPr>
        <w:t>J Psychosoc Nurs Ment Health Serv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3; </w:t>
      </w:r>
      <w:r w:rsidRPr="00534273">
        <w:rPr>
          <w:rFonts w:ascii="Times New Roman" w:hAnsi="Times New Roman" w:cs="Times New Roman"/>
          <w:b/>
          <w:sz w:val="20"/>
          <w:szCs w:val="20"/>
        </w:rPr>
        <w:t>61</w:t>
      </w:r>
      <w:r w:rsidRPr="00534273">
        <w:rPr>
          <w:rFonts w:ascii="Times New Roman" w:hAnsi="Times New Roman" w:cs="Times New Roman"/>
          <w:sz w:val="20"/>
          <w:szCs w:val="20"/>
        </w:rPr>
        <w:t>(2): 9-18.</w:t>
      </w:r>
    </w:p>
    <w:p w14:paraId="0D9DD126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5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itthimongkol Y, Klainin P, Suthiumnuoykul W, Likitlertlum S, Watchalapong R, Chantarujikapong S. Development of a symptom self-management program for outpatients with schizophrenia and their families in Thailand. </w:t>
      </w:r>
      <w:r w:rsidRPr="00534273">
        <w:rPr>
          <w:rFonts w:ascii="Times New Roman" w:hAnsi="Times New Roman" w:cs="Times New Roman"/>
          <w:i/>
          <w:sz w:val="20"/>
          <w:szCs w:val="20"/>
        </w:rPr>
        <w:t>Asian Journal of Nursing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7; </w:t>
      </w:r>
      <w:r w:rsidRPr="00534273">
        <w:rPr>
          <w:rFonts w:ascii="Times New Roman" w:hAnsi="Times New Roman" w:cs="Times New Roman"/>
          <w:b/>
          <w:sz w:val="20"/>
          <w:szCs w:val="20"/>
        </w:rPr>
        <w:t>10</w:t>
      </w:r>
      <w:r w:rsidRPr="00534273">
        <w:rPr>
          <w:rFonts w:ascii="Times New Roman" w:hAnsi="Times New Roman" w:cs="Times New Roman"/>
          <w:sz w:val="20"/>
          <w:szCs w:val="20"/>
        </w:rPr>
        <w:t>(2): 113-20.</w:t>
      </w:r>
    </w:p>
    <w:p w14:paraId="4E64EC8D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6.</w:t>
      </w:r>
      <w:r w:rsidRPr="00534273">
        <w:rPr>
          <w:rFonts w:ascii="Times New Roman" w:hAnsi="Times New Roman" w:cs="Times New Roman"/>
          <w:sz w:val="20"/>
          <w:szCs w:val="20"/>
        </w:rPr>
        <w:tab/>
        <w:t>Lu JH. Observation of effects of nursing intervention on stigma of patients with schizophrenia. 2014.</w:t>
      </w:r>
    </w:p>
    <w:p w14:paraId="28758C35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7.</w:t>
      </w:r>
      <w:r w:rsidRPr="00534273">
        <w:rPr>
          <w:rFonts w:ascii="Times New Roman" w:hAnsi="Times New Roman" w:cs="Times New Roman"/>
          <w:sz w:val="20"/>
          <w:szCs w:val="20"/>
        </w:rPr>
        <w:tab/>
        <w:t>Zhou T. A controlled study of psychodrama to improve the self-esteem of patients with schizophrenia. 2002.</w:t>
      </w:r>
    </w:p>
    <w:p w14:paraId="1FCD37FC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8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Yu-Tang; Z  L-xY. Effects of drug therapy plus psychological intervention on the social ability of patients with chronic schizophrenia. </w:t>
      </w:r>
      <w:r w:rsidRPr="00534273">
        <w:rPr>
          <w:rFonts w:ascii="Times New Roman" w:hAnsi="Times New Roman" w:cs="Times New Roman"/>
          <w:i/>
          <w:sz w:val="20"/>
          <w:szCs w:val="20"/>
        </w:rPr>
        <w:t>Chinese Journal of Clinical Rehabilitation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6; </w:t>
      </w:r>
      <w:r w:rsidRPr="00534273">
        <w:rPr>
          <w:rFonts w:ascii="Times New Roman" w:hAnsi="Times New Roman" w:cs="Times New Roman"/>
          <w:b/>
          <w:sz w:val="20"/>
          <w:szCs w:val="20"/>
        </w:rPr>
        <w:t>10</w:t>
      </w:r>
      <w:r w:rsidRPr="00534273">
        <w:rPr>
          <w:rFonts w:ascii="Times New Roman" w:hAnsi="Times New Roman" w:cs="Times New Roman"/>
          <w:sz w:val="20"/>
          <w:szCs w:val="20"/>
        </w:rPr>
        <w:t>.</w:t>
      </w:r>
    </w:p>
    <w:p w14:paraId="72EC12F4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9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Hanlon C, Medhin G, Selamu M, et al. Impact of integrated district level mental health care on clinical and social outcomes of people with severe mental illness in rural Ethiopia: an intervention cohort study. </w:t>
      </w:r>
      <w:r w:rsidRPr="00534273">
        <w:rPr>
          <w:rFonts w:ascii="Times New Roman" w:hAnsi="Times New Roman" w:cs="Times New Roman"/>
          <w:i/>
          <w:sz w:val="20"/>
          <w:szCs w:val="20"/>
        </w:rPr>
        <w:t>Epidemiology and psychiatric sciences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0; </w:t>
      </w:r>
      <w:r w:rsidRPr="00534273">
        <w:rPr>
          <w:rFonts w:ascii="Times New Roman" w:hAnsi="Times New Roman" w:cs="Times New Roman"/>
          <w:b/>
          <w:sz w:val="20"/>
          <w:szCs w:val="20"/>
        </w:rPr>
        <w:t>29</w:t>
      </w:r>
      <w:r w:rsidRPr="00534273">
        <w:rPr>
          <w:rFonts w:ascii="Times New Roman" w:hAnsi="Times New Roman" w:cs="Times New Roman"/>
          <w:sz w:val="20"/>
          <w:szCs w:val="20"/>
        </w:rPr>
        <w:t>: e45.</w:t>
      </w:r>
    </w:p>
    <w:p w14:paraId="30DA062C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0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Gutiérrez-Maldonado J, Caqueo-Urízar A, Ferrer-García M. Effects of a psychoeducational intervention program on the attitudes and health perceptions of relatives of patients with schizophrenia. </w:t>
      </w:r>
      <w:r w:rsidRPr="00534273">
        <w:rPr>
          <w:rFonts w:ascii="Times New Roman" w:hAnsi="Times New Roman" w:cs="Times New Roman"/>
          <w:i/>
          <w:sz w:val="20"/>
          <w:szCs w:val="20"/>
        </w:rPr>
        <w:t>Social psychiatry and psychiatric epidemiolog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9; </w:t>
      </w:r>
      <w:r w:rsidRPr="00534273">
        <w:rPr>
          <w:rFonts w:ascii="Times New Roman" w:hAnsi="Times New Roman" w:cs="Times New Roman"/>
          <w:b/>
          <w:sz w:val="20"/>
          <w:szCs w:val="20"/>
        </w:rPr>
        <w:t>44</w:t>
      </w:r>
      <w:r w:rsidRPr="00534273">
        <w:rPr>
          <w:rFonts w:ascii="Times New Roman" w:hAnsi="Times New Roman" w:cs="Times New Roman"/>
          <w:sz w:val="20"/>
          <w:szCs w:val="20"/>
        </w:rPr>
        <w:t>: 343-8.</w:t>
      </w:r>
    </w:p>
    <w:p w14:paraId="1A19A6AB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1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uryani LK, Lesmana CBJ, Tiliopoulos N. Treating the untreated: applying a community-based, culturally sensitive psychiatric intervention to confined and physically restrained mentally ill individuals in Bali, Indonesia. </w:t>
      </w:r>
      <w:r w:rsidRPr="00534273">
        <w:rPr>
          <w:rFonts w:ascii="Times New Roman" w:hAnsi="Times New Roman" w:cs="Times New Roman"/>
          <w:i/>
          <w:sz w:val="20"/>
          <w:szCs w:val="20"/>
        </w:rPr>
        <w:t>European archives of psychiatry and clinical neuroscienc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1; </w:t>
      </w:r>
      <w:r w:rsidRPr="00534273">
        <w:rPr>
          <w:rFonts w:ascii="Times New Roman" w:hAnsi="Times New Roman" w:cs="Times New Roman"/>
          <w:b/>
          <w:sz w:val="20"/>
          <w:szCs w:val="20"/>
        </w:rPr>
        <w:t>261</w:t>
      </w:r>
      <w:r w:rsidRPr="00534273">
        <w:rPr>
          <w:rFonts w:ascii="Times New Roman" w:hAnsi="Times New Roman" w:cs="Times New Roman"/>
          <w:sz w:val="20"/>
          <w:szCs w:val="20"/>
        </w:rPr>
        <w:t>: 140-4.</w:t>
      </w:r>
    </w:p>
    <w:p w14:paraId="58293C95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2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Bachtiar A, Windarwati HD, Keliat BA, et al. The fight against stigma: Multilevel stigma interventions in schizophrenia patients. </w:t>
      </w:r>
      <w:r w:rsidRPr="00534273">
        <w:rPr>
          <w:rFonts w:ascii="Times New Roman" w:hAnsi="Times New Roman" w:cs="Times New Roman"/>
          <w:i/>
          <w:sz w:val="20"/>
          <w:szCs w:val="20"/>
        </w:rPr>
        <w:t>Journal of Public Health Research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0; </w:t>
      </w:r>
      <w:r w:rsidRPr="00534273">
        <w:rPr>
          <w:rFonts w:ascii="Times New Roman" w:hAnsi="Times New Roman" w:cs="Times New Roman"/>
          <w:b/>
          <w:sz w:val="20"/>
          <w:szCs w:val="20"/>
        </w:rPr>
        <w:t>9</w:t>
      </w:r>
      <w:r w:rsidRPr="00534273">
        <w:rPr>
          <w:rFonts w:ascii="Times New Roman" w:hAnsi="Times New Roman" w:cs="Times New Roman"/>
          <w:sz w:val="20"/>
          <w:szCs w:val="20"/>
        </w:rPr>
        <w:t>(4): jphr. 2020.1883.</w:t>
      </w:r>
    </w:p>
    <w:p w14:paraId="14E9DF3B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3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Guan L, Liu J, Wu XM, et al. Unlocking patients with mental disorders who were in restraints at home: a national follow-up study of China’s new public mental health initiatives. </w:t>
      </w:r>
      <w:r w:rsidRPr="00534273">
        <w:rPr>
          <w:rFonts w:ascii="Times New Roman" w:hAnsi="Times New Roman" w:cs="Times New Roman"/>
          <w:i/>
          <w:sz w:val="20"/>
          <w:szCs w:val="20"/>
        </w:rPr>
        <w:t>PLoS On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5; </w:t>
      </w:r>
      <w:r w:rsidRPr="00534273">
        <w:rPr>
          <w:rFonts w:ascii="Times New Roman" w:hAnsi="Times New Roman" w:cs="Times New Roman"/>
          <w:b/>
          <w:sz w:val="20"/>
          <w:szCs w:val="20"/>
        </w:rPr>
        <w:t>10</w:t>
      </w:r>
      <w:r w:rsidRPr="00534273">
        <w:rPr>
          <w:rFonts w:ascii="Times New Roman" w:hAnsi="Times New Roman" w:cs="Times New Roman"/>
          <w:sz w:val="20"/>
          <w:szCs w:val="20"/>
        </w:rPr>
        <w:t>(4): e0121425.</w:t>
      </w:r>
    </w:p>
    <w:p w14:paraId="6EB321F7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4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Chatterjee S, Pillai A, Jain S, Cohen A, Patel V. Outcomes of people with psychotic disorders in a community-based rehabilitation programme in rural India. </w:t>
      </w:r>
      <w:r w:rsidRPr="00534273">
        <w:rPr>
          <w:rFonts w:ascii="Times New Roman" w:hAnsi="Times New Roman" w:cs="Times New Roman"/>
          <w:i/>
          <w:sz w:val="20"/>
          <w:szCs w:val="20"/>
        </w:rPr>
        <w:t>The British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9; </w:t>
      </w:r>
      <w:r w:rsidRPr="00534273">
        <w:rPr>
          <w:rFonts w:ascii="Times New Roman" w:hAnsi="Times New Roman" w:cs="Times New Roman"/>
          <w:b/>
          <w:sz w:val="20"/>
          <w:szCs w:val="20"/>
        </w:rPr>
        <w:t>195</w:t>
      </w:r>
      <w:r w:rsidRPr="00534273">
        <w:rPr>
          <w:rFonts w:ascii="Times New Roman" w:hAnsi="Times New Roman" w:cs="Times New Roman"/>
          <w:sz w:val="20"/>
          <w:szCs w:val="20"/>
        </w:rPr>
        <w:t>(5): 433-9.</w:t>
      </w:r>
    </w:p>
    <w:p w14:paraId="64708A6E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5.</w:t>
      </w:r>
      <w:r w:rsidRPr="00534273">
        <w:rPr>
          <w:rFonts w:ascii="Times New Roman" w:hAnsi="Times New Roman" w:cs="Times New Roman"/>
          <w:sz w:val="20"/>
          <w:szCs w:val="20"/>
        </w:rPr>
        <w:tab/>
        <w:t>Yulina Astuti HW, Agustin M, Padma Sari S, Wijayanti DY, Sarjana W, Locsin RC. Effects of mindfulness on stimulating hope and recovery among people with schizophrenia. 2020.</w:t>
      </w:r>
    </w:p>
    <w:p w14:paraId="3D24C64B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6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Zavradashvili N, Donisi V, Grigoletti L, et al. Is the implementation of assertive community treatment in a low-income country feasible? The experience of Tbilisi, Georgia. </w:t>
      </w:r>
      <w:r w:rsidRPr="00534273">
        <w:rPr>
          <w:rFonts w:ascii="Times New Roman" w:hAnsi="Times New Roman" w:cs="Times New Roman"/>
          <w:i/>
          <w:sz w:val="20"/>
          <w:szCs w:val="20"/>
        </w:rPr>
        <w:t>Social Psychiatry and Psychiatric Epidemiolog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0; </w:t>
      </w:r>
      <w:r w:rsidRPr="00534273">
        <w:rPr>
          <w:rFonts w:ascii="Times New Roman" w:hAnsi="Times New Roman" w:cs="Times New Roman"/>
          <w:b/>
          <w:sz w:val="20"/>
          <w:szCs w:val="20"/>
        </w:rPr>
        <w:t>45</w:t>
      </w:r>
      <w:r w:rsidRPr="00534273">
        <w:rPr>
          <w:rFonts w:ascii="Times New Roman" w:hAnsi="Times New Roman" w:cs="Times New Roman"/>
          <w:sz w:val="20"/>
          <w:szCs w:val="20"/>
        </w:rPr>
        <w:t>(8): 779-83.</w:t>
      </w:r>
    </w:p>
    <w:p w14:paraId="6BCD7564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7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Nuntika Thavichachart M, Lueboonthavatchai P. Effects of psycho-educational program on knowledge and attitude upon schizophrenia of schizophrenic patients’ caregivers. </w:t>
      </w:r>
      <w:r w:rsidRPr="00534273">
        <w:rPr>
          <w:rFonts w:ascii="Times New Roman" w:hAnsi="Times New Roman" w:cs="Times New Roman"/>
          <w:i/>
          <w:sz w:val="20"/>
          <w:szCs w:val="20"/>
        </w:rPr>
        <w:t>J Med Assoc Thai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7; </w:t>
      </w:r>
      <w:r w:rsidRPr="00534273">
        <w:rPr>
          <w:rFonts w:ascii="Times New Roman" w:hAnsi="Times New Roman" w:cs="Times New Roman"/>
          <w:b/>
          <w:sz w:val="20"/>
          <w:szCs w:val="20"/>
        </w:rPr>
        <w:t>90</w:t>
      </w:r>
      <w:r w:rsidRPr="00534273">
        <w:rPr>
          <w:rFonts w:ascii="Times New Roman" w:hAnsi="Times New Roman" w:cs="Times New Roman"/>
          <w:sz w:val="20"/>
          <w:szCs w:val="20"/>
        </w:rPr>
        <w:t>(6): 1199-204.</w:t>
      </w:r>
    </w:p>
    <w:p w14:paraId="754B8CD9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8.</w:t>
      </w:r>
      <w:r w:rsidRPr="00534273">
        <w:rPr>
          <w:rFonts w:ascii="Times New Roman" w:hAnsi="Times New Roman" w:cs="Times New Roman"/>
          <w:sz w:val="20"/>
          <w:szCs w:val="20"/>
        </w:rPr>
        <w:tab/>
        <w:t>Cao LZ, Yin; Zhou, Lei. Effect of cognitive therapy for reducing stigma in people with schizophrenia. 2015.</w:t>
      </w:r>
    </w:p>
    <w:p w14:paraId="0D5EBAE7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19.</w:t>
      </w:r>
      <w:r w:rsidRPr="00534273">
        <w:rPr>
          <w:rFonts w:ascii="Times New Roman" w:hAnsi="Times New Roman" w:cs="Times New Roman"/>
          <w:sz w:val="20"/>
          <w:szCs w:val="20"/>
        </w:rPr>
        <w:tab/>
        <w:t>Li; Y.L. Xiong; A.L HLF. Effects of behaviour treatment for schizophrenia patients during recovery stage. 2015.</w:t>
      </w:r>
    </w:p>
    <w:p w14:paraId="023D0C45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0.</w:t>
      </w:r>
      <w:r w:rsidRPr="00534273">
        <w:rPr>
          <w:rFonts w:ascii="Times New Roman" w:hAnsi="Times New Roman" w:cs="Times New Roman"/>
          <w:sz w:val="20"/>
          <w:szCs w:val="20"/>
        </w:rPr>
        <w:tab/>
        <w:t>Liu; G.L WWX, Ma; X. The study of using hoping theory in clinical rehabilitation nursing for patients with schizophrenia. 2013.</w:t>
      </w:r>
    </w:p>
    <w:p w14:paraId="25A155DA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1.</w:t>
      </w:r>
      <w:r w:rsidRPr="00534273">
        <w:rPr>
          <w:rFonts w:ascii="Times New Roman" w:hAnsi="Times New Roman" w:cs="Times New Roman"/>
          <w:sz w:val="20"/>
          <w:szCs w:val="20"/>
        </w:rPr>
        <w:tab/>
        <w:t>Lu; SC LL, Fu; FZ. Effect of social skill training on social functions and happiness degree of patients with schizophrenia. 2004.</w:t>
      </w:r>
    </w:p>
    <w:p w14:paraId="19DBFFD1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2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Ponnuchamy L. Social Work Intervention for Disability Management of Persons with schizophrenia in India with reference to Rural areas. </w:t>
      </w:r>
      <w:r w:rsidRPr="00534273">
        <w:rPr>
          <w:rFonts w:ascii="Times New Roman" w:hAnsi="Times New Roman" w:cs="Times New Roman"/>
          <w:i/>
          <w:sz w:val="20"/>
          <w:szCs w:val="20"/>
        </w:rPr>
        <w:t>The International Journal of Psychosocial Rehabilitation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2.</w:t>
      </w:r>
    </w:p>
    <w:p w14:paraId="50EFF016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3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Liu L, Gao C, Yue S, Zhan L, Liu W. Effect of family intervention on rehabilitation of schizophrenic patients in community. </w:t>
      </w:r>
      <w:r w:rsidRPr="00534273">
        <w:rPr>
          <w:rFonts w:ascii="Times New Roman" w:hAnsi="Times New Roman" w:cs="Times New Roman"/>
          <w:i/>
          <w:sz w:val="20"/>
          <w:szCs w:val="20"/>
        </w:rPr>
        <w:t>Journal of Nursing Scienc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4; </w:t>
      </w:r>
      <w:r w:rsidRPr="00534273">
        <w:rPr>
          <w:rFonts w:ascii="Times New Roman" w:hAnsi="Times New Roman" w:cs="Times New Roman"/>
          <w:b/>
          <w:sz w:val="20"/>
          <w:szCs w:val="20"/>
        </w:rPr>
        <w:t>3</w:t>
      </w:r>
      <w:r w:rsidRPr="00534273">
        <w:rPr>
          <w:rFonts w:ascii="Times New Roman" w:hAnsi="Times New Roman" w:cs="Times New Roman"/>
          <w:sz w:val="20"/>
          <w:szCs w:val="20"/>
        </w:rPr>
        <w:t>(19): 3-6.</w:t>
      </w:r>
    </w:p>
    <w:p w14:paraId="14EAFA26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4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Ngoc T, Weiss B, Trung L. Effects of the family schizophrenia psychoeducation program for individuals with recent onset schizophrenia in Viet Nam. </w:t>
      </w:r>
      <w:r w:rsidRPr="00534273">
        <w:rPr>
          <w:rFonts w:ascii="Times New Roman" w:hAnsi="Times New Roman" w:cs="Times New Roman"/>
          <w:i/>
          <w:sz w:val="20"/>
          <w:szCs w:val="20"/>
        </w:rPr>
        <w:t>Asian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6; </w:t>
      </w:r>
      <w:r w:rsidRPr="00534273">
        <w:rPr>
          <w:rFonts w:ascii="Times New Roman" w:hAnsi="Times New Roman" w:cs="Times New Roman"/>
          <w:b/>
          <w:sz w:val="20"/>
          <w:szCs w:val="20"/>
        </w:rPr>
        <w:t>22</w:t>
      </w:r>
      <w:r w:rsidRPr="00534273">
        <w:rPr>
          <w:rFonts w:ascii="Times New Roman" w:hAnsi="Times New Roman" w:cs="Times New Roman"/>
          <w:sz w:val="20"/>
          <w:szCs w:val="20"/>
        </w:rPr>
        <w:t>: 162-6.</w:t>
      </w:r>
    </w:p>
    <w:p w14:paraId="1B95A9F7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5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Bhawana K, Chellappan XB, Rohilla J. Efficacy of family psychoeducation on drug compliance, self-esteem and caregivers’ burden among selected psychiatric inpatients from a tertiary care centre, North India. </w:t>
      </w:r>
      <w:r w:rsidRPr="00534273">
        <w:rPr>
          <w:rFonts w:ascii="Times New Roman" w:hAnsi="Times New Roman" w:cs="Times New Roman"/>
          <w:i/>
          <w:sz w:val="20"/>
          <w:szCs w:val="20"/>
        </w:rPr>
        <w:t>Industrial Psychiatry Journal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2; </w:t>
      </w:r>
      <w:r w:rsidRPr="00534273">
        <w:rPr>
          <w:rFonts w:ascii="Times New Roman" w:hAnsi="Times New Roman" w:cs="Times New Roman"/>
          <w:b/>
          <w:sz w:val="20"/>
          <w:szCs w:val="20"/>
        </w:rPr>
        <w:t>31</w:t>
      </w:r>
      <w:r w:rsidRPr="00534273">
        <w:rPr>
          <w:rFonts w:ascii="Times New Roman" w:hAnsi="Times New Roman" w:cs="Times New Roman"/>
          <w:sz w:val="20"/>
          <w:szCs w:val="20"/>
        </w:rPr>
        <w:t>(1): 89-97.</w:t>
      </w:r>
    </w:p>
    <w:p w14:paraId="19E876B0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6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Wenwu S, Zhuoqiu Z, Juan C, Xia H, Shu G, Hong D. Influence of Hospital-Community-Family Mental Rehabilitation Mode on Quality of Life of Schizophrenia Patients. </w:t>
      </w:r>
      <w:r w:rsidRPr="00534273">
        <w:rPr>
          <w:rFonts w:ascii="Times New Roman" w:hAnsi="Times New Roman" w:cs="Times New Roman"/>
          <w:i/>
          <w:sz w:val="20"/>
          <w:szCs w:val="20"/>
        </w:rPr>
        <w:t>Chinese Journal of Evidence-Based Medicin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3; </w:t>
      </w:r>
      <w:r w:rsidRPr="00534273">
        <w:rPr>
          <w:rFonts w:ascii="Times New Roman" w:hAnsi="Times New Roman" w:cs="Times New Roman"/>
          <w:b/>
          <w:sz w:val="20"/>
          <w:szCs w:val="20"/>
        </w:rPr>
        <w:t>13</w:t>
      </w:r>
      <w:r w:rsidRPr="00534273">
        <w:rPr>
          <w:rFonts w:ascii="Times New Roman" w:hAnsi="Times New Roman" w:cs="Times New Roman"/>
          <w:sz w:val="20"/>
          <w:szCs w:val="20"/>
        </w:rPr>
        <w:t>(10): 1176-9.</w:t>
      </w:r>
    </w:p>
    <w:p w14:paraId="0FB82ED5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7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Chen XY. Efficacy of the rehabilitation strategy for inpatients with schizophrenia [in Chinese]. </w:t>
      </w:r>
      <w:r w:rsidRPr="00534273">
        <w:rPr>
          <w:rFonts w:ascii="Times New Roman" w:hAnsi="Times New Roman" w:cs="Times New Roman"/>
          <w:i/>
          <w:sz w:val="20"/>
          <w:szCs w:val="20"/>
        </w:rPr>
        <w:t>Chin Ment Health J 2003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3; (17): 839–42.</w:t>
      </w:r>
    </w:p>
    <w:p w14:paraId="4D18515E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8.</w:t>
      </w:r>
      <w:r w:rsidRPr="00534273">
        <w:rPr>
          <w:rFonts w:ascii="Times New Roman" w:hAnsi="Times New Roman" w:cs="Times New Roman"/>
          <w:sz w:val="20"/>
          <w:szCs w:val="20"/>
        </w:rPr>
        <w:tab/>
        <w:t>Ma; X LL, Q; H; Liu. Effect of individual system family intervention on the family and social functions in patients with schizophrenia: A randomized control study. 2004.</w:t>
      </w:r>
    </w:p>
    <w:p w14:paraId="6EFA4F34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29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Amaresha AC, Kalmady SV, Joseph B, et al. Short term effects of brief need based psychoeducation on knowledge, self-stigma, and burden among siblings of persons with schizophrenia: A prospective controlled trial. </w:t>
      </w:r>
      <w:r w:rsidRPr="00534273">
        <w:rPr>
          <w:rFonts w:ascii="Times New Roman" w:hAnsi="Times New Roman" w:cs="Times New Roman"/>
          <w:i/>
          <w:sz w:val="20"/>
          <w:szCs w:val="20"/>
        </w:rPr>
        <w:t>Asian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8; </w:t>
      </w:r>
      <w:r w:rsidRPr="00534273">
        <w:rPr>
          <w:rFonts w:ascii="Times New Roman" w:hAnsi="Times New Roman" w:cs="Times New Roman"/>
          <w:b/>
          <w:sz w:val="20"/>
          <w:szCs w:val="20"/>
        </w:rPr>
        <w:t>32</w:t>
      </w:r>
      <w:r w:rsidRPr="00534273">
        <w:rPr>
          <w:rFonts w:ascii="Times New Roman" w:hAnsi="Times New Roman" w:cs="Times New Roman"/>
          <w:sz w:val="20"/>
          <w:szCs w:val="20"/>
        </w:rPr>
        <w:t>: 59-66.</w:t>
      </w:r>
    </w:p>
    <w:p w14:paraId="668A1CAD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0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tanley S, Shwetha S. Integrated Psychosocial Intervention in Schizophrenia: Implications for Patients and Caregivers. </w:t>
      </w:r>
      <w:r w:rsidRPr="00534273">
        <w:rPr>
          <w:rFonts w:ascii="Times New Roman" w:hAnsi="Times New Roman" w:cs="Times New Roman"/>
          <w:i/>
          <w:sz w:val="20"/>
          <w:szCs w:val="20"/>
        </w:rPr>
        <w:t>International Journal of Psychosocial Rehabilitation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5; </w:t>
      </w:r>
      <w:r w:rsidRPr="00534273">
        <w:rPr>
          <w:rFonts w:ascii="Times New Roman" w:hAnsi="Times New Roman" w:cs="Times New Roman"/>
          <w:b/>
          <w:sz w:val="20"/>
          <w:szCs w:val="20"/>
        </w:rPr>
        <w:t>10</w:t>
      </w:r>
      <w:r w:rsidRPr="00534273">
        <w:rPr>
          <w:rFonts w:ascii="Times New Roman" w:hAnsi="Times New Roman" w:cs="Times New Roman"/>
          <w:sz w:val="20"/>
          <w:szCs w:val="20"/>
        </w:rPr>
        <w:t>(2).</w:t>
      </w:r>
    </w:p>
    <w:p w14:paraId="1513FC3D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1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ungur MZ, Guner P, Ustun B, Cetin I, Soygur H. Optimal treatment project for schizophrenia: results from a randomized, controlled, longitudinal study. </w:t>
      </w:r>
      <w:r w:rsidRPr="00534273">
        <w:rPr>
          <w:rFonts w:ascii="Times New Roman" w:hAnsi="Times New Roman" w:cs="Times New Roman"/>
          <w:i/>
          <w:sz w:val="20"/>
          <w:szCs w:val="20"/>
        </w:rPr>
        <w:t>Seishin Shinkeigaku Zasshi= Psychiatria et Neurologia Japonica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3; </w:t>
      </w:r>
      <w:r w:rsidRPr="00534273">
        <w:rPr>
          <w:rFonts w:ascii="Times New Roman" w:hAnsi="Times New Roman" w:cs="Times New Roman"/>
          <w:b/>
          <w:sz w:val="20"/>
          <w:szCs w:val="20"/>
        </w:rPr>
        <w:t>105</w:t>
      </w:r>
      <w:r w:rsidRPr="00534273">
        <w:rPr>
          <w:rFonts w:ascii="Times New Roman" w:hAnsi="Times New Roman" w:cs="Times New Roman"/>
          <w:sz w:val="20"/>
          <w:szCs w:val="20"/>
        </w:rPr>
        <w:t>(9): 1175-80.</w:t>
      </w:r>
    </w:p>
    <w:p w14:paraId="7B93C1AD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2.</w:t>
      </w:r>
      <w:r w:rsidRPr="00534273">
        <w:rPr>
          <w:rFonts w:ascii="Times New Roman" w:hAnsi="Times New Roman" w:cs="Times New Roman"/>
          <w:sz w:val="20"/>
          <w:szCs w:val="20"/>
        </w:rPr>
        <w:tab/>
        <w:t>Jiang YiHua JY, Zhao HuaZhong ZH, Fan JianHong FJ, et al. A comprehensive community intervention for patients with chronic schizophrenia in Minhang district of Shanghai. 2014.</w:t>
      </w:r>
    </w:p>
    <w:p w14:paraId="4E3EC32C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3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Paranthaman V, Satnam K, Lim J-L, et al. Effective implementation of a structured psychoeducation programme among caregivers of patients with schizophrenia in the community. </w:t>
      </w:r>
      <w:r w:rsidRPr="00534273">
        <w:rPr>
          <w:rFonts w:ascii="Times New Roman" w:hAnsi="Times New Roman" w:cs="Times New Roman"/>
          <w:i/>
          <w:sz w:val="20"/>
          <w:szCs w:val="20"/>
        </w:rPr>
        <w:t>Asian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0; </w:t>
      </w:r>
      <w:r w:rsidRPr="00534273">
        <w:rPr>
          <w:rFonts w:ascii="Times New Roman" w:hAnsi="Times New Roman" w:cs="Times New Roman"/>
          <w:b/>
          <w:sz w:val="20"/>
          <w:szCs w:val="20"/>
        </w:rPr>
        <w:t>3</w:t>
      </w:r>
      <w:r w:rsidRPr="00534273">
        <w:rPr>
          <w:rFonts w:ascii="Times New Roman" w:hAnsi="Times New Roman" w:cs="Times New Roman"/>
          <w:sz w:val="20"/>
          <w:szCs w:val="20"/>
        </w:rPr>
        <w:t>(4): 206-12.</w:t>
      </w:r>
    </w:p>
    <w:p w14:paraId="74737966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4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Nakku JEM, Rathod SD, Garman EC, et al. Evaluation of the impacts of a district-level mental health care plan on contact coverage, detection and individual outcomes in rural Uganda: a mixed methods approach. </w:t>
      </w:r>
      <w:r w:rsidRPr="00534273">
        <w:rPr>
          <w:rFonts w:ascii="Times New Roman" w:hAnsi="Times New Roman" w:cs="Times New Roman"/>
          <w:i/>
          <w:sz w:val="20"/>
          <w:szCs w:val="20"/>
        </w:rPr>
        <w:t>International Journal of Mental Health Systems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9; </w:t>
      </w:r>
      <w:r w:rsidRPr="00534273">
        <w:rPr>
          <w:rFonts w:ascii="Times New Roman" w:hAnsi="Times New Roman" w:cs="Times New Roman"/>
          <w:b/>
          <w:sz w:val="20"/>
          <w:szCs w:val="20"/>
        </w:rPr>
        <w:t>13</w:t>
      </w:r>
      <w:r w:rsidRPr="00534273">
        <w:rPr>
          <w:rFonts w:ascii="Times New Roman" w:hAnsi="Times New Roman" w:cs="Times New Roman"/>
          <w:sz w:val="20"/>
          <w:szCs w:val="20"/>
        </w:rPr>
        <w:t>(1): 63.</w:t>
      </w:r>
    </w:p>
    <w:p w14:paraId="4926C2CE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5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Malla A, Iyer SN, Rangaswamy T, et al. Comparison of clinical outcomes following 2 years of treatment of first-episode psychosis in urban early intervention services in Canada and India. </w:t>
      </w:r>
      <w:r w:rsidRPr="00534273">
        <w:rPr>
          <w:rFonts w:ascii="Times New Roman" w:hAnsi="Times New Roman" w:cs="Times New Roman"/>
          <w:i/>
          <w:sz w:val="20"/>
          <w:szCs w:val="20"/>
        </w:rPr>
        <w:t>The British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0; </w:t>
      </w:r>
      <w:r w:rsidRPr="00534273">
        <w:rPr>
          <w:rFonts w:ascii="Times New Roman" w:hAnsi="Times New Roman" w:cs="Times New Roman"/>
          <w:b/>
          <w:sz w:val="20"/>
          <w:szCs w:val="20"/>
        </w:rPr>
        <w:t>217</w:t>
      </w:r>
      <w:r w:rsidRPr="00534273">
        <w:rPr>
          <w:rFonts w:ascii="Times New Roman" w:hAnsi="Times New Roman" w:cs="Times New Roman"/>
          <w:sz w:val="20"/>
          <w:szCs w:val="20"/>
        </w:rPr>
        <w:t>(3): 514-20.</w:t>
      </w:r>
    </w:p>
    <w:p w14:paraId="7E8D2DED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6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adath A, Muralidhar D, Varambally S, Gangadhar BN. Does group intervention have benefits on expressed emotion and social support in carers of persons with first episode psychosis? </w:t>
      </w:r>
      <w:r w:rsidRPr="00534273">
        <w:rPr>
          <w:rFonts w:ascii="Times New Roman" w:hAnsi="Times New Roman" w:cs="Times New Roman"/>
          <w:i/>
          <w:sz w:val="20"/>
          <w:szCs w:val="20"/>
        </w:rPr>
        <w:t>Social Work in Mental Health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7; </w:t>
      </w:r>
      <w:r w:rsidRPr="00534273">
        <w:rPr>
          <w:rFonts w:ascii="Times New Roman" w:hAnsi="Times New Roman" w:cs="Times New Roman"/>
          <w:b/>
          <w:sz w:val="20"/>
          <w:szCs w:val="20"/>
        </w:rPr>
        <w:t>15</w:t>
      </w:r>
      <w:r w:rsidRPr="00534273">
        <w:rPr>
          <w:rFonts w:ascii="Times New Roman" w:hAnsi="Times New Roman" w:cs="Times New Roman"/>
          <w:sz w:val="20"/>
          <w:szCs w:val="20"/>
        </w:rPr>
        <w:t>(5): 524-37.</w:t>
      </w:r>
    </w:p>
    <w:p w14:paraId="21CE991F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7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Jordans MJ, Luitel NP, Kohrt BA, et al. Community-, facility-, and individual-level outcomes of a district mental healthcare plan in a low-resource setting in Nepal: A population-based evaluation. </w:t>
      </w:r>
      <w:r w:rsidRPr="00534273">
        <w:rPr>
          <w:rFonts w:ascii="Times New Roman" w:hAnsi="Times New Roman" w:cs="Times New Roman"/>
          <w:i/>
          <w:sz w:val="20"/>
          <w:szCs w:val="20"/>
        </w:rPr>
        <w:t>PLoS medicin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9; </w:t>
      </w:r>
      <w:r w:rsidRPr="00534273">
        <w:rPr>
          <w:rFonts w:ascii="Times New Roman" w:hAnsi="Times New Roman" w:cs="Times New Roman"/>
          <w:b/>
          <w:sz w:val="20"/>
          <w:szCs w:val="20"/>
        </w:rPr>
        <w:t>16</w:t>
      </w:r>
      <w:r w:rsidRPr="00534273">
        <w:rPr>
          <w:rFonts w:ascii="Times New Roman" w:hAnsi="Times New Roman" w:cs="Times New Roman"/>
          <w:sz w:val="20"/>
          <w:szCs w:val="20"/>
        </w:rPr>
        <w:t>(2): e1002748.</w:t>
      </w:r>
    </w:p>
    <w:p w14:paraId="2B98647E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8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Martínez LRD, Soto HO, Guerrero CL, et al. Integral rehabilitation of the schizophrenic patient in Mexico: The model from the National Institute of Psychiatry Ramón de la Fuente, Group III. </w:t>
      </w:r>
      <w:r w:rsidRPr="00534273">
        <w:rPr>
          <w:rFonts w:ascii="Times New Roman" w:hAnsi="Times New Roman" w:cs="Times New Roman"/>
          <w:i/>
          <w:sz w:val="20"/>
          <w:szCs w:val="20"/>
        </w:rPr>
        <w:t>Salud Mental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5; </w:t>
      </w:r>
      <w:r w:rsidRPr="00534273">
        <w:rPr>
          <w:rFonts w:ascii="Times New Roman" w:hAnsi="Times New Roman" w:cs="Times New Roman"/>
          <w:b/>
          <w:sz w:val="20"/>
          <w:szCs w:val="20"/>
        </w:rPr>
        <w:t>28</w:t>
      </w:r>
      <w:r w:rsidRPr="00534273">
        <w:rPr>
          <w:rFonts w:ascii="Times New Roman" w:hAnsi="Times New Roman" w:cs="Times New Roman"/>
          <w:sz w:val="20"/>
          <w:szCs w:val="20"/>
        </w:rPr>
        <w:t>(6): 9-19.</w:t>
      </w:r>
    </w:p>
    <w:p w14:paraId="264D0D2E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39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Ozdemir I, Safak Y, Orsel S, Kahilogullari AK, Karadag H. Investigation of the efficacy of a psychiatric-social rehabilitation performed In patients with schizophrenia in a community mental health center: Controlled study/Bir toplum ruh sagligi merkezinde sizofreni hastalarina uygulanan ruhsal-toplumsal uyumlandirma etkinliginin arastirilmasi: Kontrollu calisma. </w:t>
      </w:r>
      <w:r w:rsidRPr="00534273">
        <w:rPr>
          <w:rFonts w:ascii="Times New Roman" w:hAnsi="Times New Roman" w:cs="Times New Roman"/>
          <w:i/>
          <w:sz w:val="20"/>
          <w:szCs w:val="20"/>
        </w:rPr>
        <w:t>Anadolu Psikiyatri Dergisi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7; </w:t>
      </w:r>
      <w:r w:rsidRPr="00534273">
        <w:rPr>
          <w:rFonts w:ascii="Times New Roman" w:hAnsi="Times New Roman" w:cs="Times New Roman"/>
          <w:b/>
          <w:sz w:val="20"/>
          <w:szCs w:val="20"/>
        </w:rPr>
        <w:t>18</w:t>
      </w:r>
      <w:r w:rsidRPr="00534273">
        <w:rPr>
          <w:rFonts w:ascii="Times New Roman" w:hAnsi="Times New Roman" w:cs="Times New Roman"/>
          <w:sz w:val="20"/>
          <w:szCs w:val="20"/>
        </w:rPr>
        <w:t>(5): 419-28.</w:t>
      </w:r>
    </w:p>
    <w:p w14:paraId="39C067E7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0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Doğan S, Doğan O, Tel H, Çoker F, Polatöz Ö, Doğan FB. Psychosocial approaches in outpatients with schizophrenia. </w:t>
      </w:r>
      <w:r w:rsidRPr="00534273">
        <w:rPr>
          <w:rFonts w:ascii="Times New Roman" w:hAnsi="Times New Roman" w:cs="Times New Roman"/>
          <w:i/>
          <w:sz w:val="20"/>
          <w:szCs w:val="20"/>
        </w:rPr>
        <w:t>Psychiatric Rehabilitation Journal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4; </w:t>
      </w:r>
      <w:r w:rsidRPr="00534273">
        <w:rPr>
          <w:rFonts w:ascii="Times New Roman" w:hAnsi="Times New Roman" w:cs="Times New Roman"/>
          <w:b/>
          <w:sz w:val="20"/>
          <w:szCs w:val="20"/>
        </w:rPr>
        <w:t>27</w:t>
      </w:r>
      <w:r w:rsidRPr="00534273">
        <w:rPr>
          <w:rFonts w:ascii="Times New Roman" w:hAnsi="Times New Roman" w:cs="Times New Roman"/>
          <w:sz w:val="20"/>
          <w:szCs w:val="20"/>
        </w:rPr>
        <w:t>(3): 279.</w:t>
      </w:r>
    </w:p>
    <w:p w14:paraId="2128B10B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1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Zhang Y-S, Li K-Q, Sun J-H, et al. Long-Term Outcomes of Unlocking Chinese Patients with Severe Mental Illness. </w:t>
      </w:r>
      <w:r w:rsidRPr="00534273">
        <w:rPr>
          <w:rFonts w:ascii="Times New Roman" w:hAnsi="Times New Roman" w:cs="Times New Roman"/>
          <w:i/>
          <w:sz w:val="20"/>
          <w:szCs w:val="20"/>
        </w:rPr>
        <w:t>Psychiatric Quarterl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8; </w:t>
      </w:r>
      <w:r w:rsidRPr="00534273">
        <w:rPr>
          <w:rFonts w:ascii="Times New Roman" w:hAnsi="Times New Roman" w:cs="Times New Roman"/>
          <w:b/>
          <w:sz w:val="20"/>
          <w:szCs w:val="20"/>
        </w:rPr>
        <w:t>89</w:t>
      </w:r>
      <w:r w:rsidRPr="00534273">
        <w:rPr>
          <w:rFonts w:ascii="Times New Roman" w:hAnsi="Times New Roman" w:cs="Times New Roman"/>
          <w:sz w:val="20"/>
          <w:szCs w:val="20"/>
        </w:rPr>
        <w:t>: 757-63.</w:t>
      </w:r>
    </w:p>
    <w:p w14:paraId="34DD4E1A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2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Lv C, Lu D, Lv W, Jin L, Zheng Q. Effects of follow-up on family function of schizophrenia patients' families and their quality of life. </w:t>
      </w:r>
      <w:r w:rsidRPr="00534273">
        <w:rPr>
          <w:rFonts w:ascii="Times New Roman" w:hAnsi="Times New Roman" w:cs="Times New Roman"/>
          <w:i/>
          <w:sz w:val="20"/>
          <w:szCs w:val="20"/>
        </w:rPr>
        <w:t>Nanfang J Nurs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7; </w:t>
      </w:r>
      <w:r w:rsidRPr="00534273">
        <w:rPr>
          <w:rFonts w:ascii="Times New Roman" w:hAnsi="Times New Roman" w:cs="Times New Roman"/>
          <w:b/>
          <w:sz w:val="20"/>
          <w:szCs w:val="20"/>
        </w:rPr>
        <w:t>14</w:t>
      </w:r>
      <w:r w:rsidRPr="00534273">
        <w:rPr>
          <w:rFonts w:ascii="Times New Roman" w:hAnsi="Times New Roman" w:cs="Times New Roman"/>
          <w:sz w:val="20"/>
          <w:szCs w:val="20"/>
        </w:rPr>
        <w:t>(9): 7-9.</w:t>
      </w:r>
    </w:p>
    <w:p w14:paraId="0C31EF34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3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Zhang Z-CC, Q-N. Effect of family health education on the family burden with schizophrenia. . </w:t>
      </w:r>
      <w:r w:rsidRPr="00534273">
        <w:rPr>
          <w:rFonts w:ascii="Times New Roman" w:hAnsi="Times New Roman" w:cs="Times New Roman"/>
          <w:i/>
          <w:sz w:val="20"/>
          <w:szCs w:val="20"/>
        </w:rPr>
        <w:t>Contemporary Nursing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08; </w:t>
      </w:r>
      <w:r w:rsidRPr="00534273">
        <w:rPr>
          <w:rFonts w:ascii="Times New Roman" w:hAnsi="Times New Roman" w:cs="Times New Roman"/>
          <w:b/>
          <w:sz w:val="20"/>
          <w:szCs w:val="20"/>
        </w:rPr>
        <w:t>5</w:t>
      </w:r>
      <w:r w:rsidRPr="00534273">
        <w:rPr>
          <w:rFonts w:ascii="Times New Roman" w:hAnsi="Times New Roman" w:cs="Times New Roman"/>
          <w:sz w:val="20"/>
          <w:szCs w:val="20"/>
        </w:rPr>
        <w:t>: 1-2.</w:t>
      </w:r>
    </w:p>
    <w:p w14:paraId="1E2167E9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4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Devaramane V, Pai NB, Vella S-L. The effect of a brief family intervention on primary carer's functioning and their schizophrenic relatives levels of psychopathology in India. </w:t>
      </w:r>
      <w:r w:rsidRPr="00534273">
        <w:rPr>
          <w:rFonts w:ascii="Times New Roman" w:hAnsi="Times New Roman" w:cs="Times New Roman"/>
          <w:i/>
          <w:sz w:val="20"/>
          <w:szCs w:val="20"/>
        </w:rPr>
        <w:t>Asian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11; </w:t>
      </w:r>
      <w:r w:rsidRPr="00534273">
        <w:rPr>
          <w:rFonts w:ascii="Times New Roman" w:hAnsi="Times New Roman" w:cs="Times New Roman"/>
          <w:b/>
          <w:sz w:val="20"/>
          <w:szCs w:val="20"/>
        </w:rPr>
        <w:t>4</w:t>
      </w:r>
      <w:r w:rsidRPr="00534273">
        <w:rPr>
          <w:rFonts w:ascii="Times New Roman" w:hAnsi="Times New Roman" w:cs="Times New Roman"/>
          <w:sz w:val="20"/>
          <w:szCs w:val="20"/>
        </w:rPr>
        <w:t>(3): 183-7.</w:t>
      </w:r>
    </w:p>
    <w:p w14:paraId="64A138A3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5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harma M, Srivastava S, Pathak A. Family psychoeducation as an intervention tool in the management of schizophrenia and the psychological wellbeing of caregivers. </w:t>
      </w:r>
      <w:r w:rsidRPr="00534273">
        <w:rPr>
          <w:rFonts w:ascii="Times New Roman" w:hAnsi="Times New Roman" w:cs="Times New Roman"/>
          <w:i/>
          <w:sz w:val="20"/>
          <w:szCs w:val="20"/>
        </w:rPr>
        <w:t>Indian Journal of Community Medicine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1; </w:t>
      </w:r>
      <w:r w:rsidRPr="00534273">
        <w:rPr>
          <w:rFonts w:ascii="Times New Roman" w:hAnsi="Times New Roman" w:cs="Times New Roman"/>
          <w:b/>
          <w:sz w:val="20"/>
          <w:szCs w:val="20"/>
        </w:rPr>
        <w:t>46</w:t>
      </w:r>
      <w:r w:rsidRPr="00534273">
        <w:rPr>
          <w:rFonts w:ascii="Times New Roman" w:hAnsi="Times New Roman" w:cs="Times New Roman"/>
          <w:sz w:val="20"/>
          <w:szCs w:val="20"/>
        </w:rPr>
        <w:t>(2): 304-8.</w:t>
      </w:r>
    </w:p>
    <w:p w14:paraId="01D4C15C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6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Kumar R, Nischal A, Dalal PK, et al. Impact of brief psychosocial intervention on key relatives of patients with schizophrenia: A randomized controlled trial. </w:t>
      </w:r>
      <w:r w:rsidRPr="00534273">
        <w:rPr>
          <w:rFonts w:ascii="Times New Roman" w:hAnsi="Times New Roman" w:cs="Times New Roman"/>
          <w:i/>
          <w:sz w:val="20"/>
          <w:szCs w:val="20"/>
        </w:rPr>
        <w:t>Indian journal of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0; </w:t>
      </w:r>
      <w:r w:rsidRPr="00534273">
        <w:rPr>
          <w:rFonts w:ascii="Times New Roman" w:hAnsi="Times New Roman" w:cs="Times New Roman"/>
          <w:b/>
          <w:sz w:val="20"/>
          <w:szCs w:val="20"/>
        </w:rPr>
        <w:t>62</w:t>
      </w:r>
      <w:r w:rsidRPr="00534273">
        <w:rPr>
          <w:rFonts w:ascii="Times New Roman" w:hAnsi="Times New Roman" w:cs="Times New Roman"/>
          <w:sz w:val="20"/>
          <w:szCs w:val="20"/>
        </w:rPr>
        <w:t>(2): 137-44.</w:t>
      </w:r>
    </w:p>
    <w:p w14:paraId="6123FC3B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7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Sengupta U, Singh AR. Application of functional analytic psychotherapy to manage schizophrenia. </w:t>
      </w:r>
      <w:r w:rsidRPr="00534273">
        <w:rPr>
          <w:rFonts w:ascii="Times New Roman" w:hAnsi="Times New Roman" w:cs="Times New Roman"/>
          <w:i/>
          <w:sz w:val="20"/>
          <w:szCs w:val="20"/>
        </w:rPr>
        <w:t>Industrial psychiatry journal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1; </w:t>
      </w:r>
      <w:r w:rsidRPr="00534273">
        <w:rPr>
          <w:rFonts w:ascii="Times New Roman" w:hAnsi="Times New Roman" w:cs="Times New Roman"/>
          <w:b/>
          <w:sz w:val="20"/>
          <w:szCs w:val="20"/>
        </w:rPr>
        <w:t>30</w:t>
      </w:r>
      <w:r w:rsidRPr="00534273">
        <w:rPr>
          <w:rFonts w:ascii="Times New Roman" w:hAnsi="Times New Roman" w:cs="Times New Roman"/>
          <w:sz w:val="20"/>
          <w:szCs w:val="20"/>
        </w:rPr>
        <w:t>(1): 55-61.</w:t>
      </w:r>
    </w:p>
    <w:p w14:paraId="63554C4C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8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Rahmatnejad N, Jannati Y, Mohammad Pour RA, Azimi Lolaty H. Effect of Self-care Training based on Acceptance and Commitment Therapy on Perceived Stigma and Burden of Care in Caregivers of Patients with Schizophrenia: A Randomized Controlled Trial. </w:t>
      </w:r>
      <w:r w:rsidRPr="00534273">
        <w:rPr>
          <w:rFonts w:ascii="Times New Roman" w:hAnsi="Times New Roman" w:cs="Times New Roman"/>
          <w:i/>
          <w:sz w:val="20"/>
          <w:szCs w:val="20"/>
        </w:rPr>
        <w:t>Journal of Mazandaran University of Medical Sciences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2; </w:t>
      </w:r>
      <w:r w:rsidRPr="00534273">
        <w:rPr>
          <w:rFonts w:ascii="Times New Roman" w:hAnsi="Times New Roman" w:cs="Times New Roman"/>
          <w:b/>
          <w:sz w:val="20"/>
          <w:szCs w:val="20"/>
        </w:rPr>
        <w:t>32</w:t>
      </w:r>
      <w:r w:rsidRPr="00534273">
        <w:rPr>
          <w:rFonts w:ascii="Times New Roman" w:hAnsi="Times New Roman" w:cs="Times New Roman"/>
          <w:sz w:val="20"/>
          <w:szCs w:val="20"/>
        </w:rPr>
        <w:t>(208): 39-51.</w:t>
      </w:r>
    </w:p>
    <w:p w14:paraId="17BA4D65" w14:textId="77777777" w:rsidR="0037119A" w:rsidRPr="00534273" w:rsidRDefault="0037119A" w:rsidP="00CE1B5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49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Liu J, Wang Q, Su L, Yang L, Zou L, Bai L. A health economics study of long-acting injectable once-monthly paliperidone palmitate in schizophrenia: a one-year mirror-image study in China. </w:t>
      </w:r>
      <w:r w:rsidRPr="00534273">
        <w:rPr>
          <w:rFonts w:ascii="Times New Roman" w:hAnsi="Times New Roman" w:cs="Times New Roman"/>
          <w:i/>
          <w:sz w:val="20"/>
          <w:szCs w:val="20"/>
        </w:rPr>
        <w:t>BMC Psychiatry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2; </w:t>
      </w:r>
      <w:r w:rsidRPr="00534273">
        <w:rPr>
          <w:rFonts w:ascii="Times New Roman" w:hAnsi="Times New Roman" w:cs="Times New Roman"/>
          <w:b/>
          <w:sz w:val="20"/>
          <w:szCs w:val="20"/>
        </w:rPr>
        <w:t>22</w:t>
      </w:r>
      <w:r w:rsidRPr="00534273">
        <w:rPr>
          <w:rFonts w:ascii="Times New Roman" w:hAnsi="Times New Roman" w:cs="Times New Roman"/>
          <w:sz w:val="20"/>
          <w:szCs w:val="20"/>
        </w:rPr>
        <w:t>(1): 95.</w:t>
      </w:r>
    </w:p>
    <w:p w14:paraId="5680A6AE" w14:textId="77777777" w:rsidR="0037119A" w:rsidRPr="00534273" w:rsidRDefault="0037119A" w:rsidP="00CE1B5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t>50.</w:t>
      </w:r>
      <w:r w:rsidRPr="00534273">
        <w:rPr>
          <w:rFonts w:ascii="Times New Roman" w:hAnsi="Times New Roman" w:cs="Times New Roman"/>
          <w:sz w:val="20"/>
          <w:szCs w:val="20"/>
        </w:rPr>
        <w:tab/>
        <w:t xml:space="preserve">Chisholm D, Garman E, Breuer E, et al. Health service costs and their association with functional impairment among adults receiving integrated mental health care in five low- and middle-income countries: the PRIME cohort study. </w:t>
      </w:r>
      <w:r w:rsidRPr="00534273">
        <w:rPr>
          <w:rFonts w:ascii="Times New Roman" w:hAnsi="Times New Roman" w:cs="Times New Roman"/>
          <w:i/>
          <w:sz w:val="20"/>
          <w:szCs w:val="20"/>
        </w:rPr>
        <w:t>Health Policy and Planning</w:t>
      </w:r>
      <w:r w:rsidRPr="00534273">
        <w:rPr>
          <w:rFonts w:ascii="Times New Roman" w:hAnsi="Times New Roman" w:cs="Times New Roman"/>
          <w:sz w:val="20"/>
          <w:szCs w:val="20"/>
        </w:rPr>
        <w:t xml:space="preserve"> 2020; </w:t>
      </w:r>
      <w:r w:rsidRPr="00534273">
        <w:rPr>
          <w:rFonts w:ascii="Times New Roman" w:hAnsi="Times New Roman" w:cs="Times New Roman"/>
          <w:b/>
          <w:sz w:val="20"/>
          <w:szCs w:val="20"/>
        </w:rPr>
        <w:t>35</w:t>
      </w:r>
      <w:r w:rsidRPr="00534273">
        <w:rPr>
          <w:rFonts w:ascii="Times New Roman" w:hAnsi="Times New Roman" w:cs="Times New Roman"/>
          <w:sz w:val="20"/>
          <w:szCs w:val="20"/>
        </w:rPr>
        <w:t>(5): 567-76.</w:t>
      </w:r>
    </w:p>
    <w:p w14:paraId="49F9F793" w14:textId="34A91B14" w:rsidR="00C44BF5" w:rsidRPr="00534273" w:rsidRDefault="00BD18F2" w:rsidP="00CE1B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427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44BF5" w:rsidRPr="00534273" w:rsidSect="00636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ED52C" w14:textId="77777777" w:rsidR="00AD6079" w:rsidRDefault="00AD6079" w:rsidP="00353ACA">
      <w:pPr>
        <w:spacing w:after="0" w:line="240" w:lineRule="auto"/>
      </w:pPr>
      <w:r>
        <w:separator/>
      </w:r>
    </w:p>
  </w:endnote>
  <w:endnote w:type="continuationSeparator" w:id="0">
    <w:p w14:paraId="14344EB1" w14:textId="77777777" w:rsidR="00AD6079" w:rsidRDefault="00AD6079" w:rsidP="00353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63922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7671FB0" w14:textId="3655BBCD" w:rsidR="00B41966" w:rsidRPr="00B41966" w:rsidRDefault="00B41966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4196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4196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4196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41966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4196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028D0A2" w14:textId="77777777" w:rsidR="00B41966" w:rsidRDefault="00B419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3E998" w14:textId="77777777" w:rsidR="00AD6079" w:rsidRDefault="00AD6079" w:rsidP="00353ACA">
      <w:pPr>
        <w:spacing w:after="0" w:line="240" w:lineRule="auto"/>
      </w:pPr>
      <w:r>
        <w:separator/>
      </w:r>
    </w:p>
  </w:footnote>
  <w:footnote w:type="continuationSeparator" w:id="0">
    <w:p w14:paraId="5E21A89E" w14:textId="77777777" w:rsidR="00AD6079" w:rsidRDefault="00AD6079" w:rsidP="00353A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57422"/>
    <w:multiLevelType w:val="hybridMultilevel"/>
    <w:tmpl w:val="33EA113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D491A"/>
    <w:multiLevelType w:val="hybridMultilevel"/>
    <w:tmpl w:val="12886F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02405"/>
    <w:multiLevelType w:val="hybridMultilevel"/>
    <w:tmpl w:val="7D5C9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D261A"/>
    <w:multiLevelType w:val="hybridMultilevel"/>
    <w:tmpl w:val="74A8D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7415C"/>
    <w:multiLevelType w:val="hybridMultilevel"/>
    <w:tmpl w:val="3992F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084C9C"/>
    <w:multiLevelType w:val="hybridMultilevel"/>
    <w:tmpl w:val="F8E28C5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D32EA8"/>
    <w:multiLevelType w:val="hybridMultilevel"/>
    <w:tmpl w:val="D52CB6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2C3C29"/>
    <w:multiLevelType w:val="hybridMultilevel"/>
    <w:tmpl w:val="F234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9664E7"/>
    <w:multiLevelType w:val="hybridMultilevel"/>
    <w:tmpl w:val="4D401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D318B1"/>
    <w:multiLevelType w:val="hybridMultilevel"/>
    <w:tmpl w:val="9028E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3650B9"/>
    <w:multiLevelType w:val="hybridMultilevel"/>
    <w:tmpl w:val="278A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942C35"/>
    <w:multiLevelType w:val="hybridMultilevel"/>
    <w:tmpl w:val="7C880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8"/>
  </w:num>
  <w:num w:numId="5">
    <w:abstractNumId w:val="0"/>
  </w:num>
  <w:num w:numId="6">
    <w:abstractNumId w:val="1"/>
  </w:num>
  <w:num w:numId="7">
    <w:abstractNumId w:val="2"/>
  </w:num>
  <w:num w:numId="8">
    <w:abstractNumId w:val="7"/>
  </w:num>
  <w:num w:numId="9">
    <w:abstractNumId w:val="11"/>
  </w:num>
  <w:num w:numId="10">
    <w:abstractNumId w:val="3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ezxsa9s0pssfeed08pszrawz9vafaffw2f&quot;&gt;My EndNote Library_SR Psychosis_Search1&amp;amp;2&lt;record-ids&gt;&lt;item&gt;9&lt;/item&gt;&lt;item&gt;16&lt;/item&gt;&lt;item&gt;35&lt;/item&gt;&lt;item&gt;47&lt;/item&gt;&lt;item&gt;56&lt;/item&gt;&lt;item&gt;58&lt;/item&gt;&lt;item&gt;68&lt;/item&gt;&lt;item&gt;70&lt;/item&gt;&lt;item&gt;90&lt;/item&gt;&lt;item&gt;95&lt;/item&gt;&lt;item&gt;98&lt;/item&gt;&lt;item&gt;113&lt;/item&gt;&lt;item&gt;114&lt;/item&gt;&lt;item&gt;118&lt;/item&gt;&lt;item&gt;123&lt;/item&gt;&lt;item&gt;135&lt;/item&gt;&lt;item&gt;140&lt;/item&gt;&lt;item&gt;153&lt;/item&gt;&lt;item&gt;164&lt;/item&gt;&lt;item&gt;176&lt;/item&gt;&lt;item&gt;181&lt;/item&gt;&lt;item&gt;190&lt;/item&gt;&lt;item&gt;197&lt;/item&gt;&lt;item&gt;207&lt;/item&gt;&lt;item&gt;212&lt;/item&gt;&lt;item&gt;216&lt;/item&gt;&lt;item&gt;224&lt;/item&gt;&lt;item&gt;229&lt;/item&gt;&lt;item&gt;240&lt;/item&gt;&lt;item&gt;249&lt;/item&gt;&lt;item&gt;259&lt;/item&gt;&lt;item&gt;265&lt;/item&gt;&lt;item&gt;269&lt;/item&gt;&lt;item&gt;273&lt;/item&gt;&lt;item&gt;293&lt;/item&gt;&lt;item&gt;296&lt;/item&gt;&lt;item&gt;302&lt;/item&gt;&lt;item&gt;306&lt;/item&gt;&lt;item&gt;308&lt;/item&gt;&lt;item&gt;309&lt;/item&gt;&lt;item&gt;310&lt;/item&gt;&lt;item&gt;311&lt;/item&gt;&lt;item&gt;318&lt;/item&gt;&lt;item&gt;323&lt;/item&gt;&lt;item&gt;332&lt;/item&gt;&lt;item&gt;354&lt;/item&gt;&lt;item&gt;599&lt;/item&gt;&lt;item&gt;601&lt;/item&gt;&lt;item&gt;604&lt;/item&gt;&lt;item&gt;610&lt;/item&gt;&lt;/record-ids&gt;&lt;/item&gt;&lt;/Libraries&gt;"/>
  </w:docVars>
  <w:rsids>
    <w:rsidRoot w:val="00165954"/>
    <w:rsid w:val="0000421C"/>
    <w:rsid w:val="000149B3"/>
    <w:rsid w:val="00017C59"/>
    <w:rsid w:val="00017FD2"/>
    <w:rsid w:val="000357D4"/>
    <w:rsid w:val="00037221"/>
    <w:rsid w:val="00044D3B"/>
    <w:rsid w:val="00045983"/>
    <w:rsid w:val="0004665B"/>
    <w:rsid w:val="00054F12"/>
    <w:rsid w:val="000608A1"/>
    <w:rsid w:val="00076139"/>
    <w:rsid w:val="0008368A"/>
    <w:rsid w:val="00087E81"/>
    <w:rsid w:val="00092668"/>
    <w:rsid w:val="00093DE3"/>
    <w:rsid w:val="00095E7B"/>
    <w:rsid w:val="00097591"/>
    <w:rsid w:val="000A524C"/>
    <w:rsid w:val="000A6CFC"/>
    <w:rsid w:val="000C03F9"/>
    <w:rsid w:val="000F12A8"/>
    <w:rsid w:val="00130C99"/>
    <w:rsid w:val="0014766F"/>
    <w:rsid w:val="00155B59"/>
    <w:rsid w:val="001562E2"/>
    <w:rsid w:val="00165954"/>
    <w:rsid w:val="00172F49"/>
    <w:rsid w:val="0017381B"/>
    <w:rsid w:val="00190942"/>
    <w:rsid w:val="001974B7"/>
    <w:rsid w:val="001A1C2D"/>
    <w:rsid w:val="001B169B"/>
    <w:rsid w:val="001C2495"/>
    <w:rsid w:val="001E2E1A"/>
    <w:rsid w:val="001F7CB5"/>
    <w:rsid w:val="00203834"/>
    <w:rsid w:val="00217A84"/>
    <w:rsid w:val="00232FED"/>
    <w:rsid w:val="002414F8"/>
    <w:rsid w:val="002533EF"/>
    <w:rsid w:val="00257249"/>
    <w:rsid w:val="002603F6"/>
    <w:rsid w:val="002836BF"/>
    <w:rsid w:val="00291D4E"/>
    <w:rsid w:val="00296C38"/>
    <w:rsid w:val="002A5ADA"/>
    <w:rsid w:val="002A5EE8"/>
    <w:rsid w:val="002B2CAD"/>
    <w:rsid w:val="002B59E3"/>
    <w:rsid w:val="002C78B2"/>
    <w:rsid w:val="002D7969"/>
    <w:rsid w:val="002E19DC"/>
    <w:rsid w:val="002E6D71"/>
    <w:rsid w:val="002F4B1D"/>
    <w:rsid w:val="003055B8"/>
    <w:rsid w:val="003077BD"/>
    <w:rsid w:val="00316534"/>
    <w:rsid w:val="00323D31"/>
    <w:rsid w:val="003404AE"/>
    <w:rsid w:val="00346851"/>
    <w:rsid w:val="00353A50"/>
    <w:rsid w:val="00353ACA"/>
    <w:rsid w:val="0037119A"/>
    <w:rsid w:val="00394870"/>
    <w:rsid w:val="00395249"/>
    <w:rsid w:val="0039727B"/>
    <w:rsid w:val="003A5D1F"/>
    <w:rsid w:val="003A78A0"/>
    <w:rsid w:val="003D77FE"/>
    <w:rsid w:val="00410399"/>
    <w:rsid w:val="00434409"/>
    <w:rsid w:val="004410CE"/>
    <w:rsid w:val="004424AC"/>
    <w:rsid w:val="00444CAE"/>
    <w:rsid w:val="00447CAD"/>
    <w:rsid w:val="00450E5A"/>
    <w:rsid w:val="0047523E"/>
    <w:rsid w:val="00480A31"/>
    <w:rsid w:val="00487983"/>
    <w:rsid w:val="004A0CC4"/>
    <w:rsid w:val="004A38C0"/>
    <w:rsid w:val="004B0490"/>
    <w:rsid w:val="004B0A9E"/>
    <w:rsid w:val="004B305F"/>
    <w:rsid w:val="004B4B20"/>
    <w:rsid w:val="004C4875"/>
    <w:rsid w:val="004C7D30"/>
    <w:rsid w:val="004D2BB3"/>
    <w:rsid w:val="004E4218"/>
    <w:rsid w:val="00507692"/>
    <w:rsid w:val="0051031D"/>
    <w:rsid w:val="00511B52"/>
    <w:rsid w:val="0052536F"/>
    <w:rsid w:val="00534273"/>
    <w:rsid w:val="00535FB2"/>
    <w:rsid w:val="00544AED"/>
    <w:rsid w:val="0057550A"/>
    <w:rsid w:val="00577D1D"/>
    <w:rsid w:val="0058092D"/>
    <w:rsid w:val="00596504"/>
    <w:rsid w:val="005A0B7F"/>
    <w:rsid w:val="005A5203"/>
    <w:rsid w:val="005B4ADC"/>
    <w:rsid w:val="005B5A22"/>
    <w:rsid w:val="005C1999"/>
    <w:rsid w:val="005C33C5"/>
    <w:rsid w:val="005C4953"/>
    <w:rsid w:val="005C59DC"/>
    <w:rsid w:val="005D278C"/>
    <w:rsid w:val="005D509F"/>
    <w:rsid w:val="005E158E"/>
    <w:rsid w:val="005E3910"/>
    <w:rsid w:val="005F33EB"/>
    <w:rsid w:val="00600263"/>
    <w:rsid w:val="0060219D"/>
    <w:rsid w:val="00603D18"/>
    <w:rsid w:val="006046D8"/>
    <w:rsid w:val="006140A1"/>
    <w:rsid w:val="0062786A"/>
    <w:rsid w:val="00636832"/>
    <w:rsid w:val="00654F00"/>
    <w:rsid w:val="00664195"/>
    <w:rsid w:val="006651BB"/>
    <w:rsid w:val="00680C3A"/>
    <w:rsid w:val="006A559F"/>
    <w:rsid w:val="006B6B18"/>
    <w:rsid w:val="006B6EBD"/>
    <w:rsid w:val="006B7CDF"/>
    <w:rsid w:val="006C23C0"/>
    <w:rsid w:val="006D2686"/>
    <w:rsid w:val="006E1F1D"/>
    <w:rsid w:val="00713746"/>
    <w:rsid w:val="00713AF9"/>
    <w:rsid w:val="007209D1"/>
    <w:rsid w:val="007257E5"/>
    <w:rsid w:val="0072769C"/>
    <w:rsid w:val="00746315"/>
    <w:rsid w:val="00746C15"/>
    <w:rsid w:val="00755050"/>
    <w:rsid w:val="00773584"/>
    <w:rsid w:val="007964E3"/>
    <w:rsid w:val="007A54E7"/>
    <w:rsid w:val="007B2B5A"/>
    <w:rsid w:val="007C3816"/>
    <w:rsid w:val="007D4C5E"/>
    <w:rsid w:val="007E4066"/>
    <w:rsid w:val="00814C63"/>
    <w:rsid w:val="00827D1D"/>
    <w:rsid w:val="00834558"/>
    <w:rsid w:val="0084509B"/>
    <w:rsid w:val="00881E0D"/>
    <w:rsid w:val="008857FE"/>
    <w:rsid w:val="00891B98"/>
    <w:rsid w:val="00894E0B"/>
    <w:rsid w:val="00896AD1"/>
    <w:rsid w:val="008D1EA1"/>
    <w:rsid w:val="008D4AF8"/>
    <w:rsid w:val="008F1BAB"/>
    <w:rsid w:val="00902AE2"/>
    <w:rsid w:val="00917E6C"/>
    <w:rsid w:val="00920F61"/>
    <w:rsid w:val="00921CD2"/>
    <w:rsid w:val="0092277C"/>
    <w:rsid w:val="00930BA7"/>
    <w:rsid w:val="009331FD"/>
    <w:rsid w:val="00935445"/>
    <w:rsid w:val="00936A99"/>
    <w:rsid w:val="00943EAA"/>
    <w:rsid w:val="00945163"/>
    <w:rsid w:val="009908FD"/>
    <w:rsid w:val="009921AB"/>
    <w:rsid w:val="00993E45"/>
    <w:rsid w:val="009B40E1"/>
    <w:rsid w:val="009C2EC1"/>
    <w:rsid w:val="009D2C0E"/>
    <w:rsid w:val="009D31FB"/>
    <w:rsid w:val="009F35AD"/>
    <w:rsid w:val="00A035F5"/>
    <w:rsid w:val="00A13E9B"/>
    <w:rsid w:val="00A3540A"/>
    <w:rsid w:val="00A3616F"/>
    <w:rsid w:val="00A41EFA"/>
    <w:rsid w:val="00A508C5"/>
    <w:rsid w:val="00A57CC2"/>
    <w:rsid w:val="00A6392E"/>
    <w:rsid w:val="00A718A3"/>
    <w:rsid w:val="00A73209"/>
    <w:rsid w:val="00A8598B"/>
    <w:rsid w:val="00A96E2F"/>
    <w:rsid w:val="00AA220F"/>
    <w:rsid w:val="00AA26DB"/>
    <w:rsid w:val="00AA3987"/>
    <w:rsid w:val="00AA6DDA"/>
    <w:rsid w:val="00AC2579"/>
    <w:rsid w:val="00AC3AF6"/>
    <w:rsid w:val="00AC5C55"/>
    <w:rsid w:val="00AD2C57"/>
    <w:rsid w:val="00AD6079"/>
    <w:rsid w:val="00AD6267"/>
    <w:rsid w:val="00AE2263"/>
    <w:rsid w:val="00AF40BE"/>
    <w:rsid w:val="00B219E0"/>
    <w:rsid w:val="00B23638"/>
    <w:rsid w:val="00B24347"/>
    <w:rsid w:val="00B271F3"/>
    <w:rsid w:val="00B36CDA"/>
    <w:rsid w:val="00B41966"/>
    <w:rsid w:val="00B45F89"/>
    <w:rsid w:val="00B54916"/>
    <w:rsid w:val="00B62854"/>
    <w:rsid w:val="00B644D6"/>
    <w:rsid w:val="00B74B4F"/>
    <w:rsid w:val="00BB3EEA"/>
    <w:rsid w:val="00BD18F2"/>
    <w:rsid w:val="00BE6834"/>
    <w:rsid w:val="00BF312A"/>
    <w:rsid w:val="00C07812"/>
    <w:rsid w:val="00C243A8"/>
    <w:rsid w:val="00C24E81"/>
    <w:rsid w:val="00C253BA"/>
    <w:rsid w:val="00C42353"/>
    <w:rsid w:val="00C43DDC"/>
    <w:rsid w:val="00C44BF5"/>
    <w:rsid w:val="00C52EF8"/>
    <w:rsid w:val="00C56EA9"/>
    <w:rsid w:val="00C67CE6"/>
    <w:rsid w:val="00C72F93"/>
    <w:rsid w:val="00C916A6"/>
    <w:rsid w:val="00C93CF9"/>
    <w:rsid w:val="00C97664"/>
    <w:rsid w:val="00CB021A"/>
    <w:rsid w:val="00CB0A2E"/>
    <w:rsid w:val="00CB68E9"/>
    <w:rsid w:val="00CC0F6A"/>
    <w:rsid w:val="00CC24EC"/>
    <w:rsid w:val="00CC3644"/>
    <w:rsid w:val="00CC43E4"/>
    <w:rsid w:val="00CD1DD8"/>
    <w:rsid w:val="00CD2B1D"/>
    <w:rsid w:val="00CE1B5C"/>
    <w:rsid w:val="00D05CA6"/>
    <w:rsid w:val="00D14C3D"/>
    <w:rsid w:val="00D2085D"/>
    <w:rsid w:val="00D251C8"/>
    <w:rsid w:val="00D27F44"/>
    <w:rsid w:val="00D33475"/>
    <w:rsid w:val="00D33890"/>
    <w:rsid w:val="00D574A6"/>
    <w:rsid w:val="00D7518C"/>
    <w:rsid w:val="00D77647"/>
    <w:rsid w:val="00D81933"/>
    <w:rsid w:val="00DA6B4B"/>
    <w:rsid w:val="00DD3627"/>
    <w:rsid w:val="00DD3D49"/>
    <w:rsid w:val="00DE32F3"/>
    <w:rsid w:val="00E02E7E"/>
    <w:rsid w:val="00E056C2"/>
    <w:rsid w:val="00E06A3D"/>
    <w:rsid w:val="00E2373C"/>
    <w:rsid w:val="00E255DF"/>
    <w:rsid w:val="00E3269C"/>
    <w:rsid w:val="00E4404C"/>
    <w:rsid w:val="00E455B3"/>
    <w:rsid w:val="00E546A5"/>
    <w:rsid w:val="00EA5A7E"/>
    <w:rsid w:val="00EC1BA0"/>
    <w:rsid w:val="00ED0650"/>
    <w:rsid w:val="00ED6D68"/>
    <w:rsid w:val="00ED73C6"/>
    <w:rsid w:val="00EE4D39"/>
    <w:rsid w:val="00EF1DCB"/>
    <w:rsid w:val="00F03517"/>
    <w:rsid w:val="00F13B69"/>
    <w:rsid w:val="00F6119B"/>
    <w:rsid w:val="00F62580"/>
    <w:rsid w:val="00F64839"/>
    <w:rsid w:val="00F66F4E"/>
    <w:rsid w:val="00F769DA"/>
    <w:rsid w:val="00F8270B"/>
    <w:rsid w:val="00F857AF"/>
    <w:rsid w:val="00F90A80"/>
    <w:rsid w:val="00F928BF"/>
    <w:rsid w:val="00FA01BD"/>
    <w:rsid w:val="00FA09F0"/>
    <w:rsid w:val="00FC23E9"/>
    <w:rsid w:val="00FD0D5E"/>
    <w:rsid w:val="00FE2027"/>
    <w:rsid w:val="00FE4965"/>
    <w:rsid w:val="00FF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166A"/>
  <w15:chartTrackingRefBased/>
  <w15:docId w15:val="{C387DCD0-8EA3-4F75-ADB9-2147159D6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5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5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5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9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18F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8F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8F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8F2"/>
    <w:rPr>
      <w:rFonts w:ascii="Aptos" w:hAnsi="Aptos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D1DD8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D1DD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CD1DD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D1DD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53AC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353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ACA"/>
  </w:style>
  <w:style w:type="paragraph" w:styleId="Footer">
    <w:name w:val="footer"/>
    <w:basedOn w:val="Normal"/>
    <w:link w:val="FooterChar"/>
    <w:uiPriority w:val="99"/>
    <w:unhideWhenUsed/>
    <w:rsid w:val="00353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DBC11-1C3D-4827-A2BB-467EE300D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33</Words>
  <Characters>104503</Characters>
  <Application>Microsoft Office Word</Application>
  <DocSecurity>0</DocSecurity>
  <Lines>870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ber</dc:creator>
  <cp:keywords/>
  <dc:description/>
  <cp:lastModifiedBy>Charlotte Hanlon</cp:lastModifiedBy>
  <cp:revision>2</cp:revision>
  <dcterms:created xsi:type="dcterms:W3CDTF">2025-10-20T17:06:00Z</dcterms:created>
  <dcterms:modified xsi:type="dcterms:W3CDTF">2025-10-20T17:06:00Z</dcterms:modified>
</cp:coreProperties>
</file>